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829C1" w14:textId="46469D05" w:rsidR="00392349" w:rsidRDefault="00392349">
      <w:pPr>
        <w:rPr>
          <w:b/>
          <w:bCs/>
          <w:noProof/>
          <w:lang w:val="en-US"/>
        </w:rPr>
      </w:pPr>
      <w:r w:rsidRPr="00BE4B4B">
        <w:rPr>
          <w:b/>
          <w:bCs/>
          <w:noProof/>
          <w:lang w:val="en-US"/>
        </w:rPr>
        <w:t xml:space="preserve">Supplementary Figure 1. </w:t>
      </w:r>
      <w:r>
        <w:rPr>
          <w:b/>
          <w:bCs/>
          <w:noProof/>
          <w:lang w:val="en-US"/>
        </w:rPr>
        <w:t>Study population flow-chart.</w:t>
      </w:r>
    </w:p>
    <w:p w14:paraId="4526ACC0" w14:textId="77777777" w:rsidR="00392349" w:rsidRDefault="00392349">
      <w:pPr>
        <w:rPr>
          <w:b/>
          <w:bCs/>
          <w:noProof/>
          <w:lang w:val="en-US"/>
        </w:rPr>
      </w:pPr>
    </w:p>
    <w:p w14:paraId="6B9713F1" w14:textId="3028C570" w:rsidR="00F21CF6" w:rsidRDefault="002E602E" w:rsidP="00CF3026">
      <w:pPr>
        <w:jc w:val="center"/>
        <w:rPr>
          <w:b/>
          <w:bCs/>
          <w:noProof/>
          <w:lang w:val="en-US"/>
        </w:rPr>
      </w:pPr>
      <w:r>
        <w:rPr>
          <w:b/>
          <w:bCs/>
          <w:noProof/>
          <w:lang w:val="en-US"/>
          <w14:ligatures w14:val="none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72B26DE" wp14:editId="619213F7">
                <wp:simplePos x="0" y="0"/>
                <wp:positionH relativeFrom="column">
                  <wp:posOffset>1502410</wp:posOffset>
                </wp:positionH>
                <wp:positionV relativeFrom="paragraph">
                  <wp:posOffset>38735</wp:posOffset>
                </wp:positionV>
                <wp:extent cx="3454400" cy="6445250"/>
                <wp:effectExtent l="0" t="0" r="12700" b="12700"/>
                <wp:wrapNone/>
                <wp:docPr id="7" name="Gruppo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4400" cy="6445250"/>
                          <a:chOff x="0" y="0"/>
                          <a:chExt cx="5262245" cy="8119492"/>
                        </a:xfrm>
                      </wpg:grpSpPr>
                      <wpg:grpSp>
                        <wpg:cNvPr id="5" name="Gruppo 5"/>
                        <wpg:cNvGrpSpPr/>
                        <wpg:grpSpPr>
                          <a:xfrm>
                            <a:off x="0" y="0"/>
                            <a:ext cx="5253576" cy="8119492"/>
                            <a:chOff x="0" y="0"/>
                            <a:chExt cx="5253576" cy="8119492"/>
                          </a:xfrm>
                        </wpg:grpSpPr>
                        <wpg:grpSp>
                          <wpg:cNvPr id="879908022" name="Gruppo 12"/>
                          <wpg:cNvGrpSpPr/>
                          <wpg:grpSpPr>
                            <a:xfrm>
                              <a:off x="0" y="0"/>
                              <a:ext cx="5250180" cy="2686271"/>
                              <a:chOff x="0" y="0"/>
                              <a:chExt cx="5250469" cy="1653654"/>
                            </a:xfrm>
                          </wpg:grpSpPr>
                          <wpg:grpSp>
                            <wpg:cNvPr id="1285198999" name="Gruppo 7"/>
                            <wpg:cNvGrpSpPr/>
                            <wpg:grpSpPr>
                              <a:xfrm>
                                <a:off x="0" y="0"/>
                                <a:ext cx="5250469" cy="1653654"/>
                                <a:chOff x="0" y="0"/>
                                <a:chExt cx="5250469" cy="1653718"/>
                              </a:xfrm>
                            </wpg:grpSpPr>
                            <wps:wsp>
                              <wps:cNvPr id="1779388973" name="Casella di testo 2"/>
                              <wps:cNvSpPr txBox="1"/>
                              <wps:spPr>
                                <a:xfrm>
                                  <a:off x="0" y="0"/>
                                  <a:ext cx="3657600" cy="386080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193C74D" w14:textId="77777777" w:rsidR="00577A21" w:rsidRPr="008E7BCB" w:rsidRDefault="00577A21" w:rsidP="002E602E">
                                    <w:pPr>
                                      <w:jc w:val="center"/>
                                      <w:rPr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8E7BCB">
                                      <w:rPr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3363 SNAC-K participants </w:t>
                                    </w:r>
                                    <w:r w:rsidRPr="008E7BCB">
                                      <w:rPr>
                                        <w:sz w:val="22"/>
                                        <w:szCs w:val="22"/>
                                        <w:lang w:val="en-GB"/>
                                      </w:rPr>
                                      <w:sym w:font="Symbol" w:char="F0B3"/>
                                    </w:r>
                                    <w:r w:rsidRPr="008E7BCB">
                                      <w:rPr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 60 year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72261504" name="Casella di testo 3"/>
                              <wps:cNvSpPr txBox="1"/>
                              <wps:spPr>
                                <a:xfrm>
                                  <a:off x="2439959" y="450217"/>
                                  <a:ext cx="2810510" cy="895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  <a:prstDash val="sysDash"/>
                                </a:ln>
                              </wps:spPr>
                              <wps:txbx>
                                <w:txbxContent>
                                  <w:p w14:paraId="1D517E69" w14:textId="77777777" w:rsidR="00577A21" w:rsidRPr="008E7BCB" w:rsidRDefault="00577A21" w:rsidP="002E602E">
                                    <w:pPr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8E7BCB">
                                      <w:rPr>
                                        <w:b/>
                                        <w:bCs/>
                                        <w:sz w:val="21"/>
                                        <w:szCs w:val="21"/>
                                        <w:lang w:val="en-GB"/>
                                      </w:rPr>
                                      <w:t xml:space="preserve">341 </w:t>
                                    </w:r>
                                    <w:r w:rsidRPr="008E7BCB"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>participants excluded:</w:t>
                                    </w:r>
                                  </w:p>
                                  <w:p w14:paraId="5A6B46C7" w14:textId="76CDDEAF" w:rsidR="00577A21" w:rsidRPr="009C3A8D" w:rsidRDefault="00577A21" w:rsidP="009C3A8D">
                                    <w:pPr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9C3A8D"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>-</w:t>
                                    </w:r>
                                    <w:r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 xml:space="preserve"> </w:t>
                                    </w:r>
                                    <w:r w:rsidRPr="009C3A8D"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>240 with dementia diagnosis</w:t>
                                    </w:r>
                                  </w:p>
                                  <w:p w14:paraId="60873451" w14:textId="2D957337" w:rsidR="00577A21" w:rsidRPr="009C3A8D" w:rsidRDefault="00577A21" w:rsidP="009C3A8D">
                                    <w:pPr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 xml:space="preserve">- </w:t>
                                    </w:r>
                                    <w:r w:rsidRPr="009C3A8D"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>40 with Parkinson’s disease or parkinsonism</w:t>
                                    </w:r>
                                  </w:p>
                                  <w:p w14:paraId="3DEEFEDD" w14:textId="00641121" w:rsidR="00577A21" w:rsidRPr="009C3A8D" w:rsidRDefault="00577A21" w:rsidP="009C3A8D">
                                    <w:pPr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 xml:space="preserve">- </w:t>
                                    </w:r>
                                    <w:r w:rsidRPr="009C3A8D"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>4 with multiple sclerosis</w:t>
                                    </w:r>
                                  </w:p>
                                  <w:p w14:paraId="14B42C4B" w14:textId="6CE1D3E0" w:rsidR="00577A21" w:rsidRPr="009C3A8D" w:rsidRDefault="00577A21" w:rsidP="009C3A8D">
                                    <w:pPr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 xml:space="preserve">- </w:t>
                                    </w:r>
                                    <w:r w:rsidRPr="009C3A8D"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>191 living in institution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49776515" name="Connettore 2 5"/>
                              <wps:cNvCnPr/>
                              <wps:spPr>
                                <a:xfrm>
                                  <a:off x="1800142" y="386554"/>
                                  <a:ext cx="193" cy="126716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06755662" name="Connettore 2 11"/>
                            <wps:cNvCnPr/>
                            <wps:spPr>
                              <a:xfrm>
                                <a:off x="1798115" y="890432"/>
                                <a:ext cx="63978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prstDash val="sysDash"/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584584840" name="Gruppo 5"/>
                          <wpg:cNvGrpSpPr/>
                          <wpg:grpSpPr>
                            <a:xfrm>
                              <a:off x="276446" y="2679405"/>
                              <a:ext cx="4977130" cy="5440087"/>
                              <a:chOff x="-106680" y="-533551"/>
                              <a:chExt cx="4977298" cy="3349645"/>
                            </a:xfrm>
                          </wpg:grpSpPr>
                          <wps:wsp>
                            <wps:cNvPr id="407371451" name="Connettore 2 1"/>
                            <wps:cNvCnPr/>
                            <wps:spPr>
                              <a:xfrm>
                                <a:off x="1430188" y="-246004"/>
                                <a:ext cx="0" cy="119289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70886506" name="Gruppo 4"/>
                            <wpg:cNvGrpSpPr/>
                            <wpg:grpSpPr>
                              <a:xfrm>
                                <a:off x="-106680" y="-533551"/>
                                <a:ext cx="4977298" cy="3349645"/>
                                <a:chOff x="-106680" y="-533551"/>
                                <a:chExt cx="4977298" cy="3349645"/>
                              </a:xfrm>
                            </wpg:grpSpPr>
                            <wps:wsp>
                              <wps:cNvPr id="1502931537" name="Casella di testo 8"/>
                              <wps:cNvSpPr txBox="1"/>
                              <wps:spPr>
                                <a:xfrm>
                                  <a:off x="230038" y="-533551"/>
                                  <a:ext cx="2400300" cy="28754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5F140213" w14:textId="77777777" w:rsidR="00577A21" w:rsidRPr="008E7BCB" w:rsidRDefault="00577A21" w:rsidP="002E602E">
                                    <w:pPr>
                                      <w:jc w:val="center"/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8E7BCB"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>3022 participant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4796889" name="Casella di testo 10"/>
                              <wps:cNvSpPr txBox="1"/>
                              <wps:spPr>
                                <a:xfrm>
                                  <a:off x="2058766" y="-1142"/>
                                  <a:ext cx="2811852" cy="47680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  <a:prstDash val="sysDash"/>
                                </a:ln>
                              </wps:spPr>
                              <wps:txbx>
                                <w:txbxContent>
                                  <w:p w14:paraId="1DA08206" w14:textId="77777777" w:rsidR="00577A21" w:rsidRPr="008E7BCB" w:rsidRDefault="00577A21" w:rsidP="002E602E">
                                    <w:pPr>
                                      <w:ind w:left="360" w:hanging="360"/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8E7BCB">
                                      <w:rPr>
                                        <w:b/>
                                        <w:bCs/>
                                        <w:sz w:val="21"/>
                                        <w:szCs w:val="21"/>
                                        <w:lang w:val="en-GB"/>
                                      </w:rPr>
                                      <w:t xml:space="preserve">40 </w:t>
                                    </w:r>
                                    <w:r w:rsidRPr="008E7BCB"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>participants excluded:</w:t>
                                    </w:r>
                                  </w:p>
                                  <w:p w14:paraId="31A8E1F8" w14:textId="1B2B9357" w:rsidR="00577A21" w:rsidRPr="009C3A8D" w:rsidRDefault="00577A21" w:rsidP="009C3A8D">
                                    <w:pPr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</w:pPr>
                                    <w:r w:rsidRPr="009C3A8D"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>-</w:t>
                                    </w:r>
                                    <w:r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 xml:space="preserve"> </w:t>
                                    </w:r>
                                    <w:r w:rsidRPr="009C3A8D">
                                      <w:rPr>
                                        <w:sz w:val="21"/>
                                        <w:szCs w:val="21"/>
                                        <w:lang w:val="en-GB"/>
                                      </w:rPr>
                                      <w:t>with missing sarcopeni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57026685" name="Connettore 2 2"/>
                              <wps:cNvCnPr/>
                              <wps:spPr>
                                <a:xfrm>
                                  <a:off x="1420483" y="262495"/>
                                  <a:ext cx="63954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prstDash val="sysDash"/>
                                  <a:tailEnd type="triangle"/>
                                </a:ln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0830546" name="Casella di testo 3"/>
                              <wps:cNvSpPr txBox="1"/>
                              <wps:spPr>
                                <a:xfrm>
                                  <a:off x="-106680" y="2474859"/>
                                  <a:ext cx="3086100" cy="341235"/>
                                </a:xfrm>
                                <a:prstGeom prst="rect">
                                  <a:avLst/>
                                </a:prstGeom>
                                <a:ln/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6F1AD01" w14:textId="77777777" w:rsidR="00577A21" w:rsidRPr="008E7BCB" w:rsidRDefault="00577A21" w:rsidP="002E602E">
                                    <w:pPr>
                                      <w:jc w:val="center"/>
                                      <w:rPr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8E7BCB">
                                      <w:rPr>
                                        <w:b/>
                                        <w:bCs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2291 </w:t>
                                    </w:r>
                                    <w:r w:rsidRPr="008E7BCB">
                                      <w:rPr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participants </w:t>
                                    </w:r>
                                    <w:r w:rsidRPr="008E7BCB">
                                      <w:rPr>
                                        <w:sz w:val="22"/>
                                        <w:szCs w:val="22"/>
                                        <w:lang w:val="en-GB"/>
                                      </w:rPr>
                                      <w:sym w:font="Symbol" w:char="F0B3"/>
                                    </w:r>
                                    <w:r w:rsidRPr="008E7BCB">
                                      <w:rPr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 60 years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1" name="Casella di testo 8"/>
                        <wps:cNvSpPr txBox="1"/>
                        <wps:spPr>
                          <a:xfrm>
                            <a:off x="615950" y="5099050"/>
                            <a:ext cx="2399665" cy="4667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D967212" w14:textId="77777777" w:rsidR="00577A21" w:rsidRPr="00714AE4" w:rsidRDefault="00577A21" w:rsidP="002E602E">
                              <w:pPr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2982 participa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Connettore 2 1"/>
                        <wps:cNvCnPr/>
                        <wps:spPr>
                          <a:xfrm>
                            <a:off x="1816100" y="5600700"/>
                            <a:ext cx="0" cy="19367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Connettore 2 2"/>
                        <wps:cNvCnPr/>
                        <wps:spPr>
                          <a:xfrm>
                            <a:off x="1803400" y="6381750"/>
                            <a:ext cx="639445" cy="0"/>
                          </a:xfrm>
                          <a:prstGeom prst="straightConnector1">
                            <a:avLst/>
                          </a:prstGeom>
                          <a:ln>
                            <a:prstDash val="sysDash"/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Casella di testo 10"/>
                        <wps:cNvSpPr txBox="1"/>
                        <wps:spPr>
                          <a:xfrm>
                            <a:off x="2451100" y="6000750"/>
                            <a:ext cx="2811145" cy="77406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  <a:prstDash val="sysDash"/>
                          </a:ln>
                        </wps:spPr>
                        <wps:txbx>
                          <w:txbxContent>
                            <w:p w14:paraId="1512DB1F" w14:textId="77777777" w:rsidR="00577A21" w:rsidRPr="009C3A8D" w:rsidRDefault="00577A21" w:rsidP="002E602E">
                              <w:pPr>
                                <w:ind w:left="360" w:hanging="360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9C3A8D"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US"/>
                                </w:rPr>
                                <w:t xml:space="preserve">691 </w:t>
                              </w:r>
                              <w:r w:rsidRPr="009C3A8D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participants excluded:</w:t>
                              </w:r>
                            </w:p>
                            <w:p w14:paraId="0F6CE06F" w14:textId="68F21BB7" w:rsidR="00577A21" w:rsidRPr="00540E29" w:rsidRDefault="00577A21" w:rsidP="009C3A8D">
                              <w:pPr>
                                <w:pStyle w:val="Testocommento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9C3A8D"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>-</w:t>
                              </w:r>
                              <w: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with at </w:t>
                              </w:r>
                              <w:r w:rsidRPr="008E7BCB"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>least</w:t>
                              </w:r>
                              <w:r>
                                <w:rPr>
                                  <w:sz w:val="21"/>
                                  <w:szCs w:val="21"/>
                                  <w:lang w:val="en-US"/>
                                </w:rPr>
                                <w:t xml:space="preserve"> one biomarker miss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72B26DE" id="Gruppo 7" o:spid="_x0000_s1026" style="position:absolute;left:0;text-align:left;margin-left:118.3pt;margin-top:3.05pt;width:272pt;height:507.5pt;z-index:251664384;mso-width-relative:margin;mso-height-relative:margin" coordsize="52622,811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">
                <v:group id="Gruppo 5" o:spid="_x0000_s1027" style="position:absolute;width:52535;height:81194" coordsize="52535,81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group id="Gruppo 12" o:spid="_x0000_s1028" style="position:absolute;width:52501;height:26862" coordsize="52504,165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">
                    <v:group id="_x0000_s1029" style="position:absolute;width:52504;height:16536" coordsize="52504,165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Casella di testo 2" o:spid="_x0000_s1030" type="#_x0000_t202" style="position:absolute;width:36576;height:38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" fillcolor="white [3201]" strokecolor="black [3200]" strokeweight="1pt">
                        <v:textbox>
                          <w:txbxContent>
                            <w:p w14:paraId="0193C74D" w14:textId="77777777" w:rsidR="00577A21" w:rsidRPr="008E7BCB" w:rsidRDefault="00577A21" w:rsidP="002E602E">
                              <w:pPr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8E7BCB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 xml:space="preserve">3363 SNAC-K participants </w:t>
                              </w:r>
                              <w:r w:rsidRPr="008E7BCB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sym w:font="Symbol" w:char="F0B3"/>
                              </w:r>
                              <w:r w:rsidRPr="008E7BCB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 xml:space="preserve"> 60 years</w:t>
                              </w:r>
                            </w:p>
                          </w:txbxContent>
                        </v:textbox>
                      </v:shape>
                      <v:shape id="Casella di testo 3" o:spid="_x0000_s1031" type="#_x0000_t202" style="position:absolute;left:24399;top:4502;width:28105;height:8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" fillcolor="white [3201]" strokeweight=".5pt">
                        <v:stroke dashstyle="3 1"/>
                        <v:textbox>
                          <w:txbxContent>
                            <w:p w14:paraId="1D517E69" w14:textId="77777777" w:rsidR="00577A21" w:rsidRPr="008E7BCB" w:rsidRDefault="00577A21" w:rsidP="002E602E">
                              <w:pPr>
                                <w:rPr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8E7BCB"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GB"/>
                                </w:rPr>
                                <w:t xml:space="preserve">341 </w:t>
                              </w:r>
                              <w:r w:rsidRPr="008E7BCB"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>participants excluded:</w:t>
                              </w:r>
                            </w:p>
                            <w:p w14:paraId="5A6B46C7" w14:textId="76CDDEAF" w:rsidR="00577A21" w:rsidRPr="009C3A8D" w:rsidRDefault="00577A21" w:rsidP="009C3A8D">
                              <w:pPr>
                                <w:rPr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9C3A8D"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>-</w:t>
                              </w:r>
                              <w:r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 xml:space="preserve"> </w:t>
                              </w:r>
                              <w:r w:rsidRPr="009C3A8D"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>240 with dementia diagnosis</w:t>
                              </w:r>
                            </w:p>
                            <w:p w14:paraId="60873451" w14:textId="2D957337" w:rsidR="00577A21" w:rsidRPr="009C3A8D" w:rsidRDefault="00577A21" w:rsidP="009C3A8D">
                              <w:pPr>
                                <w:rPr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 xml:space="preserve">- </w:t>
                              </w:r>
                              <w:r w:rsidRPr="009C3A8D"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>40 with Parkinson’s disease or parkinsonism</w:t>
                              </w:r>
                            </w:p>
                            <w:p w14:paraId="3DEEFEDD" w14:textId="00641121" w:rsidR="00577A21" w:rsidRPr="009C3A8D" w:rsidRDefault="00577A21" w:rsidP="009C3A8D">
                              <w:pPr>
                                <w:rPr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 xml:space="preserve">- </w:t>
                              </w:r>
                              <w:r w:rsidRPr="009C3A8D"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>4 with multiple sclerosis</w:t>
                              </w:r>
                            </w:p>
                            <w:p w14:paraId="14B42C4B" w14:textId="6CE1D3E0" w:rsidR="00577A21" w:rsidRPr="009C3A8D" w:rsidRDefault="00577A21" w:rsidP="009C3A8D">
                              <w:pPr>
                                <w:rPr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 xml:space="preserve">- </w:t>
                              </w:r>
                              <w:r w:rsidRPr="009C3A8D"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>191 living in institutions</w:t>
                              </w:r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Connettore 2 5" o:spid="_x0000_s1032" type="#_x0000_t32" style="position:absolute;left:18001;top:3865;width:2;height:126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" strokecolor="black [3200]" strokeweight="1pt">
                        <v:stroke endarrow="block" joinstyle="miter"/>
                      </v:shape>
                    </v:group>
                    <v:shape id="Connettore 2 11" o:spid="_x0000_s1033" type="#_x0000_t32" style="position:absolute;left:17981;top:8904;width:63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" strokecolor="black [3200]" strokeweight="1pt">
                      <v:stroke dashstyle="3 1" endarrow="block" joinstyle="miter"/>
                    </v:shape>
                  </v:group>
                  <v:group id="Gruppo 5" o:spid="_x0000_s1034" style="position:absolute;left:2764;top:26794;width:49771;height:54400" coordorigin="-1066,-5335" coordsize="49772,33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">
                    <v:shape id="Connettore 2 1" o:spid="_x0000_s1035" type="#_x0000_t32" style="position:absolute;left:14301;top:-2460;width:0;height:119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" strokecolor="black [3200]" strokeweight="1pt">
                      <v:stroke endarrow="block" joinstyle="miter"/>
                    </v:shape>
                    <v:group id="Gruppo 4" o:spid="_x0000_s1036" style="position:absolute;left:-1066;top:-5335;width:49772;height:33495" coordorigin="-1066,-5335" coordsize="49772,33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">
                      <v:shape id="Casella di testo 8" o:spid="_x0000_s1037" type="#_x0000_t202" style="position:absolute;left:2300;top:-5335;width:24003;height:28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" fillcolor="white [3201]" strokeweight=".5pt">
                        <v:textbox>
                          <w:txbxContent>
                            <w:p w14:paraId="5F140213" w14:textId="77777777" w:rsidR="00577A21" w:rsidRPr="008E7BCB" w:rsidRDefault="00577A21" w:rsidP="002E602E">
                              <w:pPr>
                                <w:jc w:val="center"/>
                                <w:rPr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8E7BCB"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>3022 participants</w:t>
                              </w:r>
                            </w:p>
                          </w:txbxContent>
                        </v:textbox>
                      </v:shape>
                      <v:shape id="Casella di testo 10" o:spid="_x0000_s1038" type="#_x0000_t202" style="position:absolute;left:20587;top:-11;width:28119;height:47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" fillcolor="white [3201]" strokeweight=".5pt">
                        <v:stroke dashstyle="3 1"/>
                        <v:textbox>
                          <w:txbxContent>
                            <w:p w14:paraId="1DA08206" w14:textId="77777777" w:rsidR="00577A21" w:rsidRPr="008E7BCB" w:rsidRDefault="00577A21" w:rsidP="002E602E">
                              <w:pPr>
                                <w:ind w:left="360" w:hanging="360"/>
                                <w:rPr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8E7BCB">
                                <w:rPr>
                                  <w:b/>
                                  <w:bCs/>
                                  <w:sz w:val="21"/>
                                  <w:szCs w:val="21"/>
                                  <w:lang w:val="en-GB"/>
                                </w:rPr>
                                <w:t xml:space="preserve">40 </w:t>
                              </w:r>
                              <w:r w:rsidRPr="008E7BCB"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>participants excluded:</w:t>
                              </w:r>
                            </w:p>
                            <w:p w14:paraId="31A8E1F8" w14:textId="1B2B9357" w:rsidR="00577A21" w:rsidRPr="009C3A8D" w:rsidRDefault="00577A21" w:rsidP="009C3A8D">
                              <w:pPr>
                                <w:rPr>
                                  <w:sz w:val="21"/>
                                  <w:szCs w:val="21"/>
                                  <w:lang w:val="en-GB"/>
                                </w:rPr>
                              </w:pPr>
                              <w:r w:rsidRPr="009C3A8D"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>-</w:t>
                              </w:r>
                              <w:r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 xml:space="preserve"> </w:t>
                              </w:r>
                              <w:r w:rsidRPr="009C3A8D">
                                <w:rPr>
                                  <w:sz w:val="21"/>
                                  <w:szCs w:val="21"/>
                                  <w:lang w:val="en-GB"/>
                                </w:rPr>
                                <w:t>with missing sarcopenia</w:t>
                              </w:r>
                            </w:p>
                          </w:txbxContent>
                        </v:textbox>
                      </v:shape>
                      <v:shape id="Connettore 2 2" o:spid="_x0000_s1039" type="#_x0000_t32" style="position:absolute;left:14204;top:2624;width:639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" strokecolor="black [3200]" strokeweight="1pt">
                        <v:stroke dashstyle="3 1" endarrow="block" joinstyle="miter"/>
                      </v:shape>
                      <v:shape id="Casella di testo 3" o:spid="_x0000_s1040" type="#_x0000_t202" style="position:absolute;left:-1066;top:24748;width:30860;height:34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" fillcolor="white [3201]" strokecolor="black [3200]" strokeweight="1pt">
                        <v:textbox>
                          <w:txbxContent>
                            <w:p w14:paraId="36F1AD01" w14:textId="77777777" w:rsidR="00577A21" w:rsidRPr="008E7BCB" w:rsidRDefault="00577A21" w:rsidP="002E602E">
                              <w:pPr>
                                <w:jc w:val="center"/>
                                <w:rPr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8E7BCB">
                                <w:rPr>
                                  <w:b/>
                                  <w:bCs/>
                                  <w:sz w:val="22"/>
                                  <w:szCs w:val="22"/>
                                  <w:lang w:val="en-GB"/>
                                </w:rPr>
                                <w:t xml:space="preserve">2291 </w:t>
                              </w:r>
                              <w:r w:rsidRPr="008E7BCB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 xml:space="preserve">participants </w:t>
                              </w:r>
                              <w:r w:rsidRPr="008E7BCB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sym w:font="Symbol" w:char="F0B3"/>
                              </w:r>
                              <w:r w:rsidRPr="008E7BCB">
                                <w:rPr>
                                  <w:sz w:val="22"/>
                                  <w:szCs w:val="22"/>
                                  <w:lang w:val="en-GB"/>
                                </w:rPr>
                                <w:t xml:space="preserve"> 60 years 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Casella di testo 8" o:spid="_x0000_s1041" type="#_x0000_t202" style="position:absolute;left:6159;top:50990;width:23997;height:4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" fillcolor="white [3201]" strokeweight=".5pt">
                  <v:textbox>
                    <w:txbxContent>
                      <w:p w14:paraId="1D967212" w14:textId="77777777" w:rsidR="00577A21" w:rsidRPr="00714AE4" w:rsidRDefault="00577A21" w:rsidP="002E602E">
                        <w:pPr>
                          <w:jc w:val="center"/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2982 participants</w:t>
                        </w:r>
                      </w:p>
                    </w:txbxContent>
                  </v:textbox>
                </v:shape>
                <v:shape id="Connettore 2 1" o:spid="_x0000_s1042" type="#_x0000_t32" style="position:absolute;left:18161;top:56007;width:0;height:193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" strokecolor="black [3200]" strokeweight="1pt">
                  <v:stroke endarrow="block" joinstyle="miter"/>
                </v:shape>
                <v:shape id="Connettore 2 2" o:spid="_x0000_s1043" type="#_x0000_t32" style="position:absolute;left:18034;top:63817;width:63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" strokecolor="black [3200]" strokeweight="1pt">
                  <v:stroke dashstyle="3 1" endarrow="block" joinstyle="miter"/>
                </v:shape>
                <v:shape id="Casella di testo 10" o:spid="_x0000_s1044" type="#_x0000_t202" style="position:absolute;left:24511;top:60007;width:28111;height:77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" fillcolor="white [3201]" strokeweight=".5pt">
                  <v:stroke dashstyle="3 1"/>
                  <v:textbox>
                    <w:txbxContent>
                      <w:p w14:paraId="1512DB1F" w14:textId="77777777" w:rsidR="00577A21" w:rsidRPr="009C3A8D" w:rsidRDefault="00577A21" w:rsidP="002E602E">
                        <w:pPr>
                          <w:ind w:left="360" w:hanging="360"/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9C3A8D">
                          <w:rPr>
                            <w:b/>
                            <w:bCs/>
                            <w:sz w:val="21"/>
                            <w:szCs w:val="21"/>
                            <w:lang w:val="en-US"/>
                          </w:rPr>
                          <w:t xml:space="preserve">691 </w:t>
                        </w:r>
                        <w:r w:rsidRPr="009C3A8D">
                          <w:rPr>
                            <w:sz w:val="21"/>
                            <w:szCs w:val="21"/>
                            <w:lang w:val="en-US"/>
                          </w:rPr>
                          <w:t>participants excluded:</w:t>
                        </w:r>
                      </w:p>
                      <w:p w14:paraId="0F6CE06F" w14:textId="68F21BB7" w:rsidR="00577A21" w:rsidRPr="00540E29" w:rsidRDefault="00577A21" w:rsidP="009C3A8D">
                        <w:pPr>
                          <w:pStyle w:val="Testocommento"/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9C3A8D">
                          <w:rPr>
                            <w:sz w:val="21"/>
                            <w:szCs w:val="21"/>
                            <w:lang w:val="en-US"/>
                          </w:rPr>
                          <w:t>-</w:t>
                        </w:r>
                        <w:r>
                          <w:rPr>
                            <w:sz w:val="21"/>
                            <w:szCs w:val="21"/>
                            <w:lang w:val="en-US"/>
                          </w:rPr>
                          <w:t xml:space="preserve"> with at </w:t>
                        </w:r>
                        <w:r w:rsidRPr="008E7BCB">
                          <w:rPr>
                            <w:sz w:val="21"/>
                            <w:szCs w:val="21"/>
                            <w:lang w:val="en-GB"/>
                          </w:rPr>
                          <w:t>least</w:t>
                        </w:r>
                        <w:r>
                          <w:rPr>
                            <w:sz w:val="21"/>
                            <w:szCs w:val="21"/>
                            <w:lang w:val="en-US"/>
                          </w:rPr>
                          <w:t xml:space="preserve"> one biomarker missing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BC0B750" w14:textId="3C1FC955" w:rsidR="001C7F5C" w:rsidRDefault="001C7F5C" w:rsidP="00CF3026">
      <w:pPr>
        <w:jc w:val="center"/>
        <w:rPr>
          <w:b/>
          <w:bCs/>
          <w:noProof/>
          <w:lang w:val="en-US"/>
        </w:rPr>
        <w:sectPr w:rsidR="001C7F5C" w:rsidSect="00B40704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58DA3EE2" w14:textId="7B030278" w:rsidR="007D3423" w:rsidRDefault="007D3423" w:rsidP="007D3423">
      <w:pPr>
        <w:spacing w:after="240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Material. List of all the 60 disease categories considered in the study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51"/>
        <w:gridCol w:w="4581"/>
      </w:tblGrid>
      <w:tr w:rsidR="007D3423" w:rsidRPr="007D3423" w14:paraId="34C58E21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AB3F4A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Hypertension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A7D5E6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Other cardiovascular disease</w:t>
            </w:r>
          </w:p>
        </w:tc>
      </w:tr>
      <w:tr w:rsidR="007D3423" w:rsidRPr="00025CED" w14:paraId="5A5FFD6F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EA5CF6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proofErr w:type="spellStart"/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Dyslipidemia</w:t>
            </w:r>
            <w:proofErr w:type="spellEnd"/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FCFC18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Neurotic, stress-related and somatoform diseases</w:t>
            </w:r>
          </w:p>
        </w:tc>
      </w:tr>
      <w:tr w:rsidR="007D3423" w:rsidRPr="007D3423" w14:paraId="6B513959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8A6790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Chronic kidney disease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B3C9CA" w14:textId="6946B8D0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hyperlink r:id="rId6" w:anchor="fn-02" w:history="1">
              <w:r w:rsidRPr="009D208D">
                <w:rPr>
                  <w:rFonts w:eastAsia="Times New Roman" w:cs="Times New Roman"/>
                  <w:color w:val="1B1B1B"/>
                  <w:kern w:val="0"/>
                  <w:lang w:val="en-GB" w:eastAsia="it-IT"/>
                  <w14:ligatures w14:val="none"/>
                </w:rPr>
                <w:t>Other genitourinary diseases</w:t>
              </w:r>
            </w:hyperlink>
          </w:p>
        </w:tc>
      </w:tr>
      <w:tr w:rsidR="007D3423" w:rsidRPr="007D3423" w14:paraId="6A641BA7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20BFC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Ischemic heart disease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297BE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Cardiac valve diseases</w:t>
            </w:r>
          </w:p>
        </w:tc>
      </w:tr>
      <w:tr w:rsidR="007D3423" w:rsidRPr="00025CED" w14:paraId="35ADA7A5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85C863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proofErr w:type="spellStart"/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Anemia</w:t>
            </w:r>
            <w:proofErr w:type="spellEnd"/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6534F7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Migraine and facial pain syndromes</w:t>
            </w:r>
          </w:p>
        </w:tc>
      </w:tr>
      <w:tr w:rsidR="007D3423" w:rsidRPr="00025CED" w14:paraId="0FFDAD4C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53C75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Osteoarthritis and other degenerative joint disease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D3455" w14:textId="0FEF456A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hyperlink r:id="rId7" w:anchor="fn-02" w:history="1">
              <w:r w:rsidRPr="009D208D">
                <w:rPr>
                  <w:rFonts w:eastAsia="Times New Roman" w:cs="Times New Roman"/>
                  <w:color w:val="1B1B1B"/>
                  <w:kern w:val="0"/>
                  <w:lang w:val="en-GB" w:eastAsia="it-IT"/>
                  <w14:ligatures w14:val="none"/>
                </w:rPr>
                <w:t xml:space="preserve">Other psychiatric and </w:t>
              </w:r>
              <w:proofErr w:type="spellStart"/>
              <w:r w:rsidRPr="009D208D">
                <w:rPr>
                  <w:rFonts w:eastAsia="Times New Roman" w:cs="Times New Roman"/>
                  <w:color w:val="1B1B1B"/>
                  <w:kern w:val="0"/>
                  <w:lang w:val="en-GB" w:eastAsia="it-IT"/>
                  <w14:ligatures w14:val="none"/>
                </w:rPr>
                <w:t>behavioral</w:t>
              </w:r>
              <w:proofErr w:type="spellEnd"/>
              <w:r w:rsidRPr="009D208D">
                <w:rPr>
                  <w:rFonts w:eastAsia="Times New Roman" w:cs="Times New Roman"/>
                  <w:color w:val="1B1B1B"/>
                  <w:kern w:val="0"/>
                  <w:lang w:val="en-GB" w:eastAsia="it-IT"/>
                  <w14:ligatures w14:val="none"/>
                </w:rPr>
                <w:t xml:space="preserve"> diseases</w:t>
              </w:r>
            </w:hyperlink>
          </w:p>
        </w:tc>
      </w:tr>
      <w:tr w:rsidR="007D3423" w:rsidRPr="007D3423" w14:paraId="026CADD9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DFF60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Colitis and related disease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6AB347" w14:textId="5EB990A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hyperlink r:id="rId8" w:anchor="fn-02" w:history="1">
              <w:r w:rsidRPr="009D208D">
                <w:rPr>
                  <w:rFonts w:eastAsia="Times New Roman" w:cs="Times New Roman"/>
                  <w:color w:val="1B1B1B"/>
                  <w:kern w:val="0"/>
                  <w:lang w:val="en-GB" w:eastAsia="it-IT"/>
                  <w14:ligatures w14:val="none"/>
                </w:rPr>
                <w:t>Other neurological diseases</w:t>
              </w:r>
            </w:hyperlink>
          </w:p>
        </w:tc>
      </w:tr>
      <w:tr w:rsidR="007D3423" w:rsidRPr="007D3423" w14:paraId="17AB332F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560579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Deafness, hearing impairment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1CA9CE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Sleep disorders</w:t>
            </w:r>
          </w:p>
        </w:tc>
      </w:tr>
      <w:tr w:rsidR="007D3423" w:rsidRPr="007D3423" w14:paraId="3FD8E22C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D74268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Heart failure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1B4953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Bradycardias and conduction diseases</w:t>
            </w:r>
          </w:p>
        </w:tc>
      </w:tr>
      <w:tr w:rsidR="007D3423" w:rsidRPr="007D3423" w14:paraId="46C9EA8B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6996D6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Obesity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CC7C50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Peripheral vascular disease</w:t>
            </w:r>
          </w:p>
        </w:tc>
      </w:tr>
      <w:tr w:rsidR="007D3423" w:rsidRPr="007D3423" w14:paraId="1A3016CC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37BC66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Thyroid disease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437018" w14:textId="467DAF44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hyperlink r:id="rId9" w:anchor="fn-02" w:history="1">
              <w:r w:rsidRPr="009D208D">
                <w:rPr>
                  <w:rFonts w:eastAsia="Times New Roman" w:cs="Times New Roman"/>
                  <w:color w:val="1B1B1B"/>
                  <w:kern w:val="0"/>
                  <w:lang w:val="en-GB" w:eastAsia="it-IT"/>
                  <w14:ligatures w14:val="none"/>
                </w:rPr>
                <w:t>Other metabolic diseases</w:t>
              </w:r>
            </w:hyperlink>
          </w:p>
        </w:tc>
      </w:tr>
      <w:tr w:rsidR="007D3423" w:rsidRPr="007D3423" w14:paraId="1E2D7090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E74DED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Dementia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55151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Peripheral neuropathy</w:t>
            </w:r>
          </w:p>
        </w:tc>
      </w:tr>
      <w:tr w:rsidR="007D3423" w:rsidRPr="00025CED" w14:paraId="432BBFF6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43F983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Atrial fibrillation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C7EF14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Chronic pancreas, biliary tract and gallbladder diseases</w:t>
            </w:r>
          </w:p>
        </w:tc>
      </w:tr>
      <w:tr w:rsidR="007D3423" w:rsidRPr="007D3423" w14:paraId="4CBCB5DC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701737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Depression and mood disease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373A19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Allergy</w:t>
            </w:r>
          </w:p>
        </w:tc>
      </w:tr>
      <w:tr w:rsidR="007D3423" w:rsidRPr="007D3423" w14:paraId="7583F915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99A9FC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Solid neoplasm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B2C6B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Parkinson and parkinsonism</w:t>
            </w:r>
          </w:p>
        </w:tc>
      </w:tr>
      <w:tr w:rsidR="007D3423" w:rsidRPr="007D3423" w14:paraId="48B4CC45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F79044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Diabete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6616F" w14:textId="3290D01D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hyperlink r:id="rId10" w:anchor="fn-02" w:history="1">
              <w:r w:rsidRPr="009D208D">
                <w:rPr>
                  <w:rFonts w:eastAsia="Times New Roman" w:cs="Times New Roman"/>
                  <w:color w:val="1B1B1B"/>
                  <w:kern w:val="0"/>
                  <w:lang w:val="en-GB" w:eastAsia="it-IT"/>
                  <w14:ligatures w14:val="none"/>
                </w:rPr>
                <w:t>Other respiratory diseases</w:t>
              </w:r>
            </w:hyperlink>
          </w:p>
        </w:tc>
      </w:tr>
      <w:tr w:rsidR="007D3423" w:rsidRPr="00025CED" w14:paraId="50FF8D20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D50F3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Cerebrovascular disease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E76AF9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Chronic ulcer of the skin</w:t>
            </w:r>
          </w:p>
        </w:tc>
      </w:tr>
      <w:tr w:rsidR="007D3423" w:rsidRPr="007D3423" w14:paraId="6068A4CF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5E714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Osteoporosi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EDE09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Epilepsy</w:t>
            </w:r>
          </w:p>
        </w:tc>
      </w:tr>
      <w:tr w:rsidR="007D3423" w:rsidRPr="007D3423" w14:paraId="65D8AB9D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7731D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hyperlink r:id="rId11" w:anchor="fn-02" w:history="1">
              <w:r w:rsidRPr="009D208D">
                <w:rPr>
                  <w:rFonts w:eastAsia="Times New Roman" w:cs="Times New Roman"/>
                  <w:color w:val="1B1B1B"/>
                  <w:kern w:val="0"/>
                  <w:lang w:val="en-GB" w:eastAsia="it-IT"/>
                  <w14:ligatures w14:val="none"/>
                </w:rPr>
                <w:t>Other musculoskeletal and joint diseases</w:t>
              </w:r>
            </w:hyperlink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7F82D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Ear, nose, throat diseases</w:t>
            </w:r>
          </w:p>
        </w:tc>
      </w:tr>
      <w:tr w:rsidR="007D3423" w:rsidRPr="007D3423" w14:paraId="4B6F102B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C9B00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proofErr w:type="spellStart"/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Dorsopathies</w:t>
            </w:r>
            <w:proofErr w:type="spellEnd"/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13173B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Inflammatory bowel diseases</w:t>
            </w:r>
          </w:p>
        </w:tc>
      </w:tr>
      <w:tr w:rsidR="007D3423" w:rsidRPr="007D3423" w14:paraId="22217397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C2460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Glaucoma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C6025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proofErr w:type="spellStart"/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Hematological</w:t>
            </w:r>
            <w:proofErr w:type="spellEnd"/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 xml:space="preserve"> neoplasms</w:t>
            </w:r>
          </w:p>
        </w:tc>
      </w:tr>
      <w:tr w:rsidR="007D3423" w:rsidRPr="007D3423" w14:paraId="5DCBDD35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5C1CFA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Cataract and other lens disease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D09AB6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Venous and lymphatic diseases</w:t>
            </w:r>
          </w:p>
        </w:tc>
      </w:tr>
      <w:tr w:rsidR="007D3423" w:rsidRPr="007D3423" w14:paraId="51FB3B00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210B8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Asthma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85FAD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Schizophrenia and delusional diseases</w:t>
            </w:r>
          </w:p>
        </w:tc>
      </w:tr>
      <w:tr w:rsidR="007D3423" w:rsidRPr="00025CED" w14:paraId="3749C44C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34FF5" w14:textId="72DA0D3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hyperlink r:id="rId12" w:anchor="fn-02" w:history="1">
              <w:r w:rsidRPr="009D208D">
                <w:rPr>
                  <w:rFonts w:eastAsia="Times New Roman" w:cs="Times New Roman"/>
                  <w:color w:val="1B1B1B"/>
                  <w:kern w:val="0"/>
                  <w:lang w:val="en-GB" w:eastAsia="it-IT"/>
                  <w14:ligatures w14:val="none"/>
                </w:rPr>
                <w:t>Other eye diseases</w:t>
              </w:r>
            </w:hyperlink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F457E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Blood and blood forming organ diseases</w:t>
            </w:r>
          </w:p>
        </w:tc>
      </w:tr>
      <w:tr w:rsidR="007D3423" w:rsidRPr="007D3423" w14:paraId="25C91C29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C6310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lastRenderedPageBreak/>
              <w:t>COPD, emphysema, chronic bronchiti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713348" w14:textId="025A3ACA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hyperlink r:id="rId13" w:anchor="fn-02" w:history="1">
              <w:r w:rsidRPr="009D208D">
                <w:rPr>
                  <w:rFonts w:eastAsia="Times New Roman" w:cs="Times New Roman"/>
                  <w:color w:val="1B1B1B"/>
                  <w:kern w:val="0"/>
                  <w:lang w:val="en-GB" w:eastAsia="it-IT"/>
                  <w14:ligatures w14:val="none"/>
                </w:rPr>
                <w:t>Other digestive diseases</w:t>
              </w:r>
            </w:hyperlink>
          </w:p>
        </w:tc>
      </w:tr>
      <w:tr w:rsidR="007D3423" w:rsidRPr="007D3423" w14:paraId="13D94270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A23EB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Autoimmune disease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0ABBD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Chronic infectious diseases</w:t>
            </w:r>
          </w:p>
        </w:tc>
      </w:tr>
      <w:tr w:rsidR="007D3423" w:rsidRPr="007D3423" w14:paraId="27D5CC91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66ED3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Blindness, visual impairment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66479B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Chronic liver diseases</w:t>
            </w:r>
          </w:p>
        </w:tc>
      </w:tr>
      <w:tr w:rsidR="007D3423" w:rsidRPr="007D3423" w14:paraId="3614950F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15A68C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proofErr w:type="spellStart"/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Esophagus</w:t>
            </w:r>
            <w:proofErr w:type="spellEnd"/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, stomach, and duodenum disease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33AD3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Multiple sclerosis</w:t>
            </w:r>
          </w:p>
        </w:tc>
      </w:tr>
      <w:tr w:rsidR="007D3423" w:rsidRPr="007D3423" w14:paraId="4FA88CA7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A72336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Prostate disease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EA262" w14:textId="699E240E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hyperlink r:id="rId14" w:anchor="fn-02" w:history="1">
              <w:r w:rsidRPr="009D208D">
                <w:rPr>
                  <w:rFonts w:eastAsia="Times New Roman" w:cs="Times New Roman"/>
                  <w:color w:val="1B1B1B"/>
                  <w:kern w:val="0"/>
                  <w:lang w:val="en-GB" w:eastAsia="it-IT"/>
                  <w14:ligatures w14:val="none"/>
                </w:rPr>
                <w:t>Other skin diseases</w:t>
              </w:r>
            </w:hyperlink>
          </w:p>
        </w:tc>
      </w:tr>
      <w:tr w:rsidR="007D3423" w:rsidRPr="007D3423" w14:paraId="38852E38" w14:textId="77777777" w:rsidTr="00016ABA">
        <w:trPr>
          <w:trHeight w:val="552"/>
        </w:trPr>
        <w:tc>
          <w:tcPr>
            <w:tcW w:w="26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28B0AC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Inflammatory arthropathies</w:t>
            </w:r>
          </w:p>
        </w:tc>
        <w:tc>
          <w:tcPr>
            <w:tcW w:w="2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E6D56" w14:textId="77777777" w:rsidR="007D3423" w:rsidRPr="009D208D" w:rsidRDefault="007D3423" w:rsidP="00016ABA">
            <w:pPr>
              <w:jc w:val="center"/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</w:pPr>
            <w:r w:rsidRPr="009D208D">
              <w:rPr>
                <w:rFonts w:eastAsia="Times New Roman" w:cs="Times New Roman"/>
                <w:color w:val="1B1B1B"/>
                <w:kern w:val="0"/>
                <w:lang w:val="en-GB" w:eastAsia="it-IT"/>
                <w14:ligatures w14:val="none"/>
              </w:rPr>
              <w:t>Chromosomal abnormalities</w:t>
            </w:r>
          </w:p>
        </w:tc>
      </w:tr>
    </w:tbl>
    <w:p w14:paraId="4B4593D9" w14:textId="77777777" w:rsidR="007D3423" w:rsidRDefault="007D3423" w:rsidP="007D3423">
      <w:pPr>
        <w:ind w:firstLine="708"/>
        <w:rPr>
          <w:b/>
          <w:bCs/>
          <w:noProof/>
          <w:lang w:val="en-US"/>
        </w:rPr>
      </w:pPr>
    </w:p>
    <w:p w14:paraId="3909DE78" w14:textId="4745B915" w:rsidR="007D3423" w:rsidRPr="007D3423" w:rsidRDefault="007D3423" w:rsidP="007D3423">
      <w:pPr>
        <w:tabs>
          <w:tab w:val="left" w:pos="810"/>
        </w:tabs>
        <w:rPr>
          <w:lang w:val="en-US"/>
        </w:rPr>
        <w:sectPr w:rsidR="007D3423" w:rsidRPr="007D3423" w:rsidSect="007D3423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  <w:r>
        <w:rPr>
          <w:lang w:val="en-US"/>
        </w:rPr>
        <w:tab/>
      </w:r>
    </w:p>
    <w:p w14:paraId="6630527A" w14:textId="62C40198" w:rsidR="00E76C0F" w:rsidRPr="005E4283" w:rsidRDefault="00E76C0F" w:rsidP="00E76C0F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</w:t>
      </w:r>
      <w:r w:rsidRPr="00F21CF6">
        <w:rPr>
          <w:b/>
          <w:bCs/>
          <w:noProof/>
          <w:lang w:val="en-US"/>
        </w:rPr>
        <w:t xml:space="preserve">Table </w:t>
      </w:r>
      <w:r>
        <w:rPr>
          <w:b/>
          <w:bCs/>
          <w:noProof/>
          <w:lang w:val="en-US"/>
        </w:rPr>
        <w:t>1</w:t>
      </w:r>
      <w:r w:rsidRPr="00F21CF6">
        <w:rPr>
          <w:b/>
          <w:bCs/>
          <w:noProof/>
          <w:lang w:val="en-US"/>
        </w:rPr>
        <w:t xml:space="preserve">. </w:t>
      </w:r>
      <w:r w:rsidRPr="00BE4B4B">
        <w:rPr>
          <w:b/>
          <w:bCs/>
          <w:noProof/>
          <w:lang w:val="en-US"/>
        </w:rPr>
        <w:t xml:space="preserve">Multivariate logistic regression examining </w:t>
      </w:r>
      <w:r>
        <w:rPr>
          <w:b/>
          <w:bCs/>
          <w:noProof/>
          <w:lang w:val="en-US"/>
        </w:rPr>
        <w:t xml:space="preserve">potential biomarkers </w:t>
      </w:r>
      <w:r w:rsidRPr="00BE4B4B">
        <w:rPr>
          <w:b/>
          <w:bCs/>
          <w:noProof/>
          <w:lang w:val="en-US"/>
        </w:rPr>
        <w:t xml:space="preserve">associated with </w:t>
      </w:r>
      <w:r w:rsidR="00025CED">
        <w:rPr>
          <w:b/>
          <w:bCs/>
          <w:noProof/>
          <w:lang w:val="en-US"/>
        </w:rPr>
        <w:t>early</w:t>
      </w:r>
      <w:r w:rsidR="008C3110">
        <w:rPr>
          <w:b/>
          <w:bCs/>
          <w:noProof/>
          <w:lang w:val="en-US"/>
        </w:rPr>
        <w:t xml:space="preserve"> sarcopenia progression</w:t>
      </w:r>
      <w:r w:rsidRPr="00F21CF6">
        <w:rPr>
          <w:b/>
          <w:bCs/>
          <w:noProof/>
          <w:lang w:val="en-US"/>
        </w:rPr>
        <w:t>, stratified by age (</w:t>
      </w:r>
      <w:r>
        <w:rPr>
          <w:rFonts w:cs="Times New Roman"/>
          <w:b/>
          <w:bCs/>
          <w:noProof/>
          <w:lang w:val="en-US"/>
        </w:rPr>
        <w:t>≥</w:t>
      </w:r>
      <w:r w:rsidRPr="00F21CF6">
        <w:rPr>
          <w:b/>
          <w:bCs/>
          <w:noProof/>
          <w:lang w:val="en-US"/>
        </w:rPr>
        <w:t>78 and &lt;78 years).</w:t>
      </w:r>
    </w:p>
    <w:p w14:paraId="66D90808" w14:textId="77777777" w:rsidR="00E76C0F" w:rsidRDefault="00E76C0F" w:rsidP="00E76C0F">
      <w:pPr>
        <w:rPr>
          <w:b/>
          <w:bCs/>
          <w:noProof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1304"/>
        <w:gridCol w:w="1611"/>
        <w:gridCol w:w="1614"/>
        <w:gridCol w:w="1611"/>
        <w:gridCol w:w="1614"/>
        <w:gridCol w:w="1631"/>
        <w:gridCol w:w="1634"/>
        <w:gridCol w:w="1631"/>
        <w:gridCol w:w="1634"/>
      </w:tblGrid>
      <w:tr w:rsidR="00E76C0F" w:rsidRPr="00811C5E" w14:paraId="71CA906F" w14:textId="77777777" w:rsidTr="005A56F5">
        <w:trPr>
          <w:jc w:val="center"/>
        </w:trPr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160275" w14:textId="77777777" w:rsidR="00E76C0F" w:rsidRPr="00811C5E" w:rsidRDefault="00E76C0F" w:rsidP="00E76C0F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258" w:type="pct"/>
            <w:gridSpan w:val="4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A691D64" w14:textId="21C3F9A4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Age &lt;78 years</w:t>
            </w:r>
            <w:r w:rsidR="00263EA7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  <w:r w:rsidR="003A367E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n=1424)</w:t>
            </w:r>
          </w:p>
        </w:tc>
        <w:tc>
          <w:tcPr>
            <w:tcW w:w="2286" w:type="pct"/>
            <w:gridSpan w:val="4"/>
            <w:shd w:val="clear" w:color="auto" w:fill="A6A6A6" w:themeFill="background1" w:themeFillShade="A6"/>
            <w:vAlign w:val="center"/>
          </w:tcPr>
          <w:p w14:paraId="2D996BD5" w14:textId="6EF2DB25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Age ≥78 years</w:t>
            </w:r>
            <w:r w:rsidR="003A367E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n=833)</w:t>
            </w:r>
          </w:p>
        </w:tc>
      </w:tr>
      <w:tr w:rsidR="00E76C0F" w:rsidRPr="00811C5E" w14:paraId="3D6F142F" w14:textId="77777777" w:rsidTr="00E76C0F">
        <w:trPr>
          <w:jc w:val="center"/>
        </w:trPr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13EC29" w14:textId="77777777" w:rsidR="00E76C0F" w:rsidRPr="00811C5E" w:rsidRDefault="00E76C0F" w:rsidP="00E76C0F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29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57A1DC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29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E93AE8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143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85B9C8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43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353640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</w:tr>
      <w:tr w:rsidR="00E76C0F" w:rsidRPr="00811C5E" w14:paraId="4ACEF4B0" w14:textId="77777777" w:rsidTr="00E76C0F">
        <w:trPr>
          <w:jc w:val="center"/>
        </w:trPr>
        <w:tc>
          <w:tcPr>
            <w:tcW w:w="456" w:type="pct"/>
            <w:tcBorders>
              <w:top w:val="nil"/>
              <w:left w:val="nil"/>
              <w:bottom w:val="single" w:sz="4" w:space="0" w:color="auto"/>
            </w:tcBorders>
          </w:tcPr>
          <w:p w14:paraId="69662E3B" w14:textId="77777777" w:rsidR="00E76C0F" w:rsidRPr="00811C5E" w:rsidRDefault="00E76C0F" w:rsidP="00E76C0F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88180" w14:textId="0251364B" w:rsidR="00E76C0F" w:rsidRPr="00811C5E" w:rsidRDefault="002A7563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5CCCD7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2B1691" w14:textId="79DE5B72" w:rsidR="00E76C0F" w:rsidRPr="00811C5E" w:rsidRDefault="002A7563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0D96F0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643BFF" w14:textId="2BC07E74" w:rsidR="00E76C0F" w:rsidRPr="00811C5E" w:rsidRDefault="002A7563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5E7210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4AB424" w14:textId="6AFEED04" w:rsidR="00E76C0F" w:rsidRPr="00811C5E" w:rsidRDefault="002A7563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EDAB3C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E76C0F" w:rsidRPr="00811C5E" w14:paraId="099AFA2B" w14:textId="77777777" w:rsidTr="00EF4B13">
        <w:trPr>
          <w:jc w:val="center"/>
        </w:trPr>
        <w:tc>
          <w:tcPr>
            <w:tcW w:w="456" w:type="pct"/>
            <w:tcBorders>
              <w:bottom w:val="nil"/>
              <w:right w:val="single" w:sz="4" w:space="0" w:color="auto"/>
            </w:tcBorders>
            <w:vAlign w:val="center"/>
          </w:tcPr>
          <w:p w14:paraId="008DE041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E0C8B2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6 (0.97;1.18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803F84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116AA5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7 (0.96;1.19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34FE8D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0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16536C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84 (0.70;1.01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8B14CD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061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A9C9A7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88 (0.73;1.05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A9C298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0</w:t>
            </w:r>
          </w:p>
        </w:tc>
      </w:tr>
      <w:tr w:rsidR="00E76C0F" w:rsidRPr="00811C5E" w14:paraId="18CAFF4C" w14:textId="77777777" w:rsidTr="00EF4B13">
        <w:trPr>
          <w:jc w:val="center"/>
        </w:trPr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7BF8E6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-tau 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848A6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7 (0.86;1.1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D7F1E2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70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71BF4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5 (0.83;1.0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849F7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50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A58E8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26 (1.08;1.4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17D65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06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545F9C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5 (0.99;1.3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4CE4B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10</w:t>
            </w:r>
          </w:p>
        </w:tc>
      </w:tr>
      <w:tr w:rsidR="00E76C0F" w:rsidRPr="00811C5E" w14:paraId="6E3DA96C" w14:textId="77777777" w:rsidTr="00EF4B13">
        <w:trPr>
          <w:jc w:val="center"/>
        </w:trPr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B0B73D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-tau181 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727495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20 (0.99;1.4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EF2E4D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061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D02654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8 (0.97;1.4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B1CC9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1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6C34AC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43 (1.21;1.7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2D624F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213089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32 (1.11;1.5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4FFA2F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03</w:t>
            </w:r>
          </w:p>
        </w:tc>
      </w:tr>
      <w:tr w:rsidR="00E76C0F" w:rsidRPr="00811C5E" w14:paraId="0A1AA823" w14:textId="77777777" w:rsidTr="00EF4B13">
        <w:trPr>
          <w:jc w:val="center"/>
        </w:trPr>
        <w:tc>
          <w:tcPr>
            <w:tcW w:w="456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9997F5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NfL 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67786E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34 (1.07;1.7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83F96B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22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042F3F" w14:textId="1BE2C5A8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27 (</w:t>
            </w:r>
            <w:r w:rsidR="00263EA7"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2</w:t>
            </w: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;1.6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9578A1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067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416BF6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87 (1.51;2.3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7B467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30ACF6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77 (1.40;2.28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80F2A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</w:tr>
      <w:tr w:rsidR="00E76C0F" w:rsidRPr="00811C5E" w14:paraId="173B9AA1" w14:textId="77777777" w:rsidTr="00EF4B13">
        <w:trPr>
          <w:jc w:val="center"/>
        </w:trPr>
        <w:tc>
          <w:tcPr>
            <w:tcW w:w="456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B0F88B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GFAP 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3BBE52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6 (0.95;1.23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110C2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EC8218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6 (0.95;1.24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47C595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73E76E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4 (0.91;1.25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823C01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60</w:t>
            </w:r>
          </w:p>
        </w:tc>
        <w:tc>
          <w:tcPr>
            <w:tcW w:w="5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44D26D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0 (0.87;1.19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494DD5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0</w:t>
            </w:r>
          </w:p>
        </w:tc>
      </w:tr>
    </w:tbl>
    <w:p w14:paraId="674A5AAF" w14:textId="77777777" w:rsidR="00263EA7" w:rsidRPr="00263EA7" w:rsidRDefault="00263EA7" w:rsidP="00263EA7">
      <w:pPr>
        <w:rPr>
          <w:i/>
          <w:sz w:val="20"/>
          <w:lang w:val="en-US"/>
        </w:rPr>
      </w:pPr>
      <w:r w:rsidRPr="00263EA7">
        <w:rPr>
          <w:i/>
          <w:sz w:val="20"/>
          <w:lang w:val="en-US"/>
        </w:rPr>
        <w:t xml:space="preserve">Notes: </w:t>
      </w:r>
      <w:r w:rsidRPr="00263EA7">
        <w:rPr>
          <w:iCs/>
          <w:sz w:val="20"/>
          <w:lang w:val="en-US"/>
        </w:rPr>
        <w:t>Model 1 is adjusted for sex, age, and education; Model 2 is additionally adjusted for smoking and alcohol consumption, physical activity, as well as comorbidities including diabetes, heart, cerebrovascular, and chronic kidney disease.</w:t>
      </w:r>
      <w:r w:rsidRPr="00263EA7">
        <w:rPr>
          <w:i/>
          <w:sz w:val="20"/>
          <w:lang w:val="en-US"/>
        </w:rPr>
        <w:t xml:space="preserve"> </w:t>
      </w:r>
    </w:p>
    <w:p w14:paraId="0A5C1BD5" w14:textId="77777777" w:rsidR="00263EA7" w:rsidRDefault="00263EA7" w:rsidP="00E76C0F">
      <w:pPr>
        <w:rPr>
          <w:b/>
          <w:bCs/>
          <w:noProof/>
          <w:lang w:val="en-US"/>
        </w:rPr>
      </w:pPr>
    </w:p>
    <w:p w14:paraId="5FA8B7A4" w14:textId="1621D553" w:rsidR="00E76C0F" w:rsidRPr="005E4283" w:rsidRDefault="00E76C0F" w:rsidP="00E76C0F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 xml:space="preserve">Supplementary </w:t>
      </w:r>
      <w:r w:rsidRPr="00F21CF6">
        <w:rPr>
          <w:b/>
          <w:bCs/>
          <w:noProof/>
          <w:lang w:val="en-US"/>
        </w:rPr>
        <w:t xml:space="preserve">Table </w:t>
      </w:r>
      <w:r>
        <w:rPr>
          <w:b/>
          <w:bCs/>
          <w:noProof/>
          <w:lang w:val="en-US"/>
        </w:rPr>
        <w:t>2</w:t>
      </w:r>
      <w:r w:rsidRPr="00F21CF6">
        <w:rPr>
          <w:b/>
          <w:bCs/>
          <w:noProof/>
          <w:lang w:val="en-US"/>
        </w:rPr>
        <w:t xml:space="preserve">. </w:t>
      </w:r>
      <w:r w:rsidRPr="00BE4B4B">
        <w:rPr>
          <w:b/>
          <w:bCs/>
          <w:noProof/>
          <w:lang w:val="en-US"/>
        </w:rPr>
        <w:t xml:space="preserve">Multivariate logistic regression examining </w:t>
      </w:r>
      <w:r>
        <w:rPr>
          <w:b/>
          <w:bCs/>
          <w:noProof/>
          <w:lang w:val="en-US"/>
        </w:rPr>
        <w:t xml:space="preserve">potential biomarkers </w:t>
      </w:r>
      <w:r w:rsidRPr="00BE4B4B">
        <w:rPr>
          <w:b/>
          <w:bCs/>
          <w:noProof/>
          <w:lang w:val="en-US"/>
        </w:rPr>
        <w:t>associated with the</w:t>
      </w:r>
      <w:r>
        <w:rPr>
          <w:b/>
          <w:bCs/>
          <w:noProof/>
          <w:lang w:val="en-US"/>
        </w:rPr>
        <w:t xml:space="preserve"> </w:t>
      </w:r>
      <w:r w:rsidR="00025CED">
        <w:rPr>
          <w:b/>
          <w:bCs/>
          <w:noProof/>
          <w:lang w:val="en-US"/>
        </w:rPr>
        <w:t>early</w:t>
      </w:r>
      <w:r w:rsidR="008C3110">
        <w:rPr>
          <w:b/>
          <w:bCs/>
          <w:noProof/>
          <w:lang w:val="en-US"/>
        </w:rPr>
        <w:t xml:space="preserve"> sarcopenia progression</w:t>
      </w:r>
      <w:r w:rsidRPr="00F21CF6">
        <w:rPr>
          <w:b/>
          <w:bCs/>
          <w:noProof/>
          <w:lang w:val="en-US"/>
        </w:rPr>
        <w:t xml:space="preserve">, stratified by </w:t>
      </w:r>
      <w:r>
        <w:rPr>
          <w:b/>
          <w:bCs/>
          <w:noProof/>
          <w:lang w:val="en-US"/>
        </w:rPr>
        <w:t>sex</w:t>
      </w:r>
      <w:r w:rsidRPr="00F21CF6">
        <w:rPr>
          <w:b/>
          <w:bCs/>
          <w:noProof/>
          <w:lang w:val="en-US"/>
        </w:rPr>
        <w:t>.</w:t>
      </w:r>
    </w:p>
    <w:p w14:paraId="6699F767" w14:textId="77777777" w:rsidR="00E76C0F" w:rsidRDefault="00E76C0F" w:rsidP="00E76C0F">
      <w:pPr>
        <w:rPr>
          <w:b/>
          <w:bCs/>
          <w:noProof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1304"/>
        <w:gridCol w:w="1611"/>
        <w:gridCol w:w="1614"/>
        <w:gridCol w:w="1611"/>
        <w:gridCol w:w="1614"/>
        <w:gridCol w:w="1631"/>
        <w:gridCol w:w="1634"/>
        <w:gridCol w:w="1631"/>
        <w:gridCol w:w="1634"/>
      </w:tblGrid>
      <w:tr w:rsidR="00E76C0F" w:rsidRPr="00811C5E" w14:paraId="49065CDA" w14:textId="77777777" w:rsidTr="005A56F5">
        <w:trPr>
          <w:jc w:val="center"/>
        </w:trPr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B508AE" w14:textId="77777777" w:rsidR="00E76C0F" w:rsidRPr="00811C5E" w:rsidRDefault="00E76C0F" w:rsidP="00AB15CC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258" w:type="pct"/>
            <w:gridSpan w:val="4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B1AC205" w14:textId="0DB9EF3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ale</w:t>
            </w:r>
            <w:r w:rsidR="00263EA7"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n=882)</w:t>
            </w:r>
          </w:p>
        </w:tc>
        <w:tc>
          <w:tcPr>
            <w:tcW w:w="2286" w:type="pct"/>
            <w:gridSpan w:val="4"/>
            <w:shd w:val="clear" w:color="auto" w:fill="A6A6A6" w:themeFill="background1" w:themeFillShade="A6"/>
            <w:vAlign w:val="center"/>
          </w:tcPr>
          <w:p w14:paraId="3C92063E" w14:textId="19FF90F3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Female</w:t>
            </w:r>
            <w:r w:rsidR="00263EA7"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n=1409)</w:t>
            </w:r>
          </w:p>
        </w:tc>
      </w:tr>
      <w:tr w:rsidR="00E76C0F" w:rsidRPr="00811C5E" w14:paraId="2606B8F4" w14:textId="77777777" w:rsidTr="005A56F5">
        <w:trPr>
          <w:jc w:val="center"/>
        </w:trPr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24F95B" w14:textId="77777777" w:rsidR="00E76C0F" w:rsidRPr="00811C5E" w:rsidRDefault="00E76C0F" w:rsidP="00AB15CC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29" w:type="pct"/>
            <w:gridSpan w:val="2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7EC996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29" w:type="pct"/>
            <w:gridSpan w:val="2"/>
            <w:shd w:val="clear" w:color="auto" w:fill="BFBFBF" w:themeFill="background1" w:themeFillShade="BF"/>
            <w:vAlign w:val="center"/>
          </w:tcPr>
          <w:p w14:paraId="40085BCE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143" w:type="pct"/>
            <w:gridSpan w:val="2"/>
            <w:shd w:val="clear" w:color="auto" w:fill="BFBFBF" w:themeFill="background1" w:themeFillShade="BF"/>
            <w:vAlign w:val="center"/>
          </w:tcPr>
          <w:p w14:paraId="1BB6BF49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43" w:type="pct"/>
            <w:gridSpan w:val="2"/>
            <w:shd w:val="clear" w:color="auto" w:fill="BFBFBF" w:themeFill="background1" w:themeFillShade="BF"/>
            <w:vAlign w:val="center"/>
          </w:tcPr>
          <w:p w14:paraId="4CD51801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</w:tr>
      <w:tr w:rsidR="00E76C0F" w:rsidRPr="00811C5E" w14:paraId="34351AE4" w14:textId="77777777" w:rsidTr="00E76C0F">
        <w:trPr>
          <w:jc w:val="center"/>
        </w:trPr>
        <w:tc>
          <w:tcPr>
            <w:tcW w:w="456" w:type="pct"/>
            <w:tcBorders>
              <w:top w:val="nil"/>
              <w:left w:val="nil"/>
              <w:bottom w:val="single" w:sz="4" w:space="0" w:color="auto"/>
            </w:tcBorders>
          </w:tcPr>
          <w:p w14:paraId="6AF23344" w14:textId="77777777" w:rsidR="00E76C0F" w:rsidRPr="00811C5E" w:rsidRDefault="00E76C0F" w:rsidP="00AB15CC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5B49B" w14:textId="7DAB8BAD" w:rsidR="00E76C0F" w:rsidRPr="00811C5E" w:rsidRDefault="002A7563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="00E76C0F"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0E96B8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B8E6B7" w14:textId="4293C45E" w:rsidR="00E76C0F" w:rsidRPr="00811C5E" w:rsidRDefault="002A7563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="00E76C0F"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77B41A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451712" w14:textId="0DCC8B79" w:rsidR="00E76C0F" w:rsidRPr="00811C5E" w:rsidRDefault="002A7563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="00E76C0F"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92EE45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CBBA04" w14:textId="169CD2B2" w:rsidR="00E76C0F" w:rsidRPr="00811C5E" w:rsidRDefault="002A7563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="00E76C0F"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ABE320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E76C0F" w:rsidRPr="00811C5E" w14:paraId="5F290968" w14:textId="77777777" w:rsidTr="00E76C0F">
        <w:trPr>
          <w:jc w:val="center"/>
        </w:trPr>
        <w:tc>
          <w:tcPr>
            <w:tcW w:w="456" w:type="pct"/>
            <w:tcBorders>
              <w:bottom w:val="nil"/>
            </w:tcBorders>
            <w:vAlign w:val="center"/>
          </w:tcPr>
          <w:p w14:paraId="7455759E" w14:textId="77777777" w:rsidR="00E76C0F" w:rsidRPr="00811C5E" w:rsidRDefault="00E76C0F" w:rsidP="00AB15CC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564" w:type="pct"/>
            <w:tcBorders>
              <w:bottom w:val="nil"/>
              <w:right w:val="nil"/>
            </w:tcBorders>
          </w:tcPr>
          <w:p w14:paraId="0D8E119B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7 (0.84;1.12)</w:t>
            </w:r>
          </w:p>
        </w:tc>
        <w:tc>
          <w:tcPr>
            <w:tcW w:w="565" w:type="pct"/>
            <w:tcBorders>
              <w:left w:val="nil"/>
              <w:bottom w:val="nil"/>
            </w:tcBorders>
          </w:tcPr>
          <w:p w14:paraId="1E462DAB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70</w:t>
            </w:r>
          </w:p>
        </w:tc>
        <w:tc>
          <w:tcPr>
            <w:tcW w:w="564" w:type="pct"/>
            <w:tcBorders>
              <w:bottom w:val="nil"/>
              <w:right w:val="nil"/>
            </w:tcBorders>
          </w:tcPr>
          <w:p w14:paraId="0552C21B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6 (0.83;1.12)</w:t>
            </w:r>
          </w:p>
        </w:tc>
        <w:tc>
          <w:tcPr>
            <w:tcW w:w="565" w:type="pct"/>
            <w:tcBorders>
              <w:left w:val="nil"/>
              <w:bottom w:val="nil"/>
            </w:tcBorders>
          </w:tcPr>
          <w:p w14:paraId="52ED3623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60</w:t>
            </w:r>
          </w:p>
        </w:tc>
        <w:tc>
          <w:tcPr>
            <w:tcW w:w="571" w:type="pct"/>
            <w:tcBorders>
              <w:bottom w:val="nil"/>
              <w:right w:val="nil"/>
            </w:tcBorders>
          </w:tcPr>
          <w:p w14:paraId="7142BC9F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5 (0.94;1.17)</w:t>
            </w:r>
          </w:p>
        </w:tc>
        <w:tc>
          <w:tcPr>
            <w:tcW w:w="572" w:type="pct"/>
            <w:tcBorders>
              <w:left w:val="nil"/>
              <w:bottom w:val="nil"/>
            </w:tcBorders>
          </w:tcPr>
          <w:p w14:paraId="284B0CC9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571" w:type="pct"/>
            <w:tcBorders>
              <w:bottom w:val="nil"/>
              <w:right w:val="nil"/>
            </w:tcBorders>
          </w:tcPr>
          <w:p w14:paraId="62363995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5 (0.94;1.18)</w:t>
            </w:r>
          </w:p>
        </w:tc>
        <w:tc>
          <w:tcPr>
            <w:tcW w:w="572" w:type="pct"/>
            <w:tcBorders>
              <w:left w:val="nil"/>
              <w:bottom w:val="nil"/>
            </w:tcBorders>
          </w:tcPr>
          <w:p w14:paraId="554BFCAB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40</w:t>
            </w:r>
          </w:p>
        </w:tc>
      </w:tr>
      <w:tr w:rsidR="00E76C0F" w:rsidRPr="00811C5E" w14:paraId="44693D04" w14:textId="77777777" w:rsidTr="00E76C0F">
        <w:trPr>
          <w:jc w:val="center"/>
        </w:trPr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445ABA17" w14:textId="77777777" w:rsidR="00E76C0F" w:rsidRPr="00811C5E" w:rsidRDefault="00E76C0F" w:rsidP="00AB15CC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-tau </w:t>
            </w:r>
          </w:p>
        </w:tc>
        <w:tc>
          <w:tcPr>
            <w:tcW w:w="564" w:type="pct"/>
            <w:tcBorders>
              <w:top w:val="nil"/>
              <w:bottom w:val="nil"/>
              <w:right w:val="nil"/>
            </w:tcBorders>
          </w:tcPr>
          <w:p w14:paraId="67A1DFFE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7 (0.95;1.2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</w:tcBorders>
          </w:tcPr>
          <w:p w14:paraId="481AF2BB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564" w:type="pct"/>
            <w:tcBorders>
              <w:top w:val="nil"/>
              <w:bottom w:val="nil"/>
              <w:right w:val="nil"/>
            </w:tcBorders>
          </w:tcPr>
          <w:p w14:paraId="4CDED982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2 (0.91;1.1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</w:tcBorders>
          </w:tcPr>
          <w:p w14:paraId="1C4B2772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70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</w:tcPr>
          <w:p w14:paraId="0A350461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7 (0.93;1.2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</w:tcBorders>
          </w:tcPr>
          <w:p w14:paraId="2EF5A70D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</w:tcPr>
          <w:p w14:paraId="21165ED6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4 (0.91;1.20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</w:tcBorders>
          </w:tcPr>
          <w:p w14:paraId="72410BA9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60</w:t>
            </w:r>
          </w:p>
        </w:tc>
      </w:tr>
      <w:tr w:rsidR="00E76C0F" w:rsidRPr="00811C5E" w14:paraId="592D115F" w14:textId="77777777" w:rsidTr="00E76C0F">
        <w:trPr>
          <w:jc w:val="center"/>
        </w:trPr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1456AE94" w14:textId="77777777" w:rsidR="00E76C0F" w:rsidRPr="00811C5E" w:rsidRDefault="00E76C0F" w:rsidP="00AB15CC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-tau181 </w:t>
            </w:r>
          </w:p>
        </w:tc>
        <w:tc>
          <w:tcPr>
            <w:tcW w:w="564" w:type="pct"/>
            <w:tcBorders>
              <w:top w:val="nil"/>
              <w:bottom w:val="nil"/>
              <w:right w:val="nil"/>
            </w:tcBorders>
          </w:tcPr>
          <w:p w14:paraId="5C741B5C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1.45 (1.20;1.8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</w:tcBorders>
          </w:tcPr>
          <w:p w14:paraId="6D4A9014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64" w:type="pct"/>
            <w:tcBorders>
              <w:top w:val="nil"/>
              <w:bottom w:val="nil"/>
              <w:right w:val="nil"/>
            </w:tcBorders>
          </w:tcPr>
          <w:p w14:paraId="6086528A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1.39 (1.14;1.73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</w:tcBorders>
          </w:tcPr>
          <w:p w14:paraId="1C195AF7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0.002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</w:tcPr>
          <w:p w14:paraId="13C37F9D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18 (1.00;1.4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</w:tcBorders>
          </w:tcPr>
          <w:p w14:paraId="4E036142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069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</w:tcPr>
          <w:p w14:paraId="72B6F5CB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13 (0.96;1.3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</w:tcBorders>
          </w:tcPr>
          <w:p w14:paraId="70005E43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20</w:t>
            </w:r>
          </w:p>
        </w:tc>
      </w:tr>
      <w:tr w:rsidR="00E76C0F" w:rsidRPr="00811C5E" w14:paraId="38AE51D5" w14:textId="77777777" w:rsidTr="00E76C0F">
        <w:trPr>
          <w:jc w:val="center"/>
        </w:trPr>
        <w:tc>
          <w:tcPr>
            <w:tcW w:w="456" w:type="pct"/>
            <w:tcBorders>
              <w:top w:val="nil"/>
              <w:bottom w:val="nil"/>
            </w:tcBorders>
            <w:vAlign w:val="center"/>
          </w:tcPr>
          <w:p w14:paraId="31004C0B" w14:textId="77777777" w:rsidR="00E76C0F" w:rsidRPr="00811C5E" w:rsidRDefault="00E76C0F" w:rsidP="00AB15CC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NfL </w:t>
            </w:r>
          </w:p>
        </w:tc>
        <w:tc>
          <w:tcPr>
            <w:tcW w:w="564" w:type="pct"/>
            <w:tcBorders>
              <w:top w:val="nil"/>
              <w:bottom w:val="nil"/>
              <w:right w:val="nil"/>
            </w:tcBorders>
          </w:tcPr>
          <w:p w14:paraId="7372165D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1.55 (1.22;2.0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</w:tcBorders>
          </w:tcPr>
          <w:p w14:paraId="7AD0DBDA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0.001</w:t>
            </w:r>
          </w:p>
        </w:tc>
        <w:tc>
          <w:tcPr>
            <w:tcW w:w="564" w:type="pct"/>
            <w:tcBorders>
              <w:top w:val="nil"/>
              <w:bottom w:val="nil"/>
              <w:right w:val="nil"/>
            </w:tcBorders>
          </w:tcPr>
          <w:p w14:paraId="398F33F4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1.38 (1.11;1.8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</w:tcBorders>
          </w:tcPr>
          <w:p w14:paraId="45C8F7EC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0.012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</w:tcPr>
          <w:p w14:paraId="49DC023C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1.77 (1.39;2.3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</w:tcBorders>
          </w:tcPr>
          <w:p w14:paraId="184E880C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71" w:type="pct"/>
            <w:tcBorders>
              <w:top w:val="nil"/>
              <w:bottom w:val="nil"/>
              <w:right w:val="nil"/>
            </w:tcBorders>
          </w:tcPr>
          <w:p w14:paraId="17C5FC71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1.75 (1.35;2.3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</w:tcBorders>
          </w:tcPr>
          <w:p w14:paraId="21724ADA" w14:textId="77777777" w:rsidR="00E76C0F" w:rsidRPr="00811C5E" w:rsidRDefault="00E76C0F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</w:tr>
      <w:tr w:rsidR="00E76C0F" w:rsidRPr="00811C5E" w14:paraId="752E8B28" w14:textId="77777777" w:rsidTr="00E76C0F">
        <w:trPr>
          <w:jc w:val="center"/>
        </w:trPr>
        <w:tc>
          <w:tcPr>
            <w:tcW w:w="456" w:type="pct"/>
            <w:tcBorders>
              <w:top w:val="nil"/>
            </w:tcBorders>
            <w:vAlign w:val="center"/>
          </w:tcPr>
          <w:p w14:paraId="12861A8B" w14:textId="77777777" w:rsidR="00E76C0F" w:rsidRPr="00811C5E" w:rsidRDefault="00E76C0F" w:rsidP="00AB15CC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GFAP </w:t>
            </w:r>
          </w:p>
        </w:tc>
        <w:tc>
          <w:tcPr>
            <w:tcW w:w="564" w:type="pct"/>
            <w:tcBorders>
              <w:top w:val="nil"/>
              <w:right w:val="nil"/>
            </w:tcBorders>
          </w:tcPr>
          <w:p w14:paraId="3DB508E2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5 (0.95;1.18)</w:t>
            </w:r>
          </w:p>
        </w:tc>
        <w:tc>
          <w:tcPr>
            <w:tcW w:w="565" w:type="pct"/>
            <w:tcBorders>
              <w:top w:val="nil"/>
              <w:left w:val="nil"/>
            </w:tcBorders>
          </w:tcPr>
          <w:p w14:paraId="65229D64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564" w:type="pct"/>
            <w:tcBorders>
              <w:top w:val="nil"/>
              <w:right w:val="nil"/>
            </w:tcBorders>
          </w:tcPr>
          <w:p w14:paraId="7BFCF69E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5 (0.95;1.19)</w:t>
            </w:r>
          </w:p>
        </w:tc>
        <w:tc>
          <w:tcPr>
            <w:tcW w:w="565" w:type="pct"/>
            <w:tcBorders>
              <w:top w:val="nil"/>
              <w:left w:val="nil"/>
            </w:tcBorders>
          </w:tcPr>
          <w:p w14:paraId="328DFDD1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571" w:type="pct"/>
            <w:tcBorders>
              <w:top w:val="nil"/>
              <w:right w:val="nil"/>
            </w:tcBorders>
          </w:tcPr>
          <w:p w14:paraId="0C4EFC7E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5 (0.85;1.32)</w:t>
            </w:r>
          </w:p>
        </w:tc>
        <w:tc>
          <w:tcPr>
            <w:tcW w:w="572" w:type="pct"/>
            <w:tcBorders>
              <w:top w:val="nil"/>
              <w:left w:val="nil"/>
            </w:tcBorders>
          </w:tcPr>
          <w:p w14:paraId="4D391EC7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60</w:t>
            </w:r>
          </w:p>
        </w:tc>
        <w:tc>
          <w:tcPr>
            <w:tcW w:w="571" w:type="pct"/>
            <w:tcBorders>
              <w:top w:val="nil"/>
              <w:right w:val="nil"/>
            </w:tcBorders>
          </w:tcPr>
          <w:p w14:paraId="235E8A31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4 (0.83;1.30)</w:t>
            </w:r>
          </w:p>
        </w:tc>
        <w:tc>
          <w:tcPr>
            <w:tcW w:w="572" w:type="pct"/>
            <w:tcBorders>
              <w:top w:val="nil"/>
              <w:left w:val="nil"/>
            </w:tcBorders>
          </w:tcPr>
          <w:p w14:paraId="7CE841BB" w14:textId="77777777" w:rsidR="00E76C0F" w:rsidRPr="00811C5E" w:rsidRDefault="00E76C0F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70</w:t>
            </w:r>
          </w:p>
        </w:tc>
      </w:tr>
    </w:tbl>
    <w:p w14:paraId="159D70D9" w14:textId="77777777" w:rsidR="00E76C0F" w:rsidRPr="00E76C0F" w:rsidRDefault="00E76C0F" w:rsidP="00E76C0F">
      <w:pPr>
        <w:jc w:val="both"/>
        <w:rPr>
          <w:sz w:val="20"/>
          <w:lang w:val="en-US"/>
        </w:rPr>
      </w:pPr>
      <w:r w:rsidRPr="00E76C0F">
        <w:rPr>
          <w:i/>
          <w:sz w:val="20"/>
          <w:lang w:val="en-US"/>
        </w:rPr>
        <w:t>Notes</w:t>
      </w:r>
      <w:r w:rsidRPr="00E76C0F">
        <w:rPr>
          <w:sz w:val="20"/>
          <w:lang w:val="en-US"/>
        </w:rPr>
        <w:t>: Model 1 is adjusted for age and education; Model 2 is additionally adjusted for smoking and alcohol habits, as well as comorbidities including diabetes, heart, cerebrovascular diseases, and chronic kidney disease, and physical activity.</w:t>
      </w:r>
    </w:p>
    <w:p w14:paraId="49AC96E6" w14:textId="5902AD56" w:rsidR="009B3895" w:rsidRDefault="009B3895" w:rsidP="009B3895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Table 3. </w:t>
      </w:r>
      <w:r w:rsidRPr="00BE4B4B">
        <w:rPr>
          <w:b/>
          <w:bCs/>
          <w:noProof/>
          <w:lang w:val="en-US"/>
        </w:rPr>
        <w:t xml:space="preserve">Multivariate logistic regression examining </w:t>
      </w:r>
      <w:r>
        <w:rPr>
          <w:b/>
          <w:bCs/>
          <w:noProof/>
          <w:lang w:val="en-US"/>
        </w:rPr>
        <w:t xml:space="preserve">potential biomarkers </w:t>
      </w:r>
      <w:r w:rsidRPr="00BE4B4B">
        <w:rPr>
          <w:b/>
          <w:bCs/>
          <w:noProof/>
          <w:lang w:val="en-US"/>
        </w:rPr>
        <w:t>associated with the</w:t>
      </w:r>
      <w:r>
        <w:rPr>
          <w:b/>
          <w:bCs/>
          <w:noProof/>
          <w:lang w:val="en-US"/>
        </w:rPr>
        <w:t xml:space="preserve"> </w:t>
      </w:r>
      <w:r w:rsidR="00025CED">
        <w:rPr>
          <w:b/>
          <w:bCs/>
          <w:noProof/>
          <w:lang w:val="en-US"/>
        </w:rPr>
        <w:t>early</w:t>
      </w:r>
      <w:r>
        <w:rPr>
          <w:b/>
          <w:bCs/>
          <w:noProof/>
          <w:lang w:val="en-US"/>
        </w:rPr>
        <w:t xml:space="preserve"> sarcopenia progression</w:t>
      </w:r>
      <w:r w:rsidRPr="00F21CF6">
        <w:rPr>
          <w:b/>
          <w:bCs/>
          <w:noProof/>
          <w:lang w:val="en-US"/>
        </w:rPr>
        <w:t xml:space="preserve">, </w:t>
      </w:r>
      <w:r>
        <w:rPr>
          <w:b/>
          <w:bCs/>
          <w:noProof/>
          <w:lang w:val="en-US"/>
        </w:rPr>
        <w:t>in people with dietary information, all sample</w:t>
      </w:r>
      <w:r w:rsidR="00470D02">
        <w:rPr>
          <w:b/>
          <w:bCs/>
          <w:noProof/>
          <w:lang w:val="en-US"/>
        </w:rPr>
        <w:t xml:space="preserve"> (n=1</w:t>
      </w:r>
      <w:r w:rsidR="00AA30C7">
        <w:rPr>
          <w:b/>
          <w:bCs/>
          <w:noProof/>
          <w:lang w:val="en-US"/>
        </w:rPr>
        <w:t>908</w:t>
      </w:r>
      <w:r w:rsidR="00470D02">
        <w:rPr>
          <w:b/>
          <w:bCs/>
          <w:noProof/>
          <w:lang w:val="en-US"/>
        </w:rPr>
        <w:t>)</w:t>
      </w:r>
      <w:r w:rsidRPr="00F21CF6">
        <w:rPr>
          <w:b/>
          <w:bCs/>
          <w:noProof/>
          <w:lang w:val="en-US"/>
        </w:rPr>
        <w:t>.</w:t>
      </w:r>
    </w:p>
    <w:p w14:paraId="2F19D77B" w14:textId="77777777" w:rsidR="009B3895" w:rsidRDefault="009B3895" w:rsidP="009B3895">
      <w:pPr>
        <w:rPr>
          <w:b/>
          <w:bCs/>
          <w:noProof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1692"/>
        <w:gridCol w:w="2088"/>
        <w:gridCol w:w="2091"/>
        <w:gridCol w:w="2088"/>
        <w:gridCol w:w="2091"/>
        <w:gridCol w:w="2114"/>
        <w:gridCol w:w="2120"/>
      </w:tblGrid>
      <w:tr w:rsidR="009B3895" w:rsidRPr="00811C5E" w14:paraId="60E699C5" w14:textId="77777777" w:rsidTr="009B3895">
        <w:trPr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589C53" w14:textId="77777777" w:rsidR="009B3895" w:rsidRPr="00811C5E" w:rsidRDefault="009B3895" w:rsidP="00AB15CC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463" w:type="pct"/>
            <w:gridSpan w:val="2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71EBF4" w14:textId="77777777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463" w:type="pct"/>
            <w:gridSpan w:val="2"/>
            <w:shd w:val="clear" w:color="auto" w:fill="BFBFBF" w:themeFill="background1" w:themeFillShade="BF"/>
            <w:vAlign w:val="center"/>
          </w:tcPr>
          <w:p w14:paraId="4475B446" w14:textId="77777777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482" w:type="pct"/>
            <w:gridSpan w:val="2"/>
            <w:shd w:val="clear" w:color="auto" w:fill="BFBFBF" w:themeFill="background1" w:themeFillShade="BF"/>
            <w:vAlign w:val="center"/>
          </w:tcPr>
          <w:p w14:paraId="7291C9F4" w14:textId="102D74A2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3</w:t>
            </w:r>
          </w:p>
        </w:tc>
      </w:tr>
      <w:tr w:rsidR="009B3895" w:rsidRPr="00811C5E" w14:paraId="14DF597C" w14:textId="77777777" w:rsidTr="009B3895">
        <w:trPr>
          <w:jc w:val="center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</w:tcBorders>
          </w:tcPr>
          <w:p w14:paraId="09A5F36F" w14:textId="77777777" w:rsidR="009B3895" w:rsidRPr="00811C5E" w:rsidRDefault="009B3895" w:rsidP="00AB15CC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78AD22" w14:textId="77777777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96D9F4" w14:textId="77777777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342EFF" w14:textId="77777777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FBBFCE" w14:textId="77777777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FA3382" w14:textId="77777777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96A479" w14:textId="77777777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9B3895" w:rsidRPr="00811C5E" w14:paraId="0B2EF94E" w14:textId="77777777" w:rsidTr="009B3895">
        <w:trPr>
          <w:jc w:val="center"/>
        </w:trPr>
        <w:tc>
          <w:tcPr>
            <w:tcW w:w="592" w:type="pct"/>
            <w:tcBorders>
              <w:bottom w:val="nil"/>
            </w:tcBorders>
            <w:vAlign w:val="center"/>
          </w:tcPr>
          <w:p w14:paraId="577893C8" w14:textId="77777777" w:rsidR="009B3895" w:rsidRPr="00811C5E" w:rsidRDefault="009B3895" w:rsidP="00AB15CC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731" w:type="pct"/>
            <w:tcBorders>
              <w:bottom w:val="nil"/>
              <w:right w:val="nil"/>
            </w:tcBorders>
          </w:tcPr>
          <w:p w14:paraId="18D74D77" w14:textId="77777777" w:rsidR="00AB15CC" w:rsidRPr="00811C5E" w:rsidRDefault="009B3895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05 </w:t>
            </w:r>
          </w:p>
          <w:p w14:paraId="47CA402A" w14:textId="323AE7B1" w:rsidR="009B3895" w:rsidRPr="00811C5E" w:rsidRDefault="009B3895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81;1.37)</w:t>
            </w:r>
          </w:p>
        </w:tc>
        <w:tc>
          <w:tcPr>
            <w:tcW w:w="732" w:type="pct"/>
            <w:tcBorders>
              <w:left w:val="nil"/>
              <w:bottom w:val="nil"/>
            </w:tcBorders>
          </w:tcPr>
          <w:p w14:paraId="350C634D" w14:textId="7AE63D07" w:rsidR="009B3895" w:rsidRPr="00811C5E" w:rsidRDefault="009B3895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69</w:t>
            </w:r>
          </w:p>
        </w:tc>
        <w:tc>
          <w:tcPr>
            <w:tcW w:w="731" w:type="pct"/>
            <w:tcBorders>
              <w:bottom w:val="nil"/>
              <w:right w:val="nil"/>
            </w:tcBorders>
          </w:tcPr>
          <w:p w14:paraId="01DC0FCC" w14:textId="77777777" w:rsidR="00AB15CC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02 </w:t>
            </w:r>
          </w:p>
          <w:p w14:paraId="374A44DC" w14:textId="150527FF" w:rsidR="009B3895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93;1.11)</w:t>
            </w:r>
          </w:p>
        </w:tc>
        <w:tc>
          <w:tcPr>
            <w:tcW w:w="732" w:type="pct"/>
            <w:tcBorders>
              <w:left w:val="nil"/>
              <w:bottom w:val="nil"/>
            </w:tcBorders>
          </w:tcPr>
          <w:p w14:paraId="37407521" w14:textId="66831031" w:rsidR="009B3895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72</w:t>
            </w:r>
          </w:p>
        </w:tc>
        <w:tc>
          <w:tcPr>
            <w:tcW w:w="740" w:type="pct"/>
            <w:tcBorders>
              <w:bottom w:val="nil"/>
              <w:right w:val="nil"/>
            </w:tcBorders>
          </w:tcPr>
          <w:p w14:paraId="0E6B140B" w14:textId="77777777" w:rsidR="00AB15CC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02 </w:t>
            </w:r>
          </w:p>
          <w:p w14:paraId="3EDA3839" w14:textId="0C009BF1" w:rsidR="009B3895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93;1.11)</w:t>
            </w:r>
          </w:p>
        </w:tc>
        <w:tc>
          <w:tcPr>
            <w:tcW w:w="742" w:type="pct"/>
            <w:tcBorders>
              <w:left w:val="nil"/>
              <w:bottom w:val="nil"/>
            </w:tcBorders>
          </w:tcPr>
          <w:p w14:paraId="54ABB640" w14:textId="2BE88CDA" w:rsidR="009B3895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72</w:t>
            </w:r>
          </w:p>
        </w:tc>
      </w:tr>
      <w:tr w:rsidR="009B3895" w:rsidRPr="00811C5E" w14:paraId="05F645EA" w14:textId="77777777" w:rsidTr="009B3895">
        <w:trPr>
          <w:jc w:val="center"/>
        </w:trPr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241EE600" w14:textId="77777777" w:rsidR="009B3895" w:rsidRPr="00811C5E" w:rsidRDefault="009B3895" w:rsidP="00AB15CC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-tau 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67BAF2BF" w14:textId="77777777" w:rsidR="00AB15CC" w:rsidRPr="00811C5E" w:rsidRDefault="009B3895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23 </w:t>
            </w:r>
          </w:p>
          <w:p w14:paraId="506A5E79" w14:textId="16C391BE" w:rsidR="009B3895" w:rsidRPr="00811C5E" w:rsidRDefault="009B3895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86;1.4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1BB724F2" w14:textId="7045211E" w:rsidR="009B3895" w:rsidRPr="00811C5E" w:rsidRDefault="009B3895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39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03532B6A" w14:textId="77777777" w:rsidR="00AB15CC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03 </w:t>
            </w:r>
          </w:p>
          <w:p w14:paraId="5C111B59" w14:textId="7256B463" w:rsidR="009B3895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93;1.1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17531175" w14:textId="01345F2E" w:rsidR="009B3895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59</w:t>
            </w:r>
          </w:p>
        </w:tc>
        <w:tc>
          <w:tcPr>
            <w:tcW w:w="740" w:type="pct"/>
            <w:tcBorders>
              <w:top w:val="nil"/>
              <w:bottom w:val="nil"/>
              <w:right w:val="nil"/>
            </w:tcBorders>
          </w:tcPr>
          <w:p w14:paraId="5ACCAEDD" w14:textId="77777777" w:rsidR="00AB15CC" w:rsidRPr="00811C5E" w:rsidRDefault="00360860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03 </w:t>
            </w:r>
          </w:p>
          <w:p w14:paraId="68D16D19" w14:textId="3CEC92E8" w:rsidR="009B3895" w:rsidRPr="00811C5E" w:rsidRDefault="00360860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93;1.13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45534FBE" w14:textId="78A31420" w:rsidR="009B3895" w:rsidRPr="00811C5E" w:rsidRDefault="00360860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55</w:t>
            </w:r>
          </w:p>
        </w:tc>
      </w:tr>
      <w:tr w:rsidR="009B3895" w:rsidRPr="00811C5E" w14:paraId="3195BAF2" w14:textId="77777777" w:rsidTr="009B3895">
        <w:trPr>
          <w:jc w:val="center"/>
        </w:trPr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3E4D961" w14:textId="77777777" w:rsidR="009B3895" w:rsidRPr="00811C5E" w:rsidRDefault="009B3895" w:rsidP="00AB15CC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-tau181 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2B4E3787" w14:textId="77777777" w:rsidR="00AB15CC" w:rsidRPr="00811C5E" w:rsidRDefault="009B3895" w:rsidP="00AB15CC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</w:t>
            </w:r>
            <w:r w:rsidR="00AA30C7" w:rsidRPr="00811C5E">
              <w:rPr>
                <w:noProof/>
                <w:sz w:val="22"/>
                <w:szCs w:val="22"/>
                <w:lang w:val="en-US"/>
              </w:rPr>
              <w:t>28</w:t>
            </w:r>
            <w:r w:rsidRPr="00811C5E">
              <w:rPr>
                <w:noProof/>
                <w:sz w:val="22"/>
                <w:szCs w:val="22"/>
                <w:lang w:val="en-US"/>
              </w:rPr>
              <w:t xml:space="preserve"> </w:t>
            </w:r>
          </w:p>
          <w:p w14:paraId="0D7440FF" w14:textId="09FF8998" w:rsidR="009B3895" w:rsidRPr="00811C5E" w:rsidRDefault="009B3895" w:rsidP="00AB15CC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(</w:t>
            </w:r>
            <w:r w:rsidR="00AA30C7" w:rsidRPr="00811C5E">
              <w:rPr>
                <w:noProof/>
                <w:sz w:val="22"/>
                <w:szCs w:val="22"/>
                <w:lang w:val="en-US"/>
              </w:rPr>
              <w:t>1.01</w:t>
            </w:r>
            <w:r w:rsidRPr="00811C5E">
              <w:rPr>
                <w:noProof/>
                <w:sz w:val="22"/>
                <w:szCs w:val="22"/>
                <w:lang w:val="en-US"/>
              </w:rPr>
              <w:t>;1.0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3FEE398C" w14:textId="08B77D72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0.0</w:t>
            </w:r>
            <w:r w:rsidR="00AA30C7" w:rsidRPr="00811C5E">
              <w:rPr>
                <w:b/>
                <w:bCs/>
                <w:noProof/>
                <w:sz w:val="22"/>
                <w:szCs w:val="22"/>
                <w:lang w:val="en-US"/>
              </w:rPr>
              <w:t>02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4879D358" w14:textId="77777777" w:rsidR="00AB15CC" w:rsidRPr="00811C5E" w:rsidRDefault="002E2CEA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1.23 </w:t>
            </w:r>
          </w:p>
          <w:p w14:paraId="31229191" w14:textId="28B525DA" w:rsidR="009B3895" w:rsidRPr="00811C5E" w:rsidRDefault="002E2CEA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1.06;1.4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16373C1F" w14:textId="088008A2" w:rsidR="009B3895" w:rsidRPr="00811C5E" w:rsidRDefault="002E2CEA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0.008</w:t>
            </w:r>
          </w:p>
        </w:tc>
        <w:tc>
          <w:tcPr>
            <w:tcW w:w="740" w:type="pct"/>
            <w:tcBorders>
              <w:top w:val="nil"/>
              <w:bottom w:val="nil"/>
              <w:right w:val="nil"/>
            </w:tcBorders>
          </w:tcPr>
          <w:p w14:paraId="0785AA61" w14:textId="77777777" w:rsidR="00AB15CC" w:rsidRPr="00811C5E" w:rsidRDefault="00360860" w:rsidP="00AB15CC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 xml:space="preserve">1.30 </w:t>
            </w:r>
          </w:p>
          <w:p w14:paraId="600A3FEF" w14:textId="795D334B" w:rsidR="009B3895" w:rsidRPr="00811C5E" w:rsidRDefault="00360860" w:rsidP="00AB15CC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(1.06;1.43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0443A964" w14:textId="0FD1AB2A" w:rsidR="009B3895" w:rsidRPr="00811C5E" w:rsidRDefault="00360860" w:rsidP="00AB15CC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07</w:t>
            </w:r>
          </w:p>
        </w:tc>
      </w:tr>
      <w:tr w:rsidR="009B3895" w:rsidRPr="00811C5E" w14:paraId="602ACA52" w14:textId="77777777" w:rsidTr="009B3895">
        <w:trPr>
          <w:jc w:val="center"/>
        </w:trPr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831A32A" w14:textId="77777777" w:rsidR="009B3895" w:rsidRPr="00811C5E" w:rsidRDefault="009B3895" w:rsidP="00AB15CC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NfL 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271DE38D" w14:textId="77777777" w:rsidR="00AB15CC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1.87 </w:t>
            </w:r>
          </w:p>
          <w:p w14:paraId="034D6684" w14:textId="72B50F6E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1.23;2.8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4B628AC7" w14:textId="01B5EE42" w:rsidR="009B3895" w:rsidRPr="00811C5E" w:rsidRDefault="009B3895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0.003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180B53DD" w14:textId="77777777" w:rsidR="00AB15CC" w:rsidRPr="00811C5E" w:rsidRDefault="002E2CEA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1.45 </w:t>
            </w:r>
          </w:p>
          <w:p w14:paraId="1E72D04F" w14:textId="04ADBBD4" w:rsidR="009B3895" w:rsidRPr="00811C5E" w:rsidRDefault="002E2CEA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1.17;1.8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35AE3347" w14:textId="71F40B93" w:rsidR="009B3895" w:rsidRPr="00811C5E" w:rsidRDefault="002E2CEA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0.001</w:t>
            </w:r>
          </w:p>
        </w:tc>
        <w:tc>
          <w:tcPr>
            <w:tcW w:w="740" w:type="pct"/>
            <w:tcBorders>
              <w:top w:val="nil"/>
              <w:bottom w:val="nil"/>
              <w:right w:val="nil"/>
            </w:tcBorders>
          </w:tcPr>
          <w:p w14:paraId="68FCA016" w14:textId="77777777" w:rsidR="00AB15CC" w:rsidRPr="00811C5E" w:rsidRDefault="00360860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1.45 </w:t>
            </w:r>
          </w:p>
          <w:p w14:paraId="76F1F6B1" w14:textId="2DE5EE88" w:rsidR="009B3895" w:rsidRPr="00811C5E" w:rsidRDefault="00360860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1.17;1.8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B91E494" w14:textId="0B07F0A7" w:rsidR="009B3895" w:rsidRPr="00811C5E" w:rsidRDefault="00360860" w:rsidP="00AB15CC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0.001</w:t>
            </w:r>
          </w:p>
        </w:tc>
      </w:tr>
      <w:tr w:rsidR="002E2CEA" w:rsidRPr="00811C5E" w14:paraId="418C56B7" w14:textId="77777777" w:rsidTr="009B3895">
        <w:trPr>
          <w:jc w:val="center"/>
        </w:trPr>
        <w:tc>
          <w:tcPr>
            <w:tcW w:w="592" w:type="pct"/>
            <w:tcBorders>
              <w:top w:val="nil"/>
            </w:tcBorders>
            <w:vAlign w:val="center"/>
          </w:tcPr>
          <w:p w14:paraId="64A09A62" w14:textId="77777777" w:rsidR="002E2CEA" w:rsidRPr="00811C5E" w:rsidRDefault="002E2CEA" w:rsidP="00AB15CC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GFAP </w:t>
            </w:r>
          </w:p>
        </w:tc>
        <w:tc>
          <w:tcPr>
            <w:tcW w:w="731" w:type="pct"/>
            <w:tcBorders>
              <w:top w:val="nil"/>
              <w:right w:val="nil"/>
            </w:tcBorders>
          </w:tcPr>
          <w:p w14:paraId="239B39CD" w14:textId="77777777" w:rsidR="00AB15CC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0.84 </w:t>
            </w:r>
          </w:p>
          <w:p w14:paraId="004F7F57" w14:textId="40AF63FA" w:rsidR="002E2CEA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55;1.29)</w:t>
            </w:r>
          </w:p>
        </w:tc>
        <w:tc>
          <w:tcPr>
            <w:tcW w:w="732" w:type="pct"/>
            <w:tcBorders>
              <w:top w:val="nil"/>
              <w:left w:val="nil"/>
            </w:tcBorders>
          </w:tcPr>
          <w:p w14:paraId="04D4E900" w14:textId="09941FCA" w:rsidR="002E2CEA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43</w:t>
            </w:r>
          </w:p>
        </w:tc>
        <w:tc>
          <w:tcPr>
            <w:tcW w:w="731" w:type="pct"/>
            <w:tcBorders>
              <w:top w:val="nil"/>
              <w:right w:val="nil"/>
            </w:tcBorders>
          </w:tcPr>
          <w:p w14:paraId="73227572" w14:textId="77777777" w:rsidR="00AB15CC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06 </w:t>
            </w:r>
          </w:p>
          <w:p w14:paraId="76FB67E9" w14:textId="059D0055" w:rsidR="002E2CEA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96;1.16)</w:t>
            </w:r>
          </w:p>
        </w:tc>
        <w:tc>
          <w:tcPr>
            <w:tcW w:w="732" w:type="pct"/>
            <w:tcBorders>
              <w:top w:val="nil"/>
              <w:left w:val="nil"/>
            </w:tcBorders>
          </w:tcPr>
          <w:p w14:paraId="25CE45BA" w14:textId="6B546AA0" w:rsidR="002E2CEA" w:rsidRPr="00811C5E" w:rsidRDefault="002E2CEA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26</w:t>
            </w:r>
          </w:p>
        </w:tc>
        <w:tc>
          <w:tcPr>
            <w:tcW w:w="740" w:type="pct"/>
            <w:tcBorders>
              <w:top w:val="nil"/>
              <w:right w:val="nil"/>
            </w:tcBorders>
          </w:tcPr>
          <w:p w14:paraId="271B8161" w14:textId="77777777" w:rsidR="00AB15CC" w:rsidRPr="00811C5E" w:rsidRDefault="00360860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06 </w:t>
            </w:r>
          </w:p>
          <w:p w14:paraId="7555A970" w14:textId="3E964D2D" w:rsidR="002E2CEA" w:rsidRPr="00811C5E" w:rsidRDefault="00360860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96;1.16)</w:t>
            </w:r>
          </w:p>
        </w:tc>
        <w:tc>
          <w:tcPr>
            <w:tcW w:w="742" w:type="pct"/>
            <w:tcBorders>
              <w:top w:val="nil"/>
              <w:left w:val="nil"/>
            </w:tcBorders>
          </w:tcPr>
          <w:p w14:paraId="725228B8" w14:textId="33E58273" w:rsidR="002E2CEA" w:rsidRPr="00811C5E" w:rsidRDefault="00360860" w:rsidP="00AB15CC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26</w:t>
            </w:r>
          </w:p>
        </w:tc>
      </w:tr>
    </w:tbl>
    <w:p w14:paraId="5F328AFF" w14:textId="65D6C41C" w:rsidR="009B3895" w:rsidRPr="00E76C0F" w:rsidRDefault="009B3895" w:rsidP="009B3895">
      <w:pPr>
        <w:jc w:val="both"/>
        <w:rPr>
          <w:sz w:val="20"/>
          <w:lang w:val="en-US"/>
        </w:rPr>
      </w:pPr>
      <w:r w:rsidRPr="00E76C0F">
        <w:rPr>
          <w:i/>
          <w:sz w:val="20"/>
          <w:lang w:val="en-US"/>
        </w:rPr>
        <w:t>Notes</w:t>
      </w:r>
      <w:r w:rsidRPr="00E76C0F">
        <w:rPr>
          <w:sz w:val="20"/>
          <w:lang w:val="en-US"/>
        </w:rPr>
        <w:t>: Model 1 is adjusted for age and education; Model 2 is additionally adjusted for smoking and alcohol habits, as well as comorbidities including diabetes, heart, cerebrovascular diseases, and chronic kidney disease, and physical activity</w:t>
      </w:r>
      <w:r>
        <w:rPr>
          <w:sz w:val="20"/>
          <w:lang w:val="en-US"/>
        </w:rPr>
        <w:t xml:space="preserve">; Model 3 </w:t>
      </w:r>
      <w:r w:rsidR="00470D02">
        <w:rPr>
          <w:sz w:val="20"/>
          <w:lang w:val="en-US"/>
        </w:rPr>
        <w:t>is</w:t>
      </w:r>
      <w:r>
        <w:rPr>
          <w:sz w:val="20"/>
          <w:lang w:val="en-US"/>
        </w:rPr>
        <w:t xml:space="preserve"> additionally adjusted for dietary variables (energy intake, protein intake, and adherence to Mediterranean diet). </w:t>
      </w:r>
    </w:p>
    <w:p w14:paraId="302DD1F4" w14:textId="77777777" w:rsidR="009B3895" w:rsidRDefault="009B3895" w:rsidP="009B3895">
      <w:pPr>
        <w:rPr>
          <w:b/>
          <w:bCs/>
          <w:noProof/>
          <w:lang w:val="en-US"/>
        </w:rPr>
      </w:pPr>
    </w:p>
    <w:p w14:paraId="273BA0CA" w14:textId="3BD6153B" w:rsidR="009B3895" w:rsidRDefault="009B3895" w:rsidP="009B3895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 xml:space="preserve">Supplementary Table 4. </w:t>
      </w:r>
      <w:r w:rsidRPr="00BE4B4B">
        <w:rPr>
          <w:b/>
          <w:bCs/>
          <w:noProof/>
          <w:lang w:val="en-US"/>
        </w:rPr>
        <w:t xml:space="preserve">Multivariate logistic regression examining </w:t>
      </w:r>
      <w:r>
        <w:rPr>
          <w:b/>
          <w:bCs/>
          <w:noProof/>
          <w:lang w:val="en-US"/>
        </w:rPr>
        <w:t xml:space="preserve">potential biomarkers </w:t>
      </w:r>
      <w:r w:rsidRPr="00BE4B4B">
        <w:rPr>
          <w:b/>
          <w:bCs/>
          <w:noProof/>
          <w:lang w:val="en-US"/>
        </w:rPr>
        <w:t>associated with the</w:t>
      </w:r>
      <w:r>
        <w:rPr>
          <w:b/>
          <w:bCs/>
          <w:noProof/>
          <w:lang w:val="en-US"/>
        </w:rPr>
        <w:t xml:space="preserve"> </w:t>
      </w:r>
      <w:r w:rsidR="00025CED">
        <w:rPr>
          <w:b/>
          <w:bCs/>
          <w:noProof/>
          <w:lang w:val="en-US"/>
        </w:rPr>
        <w:t xml:space="preserve">early </w:t>
      </w:r>
      <w:r>
        <w:rPr>
          <w:b/>
          <w:bCs/>
          <w:noProof/>
          <w:lang w:val="en-US"/>
        </w:rPr>
        <w:t>sarcopenia progression</w:t>
      </w:r>
      <w:r w:rsidRPr="00F21CF6">
        <w:rPr>
          <w:b/>
          <w:bCs/>
          <w:noProof/>
          <w:lang w:val="en-US"/>
        </w:rPr>
        <w:t xml:space="preserve">, </w:t>
      </w:r>
      <w:r>
        <w:rPr>
          <w:b/>
          <w:bCs/>
          <w:noProof/>
          <w:lang w:val="en-US"/>
        </w:rPr>
        <w:t>in people with dietary information, by sex</w:t>
      </w:r>
      <w:r w:rsidRPr="00F21CF6">
        <w:rPr>
          <w:b/>
          <w:bCs/>
          <w:noProof/>
          <w:lang w:val="en-US"/>
        </w:rPr>
        <w:t>.</w:t>
      </w:r>
    </w:p>
    <w:p w14:paraId="35942A8B" w14:textId="77777777" w:rsidR="009B3895" w:rsidRDefault="009B3895" w:rsidP="009B3895">
      <w:pPr>
        <w:rPr>
          <w:b/>
          <w:bCs/>
          <w:noProof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985"/>
        <w:gridCol w:w="1206"/>
        <w:gridCol w:w="953"/>
        <w:gridCol w:w="1206"/>
        <w:gridCol w:w="1019"/>
        <w:gridCol w:w="1206"/>
        <w:gridCol w:w="1019"/>
        <w:gridCol w:w="1206"/>
        <w:gridCol w:w="1022"/>
        <w:gridCol w:w="1206"/>
        <w:gridCol w:w="1019"/>
        <w:gridCol w:w="1206"/>
        <w:gridCol w:w="1031"/>
      </w:tblGrid>
      <w:tr w:rsidR="009B3895" w:rsidRPr="00811C5E" w14:paraId="6FF7ED73" w14:textId="77777777" w:rsidTr="00470D02">
        <w:trPr>
          <w:jc w:val="center"/>
        </w:trPr>
        <w:tc>
          <w:tcPr>
            <w:tcW w:w="34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5718FE4" w14:textId="77777777" w:rsidR="009B3895" w:rsidRPr="00811C5E" w:rsidRDefault="009B3895" w:rsidP="00A92C4A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42" w:type="pct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E7C63F0" w14:textId="377E558B" w:rsidR="009B3895" w:rsidRPr="00811C5E" w:rsidRDefault="009B38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ale (n=</w:t>
            </w:r>
            <w:r w:rsidR="00AA30C7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757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2309" w:type="pct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1936E36" w14:textId="07F08C33" w:rsidR="009B3895" w:rsidRPr="00811C5E" w:rsidRDefault="009B38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Female (n=</w:t>
            </w:r>
            <w:r w:rsidR="00AA30C7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151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</w:tr>
      <w:tr w:rsidR="00811C5E" w:rsidRPr="00811C5E" w14:paraId="03D0013F" w14:textId="77777777" w:rsidTr="00470D02">
        <w:trPr>
          <w:jc w:val="center"/>
        </w:trPr>
        <w:tc>
          <w:tcPr>
            <w:tcW w:w="349" w:type="pct"/>
            <w:tcBorders>
              <w:top w:val="nil"/>
              <w:left w:val="nil"/>
              <w:bottom w:val="nil"/>
            </w:tcBorders>
          </w:tcPr>
          <w:p w14:paraId="07F5CE80" w14:textId="77777777" w:rsidR="009B3895" w:rsidRPr="00811C5E" w:rsidRDefault="009B3895" w:rsidP="00A92C4A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806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A0E5CD8" w14:textId="2875E2D9" w:rsidR="009B3895" w:rsidRPr="00811C5E" w:rsidRDefault="009B38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E8D7B7B" w14:textId="3857B6CC" w:rsidR="009B3895" w:rsidRPr="00811C5E" w:rsidRDefault="009B38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6E4632" w14:textId="613195F2" w:rsidR="009B3895" w:rsidRPr="00811C5E" w:rsidRDefault="009B38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769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F7C8BCD" w14:textId="74BE677B" w:rsidR="009B3895" w:rsidRPr="00811C5E" w:rsidRDefault="009B38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E4C666A" w14:textId="09E6798C" w:rsidR="009B3895" w:rsidRPr="00811C5E" w:rsidRDefault="009B38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772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080AF41" w14:textId="39E6FAAE" w:rsidR="009B3895" w:rsidRPr="00811C5E" w:rsidRDefault="009B38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3</w:t>
            </w:r>
          </w:p>
        </w:tc>
      </w:tr>
      <w:tr w:rsidR="00643A39" w:rsidRPr="00811C5E" w14:paraId="36F5A981" w14:textId="04B87A29" w:rsidTr="00CA2299">
        <w:trPr>
          <w:jc w:val="center"/>
        </w:trPr>
        <w:tc>
          <w:tcPr>
            <w:tcW w:w="349" w:type="pct"/>
            <w:tcBorders>
              <w:top w:val="nil"/>
              <w:left w:val="nil"/>
              <w:bottom w:val="single" w:sz="4" w:space="0" w:color="auto"/>
            </w:tcBorders>
          </w:tcPr>
          <w:p w14:paraId="6CEC3A0D" w14:textId="77777777" w:rsidR="009B3895" w:rsidRPr="00811C5E" w:rsidRDefault="009B3895" w:rsidP="009B3895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D77930" w14:textId="77777777" w:rsidR="00AB15CC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3D7BEF32" w14:textId="6CAEA406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942F59" w14:textId="77777777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183F70" w14:textId="77777777" w:rsidR="00AB15CC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0DE94F8A" w14:textId="1F50D56B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9D0B51" w14:textId="77777777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6DF94D" w14:textId="77777777" w:rsidR="00AB15CC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05C80662" w14:textId="6C46AD29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99CEA" w14:textId="77777777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8EA72" w14:textId="77777777" w:rsidR="00AB15CC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0327C673" w14:textId="0C01DF1C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6B5431" w14:textId="750D80C8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59B295" w14:textId="77777777" w:rsidR="00AB15CC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3C575662" w14:textId="22A6F6E0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B4CD3D" w14:textId="37F5D5A4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D93914" w14:textId="77777777" w:rsidR="00AB15CC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5BF2C55E" w14:textId="5E24FBB5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332919" w14:textId="5D14E877" w:rsidR="009B3895" w:rsidRPr="00811C5E" w:rsidRDefault="009B3895" w:rsidP="009B3895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811C5E" w:rsidRPr="00811C5E" w14:paraId="20923E8F" w14:textId="29BC7262" w:rsidTr="00CA2299">
        <w:trPr>
          <w:jc w:val="center"/>
        </w:trPr>
        <w:tc>
          <w:tcPr>
            <w:tcW w:w="349" w:type="pct"/>
            <w:tcBorders>
              <w:bottom w:val="nil"/>
            </w:tcBorders>
            <w:vAlign w:val="center"/>
          </w:tcPr>
          <w:p w14:paraId="0974944E" w14:textId="77777777" w:rsidR="009B3895" w:rsidRPr="00811C5E" w:rsidRDefault="009B3895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422" w:type="pct"/>
            <w:tcBorders>
              <w:bottom w:val="nil"/>
              <w:right w:val="nil"/>
            </w:tcBorders>
          </w:tcPr>
          <w:p w14:paraId="586A3107" w14:textId="5D734054" w:rsidR="009B3895" w:rsidRPr="00811C5E" w:rsidRDefault="00470D02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</w:t>
            </w:r>
            <w:r w:rsidR="00AA30C7"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4</w:t>
            </w: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 xml:space="preserve"> (0.7</w:t>
            </w:r>
            <w:r w:rsidR="00AA30C7"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9</w:t>
            </w: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;1.</w:t>
            </w:r>
            <w:r w:rsidR="00AA30C7"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3</w:t>
            </w: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384" w:type="pct"/>
            <w:tcBorders>
              <w:left w:val="nil"/>
              <w:bottom w:val="nil"/>
            </w:tcBorders>
          </w:tcPr>
          <w:p w14:paraId="7CE7B853" w14:textId="4AA1405F" w:rsidR="009B3895" w:rsidRPr="00811C5E" w:rsidRDefault="00470D02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</w:t>
            </w:r>
            <w:r w:rsidR="00AA30C7"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53</w:t>
            </w:r>
          </w:p>
        </w:tc>
        <w:tc>
          <w:tcPr>
            <w:tcW w:w="384" w:type="pct"/>
            <w:tcBorders>
              <w:bottom w:val="nil"/>
              <w:right w:val="nil"/>
            </w:tcBorders>
          </w:tcPr>
          <w:p w14:paraId="60973FBC" w14:textId="45C012F3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3 (0.78;1.12)</w:t>
            </w:r>
          </w:p>
        </w:tc>
        <w:tc>
          <w:tcPr>
            <w:tcW w:w="384" w:type="pct"/>
            <w:tcBorders>
              <w:left w:val="nil"/>
              <w:bottom w:val="nil"/>
            </w:tcBorders>
          </w:tcPr>
          <w:p w14:paraId="25750B9B" w14:textId="13DDB4EB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46</w:t>
            </w:r>
          </w:p>
        </w:tc>
        <w:tc>
          <w:tcPr>
            <w:tcW w:w="384" w:type="pct"/>
            <w:tcBorders>
              <w:bottom w:val="nil"/>
              <w:right w:val="nil"/>
            </w:tcBorders>
          </w:tcPr>
          <w:p w14:paraId="164AF9E6" w14:textId="6903871F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3 (0.78;1.18)</w:t>
            </w:r>
          </w:p>
        </w:tc>
        <w:tc>
          <w:tcPr>
            <w:tcW w:w="384" w:type="pct"/>
            <w:tcBorders>
              <w:left w:val="nil"/>
              <w:bottom w:val="nil"/>
            </w:tcBorders>
          </w:tcPr>
          <w:p w14:paraId="5561B60F" w14:textId="27C99E9C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46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7A7F39C3" w14:textId="1B1650D5" w:rsidR="009B3895" w:rsidRPr="00811C5E" w:rsidRDefault="00470D02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</w:t>
            </w:r>
            <w:r w:rsidR="00AA30C7"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4</w:t>
            </w: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 xml:space="preserve"> (0.</w:t>
            </w:r>
            <w:r w:rsidR="00AA30C7"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93</w:t>
            </w: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;1.</w:t>
            </w:r>
            <w:r w:rsidR="00AA30C7"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6</w:t>
            </w: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385" w:type="pct"/>
            <w:tcBorders>
              <w:left w:val="nil"/>
              <w:bottom w:val="nil"/>
            </w:tcBorders>
          </w:tcPr>
          <w:p w14:paraId="6C8F39D9" w14:textId="76F907EB" w:rsidR="009B3895" w:rsidRPr="00811C5E" w:rsidRDefault="00470D02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</w:t>
            </w:r>
            <w:r w:rsidR="00AA30C7"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46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0D23A725" w14:textId="48CF343D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4 (0.93;1.16)</w:t>
            </w:r>
          </w:p>
        </w:tc>
        <w:tc>
          <w:tcPr>
            <w:tcW w:w="384" w:type="pct"/>
            <w:tcBorders>
              <w:left w:val="nil"/>
              <w:bottom w:val="nil"/>
            </w:tcBorders>
          </w:tcPr>
          <w:p w14:paraId="3D23E530" w14:textId="06F442C4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47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5CCDCCB5" w14:textId="424F6189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4 (0.93;1.16)</w:t>
            </w:r>
          </w:p>
        </w:tc>
        <w:tc>
          <w:tcPr>
            <w:tcW w:w="388" w:type="pct"/>
            <w:tcBorders>
              <w:left w:val="nil"/>
              <w:bottom w:val="nil"/>
            </w:tcBorders>
          </w:tcPr>
          <w:p w14:paraId="3D7CEC53" w14:textId="3A2D58F6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47</w:t>
            </w:r>
          </w:p>
        </w:tc>
      </w:tr>
      <w:tr w:rsidR="00811C5E" w:rsidRPr="00811C5E" w14:paraId="32930C6E" w14:textId="7C82F401" w:rsidTr="00CA2299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576B703" w14:textId="77777777" w:rsidR="009B3895" w:rsidRPr="00811C5E" w:rsidRDefault="009B3895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-tau </w:t>
            </w:r>
          </w:p>
        </w:tc>
        <w:tc>
          <w:tcPr>
            <w:tcW w:w="422" w:type="pct"/>
            <w:tcBorders>
              <w:top w:val="nil"/>
              <w:bottom w:val="nil"/>
              <w:right w:val="nil"/>
            </w:tcBorders>
          </w:tcPr>
          <w:p w14:paraId="5657B75E" w14:textId="75590DF2" w:rsidR="009B3895" w:rsidRPr="00811C5E" w:rsidRDefault="00AA30C7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4 (0.92;1.1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7E2283B6" w14:textId="4FBE027C" w:rsidR="009B3895" w:rsidRPr="00811C5E" w:rsidRDefault="00AA30C7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51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0D23D2E8" w14:textId="73560C49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1 (0.89;1.1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325ED670" w14:textId="5B710B3B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86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7B555D73" w14:textId="2139CB13" w:rsidR="009B3895" w:rsidRPr="00811C5E" w:rsidRDefault="003626B2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1 (0.89;1.1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14EF1205" w14:textId="5C368179" w:rsidR="009B3895" w:rsidRPr="00811C5E" w:rsidRDefault="003626B2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12FBE05" w14:textId="00037675" w:rsidR="009B3895" w:rsidRPr="00811C5E" w:rsidRDefault="00AA30C7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8 (0.92;1.2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</w:tcBorders>
          </w:tcPr>
          <w:p w14:paraId="3C00E70D" w14:textId="1152492F" w:rsidR="009B3895" w:rsidRPr="00811C5E" w:rsidRDefault="00AA30C7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0F4BD8F" w14:textId="20BCDB43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6 (0.90;1.2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46DCBCFE" w14:textId="4996676D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C766FDB" w14:textId="16919F0F" w:rsidR="009B3895" w:rsidRPr="00811C5E" w:rsidRDefault="003626B2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6 (0.90;1.2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</w:tcBorders>
          </w:tcPr>
          <w:p w14:paraId="46D7D1FC" w14:textId="56600A98" w:rsidR="009B3895" w:rsidRPr="00811C5E" w:rsidRDefault="003626B2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48</w:t>
            </w:r>
          </w:p>
        </w:tc>
      </w:tr>
      <w:tr w:rsidR="00811C5E" w:rsidRPr="00811C5E" w14:paraId="1F968BA0" w14:textId="609F81B1" w:rsidTr="00CA2299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E509DCB" w14:textId="77777777" w:rsidR="009B3895" w:rsidRPr="00811C5E" w:rsidRDefault="009B3895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-tau181 </w:t>
            </w:r>
          </w:p>
        </w:tc>
        <w:tc>
          <w:tcPr>
            <w:tcW w:w="422" w:type="pct"/>
            <w:tcBorders>
              <w:top w:val="nil"/>
              <w:bottom w:val="nil"/>
              <w:right w:val="nil"/>
            </w:tcBorders>
          </w:tcPr>
          <w:p w14:paraId="05C259AE" w14:textId="0A21E91A" w:rsidR="009B3895" w:rsidRPr="00811C5E" w:rsidRDefault="00AA30C7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41 (1.13;1.7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0BF70F07" w14:textId="401BF9FD" w:rsidR="009B3895" w:rsidRPr="00811C5E" w:rsidRDefault="00AA30C7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02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20083678" w14:textId="0527E71D" w:rsidR="009B3895" w:rsidRPr="00811C5E" w:rsidRDefault="00643A3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37 (1.09;1.7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761E5289" w14:textId="1BDD6DF6" w:rsidR="009B3895" w:rsidRPr="00811C5E" w:rsidRDefault="00643A3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07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045153C6" w14:textId="36FAF139" w:rsidR="009B3895" w:rsidRPr="00811C5E" w:rsidRDefault="00643A39" w:rsidP="00A92C4A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1.37 (1.09;1.7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3F078C1A" w14:textId="655C3A76" w:rsidR="009B3895" w:rsidRPr="00811C5E" w:rsidRDefault="00643A39" w:rsidP="00A92C4A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0.0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3834238" w14:textId="3A279DAF" w:rsidR="009B3895" w:rsidRPr="00811C5E" w:rsidRDefault="00AA30C7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7 (0.95;1.46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</w:tcBorders>
          </w:tcPr>
          <w:p w14:paraId="3FE019F2" w14:textId="7417A354" w:rsidR="009B3895" w:rsidRPr="00811C5E" w:rsidRDefault="00AA30C7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4E7CCDB" w14:textId="6CE31325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3 (0.90;1.4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6C58E652" w14:textId="711EB752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235399E" w14:textId="4D2C9FD6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2 (0.90;</w:t>
            </w:r>
            <w:r w:rsidR="003626B2"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4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</w:tcBorders>
          </w:tcPr>
          <w:p w14:paraId="623F58A3" w14:textId="43B80131" w:rsidR="009B3895" w:rsidRPr="00811C5E" w:rsidRDefault="003626B2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9</w:t>
            </w:r>
          </w:p>
        </w:tc>
      </w:tr>
      <w:tr w:rsidR="00811C5E" w:rsidRPr="00811C5E" w14:paraId="3C97D37B" w14:textId="3338504A" w:rsidTr="00CA2299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6D774C38" w14:textId="77777777" w:rsidR="009B3895" w:rsidRPr="00811C5E" w:rsidRDefault="009B3895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NfL </w:t>
            </w:r>
          </w:p>
        </w:tc>
        <w:tc>
          <w:tcPr>
            <w:tcW w:w="422" w:type="pct"/>
            <w:tcBorders>
              <w:top w:val="nil"/>
              <w:bottom w:val="nil"/>
              <w:right w:val="nil"/>
            </w:tcBorders>
          </w:tcPr>
          <w:p w14:paraId="14B3EB0B" w14:textId="0DA989A6" w:rsidR="009B3895" w:rsidRPr="00811C5E" w:rsidRDefault="00AA30C7" w:rsidP="00A92C4A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25 (0.99;1.5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554CD1A6" w14:textId="253E3557" w:rsidR="009B3895" w:rsidRPr="00811C5E" w:rsidRDefault="00AA30C7" w:rsidP="00A92C4A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05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7F13A02C" w14:textId="436ABF02" w:rsidR="009B3895" w:rsidRPr="00811C5E" w:rsidRDefault="00643A39" w:rsidP="00A92C4A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19 (0.96;1.4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2EF4B424" w14:textId="5C203843" w:rsidR="009B3895" w:rsidRPr="00811C5E" w:rsidRDefault="00643A39" w:rsidP="00A92C4A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11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7CAFA22A" w14:textId="72B33351" w:rsidR="009B3895" w:rsidRPr="00811C5E" w:rsidRDefault="00643A39" w:rsidP="00A92C4A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19 (0.96;1.4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78ED2455" w14:textId="6688D5C2" w:rsidR="009B3895" w:rsidRPr="00811C5E" w:rsidRDefault="00643A39" w:rsidP="00A92C4A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33518D0" w14:textId="5AA7302B" w:rsidR="009B3895" w:rsidRPr="00811C5E" w:rsidRDefault="00AA30C7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96 (1.41;2.7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</w:tcBorders>
          </w:tcPr>
          <w:p w14:paraId="051CDA48" w14:textId="45C7F3C8" w:rsidR="009B3895" w:rsidRPr="00811C5E" w:rsidRDefault="00AA30C7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56ABACA" w14:textId="5083411D" w:rsidR="009B3895" w:rsidRPr="00811C5E" w:rsidRDefault="00643A3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2.03 (1.43;2.8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00ED075F" w14:textId="446A2B5C" w:rsidR="009B3895" w:rsidRPr="00811C5E" w:rsidRDefault="00643A3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232571A" w14:textId="651D4795" w:rsidR="009B3895" w:rsidRPr="00811C5E" w:rsidRDefault="00643A3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2.03 (1.43;2.8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</w:tcBorders>
          </w:tcPr>
          <w:p w14:paraId="126CF004" w14:textId="34D83A97" w:rsidR="009B3895" w:rsidRPr="00811C5E" w:rsidRDefault="00643A3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</w:tr>
      <w:tr w:rsidR="00811C5E" w:rsidRPr="00811C5E" w14:paraId="33EE20E7" w14:textId="784087B7" w:rsidTr="00CA2299">
        <w:trPr>
          <w:jc w:val="center"/>
        </w:trPr>
        <w:tc>
          <w:tcPr>
            <w:tcW w:w="349" w:type="pct"/>
            <w:tcBorders>
              <w:top w:val="nil"/>
            </w:tcBorders>
            <w:vAlign w:val="center"/>
          </w:tcPr>
          <w:p w14:paraId="2798E03D" w14:textId="77777777" w:rsidR="009B3895" w:rsidRPr="00811C5E" w:rsidRDefault="009B3895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GFAP </w:t>
            </w:r>
          </w:p>
        </w:tc>
        <w:tc>
          <w:tcPr>
            <w:tcW w:w="422" w:type="pct"/>
            <w:tcBorders>
              <w:top w:val="nil"/>
              <w:right w:val="nil"/>
            </w:tcBorders>
          </w:tcPr>
          <w:p w14:paraId="2EDF53BC" w14:textId="0F37C3B9" w:rsidR="009B3895" w:rsidRPr="00811C5E" w:rsidRDefault="00AA30C7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4 (0.94;1.15)</w:t>
            </w:r>
          </w:p>
        </w:tc>
        <w:tc>
          <w:tcPr>
            <w:tcW w:w="384" w:type="pct"/>
            <w:tcBorders>
              <w:top w:val="nil"/>
              <w:left w:val="nil"/>
            </w:tcBorders>
          </w:tcPr>
          <w:p w14:paraId="489C2964" w14:textId="7B79CD5F" w:rsidR="009B3895" w:rsidRPr="00811C5E" w:rsidRDefault="00AA30C7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42</w:t>
            </w:r>
          </w:p>
        </w:tc>
        <w:tc>
          <w:tcPr>
            <w:tcW w:w="384" w:type="pct"/>
            <w:tcBorders>
              <w:top w:val="nil"/>
              <w:right w:val="nil"/>
            </w:tcBorders>
          </w:tcPr>
          <w:p w14:paraId="29ECAFDB" w14:textId="4439B77A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5 (0.95;1.15)</w:t>
            </w:r>
          </w:p>
        </w:tc>
        <w:tc>
          <w:tcPr>
            <w:tcW w:w="384" w:type="pct"/>
            <w:tcBorders>
              <w:top w:val="nil"/>
              <w:left w:val="nil"/>
            </w:tcBorders>
          </w:tcPr>
          <w:p w14:paraId="782325D1" w14:textId="7C13FB42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8</w:t>
            </w:r>
          </w:p>
        </w:tc>
        <w:tc>
          <w:tcPr>
            <w:tcW w:w="384" w:type="pct"/>
            <w:tcBorders>
              <w:top w:val="nil"/>
              <w:right w:val="nil"/>
            </w:tcBorders>
          </w:tcPr>
          <w:p w14:paraId="776ECB24" w14:textId="5BEE122C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5 (0.95;1.15)</w:t>
            </w:r>
          </w:p>
        </w:tc>
        <w:tc>
          <w:tcPr>
            <w:tcW w:w="384" w:type="pct"/>
            <w:tcBorders>
              <w:top w:val="nil"/>
              <w:left w:val="nil"/>
            </w:tcBorders>
          </w:tcPr>
          <w:p w14:paraId="70742CF8" w14:textId="79B9B0EE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8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6103B850" w14:textId="12A0481D" w:rsidR="009B3895" w:rsidRPr="00811C5E" w:rsidRDefault="002E2CEA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3 (0.87;1.47)</w:t>
            </w:r>
          </w:p>
        </w:tc>
        <w:tc>
          <w:tcPr>
            <w:tcW w:w="385" w:type="pct"/>
            <w:tcBorders>
              <w:top w:val="nil"/>
              <w:left w:val="nil"/>
            </w:tcBorders>
          </w:tcPr>
          <w:p w14:paraId="67D7345F" w14:textId="311363D3" w:rsidR="009B3895" w:rsidRPr="00811C5E" w:rsidRDefault="002E2CEA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4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0454D3EA" w14:textId="2950721D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4 (0.89;1.47)</w:t>
            </w:r>
          </w:p>
        </w:tc>
        <w:tc>
          <w:tcPr>
            <w:tcW w:w="384" w:type="pct"/>
            <w:tcBorders>
              <w:top w:val="nil"/>
              <w:left w:val="nil"/>
            </w:tcBorders>
          </w:tcPr>
          <w:p w14:paraId="635F3D3B" w14:textId="3539AAA8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3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53F3119F" w14:textId="2A3DBF84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4 (0.88;1.47)</w:t>
            </w:r>
          </w:p>
        </w:tc>
        <w:tc>
          <w:tcPr>
            <w:tcW w:w="388" w:type="pct"/>
            <w:tcBorders>
              <w:top w:val="nil"/>
              <w:left w:val="nil"/>
            </w:tcBorders>
          </w:tcPr>
          <w:p w14:paraId="5EA37582" w14:textId="340C7FD3" w:rsidR="009B3895" w:rsidRPr="00811C5E" w:rsidRDefault="00643A3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3</w:t>
            </w:r>
          </w:p>
        </w:tc>
      </w:tr>
    </w:tbl>
    <w:p w14:paraId="51710CAB" w14:textId="3DF7C419" w:rsidR="009B3895" w:rsidRPr="00E76C0F" w:rsidRDefault="009B3895" w:rsidP="009B3895">
      <w:pPr>
        <w:jc w:val="both"/>
        <w:rPr>
          <w:sz w:val="20"/>
          <w:lang w:val="en-US"/>
        </w:rPr>
      </w:pPr>
      <w:r w:rsidRPr="00E76C0F">
        <w:rPr>
          <w:i/>
          <w:sz w:val="20"/>
          <w:lang w:val="en-US"/>
        </w:rPr>
        <w:lastRenderedPageBreak/>
        <w:t>Notes</w:t>
      </w:r>
      <w:r w:rsidRPr="00E76C0F">
        <w:rPr>
          <w:sz w:val="20"/>
          <w:lang w:val="en-US"/>
        </w:rPr>
        <w:t>: Model 1 is adjusted for age and education; Model 2 is additionally adjusted for smoking and alcohol habits, as well as comorbidities including diabetes, heart, cerebrovascular diseases, and chronic kidney disease, and physical activity</w:t>
      </w:r>
      <w:r>
        <w:rPr>
          <w:sz w:val="20"/>
          <w:lang w:val="en-US"/>
        </w:rPr>
        <w:t xml:space="preserve">; Model 3 </w:t>
      </w:r>
      <w:r w:rsidR="00470D02">
        <w:rPr>
          <w:sz w:val="20"/>
          <w:lang w:val="en-US"/>
        </w:rPr>
        <w:t>is</w:t>
      </w:r>
      <w:r>
        <w:rPr>
          <w:sz w:val="20"/>
          <w:lang w:val="en-US"/>
        </w:rPr>
        <w:t xml:space="preserve"> additionally adjusted for dietary variables (energy intake, protein intake, and adherence to Mediterranean diet). </w:t>
      </w:r>
    </w:p>
    <w:p w14:paraId="78FFD249" w14:textId="77777777" w:rsidR="009B3895" w:rsidRPr="005E4283" w:rsidRDefault="009B3895" w:rsidP="009B3895">
      <w:pPr>
        <w:rPr>
          <w:b/>
          <w:bCs/>
          <w:noProof/>
          <w:lang w:val="en-US"/>
        </w:rPr>
      </w:pPr>
    </w:p>
    <w:p w14:paraId="3EBB01AA" w14:textId="77777777" w:rsidR="009B3895" w:rsidRPr="005E4283" w:rsidRDefault="009B3895" w:rsidP="009B3895">
      <w:pPr>
        <w:rPr>
          <w:b/>
          <w:bCs/>
          <w:noProof/>
          <w:lang w:val="en-US"/>
        </w:rPr>
      </w:pPr>
    </w:p>
    <w:p w14:paraId="596B3935" w14:textId="5E9C702D" w:rsidR="00470D02" w:rsidRDefault="00470D02" w:rsidP="00470D02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 xml:space="preserve">Supplementary Table 5. </w:t>
      </w:r>
      <w:r w:rsidRPr="00BE4B4B">
        <w:rPr>
          <w:b/>
          <w:bCs/>
          <w:noProof/>
          <w:lang w:val="en-US"/>
        </w:rPr>
        <w:t xml:space="preserve">Multivariate logistic regression examining </w:t>
      </w:r>
      <w:r>
        <w:rPr>
          <w:b/>
          <w:bCs/>
          <w:noProof/>
          <w:lang w:val="en-US"/>
        </w:rPr>
        <w:t xml:space="preserve">potential biomarkers </w:t>
      </w:r>
      <w:r w:rsidRPr="00BE4B4B">
        <w:rPr>
          <w:b/>
          <w:bCs/>
          <w:noProof/>
          <w:lang w:val="en-US"/>
        </w:rPr>
        <w:t>associated with the</w:t>
      </w:r>
      <w:r>
        <w:rPr>
          <w:b/>
          <w:bCs/>
          <w:noProof/>
          <w:lang w:val="en-US"/>
        </w:rPr>
        <w:t xml:space="preserve"> </w:t>
      </w:r>
      <w:r w:rsidR="00025CED">
        <w:rPr>
          <w:b/>
          <w:bCs/>
          <w:noProof/>
          <w:lang w:val="en-US"/>
        </w:rPr>
        <w:t xml:space="preserve">early </w:t>
      </w:r>
      <w:r>
        <w:rPr>
          <w:b/>
          <w:bCs/>
          <w:noProof/>
          <w:lang w:val="en-US"/>
        </w:rPr>
        <w:t>sarcopenia progression</w:t>
      </w:r>
      <w:r w:rsidRPr="00F21CF6">
        <w:rPr>
          <w:b/>
          <w:bCs/>
          <w:noProof/>
          <w:lang w:val="en-US"/>
        </w:rPr>
        <w:t xml:space="preserve">, </w:t>
      </w:r>
      <w:r>
        <w:rPr>
          <w:b/>
          <w:bCs/>
          <w:noProof/>
          <w:lang w:val="en-US"/>
        </w:rPr>
        <w:t xml:space="preserve">in people with dietary information, by age </w:t>
      </w:r>
      <w:r w:rsidRPr="00F21CF6">
        <w:rPr>
          <w:b/>
          <w:bCs/>
          <w:noProof/>
          <w:lang w:val="en-US"/>
        </w:rPr>
        <w:t>(</w:t>
      </w:r>
      <w:r>
        <w:rPr>
          <w:rFonts w:cs="Times New Roman"/>
          <w:b/>
          <w:bCs/>
          <w:noProof/>
          <w:lang w:val="en-US"/>
        </w:rPr>
        <w:t>≥</w:t>
      </w:r>
      <w:r w:rsidRPr="00F21CF6">
        <w:rPr>
          <w:b/>
          <w:bCs/>
          <w:noProof/>
          <w:lang w:val="en-US"/>
        </w:rPr>
        <w:t>78 and &lt;78 years).</w:t>
      </w:r>
    </w:p>
    <w:p w14:paraId="017E7F1F" w14:textId="77777777" w:rsidR="00470D02" w:rsidRDefault="00470D02" w:rsidP="00470D02">
      <w:pPr>
        <w:rPr>
          <w:b/>
          <w:bCs/>
          <w:noProof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996"/>
        <w:gridCol w:w="1194"/>
        <w:gridCol w:w="965"/>
        <w:gridCol w:w="1194"/>
        <w:gridCol w:w="1020"/>
        <w:gridCol w:w="1194"/>
        <w:gridCol w:w="1023"/>
        <w:gridCol w:w="1206"/>
        <w:gridCol w:w="1026"/>
        <w:gridCol w:w="1206"/>
        <w:gridCol w:w="1023"/>
        <w:gridCol w:w="1206"/>
        <w:gridCol w:w="1031"/>
      </w:tblGrid>
      <w:tr w:rsidR="00DF0B0E" w:rsidRPr="00811C5E" w14:paraId="38B44694" w14:textId="77777777" w:rsidTr="00DF0B0E">
        <w:trPr>
          <w:jc w:val="center"/>
        </w:trPr>
        <w:tc>
          <w:tcPr>
            <w:tcW w:w="34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CDF8C12" w14:textId="77777777" w:rsidR="00470D02" w:rsidRPr="00811C5E" w:rsidRDefault="00470D02" w:rsidP="00470D02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06" w:type="pct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70D7724" w14:textId="05094F97" w:rsidR="00470D02" w:rsidRPr="00811C5E" w:rsidRDefault="00470D02" w:rsidP="00470D02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Age &lt;78 years (n=</w:t>
            </w:r>
            <w:r w:rsidR="00AA30C7" w:rsidRPr="00811C5E">
              <w:rPr>
                <w:b/>
                <w:bCs/>
                <w:noProof/>
                <w:sz w:val="22"/>
                <w:szCs w:val="22"/>
                <w:lang w:val="en-US"/>
              </w:rPr>
              <w:t>1304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2345" w:type="pct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AA074F9" w14:textId="634AB348" w:rsidR="00470D02" w:rsidRPr="00811C5E" w:rsidRDefault="00470D02" w:rsidP="00470D02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Age 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≥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78 years (n=</w:t>
            </w:r>
            <w:r w:rsidR="00AA30C7" w:rsidRPr="00811C5E">
              <w:rPr>
                <w:b/>
                <w:bCs/>
                <w:noProof/>
                <w:sz w:val="22"/>
                <w:szCs w:val="22"/>
                <w:lang w:val="en-US"/>
              </w:rPr>
              <w:t>604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</w:tr>
      <w:tr w:rsidR="00DF0B0E" w:rsidRPr="00811C5E" w14:paraId="5ABD7F00" w14:textId="77777777" w:rsidTr="00DF0B0E">
        <w:trPr>
          <w:jc w:val="center"/>
        </w:trPr>
        <w:tc>
          <w:tcPr>
            <w:tcW w:w="349" w:type="pct"/>
            <w:tcBorders>
              <w:top w:val="nil"/>
              <w:left w:val="nil"/>
              <w:bottom w:val="nil"/>
            </w:tcBorders>
          </w:tcPr>
          <w:p w14:paraId="77047899" w14:textId="77777777" w:rsidR="00470D02" w:rsidRPr="00811C5E" w:rsidRDefault="00470D02" w:rsidP="00A92C4A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756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9387D0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CDDE5A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D7E77B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781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4D8354A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780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580FA59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783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0111773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3</w:t>
            </w:r>
          </w:p>
        </w:tc>
      </w:tr>
      <w:tr w:rsidR="00DF0B0E" w:rsidRPr="00811C5E" w14:paraId="271777D0" w14:textId="77777777" w:rsidTr="00CA2299">
        <w:trPr>
          <w:jc w:val="center"/>
        </w:trPr>
        <w:tc>
          <w:tcPr>
            <w:tcW w:w="349" w:type="pct"/>
            <w:tcBorders>
              <w:top w:val="nil"/>
              <w:left w:val="nil"/>
              <w:bottom w:val="single" w:sz="4" w:space="0" w:color="auto"/>
            </w:tcBorders>
          </w:tcPr>
          <w:p w14:paraId="32BE1651" w14:textId="77777777" w:rsidR="00470D02" w:rsidRPr="00811C5E" w:rsidRDefault="00470D02" w:rsidP="00A92C4A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8A42A" w14:textId="77777777" w:rsidR="00AB15CC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416AE9CF" w14:textId="676F8470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986F82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2CAFF9" w14:textId="77777777" w:rsidR="00AB15CC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1BFAA8BE" w14:textId="63FEB32D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2844AE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D0A113" w14:textId="77777777" w:rsidR="00AB15CC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75DFC83C" w14:textId="7667A923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119DE9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DE76A" w14:textId="77777777" w:rsidR="00AB15CC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2FE3ADB7" w14:textId="3BC00508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8C168D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5C7F09" w14:textId="77777777" w:rsidR="00AB15CC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354A0D98" w14:textId="6EF3A060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F8490C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51C55A" w14:textId="77777777" w:rsidR="00AB15CC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7417407A" w14:textId="5E822EFF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11708C" w14:textId="77777777" w:rsidR="00470D02" w:rsidRPr="00811C5E" w:rsidRDefault="00470D02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DF0B0E" w:rsidRPr="00811C5E" w14:paraId="4E056A71" w14:textId="77777777" w:rsidTr="00CA2299">
        <w:trPr>
          <w:jc w:val="center"/>
        </w:trPr>
        <w:tc>
          <w:tcPr>
            <w:tcW w:w="349" w:type="pct"/>
            <w:tcBorders>
              <w:bottom w:val="nil"/>
            </w:tcBorders>
            <w:vAlign w:val="center"/>
          </w:tcPr>
          <w:p w14:paraId="4A5C2EF1" w14:textId="77777777" w:rsidR="00470D02" w:rsidRPr="00811C5E" w:rsidRDefault="00470D02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418" w:type="pct"/>
            <w:tcBorders>
              <w:bottom w:val="nil"/>
              <w:right w:val="nil"/>
            </w:tcBorders>
          </w:tcPr>
          <w:p w14:paraId="4D81BF39" w14:textId="481B7EBB" w:rsidR="00470D02" w:rsidRPr="00811C5E" w:rsidRDefault="002E2CEA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6 (0.95;1.17)</w:t>
            </w:r>
          </w:p>
        </w:tc>
        <w:tc>
          <w:tcPr>
            <w:tcW w:w="338" w:type="pct"/>
            <w:tcBorders>
              <w:left w:val="nil"/>
              <w:bottom w:val="nil"/>
            </w:tcBorders>
          </w:tcPr>
          <w:p w14:paraId="0591C839" w14:textId="01D4AE18" w:rsidR="00470D02" w:rsidRPr="00811C5E" w:rsidRDefault="002E2CEA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31</w:t>
            </w:r>
          </w:p>
        </w:tc>
        <w:tc>
          <w:tcPr>
            <w:tcW w:w="418" w:type="pct"/>
            <w:tcBorders>
              <w:bottom w:val="nil"/>
              <w:right w:val="nil"/>
            </w:tcBorders>
          </w:tcPr>
          <w:p w14:paraId="44BAF65E" w14:textId="3D0331AD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6 (0.95;1.81)</w:t>
            </w:r>
          </w:p>
        </w:tc>
        <w:tc>
          <w:tcPr>
            <w:tcW w:w="357" w:type="pct"/>
            <w:tcBorders>
              <w:left w:val="nil"/>
              <w:bottom w:val="nil"/>
            </w:tcBorders>
          </w:tcPr>
          <w:p w14:paraId="538A4ED0" w14:textId="54D87D98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31</w:t>
            </w:r>
          </w:p>
        </w:tc>
        <w:tc>
          <w:tcPr>
            <w:tcW w:w="418" w:type="pct"/>
            <w:tcBorders>
              <w:bottom w:val="nil"/>
              <w:right w:val="nil"/>
            </w:tcBorders>
          </w:tcPr>
          <w:p w14:paraId="7BFE5328" w14:textId="29E2E27B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6 (0.95;1.18)</w:t>
            </w:r>
          </w:p>
        </w:tc>
        <w:tc>
          <w:tcPr>
            <w:tcW w:w="358" w:type="pct"/>
            <w:tcBorders>
              <w:left w:val="nil"/>
              <w:bottom w:val="nil"/>
            </w:tcBorders>
          </w:tcPr>
          <w:p w14:paraId="66C91E50" w14:textId="3867CFFA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31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</w:tcPr>
          <w:p w14:paraId="4C9CDBC6" w14:textId="5BF34DA8" w:rsidR="00470D02" w:rsidRPr="00811C5E" w:rsidRDefault="002E2CEA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84 (0.68;1.03)</w:t>
            </w:r>
          </w:p>
        </w:tc>
        <w:tc>
          <w:tcPr>
            <w:tcW w:w="359" w:type="pct"/>
            <w:tcBorders>
              <w:left w:val="nil"/>
              <w:bottom w:val="nil"/>
            </w:tcBorders>
          </w:tcPr>
          <w:p w14:paraId="38A8064F" w14:textId="6CB0543E" w:rsidR="00470D02" w:rsidRPr="00811C5E" w:rsidRDefault="002E2CEA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09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</w:tcPr>
          <w:p w14:paraId="2106D433" w14:textId="2D64910A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86 (0.70;1.06)</w:t>
            </w:r>
          </w:p>
        </w:tc>
        <w:tc>
          <w:tcPr>
            <w:tcW w:w="358" w:type="pct"/>
            <w:tcBorders>
              <w:left w:val="nil"/>
              <w:bottom w:val="nil"/>
            </w:tcBorders>
          </w:tcPr>
          <w:p w14:paraId="1E0777A7" w14:textId="3B94BE9E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5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</w:tcPr>
          <w:p w14:paraId="1F861451" w14:textId="6933EFA4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86 (0.70;1.06)</w:t>
            </w:r>
          </w:p>
        </w:tc>
        <w:tc>
          <w:tcPr>
            <w:tcW w:w="361" w:type="pct"/>
            <w:tcBorders>
              <w:left w:val="nil"/>
              <w:bottom w:val="nil"/>
            </w:tcBorders>
          </w:tcPr>
          <w:p w14:paraId="75C62850" w14:textId="01A93E36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6</w:t>
            </w:r>
          </w:p>
        </w:tc>
      </w:tr>
      <w:tr w:rsidR="00DF0B0E" w:rsidRPr="00811C5E" w14:paraId="760F97C5" w14:textId="77777777" w:rsidTr="00CA2299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0D141C0" w14:textId="77777777" w:rsidR="00470D02" w:rsidRPr="00811C5E" w:rsidRDefault="00470D02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-tau 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36D42E47" w14:textId="7ACA8241" w:rsidR="00470D02" w:rsidRPr="00811C5E" w:rsidRDefault="002E2CEA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6 (0.85;1.1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</w:tcPr>
          <w:p w14:paraId="0500373C" w14:textId="65F4BB1B" w:rsidR="00470D02" w:rsidRPr="00811C5E" w:rsidRDefault="002E2CEA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57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74539950" w14:textId="62641C78" w:rsidR="00470D02" w:rsidRPr="00811C5E" w:rsidRDefault="008D266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4 (0.82;1.0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</w:tcBorders>
          </w:tcPr>
          <w:p w14:paraId="462D8BD2" w14:textId="178C0142" w:rsidR="00470D02" w:rsidRPr="00811C5E" w:rsidRDefault="008D266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39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5C59D792" w14:textId="1EB9817F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4 (0.82;1.0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7DAFE589" w14:textId="2A48B7E3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3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005AF61" w14:textId="5DCD63E1" w:rsidR="00470D02" w:rsidRPr="00811C5E" w:rsidRDefault="002E2CEA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1.29 (1.05;1.59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</w:tcPr>
          <w:p w14:paraId="55260AC2" w14:textId="72C6AFE8" w:rsidR="00470D02" w:rsidRPr="00811C5E" w:rsidRDefault="002E2CEA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F778B3F" w14:textId="614C6C84" w:rsidR="00470D02" w:rsidRPr="00811C5E" w:rsidRDefault="008D266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21 (0.97;1.5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1825B067" w14:textId="39C81D3F" w:rsidR="00470D02" w:rsidRPr="00811C5E" w:rsidRDefault="008D266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8ED21F3" w14:textId="754B4CCA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22 (0.98;1.5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</w:tcPr>
          <w:p w14:paraId="3C3C72DF" w14:textId="5E97830F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08</w:t>
            </w:r>
          </w:p>
        </w:tc>
      </w:tr>
      <w:tr w:rsidR="00DF0B0E" w:rsidRPr="00811C5E" w14:paraId="534CF7D5" w14:textId="77777777" w:rsidTr="00CA2299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F3E5AB3" w14:textId="77777777" w:rsidR="00470D02" w:rsidRPr="00811C5E" w:rsidRDefault="00470D02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-tau181 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62A61DE" w14:textId="41B450BC" w:rsidR="00470D02" w:rsidRPr="00811C5E" w:rsidRDefault="002E2CEA" w:rsidP="00A92C4A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20 (0.98;1.4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</w:tcPr>
          <w:p w14:paraId="42F93726" w14:textId="21180F57" w:rsidR="00470D02" w:rsidRPr="00811C5E" w:rsidRDefault="002E2CEA" w:rsidP="00A92C4A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08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6DC57ACD" w14:textId="7440DCBF" w:rsidR="00470D02" w:rsidRPr="00811C5E" w:rsidRDefault="008D266E" w:rsidP="00A92C4A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16 (0.95;1.4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</w:tcBorders>
          </w:tcPr>
          <w:p w14:paraId="4C050E0C" w14:textId="026F1383" w:rsidR="00470D02" w:rsidRPr="00811C5E" w:rsidRDefault="008D266E" w:rsidP="00A92C4A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15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78F8BAB2" w14:textId="00DFA886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16 (0.95;1.4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791F44C8" w14:textId="0E0A3111" w:rsidR="00470D02" w:rsidRPr="00811C5E" w:rsidRDefault="00DF0B0E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F9EB241" w14:textId="574CB09B" w:rsidR="00470D02" w:rsidRPr="00811C5E" w:rsidRDefault="002E2CEA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1.44 (1.15;1.8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</w:tcPr>
          <w:p w14:paraId="46293C5B" w14:textId="0D5049E3" w:rsidR="00470D02" w:rsidRPr="00811C5E" w:rsidRDefault="002E2CEA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6FD599C" w14:textId="769F5D80" w:rsidR="00470D02" w:rsidRPr="00811C5E" w:rsidRDefault="008D266E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1.37 (1.09;1.7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30637463" w14:textId="47A51451" w:rsidR="00470D02" w:rsidRPr="00811C5E" w:rsidRDefault="008D266E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274D513" w14:textId="63BD0A70" w:rsidR="00470D02" w:rsidRPr="00811C5E" w:rsidRDefault="00DF0B0E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1.38 (1.09;1.7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</w:tcPr>
          <w:p w14:paraId="071F3550" w14:textId="09FE5EA0" w:rsidR="00470D02" w:rsidRPr="00811C5E" w:rsidRDefault="00DF0B0E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06</w:t>
            </w:r>
          </w:p>
        </w:tc>
      </w:tr>
      <w:tr w:rsidR="00DF0B0E" w:rsidRPr="00811C5E" w14:paraId="2B6BD675" w14:textId="77777777" w:rsidTr="00CA2299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ACC81F1" w14:textId="77777777" w:rsidR="00DF0B0E" w:rsidRPr="00811C5E" w:rsidRDefault="00DF0B0E" w:rsidP="00DF0B0E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NfL 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2A1D30B" w14:textId="51854962" w:rsidR="00DF0B0E" w:rsidRPr="00811C5E" w:rsidRDefault="00DF0B0E" w:rsidP="00DF0B0E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27 (0.99;1.6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</w:tcPr>
          <w:p w14:paraId="352A1454" w14:textId="18FEC408" w:rsidR="00DF0B0E" w:rsidRPr="00811C5E" w:rsidRDefault="00DF0B0E" w:rsidP="00DF0B0E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06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A5AB15C" w14:textId="1308636C" w:rsidR="00DF0B0E" w:rsidRPr="00811C5E" w:rsidRDefault="00DF0B0E" w:rsidP="00DF0B0E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20 (0.95;1.5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</w:tcBorders>
          </w:tcPr>
          <w:p w14:paraId="7452DDE7" w14:textId="3BA62676" w:rsidR="00DF0B0E" w:rsidRPr="00811C5E" w:rsidRDefault="00DF0B0E" w:rsidP="00DF0B0E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12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2A17CBB3" w14:textId="26F41CB8" w:rsidR="00DF0B0E" w:rsidRPr="00811C5E" w:rsidRDefault="00DF0B0E" w:rsidP="00DF0B0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20 (0.95;1.5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6DEE5157" w14:textId="7DFE8D71" w:rsidR="00DF0B0E" w:rsidRPr="00811C5E" w:rsidRDefault="00DF0B0E" w:rsidP="00DF0B0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AB36319" w14:textId="2F10234C" w:rsidR="00DF0B0E" w:rsidRPr="00811C5E" w:rsidRDefault="00DF0B0E" w:rsidP="00DF0B0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1.91 (1.42;2.5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</w:tcPr>
          <w:p w14:paraId="7EEDB6E1" w14:textId="38AF9A4A" w:rsidR="00DF0B0E" w:rsidRPr="00811C5E" w:rsidRDefault="00DF0B0E" w:rsidP="00DF0B0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08DDF29" w14:textId="3529083E" w:rsidR="00DF0B0E" w:rsidRPr="00811C5E" w:rsidRDefault="00DF0B0E" w:rsidP="00DF0B0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2.01 (1.45;2.7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5DB6E077" w14:textId="32FAB88C" w:rsidR="00DF0B0E" w:rsidRPr="00811C5E" w:rsidRDefault="00DF0B0E" w:rsidP="00DF0B0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BCE1464" w14:textId="4D8CD312" w:rsidR="00DF0B0E" w:rsidRPr="00811C5E" w:rsidRDefault="00DF0B0E" w:rsidP="00DF0B0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2.03 (1.46;2.8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</w:tcPr>
          <w:p w14:paraId="3BF1197E" w14:textId="2E8A254B" w:rsidR="00DF0B0E" w:rsidRPr="00811C5E" w:rsidRDefault="00DF0B0E" w:rsidP="00DF0B0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&lt;0.001</w:t>
            </w:r>
          </w:p>
        </w:tc>
      </w:tr>
      <w:tr w:rsidR="00DF0B0E" w:rsidRPr="00811C5E" w14:paraId="3CFAA21A" w14:textId="77777777" w:rsidTr="00CA2299">
        <w:trPr>
          <w:jc w:val="center"/>
        </w:trPr>
        <w:tc>
          <w:tcPr>
            <w:tcW w:w="349" w:type="pct"/>
            <w:tcBorders>
              <w:top w:val="nil"/>
            </w:tcBorders>
            <w:vAlign w:val="center"/>
          </w:tcPr>
          <w:p w14:paraId="630F1E9E" w14:textId="77777777" w:rsidR="00DF0B0E" w:rsidRPr="00811C5E" w:rsidRDefault="00DF0B0E" w:rsidP="00DF0B0E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GFAP </w:t>
            </w:r>
          </w:p>
        </w:tc>
        <w:tc>
          <w:tcPr>
            <w:tcW w:w="418" w:type="pct"/>
            <w:tcBorders>
              <w:top w:val="nil"/>
              <w:right w:val="nil"/>
            </w:tcBorders>
          </w:tcPr>
          <w:p w14:paraId="5616849D" w14:textId="4388341C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5 (0.93;1.19)</w:t>
            </w:r>
          </w:p>
        </w:tc>
        <w:tc>
          <w:tcPr>
            <w:tcW w:w="338" w:type="pct"/>
            <w:tcBorders>
              <w:top w:val="nil"/>
              <w:left w:val="nil"/>
            </w:tcBorders>
          </w:tcPr>
          <w:p w14:paraId="38EA667C" w14:textId="3E520543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418" w:type="pct"/>
            <w:tcBorders>
              <w:top w:val="nil"/>
              <w:right w:val="nil"/>
            </w:tcBorders>
          </w:tcPr>
          <w:p w14:paraId="136A68A9" w14:textId="2E13FF7D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6 (0.94;1.19)</w:t>
            </w:r>
          </w:p>
        </w:tc>
        <w:tc>
          <w:tcPr>
            <w:tcW w:w="357" w:type="pct"/>
            <w:tcBorders>
              <w:top w:val="nil"/>
              <w:left w:val="nil"/>
            </w:tcBorders>
          </w:tcPr>
          <w:p w14:paraId="743DC50D" w14:textId="15DE9379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35</w:t>
            </w:r>
          </w:p>
        </w:tc>
        <w:tc>
          <w:tcPr>
            <w:tcW w:w="418" w:type="pct"/>
            <w:tcBorders>
              <w:top w:val="nil"/>
              <w:right w:val="nil"/>
            </w:tcBorders>
          </w:tcPr>
          <w:p w14:paraId="00BD83A1" w14:textId="251E2F85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6 (0.94;1.19)</w:t>
            </w:r>
          </w:p>
        </w:tc>
        <w:tc>
          <w:tcPr>
            <w:tcW w:w="358" w:type="pct"/>
            <w:tcBorders>
              <w:top w:val="nil"/>
              <w:left w:val="nil"/>
            </w:tcBorders>
          </w:tcPr>
          <w:p w14:paraId="016F6D5E" w14:textId="74684900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35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14:paraId="2AC35344" w14:textId="74B5BA76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6 (0.90;1.24)</w:t>
            </w:r>
          </w:p>
        </w:tc>
        <w:tc>
          <w:tcPr>
            <w:tcW w:w="359" w:type="pct"/>
            <w:tcBorders>
              <w:top w:val="nil"/>
              <w:left w:val="nil"/>
            </w:tcBorders>
          </w:tcPr>
          <w:p w14:paraId="225E2BCF" w14:textId="6CA7B396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49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14:paraId="11C37610" w14:textId="3F3E07B5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4 (0.88;1.23)</w:t>
            </w:r>
          </w:p>
        </w:tc>
        <w:tc>
          <w:tcPr>
            <w:tcW w:w="358" w:type="pct"/>
            <w:tcBorders>
              <w:top w:val="nil"/>
              <w:left w:val="nil"/>
            </w:tcBorders>
          </w:tcPr>
          <w:p w14:paraId="1294F515" w14:textId="1EF67572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62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14:paraId="778AD75E" w14:textId="53CDE33D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4 (0.88;1.23)</w:t>
            </w:r>
          </w:p>
        </w:tc>
        <w:tc>
          <w:tcPr>
            <w:tcW w:w="361" w:type="pct"/>
            <w:tcBorders>
              <w:top w:val="nil"/>
              <w:left w:val="nil"/>
            </w:tcBorders>
          </w:tcPr>
          <w:p w14:paraId="24752434" w14:textId="4A81FFCF" w:rsidR="00DF0B0E" w:rsidRPr="00811C5E" w:rsidRDefault="00DF0B0E" w:rsidP="00DF0B0E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63</w:t>
            </w:r>
          </w:p>
        </w:tc>
      </w:tr>
    </w:tbl>
    <w:p w14:paraId="762996A9" w14:textId="113FBE3F" w:rsidR="00470D02" w:rsidRPr="00E76C0F" w:rsidRDefault="00470D02" w:rsidP="00470D02">
      <w:pPr>
        <w:jc w:val="both"/>
        <w:rPr>
          <w:sz w:val="20"/>
          <w:lang w:val="en-US"/>
        </w:rPr>
      </w:pPr>
      <w:r w:rsidRPr="00E76C0F">
        <w:rPr>
          <w:i/>
          <w:sz w:val="20"/>
          <w:lang w:val="en-US"/>
        </w:rPr>
        <w:t>Notes</w:t>
      </w:r>
      <w:r w:rsidRPr="00E76C0F">
        <w:rPr>
          <w:sz w:val="20"/>
          <w:lang w:val="en-US"/>
        </w:rPr>
        <w:t xml:space="preserve">: Model 1 is adjusted for </w:t>
      </w:r>
      <w:r w:rsidR="002E2CEA">
        <w:rPr>
          <w:sz w:val="20"/>
          <w:lang w:val="en-US"/>
        </w:rPr>
        <w:t>sex</w:t>
      </w:r>
      <w:r w:rsidRPr="00E76C0F">
        <w:rPr>
          <w:sz w:val="20"/>
          <w:lang w:val="en-US"/>
        </w:rPr>
        <w:t xml:space="preserve"> and education; Model 2 is additionally adjusted for smoking and alcohol habits, as well as comorbidities including diabetes, heart, cerebrovascular diseases, and chronic kidney disease, and physical activity</w:t>
      </w:r>
      <w:r>
        <w:rPr>
          <w:sz w:val="20"/>
          <w:lang w:val="en-US"/>
        </w:rPr>
        <w:t xml:space="preserve">; Model 3 is additionally adjusted for dietary variables (energy intake, protein intake, and adherence to Mediterranean diet). </w:t>
      </w:r>
    </w:p>
    <w:p w14:paraId="4A9D02E6" w14:textId="7D25CDAB" w:rsidR="009B3895" w:rsidRDefault="009B3895" w:rsidP="00E76C0F">
      <w:pPr>
        <w:rPr>
          <w:b/>
          <w:bCs/>
          <w:noProof/>
          <w:lang w:val="en-US"/>
        </w:rPr>
      </w:pPr>
    </w:p>
    <w:p w14:paraId="7D4CC7CB" w14:textId="77777777" w:rsidR="009B3895" w:rsidRDefault="009B3895" w:rsidP="00E76C0F">
      <w:pPr>
        <w:rPr>
          <w:b/>
          <w:bCs/>
          <w:noProof/>
          <w:lang w:val="en-US"/>
        </w:rPr>
      </w:pPr>
    </w:p>
    <w:p w14:paraId="30284765" w14:textId="77777777" w:rsidR="00CA2299" w:rsidRDefault="00CA2299" w:rsidP="00E76C0F">
      <w:pPr>
        <w:rPr>
          <w:b/>
          <w:bCs/>
          <w:noProof/>
          <w:lang w:val="en-US"/>
        </w:rPr>
        <w:sectPr w:rsidR="00CA2299" w:rsidSect="00EF4B13"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5701749" w14:textId="0D7DDA31" w:rsidR="00E76C0F" w:rsidRDefault="00E76C0F" w:rsidP="00E76C0F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Table </w:t>
      </w:r>
      <w:r w:rsidR="00CA2299">
        <w:rPr>
          <w:b/>
          <w:bCs/>
          <w:noProof/>
          <w:lang w:val="en-US"/>
        </w:rPr>
        <w:t>6</w:t>
      </w:r>
      <w:r>
        <w:rPr>
          <w:b/>
          <w:bCs/>
          <w:noProof/>
          <w:lang w:val="en-US"/>
        </w:rPr>
        <w:t>. C</w:t>
      </w:r>
      <w:r w:rsidRPr="00983A5D">
        <w:rPr>
          <w:b/>
          <w:bCs/>
          <w:noProof/>
          <w:lang w:val="en-US"/>
        </w:rPr>
        <w:t xml:space="preserve">ox </w:t>
      </w:r>
      <w:r>
        <w:rPr>
          <w:b/>
          <w:bCs/>
          <w:noProof/>
          <w:lang w:val="en-US"/>
        </w:rPr>
        <w:t>r</w:t>
      </w:r>
      <w:r w:rsidRPr="00983A5D">
        <w:rPr>
          <w:b/>
          <w:bCs/>
          <w:noProof/>
          <w:lang w:val="en-US"/>
        </w:rPr>
        <w:t xml:space="preserve">egression </w:t>
      </w:r>
      <w:r>
        <w:rPr>
          <w:b/>
          <w:bCs/>
          <w:noProof/>
          <w:lang w:val="en-US"/>
        </w:rPr>
        <w:t>a</w:t>
      </w:r>
      <w:r w:rsidRPr="00983A5D">
        <w:rPr>
          <w:b/>
          <w:bCs/>
          <w:noProof/>
          <w:lang w:val="en-US"/>
        </w:rPr>
        <w:t xml:space="preserve">nalyses </w:t>
      </w:r>
      <w:r>
        <w:rPr>
          <w:b/>
          <w:bCs/>
          <w:noProof/>
          <w:lang w:val="en-US"/>
        </w:rPr>
        <w:t>e</w:t>
      </w:r>
      <w:r w:rsidRPr="00983A5D">
        <w:rPr>
          <w:b/>
          <w:bCs/>
          <w:noProof/>
          <w:lang w:val="en-US"/>
        </w:rPr>
        <w:t xml:space="preserve">xamining the independent association between biomarkers and </w:t>
      </w:r>
      <w:r w:rsidR="00A46679">
        <w:rPr>
          <w:b/>
          <w:bCs/>
          <w:noProof/>
          <w:lang w:val="en-US"/>
        </w:rPr>
        <w:t>sarcopenia incidence</w:t>
      </w:r>
      <w:r>
        <w:rPr>
          <w:b/>
          <w:bCs/>
          <w:noProof/>
          <w:lang w:val="en-US"/>
        </w:rPr>
        <w:t xml:space="preserve">, in all sample and </w:t>
      </w:r>
      <w:r w:rsidRPr="00F21CF6">
        <w:rPr>
          <w:b/>
          <w:bCs/>
          <w:noProof/>
          <w:lang w:val="en-US"/>
        </w:rPr>
        <w:t>stratified by age (</w:t>
      </w:r>
      <w:r>
        <w:rPr>
          <w:rFonts w:cs="Times New Roman"/>
          <w:b/>
          <w:bCs/>
          <w:noProof/>
          <w:lang w:val="en-US"/>
        </w:rPr>
        <w:t>≥</w:t>
      </w:r>
      <w:r w:rsidRPr="00F21CF6">
        <w:rPr>
          <w:b/>
          <w:bCs/>
          <w:noProof/>
          <w:lang w:val="en-US"/>
        </w:rPr>
        <w:t>78 and &lt;78 years).</w:t>
      </w:r>
    </w:p>
    <w:p w14:paraId="683A35FE" w14:textId="77777777" w:rsidR="00E76C0F" w:rsidRDefault="00E76C0F" w:rsidP="00E76C0F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 xml:space="preserve"> </w:t>
      </w: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1304"/>
        <w:gridCol w:w="1611"/>
        <w:gridCol w:w="1614"/>
        <w:gridCol w:w="1611"/>
        <w:gridCol w:w="1614"/>
        <w:gridCol w:w="1631"/>
        <w:gridCol w:w="1634"/>
        <w:gridCol w:w="1631"/>
        <w:gridCol w:w="1634"/>
      </w:tblGrid>
      <w:tr w:rsidR="003A367E" w:rsidRPr="00E76C0F" w14:paraId="1E76F7C7" w14:textId="77777777" w:rsidTr="005A56F5">
        <w:trPr>
          <w:jc w:val="center"/>
        </w:trPr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781B4" w14:textId="77777777" w:rsidR="003A367E" w:rsidRPr="00E76C0F" w:rsidRDefault="003A367E" w:rsidP="003A367E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258" w:type="pct"/>
            <w:gridSpan w:val="4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1C7CD4E" w14:textId="13A2525E" w:rsidR="003A367E" w:rsidRPr="00E76C0F" w:rsidRDefault="003A367E" w:rsidP="003A367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0"/>
                <w:lang w:val="en-US"/>
              </w:rPr>
              <w:t>Age &lt;78 years</w:t>
            </w:r>
            <w:r>
              <w:rPr>
                <w:b/>
                <w:bCs/>
                <w:noProof/>
                <w:sz w:val="22"/>
                <w:szCs w:val="20"/>
                <w:lang w:val="en-US"/>
              </w:rPr>
              <w:t xml:space="preserve"> (n=1424)</w:t>
            </w:r>
          </w:p>
        </w:tc>
        <w:tc>
          <w:tcPr>
            <w:tcW w:w="2286" w:type="pct"/>
            <w:gridSpan w:val="4"/>
            <w:shd w:val="clear" w:color="auto" w:fill="A6A6A6" w:themeFill="background1" w:themeFillShade="A6"/>
            <w:vAlign w:val="center"/>
          </w:tcPr>
          <w:p w14:paraId="591BE6ED" w14:textId="5B1CE508" w:rsidR="003A367E" w:rsidRPr="00E76C0F" w:rsidRDefault="003A367E" w:rsidP="003A367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0"/>
                <w:lang w:val="en-US"/>
              </w:rPr>
              <w:t xml:space="preserve">Age </w:t>
            </w:r>
            <w:r w:rsidRPr="00E76C0F">
              <w:rPr>
                <w:rFonts w:cs="Times New Roman"/>
                <w:b/>
                <w:bCs/>
                <w:noProof/>
                <w:sz w:val="22"/>
                <w:szCs w:val="20"/>
                <w:lang w:val="en-US"/>
              </w:rPr>
              <w:t>≥</w:t>
            </w:r>
            <w:r w:rsidRPr="00E76C0F">
              <w:rPr>
                <w:b/>
                <w:bCs/>
                <w:noProof/>
                <w:sz w:val="22"/>
                <w:szCs w:val="20"/>
                <w:lang w:val="en-US"/>
              </w:rPr>
              <w:t>78 years</w:t>
            </w:r>
            <w:r>
              <w:rPr>
                <w:b/>
                <w:bCs/>
                <w:noProof/>
                <w:sz w:val="22"/>
                <w:szCs w:val="20"/>
                <w:lang w:val="en-US"/>
              </w:rPr>
              <w:t xml:space="preserve"> (n=833)</w:t>
            </w:r>
          </w:p>
        </w:tc>
      </w:tr>
      <w:tr w:rsidR="00E76C0F" w:rsidRPr="00811C5E" w14:paraId="0FA1AB17" w14:textId="77777777" w:rsidTr="005A56F5">
        <w:trPr>
          <w:jc w:val="center"/>
        </w:trPr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0C536D" w14:textId="77777777" w:rsidR="00E76C0F" w:rsidRPr="00811C5E" w:rsidRDefault="00E76C0F" w:rsidP="00E76C0F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29" w:type="pct"/>
            <w:gridSpan w:val="2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E95709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29" w:type="pct"/>
            <w:gridSpan w:val="2"/>
            <w:shd w:val="clear" w:color="auto" w:fill="BFBFBF" w:themeFill="background1" w:themeFillShade="BF"/>
            <w:vAlign w:val="center"/>
          </w:tcPr>
          <w:p w14:paraId="16BCD754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143" w:type="pct"/>
            <w:gridSpan w:val="2"/>
            <w:shd w:val="clear" w:color="auto" w:fill="BFBFBF" w:themeFill="background1" w:themeFillShade="BF"/>
            <w:vAlign w:val="center"/>
          </w:tcPr>
          <w:p w14:paraId="659D69EF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43" w:type="pct"/>
            <w:gridSpan w:val="2"/>
            <w:shd w:val="clear" w:color="auto" w:fill="BFBFBF" w:themeFill="background1" w:themeFillShade="BF"/>
            <w:vAlign w:val="center"/>
          </w:tcPr>
          <w:p w14:paraId="62F5ED68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</w:tr>
      <w:tr w:rsidR="00E76C0F" w:rsidRPr="00811C5E" w14:paraId="523F2FE0" w14:textId="77777777" w:rsidTr="005A56F5">
        <w:trPr>
          <w:jc w:val="center"/>
        </w:trPr>
        <w:tc>
          <w:tcPr>
            <w:tcW w:w="456" w:type="pct"/>
            <w:tcBorders>
              <w:top w:val="nil"/>
              <w:left w:val="nil"/>
            </w:tcBorders>
          </w:tcPr>
          <w:p w14:paraId="482D51F2" w14:textId="77777777" w:rsidR="00E76C0F" w:rsidRPr="00811C5E" w:rsidRDefault="00E76C0F" w:rsidP="00E76C0F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0DAD7A6C" w14:textId="0A2951F5" w:rsidR="00E76C0F" w:rsidRPr="00811C5E" w:rsidRDefault="002A7563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HR 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shd w:val="clear" w:color="auto" w:fill="D9D9D9" w:themeFill="background1" w:themeFillShade="D9"/>
            <w:vAlign w:val="center"/>
          </w:tcPr>
          <w:p w14:paraId="533E3BFA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64" w:type="pct"/>
            <w:shd w:val="clear" w:color="auto" w:fill="D9D9D9" w:themeFill="background1" w:themeFillShade="D9"/>
            <w:vAlign w:val="center"/>
          </w:tcPr>
          <w:p w14:paraId="158FCF3F" w14:textId="3AADAB22" w:rsidR="00E76C0F" w:rsidRPr="00811C5E" w:rsidRDefault="002A7563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shd w:val="clear" w:color="auto" w:fill="D9D9D9" w:themeFill="background1" w:themeFillShade="D9"/>
            <w:vAlign w:val="center"/>
          </w:tcPr>
          <w:p w14:paraId="490E6D2B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497ED6D3" w14:textId="79A95043" w:rsidR="00E76C0F" w:rsidRPr="00811C5E" w:rsidRDefault="002A7563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22042C14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14:paraId="151BC36D" w14:textId="1304E35E" w:rsidR="00E76C0F" w:rsidRPr="00811C5E" w:rsidRDefault="002A7563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E76C0F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6524DD00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</w:tbl>
    <w:tbl>
      <w:tblPr>
        <w:tblStyle w:val="Grigliatabellachiara"/>
        <w:tblW w:w="5002" w:type="pct"/>
        <w:tblInd w:w="-5" w:type="dxa"/>
        <w:tblLook w:val="04A0" w:firstRow="1" w:lastRow="0" w:firstColumn="1" w:lastColumn="0" w:noHBand="0" w:noVBand="1"/>
      </w:tblPr>
      <w:tblGrid>
        <w:gridCol w:w="1312"/>
        <w:gridCol w:w="1612"/>
        <w:gridCol w:w="1614"/>
        <w:gridCol w:w="1611"/>
        <w:gridCol w:w="1614"/>
        <w:gridCol w:w="1631"/>
        <w:gridCol w:w="1634"/>
        <w:gridCol w:w="1631"/>
        <w:gridCol w:w="1626"/>
      </w:tblGrid>
      <w:tr w:rsidR="00E76C0F" w:rsidRPr="00811C5E" w14:paraId="0C2C08F7" w14:textId="77777777" w:rsidTr="00E76C0F">
        <w:tc>
          <w:tcPr>
            <w:tcW w:w="4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C8D46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2B649BA9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1 (0.91;1.13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4DB46515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80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1C96A36F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2 (0.93;1.13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5A0893C4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60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1619BA1F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5 (0.79;1.15)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7405EAA9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60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22084677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5 (0.79;1.14)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vAlign w:val="center"/>
          </w:tcPr>
          <w:p w14:paraId="3283FA74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50</w:t>
            </w:r>
          </w:p>
        </w:tc>
      </w:tr>
      <w:tr w:rsidR="00E76C0F" w:rsidRPr="00811C5E" w14:paraId="2391FC60" w14:textId="77777777" w:rsidTr="00E76C0F">
        <w:tc>
          <w:tcPr>
            <w:tcW w:w="4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609086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-tau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63951F46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0 (0.86;1.15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6ADD9BEA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52B357E4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0 (0.86;1.16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453FB7A5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38750B69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0 (0.73;1.11)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7D438625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227E32D4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87 (0.70;1.09)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vAlign w:val="center"/>
          </w:tcPr>
          <w:p w14:paraId="5E70AC61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0</w:t>
            </w:r>
          </w:p>
        </w:tc>
      </w:tr>
      <w:tr w:rsidR="00E76C0F" w:rsidRPr="00811C5E" w14:paraId="77CB2154" w14:textId="77777777" w:rsidTr="00E76C0F">
        <w:tc>
          <w:tcPr>
            <w:tcW w:w="4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8BC15F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-tau181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368632D4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35 (1.14;1.59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5558B645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47556B4E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32 (1.11;1.58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33025AF1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02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7C678D97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26 (1.01;1.59)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2BAFC2FB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45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10D7EB08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23 (0.97;1.57)</w:t>
            </w:r>
          </w:p>
        </w:tc>
        <w:tc>
          <w:tcPr>
            <w:tcW w:w="569" w:type="pct"/>
            <w:tcBorders>
              <w:right w:val="single" w:sz="4" w:space="0" w:color="auto"/>
            </w:tcBorders>
            <w:vAlign w:val="center"/>
          </w:tcPr>
          <w:p w14:paraId="46604F33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090</w:t>
            </w:r>
          </w:p>
        </w:tc>
      </w:tr>
      <w:tr w:rsidR="00E76C0F" w:rsidRPr="00811C5E" w14:paraId="1BBA5D14" w14:textId="77777777" w:rsidTr="00E76C0F">
        <w:tc>
          <w:tcPr>
            <w:tcW w:w="45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6CA907F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NfL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4163113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15 (1.06;1.25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265970B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E606579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17 (1.07;1.27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321C30C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1449960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36 (1.17;1.57)</w:t>
            </w:r>
          </w:p>
        </w:tc>
        <w:tc>
          <w:tcPr>
            <w:tcW w:w="572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FBCAE92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48207CE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35 (1.15;1.58)</w:t>
            </w:r>
          </w:p>
        </w:tc>
        <w:tc>
          <w:tcPr>
            <w:tcW w:w="56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B7251D6" w14:textId="77777777" w:rsidR="00E76C0F" w:rsidRPr="00811C5E" w:rsidRDefault="00E76C0F" w:rsidP="00E76C0F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</w:tr>
      <w:tr w:rsidR="00E76C0F" w:rsidRPr="00811C5E" w14:paraId="141C5847" w14:textId="77777777" w:rsidTr="00E76C0F">
        <w:tc>
          <w:tcPr>
            <w:tcW w:w="45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1961D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GFAP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38CC2D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4 (0.95;1.14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FD9492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395DB0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5 (0.95;1.15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CBE8B3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AB0AF9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0 (0.83;1.21)</w:t>
            </w:r>
          </w:p>
        </w:tc>
        <w:tc>
          <w:tcPr>
            <w:tcW w:w="57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BD0B451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A27AAA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0 (0.82;1.22)</w:t>
            </w:r>
          </w:p>
        </w:tc>
        <w:tc>
          <w:tcPr>
            <w:tcW w:w="56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48B389" w14:textId="77777777" w:rsidR="00E76C0F" w:rsidRPr="00811C5E" w:rsidRDefault="00E76C0F" w:rsidP="00E76C0F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0</w:t>
            </w:r>
          </w:p>
        </w:tc>
      </w:tr>
    </w:tbl>
    <w:p w14:paraId="1E73568A" w14:textId="7BB8DE7A" w:rsidR="00E76C0F" w:rsidRPr="00E76C0F" w:rsidRDefault="00E76C0F" w:rsidP="00E76C0F">
      <w:pPr>
        <w:rPr>
          <w:sz w:val="20"/>
          <w:lang w:val="en-US"/>
        </w:rPr>
      </w:pPr>
      <w:r w:rsidRPr="00E76C0F">
        <w:rPr>
          <w:i/>
          <w:sz w:val="20"/>
          <w:lang w:val="en-US"/>
        </w:rPr>
        <w:t>Notes</w:t>
      </w:r>
      <w:r w:rsidRPr="00E76C0F">
        <w:rPr>
          <w:sz w:val="20"/>
          <w:lang w:val="en-US"/>
        </w:rPr>
        <w:t>: Model 1 is adjusted for sex and education; Model 2 is additionally adjusted for smoking and alcohol habits, as well as comorbidities including diabetes, heart, cerebrovascular, and chronic kidney disease, and physical activity.</w:t>
      </w:r>
    </w:p>
    <w:p w14:paraId="712A35A8" w14:textId="77777777" w:rsidR="00E76C0F" w:rsidRDefault="00E76C0F" w:rsidP="00E76C0F">
      <w:pPr>
        <w:rPr>
          <w:b/>
          <w:bCs/>
          <w:noProof/>
          <w:lang w:val="en-US"/>
        </w:rPr>
      </w:pPr>
    </w:p>
    <w:p w14:paraId="2345CAE4" w14:textId="1CC4EBDD" w:rsidR="00E76C0F" w:rsidRDefault="00E76C0F" w:rsidP="00E76C0F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 xml:space="preserve">Supplementary Table </w:t>
      </w:r>
      <w:r w:rsidR="00CA2299">
        <w:rPr>
          <w:b/>
          <w:bCs/>
          <w:noProof/>
          <w:lang w:val="en-US"/>
        </w:rPr>
        <w:t>7</w:t>
      </w:r>
      <w:r>
        <w:rPr>
          <w:b/>
          <w:bCs/>
          <w:noProof/>
          <w:lang w:val="en-US"/>
        </w:rPr>
        <w:t>. C</w:t>
      </w:r>
      <w:r w:rsidRPr="00983A5D">
        <w:rPr>
          <w:b/>
          <w:bCs/>
          <w:noProof/>
          <w:lang w:val="en-US"/>
        </w:rPr>
        <w:t xml:space="preserve">ox </w:t>
      </w:r>
      <w:r>
        <w:rPr>
          <w:b/>
          <w:bCs/>
          <w:noProof/>
          <w:lang w:val="en-US"/>
        </w:rPr>
        <w:t>r</w:t>
      </w:r>
      <w:r w:rsidRPr="00983A5D">
        <w:rPr>
          <w:b/>
          <w:bCs/>
          <w:noProof/>
          <w:lang w:val="en-US"/>
        </w:rPr>
        <w:t xml:space="preserve">egression </w:t>
      </w:r>
      <w:r>
        <w:rPr>
          <w:b/>
          <w:bCs/>
          <w:noProof/>
          <w:lang w:val="en-US"/>
        </w:rPr>
        <w:t>a</w:t>
      </w:r>
      <w:r w:rsidRPr="00983A5D">
        <w:rPr>
          <w:b/>
          <w:bCs/>
          <w:noProof/>
          <w:lang w:val="en-US"/>
        </w:rPr>
        <w:t xml:space="preserve">nalyses </w:t>
      </w:r>
      <w:r>
        <w:rPr>
          <w:b/>
          <w:bCs/>
          <w:noProof/>
          <w:lang w:val="en-US"/>
        </w:rPr>
        <w:t>e</w:t>
      </w:r>
      <w:r w:rsidRPr="00983A5D">
        <w:rPr>
          <w:b/>
          <w:bCs/>
          <w:noProof/>
          <w:lang w:val="en-US"/>
        </w:rPr>
        <w:t xml:space="preserve">xamining the independent association between biomarkers and </w:t>
      </w:r>
      <w:r w:rsidR="00A46679">
        <w:rPr>
          <w:b/>
          <w:bCs/>
          <w:noProof/>
          <w:lang w:val="en-US"/>
        </w:rPr>
        <w:t>sarcopenia incidence</w:t>
      </w:r>
      <w:r>
        <w:rPr>
          <w:b/>
          <w:bCs/>
          <w:noProof/>
          <w:lang w:val="en-US"/>
        </w:rPr>
        <w:t xml:space="preserve">, in all sample and </w:t>
      </w:r>
      <w:r w:rsidRPr="00F21CF6">
        <w:rPr>
          <w:b/>
          <w:bCs/>
          <w:noProof/>
          <w:lang w:val="en-US"/>
        </w:rPr>
        <w:t xml:space="preserve">stratified by </w:t>
      </w:r>
      <w:r>
        <w:rPr>
          <w:b/>
          <w:bCs/>
          <w:noProof/>
          <w:lang w:val="en-US"/>
        </w:rPr>
        <w:t>sex</w:t>
      </w:r>
      <w:r w:rsidRPr="00F21CF6">
        <w:rPr>
          <w:b/>
          <w:bCs/>
          <w:noProof/>
          <w:lang w:val="en-US"/>
        </w:rPr>
        <w:t>.</w:t>
      </w:r>
    </w:p>
    <w:p w14:paraId="47855A61" w14:textId="77777777" w:rsidR="00E76C0F" w:rsidRPr="00910B51" w:rsidRDefault="00E76C0F" w:rsidP="00E76C0F">
      <w:pPr>
        <w:rPr>
          <w:b/>
          <w:bCs/>
          <w:noProof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1304"/>
        <w:gridCol w:w="1611"/>
        <w:gridCol w:w="1614"/>
        <w:gridCol w:w="1611"/>
        <w:gridCol w:w="1614"/>
        <w:gridCol w:w="1631"/>
        <w:gridCol w:w="1634"/>
        <w:gridCol w:w="1631"/>
        <w:gridCol w:w="1634"/>
      </w:tblGrid>
      <w:tr w:rsidR="003A367E" w:rsidRPr="00E76C0F" w14:paraId="2461F4CA" w14:textId="77777777" w:rsidTr="005A56F5">
        <w:trPr>
          <w:jc w:val="center"/>
        </w:trPr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91500" w14:textId="77777777" w:rsidR="003A367E" w:rsidRPr="00E76C0F" w:rsidRDefault="003A367E" w:rsidP="003A367E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258" w:type="pct"/>
            <w:gridSpan w:val="4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5D79211" w14:textId="1D9A0AAD" w:rsidR="003A367E" w:rsidRPr="00E76C0F" w:rsidRDefault="003A367E" w:rsidP="003A367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Male</w:t>
            </w:r>
            <w:r>
              <w:rPr>
                <w:b/>
                <w:bCs/>
                <w:noProof/>
                <w:sz w:val="22"/>
                <w:szCs w:val="22"/>
                <w:lang w:val="en-US"/>
              </w:rPr>
              <w:t xml:space="preserve"> (n=882)</w:t>
            </w:r>
          </w:p>
        </w:tc>
        <w:tc>
          <w:tcPr>
            <w:tcW w:w="2286" w:type="pct"/>
            <w:gridSpan w:val="4"/>
            <w:shd w:val="clear" w:color="auto" w:fill="A6A6A6" w:themeFill="background1" w:themeFillShade="A6"/>
            <w:vAlign w:val="center"/>
          </w:tcPr>
          <w:p w14:paraId="7A0B73AF" w14:textId="26374226" w:rsidR="003A367E" w:rsidRPr="00E76C0F" w:rsidRDefault="003A367E" w:rsidP="003A367E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Female</w:t>
            </w:r>
            <w:r>
              <w:rPr>
                <w:b/>
                <w:bCs/>
                <w:noProof/>
                <w:sz w:val="22"/>
                <w:szCs w:val="22"/>
                <w:lang w:val="en-US"/>
              </w:rPr>
              <w:t xml:space="preserve"> (n=1409)</w:t>
            </w:r>
          </w:p>
        </w:tc>
      </w:tr>
      <w:tr w:rsidR="00E76C0F" w:rsidRPr="00E76C0F" w14:paraId="30D7F5E0" w14:textId="77777777" w:rsidTr="005A56F5">
        <w:trPr>
          <w:jc w:val="center"/>
        </w:trPr>
        <w:tc>
          <w:tcPr>
            <w:tcW w:w="45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8B8BB" w14:textId="77777777" w:rsidR="00E76C0F" w:rsidRPr="00E76C0F" w:rsidRDefault="00E76C0F" w:rsidP="00E76C0F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29" w:type="pct"/>
            <w:gridSpan w:val="2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D3C57C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29" w:type="pct"/>
            <w:gridSpan w:val="2"/>
            <w:shd w:val="clear" w:color="auto" w:fill="BFBFBF" w:themeFill="background1" w:themeFillShade="BF"/>
            <w:vAlign w:val="center"/>
          </w:tcPr>
          <w:p w14:paraId="734C00EF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143" w:type="pct"/>
            <w:gridSpan w:val="2"/>
            <w:shd w:val="clear" w:color="auto" w:fill="BFBFBF" w:themeFill="background1" w:themeFillShade="BF"/>
            <w:vAlign w:val="center"/>
          </w:tcPr>
          <w:p w14:paraId="45CCB753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43" w:type="pct"/>
            <w:gridSpan w:val="2"/>
            <w:shd w:val="clear" w:color="auto" w:fill="BFBFBF" w:themeFill="background1" w:themeFillShade="BF"/>
            <w:vAlign w:val="center"/>
          </w:tcPr>
          <w:p w14:paraId="59A1D793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</w:tr>
      <w:tr w:rsidR="00E76C0F" w:rsidRPr="00E76C0F" w14:paraId="7780CCE5" w14:textId="77777777" w:rsidTr="005A56F5">
        <w:trPr>
          <w:jc w:val="center"/>
        </w:trPr>
        <w:tc>
          <w:tcPr>
            <w:tcW w:w="456" w:type="pct"/>
            <w:tcBorders>
              <w:top w:val="nil"/>
              <w:left w:val="nil"/>
              <w:bottom w:val="single" w:sz="4" w:space="0" w:color="auto"/>
            </w:tcBorders>
          </w:tcPr>
          <w:p w14:paraId="68005330" w14:textId="77777777" w:rsidR="00E76C0F" w:rsidRPr="00E76C0F" w:rsidRDefault="00E76C0F" w:rsidP="00E76C0F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8436D8" w14:textId="577EB0A3" w:rsidR="00E76C0F" w:rsidRPr="00E76C0F" w:rsidRDefault="002A7563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  <w:r w:rsidR="00E76C0F" w:rsidRPr="00E76C0F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784764">
              <w:rPr>
                <w:b/>
                <w:bCs/>
                <w:noProof/>
                <w:sz w:val="22"/>
                <w:szCs w:val="20"/>
                <w:lang w:val="en-US"/>
              </w:rPr>
              <w:t>CI</w:t>
            </w:r>
            <w:r w:rsidR="00E76C0F" w:rsidRPr="00E76C0F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38F794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7EAD07" w14:textId="0D04494F" w:rsidR="00E76C0F" w:rsidRPr="00E76C0F" w:rsidRDefault="002A7563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HR </w:t>
            </w:r>
            <w:r w:rsidR="00E76C0F" w:rsidRPr="00E76C0F">
              <w:rPr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784764">
              <w:rPr>
                <w:b/>
                <w:bCs/>
                <w:noProof/>
                <w:sz w:val="22"/>
                <w:szCs w:val="20"/>
                <w:lang w:val="en-US"/>
              </w:rPr>
              <w:t>CI</w:t>
            </w:r>
            <w:r w:rsidR="00E76C0F" w:rsidRPr="00E76C0F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C0AB3A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75A70F" w14:textId="72C72B7B" w:rsidR="00E76C0F" w:rsidRPr="00E76C0F" w:rsidRDefault="002A7563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  <w:r w:rsidR="00E76C0F" w:rsidRPr="00E76C0F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784764">
              <w:rPr>
                <w:b/>
                <w:bCs/>
                <w:noProof/>
                <w:sz w:val="22"/>
                <w:szCs w:val="20"/>
                <w:lang w:val="en-US"/>
              </w:rPr>
              <w:t>CI</w:t>
            </w:r>
            <w:r w:rsidR="00E76C0F" w:rsidRPr="00E76C0F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96E63C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0B41F9" w14:textId="5AD1B475" w:rsidR="00E76C0F" w:rsidRPr="00E76C0F" w:rsidRDefault="002A7563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  <w:r w:rsidR="00E76C0F" w:rsidRPr="00E76C0F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784764">
              <w:rPr>
                <w:b/>
                <w:bCs/>
                <w:noProof/>
                <w:sz w:val="22"/>
                <w:szCs w:val="20"/>
                <w:lang w:val="en-US"/>
              </w:rPr>
              <w:t>CI</w:t>
            </w:r>
            <w:r w:rsidR="00E76C0F" w:rsidRPr="00E76C0F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EEAD71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</w:tbl>
    <w:tbl>
      <w:tblPr>
        <w:tblStyle w:val="Grigliatabellachiara"/>
        <w:tblW w:w="5002" w:type="pct"/>
        <w:tblInd w:w="-5" w:type="dxa"/>
        <w:tblLook w:val="04A0" w:firstRow="1" w:lastRow="0" w:firstColumn="1" w:lastColumn="0" w:noHBand="0" w:noVBand="1"/>
      </w:tblPr>
      <w:tblGrid>
        <w:gridCol w:w="1312"/>
        <w:gridCol w:w="1612"/>
        <w:gridCol w:w="1614"/>
        <w:gridCol w:w="1611"/>
        <w:gridCol w:w="1614"/>
        <w:gridCol w:w="1631"/>
        <w:gridCol w:w="1634"/>
        <w:gridCol w:w="1631"/>
        <w:gridCol w:w="1626"/>
      </w:tblGrid>
      <w:tr w:rsidR="00E76C0F" w:rsidRPr="00E76C0F" w14:paraId="36CB6127" w14:textId="77777777" w:rsidTr="00CB707F">
        <w:tc>
          <w:tcPr>
            <w:tcW w:w="4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416F58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20594A14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1.08 (0.94;1.24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1C7BA334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4E30D5BC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1.08 (0.94;1.24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428470F4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6DEE0A71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1.05 (0.95;1.16)</w:t>
            </w:r>
          </w:p>
        </w:tc>
        <w:tc>
          <w:tcPr>
            <w:tcW w:w="572" w:type="pct"/>
            <w:tcBorders>
              <w:right w:val="single" w:sz="4" w:space="0" w:color="auto"/>
            </w:tcBorders>
          </w:tcPr>
          <w:p w14:paraId="60138E08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693CA1D8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1.06 (0.96;1.17)</w:t>
            </w:r>
          </w:p>
        </w:tc>
        <w:tc>
          <w:tcPr>
            <w:tcW w:w="569" w:type="pct"/>
            <w:tcBorders>
              <w:right w:val="single" w:sz="4" w:space="0" w:color="auto"/>
            </w:tcBorders>
          </w:tcPr>
          <w:p w14:paraId="5619CC9C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20</w:t>
            </w:r>
          </w:p>
        </w:tc>
      </w:tr>
      <w:tr w:rsidR="00E76C0F" w:rsidRPr="00E76C0F" w14:paraId="1A6E5E50" w14:textId="77777777" w:rsidTr="00CB707F">
        <w:tc>
          <w:tcPr>
            <w:tcW w:w="4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5ADEE6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-tau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4025ED34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1.0 (0.82;1.21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0A09C0F5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333C1B0C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98 (0.80;1.20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23E65D00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8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578A80F8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89 (0.75;1.06)</w:t>
            </w:r>
          </w:p>
        </w:tc>
        <w:tc>
          <w:tcPr>
            <w:tcW w:w="572" w:type="pct"/>
            <w:tcBorders>
              <w:right w:val="single" w:sz="4" w:space="0" w:color="auto"/>
            </w:tcBorders>
          </w:tcPr>
          <w:p w14:paraId="77829E3B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2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68FD2C1A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86 (0.72;1.03)</w:t>
            </w:r>
          </w:p>
        </w:tc>
        <w:tc>
          <w:tcPr>
            <w:tcW w:w="569" w:type="pct"/>
            <w:tcBorders>
              <w:right w:val="single" w:sz="4" w:space="0" w:color="auto"/>
            </w:tcBorders>
          </w:tcPr>
          <w:p w14:paraId="5391C639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10</w:t>
            </w:r>
          </w:p>
        </w:tc>
      </w:tr>
      <w:tr w:rsidR="00E76C0F" w:rsidRPr="00E76C0F" w14:paraId="08F06061" w14:textId="77777777" w:rsidTr="00CB707F">
        <w:tc>
          <w:tcPr>
            <w:tcW w:w="4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24E23B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-tau181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7D07A9A0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1.38 (1.09;1.74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2A03682C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0.007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5FC01C00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1.40 (1.10;1.79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67FF18CB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0.006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40671A0F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1.06 (0.87;1.29)</w:t>
            </w:r>
          </w:p>
        </w:tc>
        <w:tc>
          <w:tcPr>
            <w:tcW w:w="572" w:type="pct"/>
            <w:tcBorders>
              <w:right w:val="single" w:sz="4" w:space="0" w:color="auto"/>
            </w:tcBorders>
          </w:tcPr>
          <w:p w14:paraId="4E5F8405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5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41589419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1.04 (0.85;1.28)</w:t>
            </w:r>
          </w:p>
        </w:tc>
        <w:tc>
          <w:tcPr>
            <w:tcW w:w="569" w:type="pct"/>
            <w:tcBorders>
              <w:right w:val="single" w:sz="4" w:space="0" w:color="auto"/>
            </w:tcBorders>
          </w:tcPr>
          <w:p w14:paraId="7E366C94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70</w:t>
            </w:r>
          </w:p>
        </w:tc>
      </w:tr>
      <w:tr w:rsidR="00E76C0F" w:rsidRPr="00E76C0F" w14:paraId="7944753E" w14:textId="77777777" w:rsidTr="00CB707F">
        <w:tc>
          <w:tcPr>
            <w:tcW w:w="45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8AE3166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NfL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1DA9C676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1.15 (1.03;1.29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152F5D62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0.015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551E3B23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1.16 (1.03;1.30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03CF92F2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0.013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4D45109A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1.43 (1.23;1.66)</w:t>
            </w:r>
          </w:p>
        </w:tc>
        <w:tc>
          <w:tcPr>
            <w:tcW w:w="572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6D9AB0BF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627B7031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 xml:space="preserve">1.40 (1.20;1.63) </w:t>
            </w:r>
          </w:p>
        </w:tc>
        <w:tc>
          <w:tcPr>
            <w:tcW w:w="56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348BFBB7" w14:textId="77777777" w:rsidR="00E76C0F" w:rsidRPr="00E76C0F" w:rsidRDefault="00E76C0F" w:rsidP="00E76C0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</w:tr>
      <w:tr w:rsidR="00E76C0F" w:rsidRPr="00E76C0F" w14:paraId="4CEDCC43" w14:textId="77777777" w:rsidTr="00CB707F">
        <w:tc>
          <w:tcPr>
            <w:tcW w:w="45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2BC97" w14:textId="77777777" w:rsidR="00E76C0F" w:rsidRPr="00811C5E" w:rsidRDefault="00E76C0F" w:rsidP="00E76C0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GFAP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</w:tcPr>
          <w:p w14:paraId="4B19CA71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95 (0.76;1.19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</w:tcPr>
          <w:p w14:paraId="377825DF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60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</w:tcPr>
          <w:p w14:paraId="1751A72B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97 (0.79;1.20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</w:tcPr>
          <w:p w14:paraId="3286D737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8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</w:tcPr>
          <w:p w14:paraId="79FB3477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1.05 (0.84;1.30)</w:t>
            </w:r>
          </w:p>
        </w:tc>
        <w:tc>
          <w:tcPr>
            <w:tcW w:w="572" w:type="pct"/>
            <w:tcBorders>
              <w:bottom w:val="single" w:sz="4" w:space="0" w:color="auto"/>
              <w:right w:val="single" w:sz="4" w:space="0" w:color="auto"/>
            </w:tcBorders>
          </w:tcPr>
          <w:p w14:paraId="3518B11E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7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</w:tcPr>
          <w:p w14:paraId="0F4F975B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1.02 (0.81;1.30)</w:t>
            </w:r>
          </w:p>
        </w:tc>
        <w:tc>
          <w:tcPr>
            <w:tcW w:w="569" w:type="pct"/>
            <w:tcBorders>
              <w:bottom w:val="single" w:sz="4" w:space="0" w:color="auto"/>
              <w:right w:val="single" w:sz="4" w:space="0" w:color="auto"/>
            </w:tcBorders>
          </w:tcPr>
          <w:p w14:paraId="7B6E2E29" w14:textId="77777777" w:rsidR="00E76C0F" w:rsidRPr="00E76C0F" w:rsidRDefault="00E76C0F" w:rsidP="00E76C0F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E76C0F">
              <w:rPr>
                <w:bCs/>
                <w:noProof/>
                <w:sz w:val="22"/>
                <w:szCs w:val="22"/>
                <w:lang w:val="en-US"/>
              </w:rPr>
              <w:t>0.90</w:t>
            </w:r>
          </w:p>
        </w:tc>
      </w:tr>
    </w:tbl>
    <w:p w14:paraId="59C1F96F" w14:textId="7E3BE1A2" w:rsidR="00E76C0F" w:rsidRPr="00CB707F" w:rsidRDefault="00E76C0F" w:rsidP="00E76C0F">
      <w:pPr>
        <w:rPr>
          <w:sz w:val="20"/>
          <w:lang w:val="en-US"/>
        </w:rPr>
      </w:pPr>
      <w:r w:rsidRPr="00CB707F">
        <w:rPr>
          <w:i/>
          <w:sz w:val="20"/>
          <w:lang w:val="en-US"/>
        </w:rPr>
        <w:t>Notes</w:t>
      </w:r>
      <w:r w:rsidRPr="00CB707F">
        <w:rPr>
          <w:sz w:val="20"/>
          <w:lang w:val="en-US"/>
        </w:rPr>
        <w:t>: Model 1 is adjusted for age and education; Model 2 is additionally adjusted for smoking and alcohol habits, as well as comorbidities including diabetes, heart, cerebrovascular, and chronic kidney disease, and physical activity.</w:t>
      </w:r>
    </w:p>
    <w:p w14:paraId="4634CEDF" w14:textId="77777777" w:rsidR="00EF4B13" w:rsidRDefault="00EF4B13" w:rsidP="00A46679">
      <w:pPr>
        <w:jc w:val="both"/>
        <w:rPr>
          <w:b/>
          <w:bCs/>
          <w:noProof/>
          <w:lang w:val="en-US"/>
        </w:rPr>
        <w:sectPr w:rsidR="00EF4B13" w:rsidSect="00EF4B13"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EE2365D" w14:textId="1507797B" w:rsidR="00B564DF" w:rsidRDefault="00B564DF" w:rsidP="00A46679">
      <w:pPr>
        <w:jc w:val="both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Table </w:t>
      </w:r>
      <w:r w:rsidR="00CA2299">
        <w:rPr>
          <w:b/>
          <w:bCs/>
          <w:noProof/>
          <w:lang w:val="en-US"/>
        </w:rPr>
        <w:t>8</w:t>
      </w:r>
      <w:r>
        <w:rPr>
          <w:b/>
          <w:bCs/>
          <w:noProof/>
          <w:lang w:val="en-US"/>
        </w:rPr>
        <w:t>. C</w:t>
      </w:r>
      <w:r w:rsidRPr="00983A5D">
        <w:rPr>
          <w:b/>
          <w:bCs/>
          <w:noProof/>
          <w:lang w:val="en-US"/>
        </w:rPr>
        <w:t xml:space="preserve">ox </w:t>
      </w:r>
      <w:r>
        <w:rPr>
          <w:b/>
          <w:bCs/>
          <w:noProof/>
          <w:lang w:val="en-US"/>
        </w:rPr>
        <w:t>r</w:t>
      </w:r>
      <w:r w:rsidRPr="00983A5D">
        <w:rPr>
          <w:b/>
          <w:bCs/>
          <w:noProof/>
          <w:lang w:val="en-US"/>
        </w:rPr>
        <w:t xml:space="preserve">egression </w:t>
      </w:r>
      <w:r w:rsidR="006B3E5A">
        <w:rPr>
          <w:b/>
          <w:bCs/>
          <w:noProof/>
          <w:lang w:val="en-US"/>
        </w:rPr>
        <w:t xml:space="preserve">sensitivity </w:t>
      </w:r>
      <w:r>
        <w:rPr>
          <w:b/>
          <w:bCs/>
          <w:noProof/>
          <w:lang w:val="en-US"/>
        </w:rPr>
        <w:t>a</w:t>
      </w:r>
      <w:r w:rsidRPr="00983A5D">
        <w:rPr>
          <w:b/>
          <w:bCs/>
          <w:noProof/>
          <w:lang w:val="en-US"/>
        </w:rPr>
        <w:t xml:space="preserve">nalyses </w:t>
      </w:r>
      <w:r>
        <w:rPr>
          <w:b/>
          <w:bCs/>
          <w:noProof/>
          <w:lang w:val="en-US"/>
        </w:rPr>
        <w:t>e</w:t>
      </w:r>
      <w:r w:rsidRPr="00983A5D">
        <w:rPr>
          <w:b/>
          <w:bCs/>
          <w:noProof/>
          <w:lang w:val="en-US"/>
        </w:rPr>
        <w:t xml:space="preserve">xamining the independent association between biomarkers and </w:t>
      </w:r>
      <w:r w:rsidR="00A46679">
        <w:rPr>
          <w:b/>
          <w:bCs/>
          <w:noProof/>
          <w:lang w:val="en-US"/>
        </w:rPr>
        <w:t>sarcopenia incidence</w:t>
      </w:r>
      <w:r w:rsidR="006B3E5A">
        <w:rPr>
          <w:b/>
          <w:bCs/>
          <w:noProof/>
          <w:lang w:val="en-US"/>
        </w:rPr>
        <w:t xml:space="preserve"> (excluding people with probable sarcopenia</w:t>
      </w:r>
      <w:r w:rsidR="008C3110">
        <w:rPr>
          <w:b/>
          <w:bCs/>
          <w:noProof/>
          <w:lang w:val="en-US"/>
        </w:rPr>
        <w:t xml:space="preserve"> at baseline</w:t>
      </w:r>
      <w:r w:rsidR="006B3E5A">
        <w:rPr>
          <w:b/>
          <w:bCs/>
          <w:noProof/>
          <w:lang w:val="en-US"/>
        </w:rPr>
        <w:t>)</w:t>
      </w:r>
      <w:r>
        <w:rPr>
          <w:b/>
          <w:bCs/>
          <w:noProof/>
          <w:lang w:val="en-US"/>
        </w:rPr>
        <w:t>, all sample</w:t>
      </w:r>
      <w:r w:rsidR="003A367E">
        <w:rPr>
          <w:b/>
          <w:bCs/>
          <w:noProof/>
          <w:lang w:val="en-US"/>
        </w:rPr>
        <w:t xml:space="preserve"> (n=160</w:t>
      </w:r>
      <w:r w:rsidR="004628FB">
        <w:rPr>
          <w:b/>
          <w:bCs/>
          <w:noProof/>
          <w:lang w:val="en-US"/>
        </w:rPr>
        <w:t>8</w:t>
      </w:r>
      <w:r w:rsidR="003A367E">
        <w:rPr>
          <w:b/>
          <w:bCs/>
          <w:noProof/>
          <w:lang w:val="en-US"/>
        </w:rPr>
        <w:t>)</w:t>
      </w:r>
      <w:r w:rsidRPr="00F21CF6">
        <w:rPr>
          <w:b/>
          <w:bCs/>
          <w:noProof/>
          <w:lang w:val="en-US"/>
        </w:rPr>
        <w:t>.</w:t>
      </w:r>
    </w:p>
    <w:p w14:paraId="274C76C3" w14:textId="77777777" w:rsidR="00B564DF" w:rsidRPr="00983A5D" w:rsidRDefault="00B564DF" w:rsidP="00B564DF">
      <w:pPr>
        <w:rPr>
          <w:b/>
          <w:bCs/>
          <w:noProof/>
          <w:lang w:val="en-GB"/>
        </w:rPr>
      </w:pPr>
      <w:r>
        <w:rPr>
          <w:b/>
          <w:bCs/>
          <w:noProof/>
          <w:lang w:val="en-US"/>
        </w:rPr>
        <w:t xml:space="preserve"> </w:t>
      </w:r>
    </w:p>
    <w:tbl>
      <w:tblPr>
        <w:tblStyle w:val="Grigliatabellachiara"/>
        <w:tblW w:w="5000" w:type="pct"/>
        <w:tblLook w:val="04A0" w:firstRow="1" w:lastRow="0" w:firstColumn="1" w:lastColumn="0" w:noHBand="0" w:noVBand="1"/>
      </w:tblPr>
      <w:tblGrid>
        <w:gridCol w:w="1351"/>
        <w:gridCol w:w="2068"/>
        <w:gridCol w:w="2070"/>
        <w:gridCol w:w="2068"/>
        <w:gridCol w:w="2070"/>
      </w:tblGrid>
      <w:tr w:rsidR="00B564DF" w:rsidRPr="00811C5E" w14:paraId="725038DB" w14:textId="77777777" w:rsidTr="00137232"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4DCAC" w14:textId="77777777" w:rsidR="00B564DF" w:rsidRPr="00811C5E" w:rsidRDefault="00B564DF" w:rsidP="00137232">
            <w:pPr>
              <w:spacing w:line="360" w:lineRule="auto"/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1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D42976B" w14:textId="77777777" w:rsidR="00B564DF" w:rsidRPr="00811C5E" w:rsidRDefault="00B564DF" w:rsidP="00137232">
            <w:pPr>
              <w:spacing w:line="360" w:lineRule="auto"/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EB78AAF" w14:textId="77777777" w:rsidR="00B564DF" w:rsidRPr="00811C5E" w:rsidRDefault="00B564DF" w:rsidP="00137232">
            <w:pPr>
              <w:spacing w:line="360" w:lineRule="auto"/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</w:tr>
      <w:tr w:rsidR="00B564DF" w:rsidRPr="00811C5E" w14:paraId="56DAE6B3" w14:textId="77777777" w:rsidTr="00137232"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22F3C" w14:textId="77777777" w:rsidR="00B564DF" w:rsidRPr="00811C5E" w:rsidRDefault="00B564DF" w:rsidP="00137232">
            <w:pPr>
              <w:spacing w:line="360" w:lineRule="auto"/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FAC613" w14:textId="673E5F5C" w:rsidR="00B564DF" w:rsidRPr="00811C5E" w:rsidRDefault="002A7563" w:rsidP="00137232">
            <w:pPr>
              <w:spacing w:line="360" w:lineRule="auto"/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HR</w:t>
            </w:r>
            <w:r w:rsidR="00B564DF"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B564DF"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8D7FFF" w14:textId="77777777" w:rsidR="00B564DF" w:rsidRPr="00811C5E" w:rsidRDefault="00B564DF" w:rsidP="00137232">
            <w:pPr>
              <w:spacing w:line="360" w:lineRule="auto"/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744336" w14:textId="2D2AD231" w:rsidR="00B564DF" w:rsidRPr="00811C5E" w:rsidRDefault="002A7563" w:rsidP="00137232">
            <w:pPr>
              <w:spacing w:line="360" w:lineRule="auto"/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HR</w:t>
            </w:r>
            <w:r w:rsidR="00B564DF"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811C5E">
              <w:rPr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B564DF"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4345D5" w14:textId="77777777" w:rsidR="00B564DF" w:rsidRPr="00811C5E" w:rsidRDefault="00B564DF" w:rsidP="00137232">
            <w:pPr>
              <w:spacing w:line="360" w:lineRule="auto"/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B564DF" w:rsidRPr="00811C5E" w14:paraId="415E0E6D" w14:textId="77777777" w:rsidTr="00137232">
        <w:tc>
          <w:tcPr>
            <w:tcW w:w="702" w:type="pct"/>
            <w:tcBorders>
              <w:left w:val="single" w:sz="4" w:space="0" w:color="auto"/>
              <w:right w:val="single" w:sz="4" w:space="0" w:color="auto"/>
            </w:tcBorders>
          </w:tcPr>
          <w:p w14:paraId="22D7EABB" w14:textId="77777777" w:rsidR="00B564DF" w:rsidRPr="00811C5E" w:rsidRDefault="00B564DF" w:rsidP="00137232">
            <w:pPr>
              <w:spacing w:line="360" w:lineRule="auto"/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00DB1CED" w14:textId="77777777" w:rsidR="00EF4B13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04 </w:t>
            </w:r>
          </w:p>
          <w:p w14:paraId="5054DF86" w14:textId="07BD365C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86;1.25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630FFE7B" w14:textId="2537EA4E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70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4D4B465A" w14:textId="77777777" w:rsidR="00EF4B13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03 </w:t>
            </w:r>
          </w:p>
          <w:p w14:paraId="77A2969D" w14:textId="3513A26F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85;1.25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3378EE63" w14:textId="345F6F8A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80</w:t>
            </w:r>
          </w:p>
        </w:tc>
      </w:tr>
      <w:tr w:rsidR="00B564DF" w:rsidRPr="00811C5E" w14:paraId="577AC90B" w14:textId="77777777" w:rsidTr="00137232">
        <w:tc>
          <w:tcPr>
            <w:tcW w:w="702" w:type="pct"/>
            <w:tcBorders>
              <w:left w:val="single" w:sz="4" w:space="0" w:color="auto"/>
              <w:right w:val="single" w:sz="4" w:space="0" w:color="auto"/>
            </w:tcBorders>
          </w:tcPr>
          <w:p w14:paraId="505C49DB" w14:textId="77777777" w:rsidR="00B564DF" w:rsidRPr="00811C5E" w:rsidRDefault="00B564DF" w:rsidP="00137232">
            <w:pPr>
              <w:spacing w:line="360" w:lineRule="auto"/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-tau 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75BFA482" w14:textId="77777777" w:rsidR="00EF4B13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0.81 </w:t>
            </w:r>
          </w:p>
          <w:p w14:paraId="7F8A43BA" w14:textId="70F157BB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61;1.07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7655295C" w14:textId="6E34AD75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3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5BE4EEEB" w14:textId="77777777" w:rsidR="00EF4B13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0.79 </w:t>
            </w:r>
          </w:p>
          <w:p w14:paraId="3C2092C0" w14:textId="5BD6D637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60;1.05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48AAB1FB" w14:textId="5AB1CA81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0</w:t>
            </w:r>
          </w:p>
        </w:tc>
      </w:tr>
      <w:tr w:rsidR="00B564DF" w:rsidRPr="00811C5E" w14:paraId="4BA1572E" w14:textId="77777777" w:rsidTr="00137232">
        <w:tc>
          <w:tcPr>
            <w:tcW w:w="702" w:type="pct"/>
            <w:tcBorders>
              <w:left w:val="single" w:sz="4" w:space="0" w:color="auto"/>
              <w:right w:val="single" w:sz="4" w:space="0" w:color="auto"/>
            </w:tcBorders>
          </w:tcPr>
          <w:p w14:paraId="1C7F8330" w14:textId="77777777" w:rsidR="00B564DF" w:rsidRPr="00811C5E" w:rsidRDefault="00B564DF" w:rsidP="00137232">
            <w:pPr>
              <w:spacing w:line="360" w:lineRule="auto"/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-tau181 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0F793199" w14:textId="77777777" w:rsidR="00EF4B13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17</w:t>
            </w:r>
          </w:p>
          <w:p w14:paraId="62D89A42" w14:textId="37706571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91;1.51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2AA2BD4E" w14:textId="30EE2984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20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5E2F0A21" w14:textId="77777777" w:rsidR="00EF4B13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24 </w:t>
            </w:r>
          </w:p>
          <w:p w14:paraId="40451F52" w14:textId="78AE9FA2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95;1.60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36CF594B" w14:textId="77A1A026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1</w:t>
            </w:r>
          </w:p>
        </w:tc>
      </w:tr>
      <w:tr w:rsidR="00B564DF" w:rsidRPr="00811C5E" w14:paraId="42390B4D" w14:textId="77777777" w:rsidTr="00137232">
        <w:tc>
          <w:tcPr>
            <w:tcW w:w="70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79A5DC0" w14:textId="77777777" w:rsidR="00B564DF" w:rsidRPr="00811C5E" w:rsidRDefault="00B564DF" w:rsidP="00137232">
            <w:pPr>
              <w:spacing w:line="360" w:lineRule="auto"/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NfL </w:t>
            </w:r>
          </w:p>
        </w:tc>
        <w:tc>
          <w:tcPr>
            <w:tcW w:w="107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3CEB783A" w14:textId="77777777" w:rsidR="00EF4B13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15 </w:t>
            </w:r>
          </w:p>
          <w:p w14:paraId="480B40A7" w14:textId="6DF075FE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1.00;1.32)</w:t>
            </w:r>
          </w:p>
        </w:tc>
        <w:tc>
          <w:tcPr>
            <w:tcW w:w="107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72BC1F75" w14:textId="48F24B22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058</w:t>
            </w:r>
          </w:p>
        </w:tc>
        <w:tc>
          <w:tcPr>
            <w:tcW w:w="107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37E831C2" w14:textId="77777777" w:rsidR="00EF4B13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13 </w:t>
            </w:r>
          </w:p>
          <w:p w14:paraId="360FAEB6" w14:textId="4DA46CA1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98;1.31)</w:t>
            </w:r>
          </w:p>
        </w:tc>
        <w:tc>
          <w:tcPr>
            <w:tcW w:w="107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12AE427A" w14:textId="39A3B20E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088</w:t>
            </w:r>
          </w:p>
        </w:tc>
      </w:tr>
      <w:tr w:rsidR="00B564DF" w:rsidRPr="00811C5E" w14:paraId="2A5DF53D" w14:textId="77777777" w:rsidTr="00137232">
        <w:tc>
          <w:tcPr>
            <w:tcW w:w="7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35FAB" w14:textId="77777777" w:rsidR="00B564DF" w:rsidRPr="00811C5E" w:rsidRDefault="00B564DF" w:rsidP="00137232">
            <w:pPr>
              <w:spacing w:line="360" w:lineRule="auto"/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GFAP </w:t>
            </w:r>
          </w:p>
        </w:tc>
        <w:tc>
          <w:tcPr>
            <w:tcW w:w="1074" w:type="pct"/>
            <w:tcBorders>
              <w:left w:val="single" w:sz="4" w:space="0" w:color="auto"/>
              <w:bottom w:val="single" w:sz="4" w:space="0" w:color="auto"/>
            </w:tcBorders>
          </w:tcPr>
          <w:p w14:paraId="568B3240" w14:textId="77777777" w:rsidR="00EF4B13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09 </w:t>
            </w:r>
          </w:p>
          <w:p w14:paraId="6229DCAA" w14:textId="307012BA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94;1.27)</w:t>
            </w:r>
          </w:p>
        </w:tc>
        <w:tc>
          <w:tcPr>
            <w:tcW w:w="1075" w:type="pct"/>
            <w:tcBorders>
              <w:bottom w:val="single" w:sz="4" w:space="0" w:color="auto"/>
              <w:right w:val="single" w:sz="4" w:space="0" w:color="auto"/>
            </w:tcBorders>
          </w:tcPr>
          <w:p w14:paraId="7B0352C6" w14:textId="08E8C233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1074" w:type="pct"/>
            <w:tcBorders>
              <w:left w:val="single" w:sz="4" w:space="0" w:color="auto"/>
              <w:bottom w:val="single" w:sz="4" w:space="0" w:color="auto"/>
            </w:tcBorders>
          </w:tcPr>
          <w:p w14:paraId="1127FD80" w14:textId="77777777" w:rsidR="00EF4B13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 xml:space="preserve">1.09 </w:t>
            </w:r>
          </w:p>
          <w:p w14:paraId="498B8125" w14:textId="61C9AE13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(0.95;1.25)</w:t>
            </w:r>
          </w:p>
        </w:tc>
        <w:tc>
          <w:tcPr>
            <w:tcW w:w="1075" w:type="pct"/>
            <w:tcBorders>
              <w:bottom w:val="single" w:sz="4" w:space="0" w:color="auto"/>
              <w:right w:val="single" w:sz="4" w:space="0" w:color="auto"/>
            </w:tcBorders>
          </w:tcPr>
          <w:p w14:paraId="07E6552B" w14:textId="28E30527" w:rsidR="00B564DF" w:rsidRPr="00811C5E" w:rsidRDefault="00910B51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20</w:t>
            </w:r>
          </w:p>
        </w:tc>
      </w:tr>
    </w:tbl>
    <w:p w14:paraId="7195FBD9" w14:textId="20139B07" w:rsidR="00B564DF" w:rsidRPr="00DE4225" w:rsidRDefault="00B564DF" w:rsidP="00CB707F">
      <w:pPr>
        <w:jc w:val="both"/>
        <w:rPr>
          <w:i/>
          <w:sz w:val="20"/>
          <w:lang w:val="en-US"/>
        </w:rPr>
      </w:pPr>
      <w:r w:rsidRPr="00CB707F">
        <w:rPr>
          <w:i/>
          <w:sz w:val="20"/>
          <w:lang w:val="en-US"/>
        </w:rPr>
        <w:t>Notes</w:t>
      </w:r>
      <w:r w:rsidRPr="00CB707F">
        <w:rPr>
          <w:sz w:val="20"/>
          <w:lang w:val="en-US"/>
        </w:rPr>
        <w:t>: Model 1 is adjusted for sex, age and education; Model 2 is additionally adjusted for smoking and alcohol habits, as well as comorbidities including diabetes, heart, cerebrovascular, and chronic kidney disease, and physical activity.</w:t>
      </w:r>
    </w:p>
    <w:p w14:paraId="5185E5AE" w14:textId="18C93714" w:rsidR="00B016BD" w:rsidRPr="00CB707F" w:rsidRDefault="00B016BD" w:rsidP="00B564DF">
      <w:pPr>
        <w:rPr>
          <w:sz w:val="20"/>
          <w:lang w:val="en-US"/>
        </w:rPr>
      </w:pPr>
    </w:p>
    <w:p w14:paraId="6F329134" w14:textId="77777777" w:rsidR="00EF4B13" w:rsidRDefault="00EF4B13" w:rsidP="00A46679">
      <w:pPr>
        <w:jc w:val="both"/>
        <w:rPr>
          <w:b/>
          <w:bCs/>
          <w:noProof/>
          <w:lang w:val="en-US"/>
        </w:rPr>
        <w:sectPr w:rsidR="00EF4B13" w:rsidSect="00EF4B13">
          <w:pgSz w:w="11900" w:h="16840"/>
          <w:pgMar w:top="1134" w:right="1134" w:bottom="1417" w:left="1134" w:header="708" w:footer="708" w:gutter="0"/>
          <w:cols w:space="708"/>
          <w:docGrid w:linePitch="360"/>
        </w:sectPr>
      </w:pPr>
    </w:p>
    <w:p w14:paraId="537DE590" w14:textId="635F0907" w:rsidR="00B016BD" w:rsidRDefault="00B016BD" w:rsidP="00A46679">
      <w:pPr>
        <w:jc w:val="both"/>
        <w:rPr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Table </w:t>
      </w:r>
      <w:r w:rsidR="00CA2299">
        <w:rPr>
          <w:b/>
          <w:bCs/>
          <w:noProof/>
          <w:lang w:val="en-US"/>
        </w:rPr>
        <w:t>9</w:t>
      </w:r>
      <w:r>
        <w:rPr>
          <w:b/>
          <w:bCs/>
          <w:noProof/>
          <w:lang w:val="en-US"/>
        </w:rPr>
        <w:t>. C</w:t>
      </w:r>
      <w:r w:rsidRPr="00983A5D">
        <w:rPr>
          <w:b/>
          <w:bCs/>
          <w:noProof/>
          <w:lang w:val="en-US"/>
        </w:rPr>
        <w:t xml:space="preserve">ox </w:t>
      </w:r>
      <w:r>
        <w:rPr>
          <w:b/>
          <w:bCs/>
          <w:noProof/>
          <w:lang w:val="en-US"/>
        </w:rPr>
        <w:t>r</w:t>
      </w:r>
      <w:r w:rsidRPr="00983A5D">
        <w:rPr>
          <w:b/>
          <w:bCs/>
          <w:noProof/>
          <w:lang w:val="en-US"/>
        </w:rPr>
        <w:t xml:space="preserve">egression </w:t>
      </w:r>
      <w:r>
        <w:rPr>
          <w:b/>
          <w:bCs/>
          <w:noProof/>
          <w:lang w:val="en-US"/>
        </w:rPr>
        <w:t>sensitivity a</w:t>
      </w:r>
      <w:r w:rsidRPr="00983A5D">
        <w:rPr>
          <w:b/>
          <w:bCs/>
          <w:noProof/>
          <w:lang w:val="en-US"/>
        </w:rPr>
        <w:t xml:space="preserve">nalyses </w:t>
      </w:r>
      <w:r>
        <w:rPr>
          <w:b/>
          <w:bCs/>
          <w:noProof/>
          <w:lang w:val="en-US"/>
        </w:rPr>
        <w:t>e</w:t>
      </w:r>
      <w:r w:rsidRPr="00983A5D">
        <w:rPr>
          <w:b/>
          <w:bCs/>
          <w:noProof/>
          <w:lang w:val="en-US"/>
        </w:rPr>
        <w:t xml:space="preserve">xamining the independent association between biomarkers and </w:t>
      </w:r>
      <w:r w:rsidR="00A46679">
        <w:rPr>
          <w:b/>
          <w:bCs/>
          <w:noProof/>
          <w:lang w:val="en-US"/>
        </w:rPr>
        <w:t xml:space="preserve">sarcopenia incidence </w:t>
      </w:r>
      <w:r>
        <w:rPr>
          <w:b/>
          <w:bCs/>
          <w:noProof/>
          <w:lang w:val="en-US"/>
        </w:rPr>
        <w:t>(excluding people with probable sarcopenia</w:t>
      </w:r>
      <w:r w:rsidR="008C3110">
        <w:rPr>
          <w:b/>
          <w:bCs/>
          <w:noProof/>
          <w:lang w:val="en-US"/>
        </w:rPr>
        <w:t xml:space="preserve"> at baseline</w:t>
      </w:r>
      <w:r>
        <w:rPr>
          <w:b/>
          <w:bCs/>
          <w:noProof/>
          <w:lang w:val="en-US"/>
        </w:rPr>
        <w:t xml:space="preserve">), </w:t>
      </w:r>
      <w:r w:rsidRPr="00F21CF6">
        <w:rPr>
          <w:b/>
          <w:bCs/>
          <w:noProof/>
          <w:lang w:val="en-US"/>
        </w:rPr>
        <w:t>stratified by</w:t>
      </w:r>
      <w:r>
        <w:rPr>
          <w:b/>
          <w:bCs/>
          <w:noProof/>
          <w:lang w:val="en-US"/>
        </w:rPr>
        <w:t xml:space="preserve"> </w:t>
      </w:r>
      <w:r w:rsidRPr="00F21CF6">
        <w:rPr>
          <w:b/>
          <w:bCs/>
          <w:noProof/>
          <w:lang w:val="en-US"/>
        </w:rPr>
        <w:t>age (</w:t>
      </w:r>
      <w:r>
        <w:rPr>
          <w:rFonts w:cs="Times New Roman"/>
          <w:b/>
          <w:bCs/>
          <w:noProof/>
          <w:lang w:val="en-US"/>
        </w:rPr>
        <w:t>≥</w:t>
      </w:r>
      <w:r w:rsidRPr="00F21CF6">
        <w:rPr>
          <w:b/>
          <w:bCs/>
          <w:noProof/>
          <w:lang w:val="en-US"/>
        </w:rPr>
        <w:t>78 and &lt;78 years)</w:t>
      </w:r>
      <w:r>
        <w:rPr>
          <w:b/>
          <w:bCs/>
          <w:noProof/>
          <w:lang w:val="en-US"/>
        </w:rPr>
        <w:t>.</w:t>
      </w:r>
    </w:p>
    <w:p w14:paraId="1FDC9DA8" w14:textId="77777777" w:rsidR="00B016BD" w:rsidRDefault="00B016BD" w:rsidP="00B016BD">
      <w:pPr>
        <w:rPr>
          <w:b/>
          <w:bCs/>
          <w:noProof/>
          <w:lang w:val="en-US"/>
        </w:rPr>
      </w:pPr>
    </w:p>
    <w:tbl>
      <w:tblPr>
        <w:tblStyle w:val="Grigliatabellachiara"/>
        <w:tblW w:w="5000" w:type="pct"/>
        <w:tblLook w:val="04A0" w:firstRow="1" w:lastRow="0" w:firstColumn="1" w:lastColumn="0" w:noHBand="0" w:noVBand="1"/>
      </w:tblPr>
      <w:tblGrid>
        <w:gridCol w:w="1309"/>
        <w:gridCol w:w="1612"/>
        <w:gridCol w:w="1614"/>
        <w:gridCol w:w="1611"/>
        <w:gridCol w:w="1614"/>
        <w:gridCol w:w="1631"/>
        <w:gridCol w:w="1634"/>
        <w:gridCol w:w="1631"/>
        <w:gridCol w:w="1628"/>
      </w:tblGrid>
      <w:tr w:rsidR="00B016BD" w:rsidRPr="00811C5E" w14:paraId="034CFB08" w14:textId="77777777" w:rsidTr="00D855A7"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98EF6D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25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F2607AF" w14:textId="4EF4842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Age &lt;78 years</w:t>
            </w:r>
            <w:r w:rsidR="004628FB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n=1270)</w:t>
            </w:r>
          </w:p>
        </w:tc>
        <w:tc>
          <w:tcPr>
            <w:tcW w:w="22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1018B62" w14:textId="3870F85B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Age ≥78 years</w:t>
            </w:r>
            <w:r w:rsidR="004628FB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n=338)</w:t>
            </w:r>
          </w:p>
        </w:tc>
      </w:tr>
      <w:tr w:rsidR="00B016BD" w:rsidRPr="00811C5E" w14:paraId="68EB7DE1" w14:textId="77777777" w:rsidTr="00D855A7"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71FDF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9E902C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0DB085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398B34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9DF5CD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</w:tr>
      <w:tr w:rsidR="00B016BD" w:rsidRPr="00811C5E" w14:paraId="3E9342E5" w14:textId="77777777" w:rsidTr="00D855A7"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491AB9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92F9F4" w14:textId="67C400D9" w:rsidR="00B016BD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698C022B" w14:textId="30EBC574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3C277A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C356D4" w14:textId="5E2E71B0" w:rsidR="00B016BD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19E6BEE3" w14:textId="62541AD5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35C2F6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D852F8E" w14:textId="5DB3CFE8" w:rsidR="00B016BD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597E52C5" w14:textId="55A81946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3A36E4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58B52C" w14:textId="02A39914" w:rsidR="00B016BD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382B4BDA" w14:textId="6FE31715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09AF34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B016BD" w:rsidRPr="00811C5E" w14:paraId="2DF01565" w14:textId="77777777" w:rsidTr="00D855A7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06EF3" w14:textId="77777777" w:rsidR="00B016BD" w:rsidRPr="00811C5E" w:rsidRDefault="00B016BD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59DD25CF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8 (0.86;1.36)</w:t>
            </w:r>
          </w:p>
        </w:tc>
        <w:tc>
          <w:tcPr>
            <w:tcW w:w="565" w:type="pct"/>
            <w:vAlign w:val="center"/>
          </w:tcPr>
          <w:p w14:paraId="1400659F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50</w:t>
            </w:r>
          </w:p>
        </w:tc>
        <w:tc>
          <w:tcPr>
            <w:tcW w:w="564" w:type="pct"/>
            <w:vAlign w:val="center"/>
          </w:tcPr>
          <w:p w14:paraId="6E473C0E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6 (0.83;1.35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3DD7E73D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60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1ECED645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82 (0.58;1.16)</w:t>
            </w:r>
          </w:p>
        </w:tc>
        <w:tc>
          <w:tcPr>
            <w:tcW w:w="572" w:type="pct"/>
            <w:vAlign w:val="center"/>
          </w:tcPr>
          <w:p w14:paraId="7FFED700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571" w:type="pct"/>
            <w:vAlign w:val="center"/>
          </w:tcPr>
          <w:p w14:paraId="6E8B1535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84 (0.59;1.18)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center"/>
          </w:tcPr>
          <w:p w14:paraId="68B975FB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30</w:t>
            </w:r>
          </w:p>
        </w:tc>
      </w:tr>
      <w:tr w:rsidR="00B016BD" w:rsidRPr="00811C5E" w14:paraId="5BBDAEA0" w14:textId="77777777" w:rsidTr="00D855A7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719D27" w14:textId="77777777" w:rsidR="00B016BD" w:rsidRPr="00811C5E" w:rsidRDefault="00B016BD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-tau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17A6DCBA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2 (0.62;1.37)</w:t>
            </w:r>
          </w:p>
        </w:tc>
        <w:tc>
          <w:tcPr>
            <w:tcW w:w="565" w:type="pct"/>
            <w:vAlign w:val="center"/>
          </w:tcPr>
          <w:p w14:paraId="776E9346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70</w:t>
            </w:r>
          </w:p>
        </w:tc>
        <w:tc>
          <w:tcPr>
            <w:tcW w:w="564" w:type="pct"/>
            <w:vAlign w:val="center"/>
          </w:tcPr>
          <w:p w14:paraId="6814DE1C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7 (0.67;1.39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0399D7C7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3FF7AD95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81 (0.57;1.16)</w:t>
            </w:r>
          </w:p>
        </w:tc>
        <w:tc>
          <w:tcPr>
            <w:tcW w:w="572" w:type="pct"/>
            <w:vAlign w:val="center"/>
          </w:tcPr>
          <w:p w14:paraId="1BCB0120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20</w:t>
            </w:r>
          </w:p>
        </w:tc>
        <w:tc>
          <w:tcPr>
            <w:tcW w:w="571" w:type="pct"/>
            <w:vAlign w:val="center"/>
          </w:tcPr>
          <w:p w14:paraId="55F6F3DA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76 (0.53;1.08)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center"/>
          </w:tcPr>
          <w:p w14:paraId="7DF5DA1E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13</w:t>
            </w:r>
          </w:p>
        </w:tc>
      </w:tr>
      <w:tr w:rsidR="00B016BD" w:rsidRPr="00811C5E" w14:paraId="0415BC41" w14:textId="77777777" w:rsidTr="00D855A7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E1288A" w14:textId="77777777" w:rsidR="00B016BD" w:rsidRPr="00811C5E" w:rsidRDefault="00B016BD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-tau181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56DCE5A3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27 (0.85;1.91)</w:t>
            </w:r>
          </w:p>
        </w:tc>
        <w:tc>
          <w:tcPr>
            <w:tcW w:w="565" w:type="pct"/>
            <w:vAlign w:val="center"/>
          </w:tcPr>
          <w:p w14:paraId="73627E32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0</w:t>
            </w:r>
          </w:p>
        </w:tc>
        <w:tc>
          <w:tcPr>
            <w:tcW w:w="564" w:type="pct"/>
            <w:vAlign w:val="center"/>
          </w:tcPr>
          <w:p w14:paraId="24903828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36 (0.91;2.02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4BC710E6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13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2EE03480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1.46 (1.06;2.01)</w:t>
            </w:r>
          </w:p>
        </w:tc>
        <w:tc>
          <w:tcPr>
            <w:tcW w:w="572" w:type="pct"/>
            <w:vAlign w:val="center"/>
          </w:tcPr>
          <w:p w14:paraId="6A4AF062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0.019</w:t>
            </w:r>
          </w:p>
        </w:tc>
        <w:tc>
          <w:tcPr>
            <w:tcW w:w="571" w:type="pct"/>
            <w:vAlign w:val="center"/>
          </w:tcPr>
          <w:p w14:paraId="57F4D04B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1.52 (1.09;2.14)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center"/>
          </w:tcPr>
          <w:p w14:paraId="65E7AE47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0.015</w:t>
            </w:r>
          </w:p>
        </w:tc>
      </w:tr>
      <w:tr w:rsidR="00B016BD" w:rsidRPr="00811C5E" w14:paraId="6D18B506" w14:textId="77777777" w:rsidTr="00D855A7">
        <w:tc>
          <w:tcPr>
            <w:tcW w:w="458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0E3B0A6" w14:textId="77777777" w:rsidR="00B016BD" w:rsidRPr="00811C5E" w:rsidRDefault="00B016BD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NfL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9FCC27F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4 (0.94;1.37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0BE5516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0</w:t>
            </w:r>
          </w:p>
        </w:tc>
        <w:tc>
          <w:tcPr>
            <w:tcW w:w="564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0D2E364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4 (0.94;1.38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56A4839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9619054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2 (0.96;1.30)</w:t>
            </w:r>
          </w:p>
        </w:tc>
        <w:tc>
          <w:tcPr>
            <w:tcW w:w="57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EEAD1F6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0</w:t>
            </w:r>
          </w:p>
        </w:tc>
        <w:tc>
          <w:tcPr>
            <w:tcW w:w="57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185B656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4 (0.95;1.36)</w:t>
            </w:r>
          </w:p>
        </w:tc>
        <w:tc>
          <w:tcPr>
            <w:tcW w:w="570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1B0F7A1" w14:textId="77777777" w:rsidR="00B016BD" w:rsidRPr="00811C5E" w:rsidRDefault="00B016BD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15</w:t>
            </w:r>
          </w:p>
        </w:tc>
      </w:tr>
      <w:tr w:rsidR="00B016BD" w:rsidRPr="00811C5E" w14:paraId="53269E5F" w14:textId="77777777" w:rsidTr="00D855A7">
        <w:tc>
          <w:tcPr>
            <w:tcW w:w="4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5A9B4" w14:textId="77777777" w:rsidR="00B016BD" w:rsidRPr="00811C5E" w:rsidRDefault="00B016BD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GFAP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AC4869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1 (0.80;1.28)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1C62E52C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18FE9ABC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2 (0.81;1.27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82D84A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B07F5B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19 (0.95;1.51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76126BE5" w14:textId="77777777" w:rsidR="00B016BD" w:rsidRPr="00811C5E" w:rsidRDefault="00B016BD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14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3BC225FB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1.30 (1.02;1.66)</w:t>
            </w:r>
          </w:p>
        </w:tc>
        <w:tc>
          <w:tcPr>
            <w:tcW w:w="57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37D657" w14:textId="77777777" w:rsidR="00B016BD" w:rsidRPr="00811C5E" w:rsidRDefault="00B016BD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0.037</w:t>
            </w:r>
          </w:p>
        </w:tc>
      </w:tr>
    </w:tbl>
    <w:p w14:paraId="4FB38E09" w14:textId="77777777" w:rsidR="00DE4225" w:rsidRDefault="00DE4225" w:rsidP="00DE4225">
      <w:pPr>
        <w:jc w:val="both"/>
        <w:rPr>
          <w:i/>
          <w:sz w:val="20"/>
          <w:lang w:val="en-US"/>
        </w:rPr>
      </w:pPr>
      <w:r w:rsidRPr="001548CB">
        <w:rPr>
          <w:i/>
          <w:sz w:val="20"/>
          <w:lang w:val="en-US"/>
        </w:rPr>
        <w:t>Analyses were conducted on a sample of 1608 participants.</w:t>
      </w:r>
      <w:r>
        <w:rPr>
          <w:i/>
          <w:sz w:val="20"/>
          <w:lang w:val="en-US"/>
        </w:rPr>
        <w:t xml:space="preserve"> No. cases of incident sarcopenia: 115. </w:t>
      </w:r>
    </w:p>
    <w:p w14:paraId="0B968964" w14:textId="20D58642" w:rsidR="00B016BD" w:rsidRPr="00CB707F" w:rsidRDefault="00B016BD" w:rsidP="00CB707F">
      <w:pPr>
        <w:jc w:val="both"/>
        <w:rPr>
          <w:sz w:val="20"/>
          <w:lang w:val="en-US"/>
        </w:rPr>
      </w:pPr>
      <w:r w:rsidRPr="00CB707F">
        <w:rPr>
          <w:i/>
          <w:sz w:val="20"/>
          <w:lang w:val="en-US"/>
        </w:rPr>
        <w:t>Notes</w:t>
      </w:r>
      <w:r w:rsidRPr="00CB707F">
        <w:rPr>
          <w:sz w:val="20"/>
          <w:lang w:val="en-US"/>
        </w:rPr>
        <w:t>: Model 1 is adjusted for sex and education; Model 2 is additionally adjusted for smoking and alcohol habits, as well as comorbidities including diabetes, heart, cerebrovascular, and chronic kidney disease, and physical activity.</w:t>
      </w:r>
    </w:p>
    <w:p w14:paraId="21EBBA1B" w14:textId="77777777" w:rsidR="00B564DF" w:rsidRDefault="00B564DF" w:rsidP="00B564DF">
      <w:pPr>
        <w:rPr>
          <w:b/>
          <w:bCs/>
          <w:noProof/>
          <w:lang w:val="en-US"/>
        </w:rPr>
      </w:pPr>
    </w:p>
    <w:p w14:paraId="24E4EEA1" w14:textId="77777777" w:rsidR="00811C5E" w:rsidRDefault="00811C5E" w:rsidP="00A46679">
      <w:pPr>
        <w:jc w:val="both"/>
        <w:rPr>
          <w:b/>
          <w:bCs/>
          <w:noProof/>
          <w:lang w:val="en-US"/>
        </w:rPr>
        <w:sectPr w:rsidR="00811C5E" w:rsidSect="00EF4B13"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774F19C6" w14:textId="655C3C86" w:rsidR="00B016BD" w:rsidRDefault="00B016BD" w:rsidP="00A46679">
      <w:pPr>
        <w:jc w:val="both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Table </w:t>
      </w:r>
      <w:r w:rsidR="00CA2299">
        <w:rPr>
          <w:b/>
          <w:bCs/>
          <w:noProof/>
          <w:lang w:val="en-US"/>
        </w:rPr>
        <w:t>10</w:t>
      </w:r>
      <w:r>
        <w:rPr>
          <w:b/>
          <w:bCs/>
          <w:noProof/>
          <w:lang w:val="en-US"/>
        </w:rPr>
        <w:t>. C</w:t>
      </w:r>
      <w:r w:rsidRPr="00983A5D">
        <w:rPr>
          <w:b/>
          <w:bCs/>
          <w:noProof/>
          <w:lang w:val="en-US"/>
        </w:rPr>
        <w:t xml:space="preserve">ox </w:t>
      </w:r>
      <w:r>
        <w:rPr>
          <w:b/>
          <w:bCs/>
          <w:noProof/>
          <w:lang w:val="en-US"/>
        </w:rPr>
        <w:t>r</w:t>
      </w:r>
      <w:r w:rsidRPr="00983A5D">
        <w:rPr>
          <w:b/>
          <w:bCs/>
          <w:noProof/>
          <w:lang w:val="en-US"/>
        </w:rPr>
        <w:t xml:space="preserve">egression </w:t>
      </w:r>
      <w:r>
        <w:rPr>
          <w:b/>
          <w:bCs/>
          <w:noProof/>
          <w:lang w:val="en-US"/>
        </w:rPr>
        <w:t>sensitivity a</w:t>
      </w:r>
      <w:r w:rsidRPr="00983A5D">
        <w:rPr>
          <w:b/>
          <w:bCs/>
          <w:noProof/>
          <w:lang w:val="en-US"/>
        </w:rPr>
        <w:t xml:space="preserve">nalyses </w:t>
      </w:r>
      <w:r>
        <w:rPr>
          <w:b/>
          <w:bCs/>
          <w:noProof/>
          <w:lang w:val="en-US"/>
        </w:rPr>
        <w:t>e</w:t>
      </w:r>
      <w:r w:rsidRPr="00983A5D">
        <w:rPr>
          <w:b/>
          <w:bCs/>
          <w:noProof/>
          <w:lang w:val="en-US"/>
        </w:rPr>
        <w:t xml:space="preserve">xamining the independent association between biomarkers and </w:t>
      </w:r>
      <w:r w:rsidR="00A46679">
        <w:rPr>
          <w:b/>
          <w:bCs/>
          <w:noProof/>
          <w:lang w:val="en-US"/>
        </w:rPr>
        <w:t xml:space="preserve">sarcopenia incidence </w:t>
      </w:r>
      <w:r>
        <w:rPr>
          <w:b/>
          <w:bCs/>
          <w:noProof/>
          <w:lang w:val="en-US"/>
        </w:rPr>
        <w:t>(excluding people with probable sarcopenia</w:t>
      </w:r>
      <w:r w:rsidR="008C3110">
        <w:rPr>
          <w:b/>
          <w:bCs/>
          <w:noProof/>
          <w:lang w:val="en-US"/>
        </w:rPr>
        <w:t xml:space="preserve"> at baseline</w:t>
      </w:r>
      <w:r>
        <w:rPr>
          <w:b/>
          <w:bCs/>
          <w:noProof/>
          <w:lang w:val="en-US"/>
        </w:rPr>
        <w:t xml:space="preserve">), </w:t>
      </w:r>
      <w:r w:rsidRPr="00F21CF6">
        <w:rPr>
          <w:b/>
          <w:bCs/>
          <w:noProof/>
          <w:lang w:val="en-US"/>
        </w:rPr>
        <w:t xml:space="preserve">stratified by </w:t>
      </w:r>
      <w:r>
        <w:rPr>
          <w:b/>
          <w:bCs/>
          <w:noProof/>
          <w:lang w:val="en-US"/>
        </w:rPr>
        <w:t>sex</w:t>
      </w:r>
      <w:r w:rsidRPr="00F21CF6">
        <w:rPr>
          <w:b/>
          <w:bCs/>
          <w:noProof/>
          <w:lang w:val="en-US"/>
        </w:rPr>
        <w:t>.</w:t>
      </w:r>
    </w:p>
    <w:p w14:paraId="10ABB8E1" w14:textId="77777777" w:rsidR="00EF4B13" w:rsidRDefault="00EF4B13" w:rsidP="00A46679">
      <w:pPr>
        <w:jc w:val="both"/>
        <w:rPr>
          <w:b/>
          <w:bCs/>
          <w:noProof/>
          <w:lang w:val="en-US"/>
        </w:rPr>
      </w:pPr>
    </w:p>
    <w:tbl>
      <w:tblPr>
        <w:tblStyle w:val="Grigliatabellachiara"/>
        <w:tblW w:w="5000" w:type="pct"/>
        <w:tblLook w:val="04A0" w:firstRow="1" w:lastRow="0" w:firstColumn="1" w:lastColumn="0" w:noHBand="0" w:noVBand="1"/>
      </w:tblPr>
      <w:tblGrid>
        <w:gridCol w:w="1309"/>
        <w:gridCol w:w="1612"/>
        <w:gridCol w:w="1614"/>
        <w:gridCol w:w="1611"/>
        <w:gridCol w:w="1614"/>
        <w:gridCol w:w="1631"/>
        <w:gridCol w:w="1634"/>
        <w:gridCol w:w="1631"/>
        <w:gridCol w:w="1628"/>
      </w:tblGrid>
      <w:tr w:rsidR="00B564DF" w:rsidRPr="00811C5E" w14:paraId="48CE3CB0" w14:textId="77777777" w:rsidTr="00137232"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CE0E15" w14:textId="7777777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25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EFF2859" w14:textId="16270A8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ale</w:t>
            </w:r>
            <w:r w:rsidR="004628FB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n=704)</w:t>
            </w:r>
          </w:p>
        </w:tc>
        <w:tc>
          <w:tcPr>
            <w:tcW w:w="22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DBBCDAE" w14:textId="780C1CA6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Female</w:t>
            </w:r>
            <w:r w:rsidR="004628FB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n=904)</w:t>
            </w:r>
          </w:p>
        </w:tc>
      </w:tr>
      <w:tr w:rsidR="00B564DF" w:rsidRPr="00811C5E" w14:paraId="76E83A40" w14:textId="77777777" w:rsidTr="00CB707F"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B19C9" w14:textId="7777777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18F26E" w14:textId="7777777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1971EE" w14:textId="7777777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3476A0" w14:textId="7777777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B7B6AF" w14:textId="7777777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</w:tr>
      <w:tr w:rsidR="00B564DF" w:rsidRPr="00811C5E" w14:paraId="63C0F6BE" w14:textId="77777777" w:rsidTr="00CB707F"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FB1EB" w14:textId="7777777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3296A32" w14:textId="5396F84C" w:rsidR="00B564DF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46DBFA99" w14:textId="0034D8AE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2991C8" w14:textId="7777777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CA6319" w14:textId="6D3B5C9B" w:rsidR="00B564DF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50488DD3" w14:textId="0C40D284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75B46B" w14:textId="7777777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971B66" w14:textId="5A4D32DB" w:rsidR="00B564DF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2003108B" w14:textId="6E6B280C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9E5AF8" w14:textId="7777777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14B7F5" w14:textId="07DA659F" w:rsidR="00B564DF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23E20002" w14:textId="1ECD10B2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270393" w14:textId="77777777" w:rsidR="00B564DF" w:rsidRPr="00811C5E" w:rsidRDefault="00B564DF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B564DF" w:rsidRPr="00811C5E" w14:paraId="0FF0B75B" w14:textId="77777777" w:rsidTr="00CB707F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BA2C95" w14:textId="77777777" w:rsidR="00B564DF" w:rsidRPr="00811C5E" w:rsidRDefault="00B564DF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2C4D16B6" w14:textId="40EE1721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8 (0.85;1.38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246D2201" w14:textId="1646693B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50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09BE4AB2" w14:textId="2676B854" w:rsidR="00B564DF" w:rsidRPr="00811C5E" w:rsidRDefault="00CA51D1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11 (0.87;1.42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64444955" w14:textId="18272364" w:rsidR="00B564DF" w:rsidRPr="00811C5E" w:rsidRDefault="00CA51D1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2ABE2456" w14:textId="65DED9F7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9 (0.75;1.31)</w:t>
            </w:r>
          </w:p>
        </w:tc>
        <w:tc>
          <w:tcPr>
            <w:tcW w:w="572" w:type="pct"/>
            <w:tcBorders>
              <w:right w:val="single" w:sz="4" w:space="0" w:color="auto"/>
            </w:tcBorders>
          </w:tcPr>
          <w:p w14:paraId="5B84C4A4" w14:textId="3810EF62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0F78B9C6" w14:textId="2C426A67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1 (0.67;1.26)</w:t>
            </w:r>
          </w:p>
        </w:tc>
        <w:tc>
          <w:tcPr>
            <w:tcW w:w="570" w:type="pct"/>
            <w:tcBorders>
              <w:right w:val="single" w:sz="4" w:space="0" w:color="auto"/>
            </w:tcBorders>
          </w:tcPr>
          <w:p w14:paraId="257B8D84" w14:textId="39925F64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60</w:t>
            </w:r>
          </w:p>
        </w:tc>
      </w:tr>
      <w:tr w:rsidR="00B564DF" w:rsidRPr="00811C5E" w14:paraId="0C0AAF16" w14:textId="77777777" w:rsidTr="00CB707F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B6CC97" w14:textId="77777777" w:rsidR="00B564DF" w:rsidRPr="00811C5E" w:rsidRDefault="00B564DF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-tau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1FD38EFB" w14:textId="6E5DB1C4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9 (0.67;1.47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1220E9A9" w14:textId="1EFBCB5E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13B0ADE5" w14:textId="7A2F86EF" w:rsidR="00B564DF" w:rsidRPr="00811C5E" w:rsidRDefault="00074001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5 (0.63;1.45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7C0BF830" w14:textId="34601A2D" w:rsidR="00B564DF" w:rsidRPr="00811C5E" w:rsidRDefault="00074001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8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723D4D02" w14:textId="367BD5C9" w:rsidR="00B564DF" w:rsidRPr="00811C5E" w:rsidRDefault="000C2E14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0.67 (0.46;0.99)</w:t>
            </w:r>
          </w:p>
        </w:tc>
        <w:tc>
          <w:tcPr>
            <w:tcW w:w="572" w:type="pct"/>
            <w:tcBorders>
              <w:right w:val="single" w:sz="4" w:space="0" w:color="auto"/>
            </w:tcBorders>
          </w:tcPr>
          <w:p w14:paraId="34C0446E" w14:textId="6FC0C66A" w:rsidR="00B564DF" w:rsidRPr="00811C5E" w:rsidRDefault="000C2E14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0.044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4F0E0FCB" w14:textId="763E8B9A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70 (0.48;1.04)</w:t>
            </w:r>
          </w:p>
        </w:tc>
        <w:tc>
          <w:tcPr>
            <w:tcW w:w="570" w:type="pct"/>
            <w:tcBorders>
              <w:right w:val="single" w:sz="4" w:space="0" w:color="auto"/>
            </w:tcBorders>
          </w:tcPr>
          <w:p w14:paraId="6980C4CC" w14:textId="32120DC1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078</w:t>
            </w:r>
          </w:p>
        </w:tc>
      </w:tr>
      <w:tr w:rsidR="00B564DF" w:rsidRPr="00811C5E" w14:paraId="7E9EC9BE" w14:textId="77777777" w:rsidTr="00CB707F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BA4D4" w14:textId="77777777" w:rsidR="00B564DF" w:rsidRPr="00811C5E" w:rsidRDefault="00B564DF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-tau181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3B1F1795" w14:textId="6610D14C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36 (0.96;1.92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32D87C4E" w14:textId="74A6928F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087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3625999F" w14:textId="182A9B04" w:rsidR="00B564DF" w:rsidRPr="00811C5E" w:rsidRDefault="00074001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1.50 (1.04;2.18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5B834812" w14:textId="17406EBB" w:rsidR="00B564DF" w:rsidRPr="00811C5E" w:rsidRDefault="00074001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0.032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5670B62D" w14:textId="0793509F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2 (0.70;1.48)</w:t>
            </w:r>
          </w:p>
        </w:tc>
        <w:tc>
          <w:tcPr>
            <w:tcW w:w="572" w:type="pct"/>
            <w:tcBorders>
              <w:right w:val="single" w:sz="4" w:space="0" w:color="auto"/>
            </w:tcBorders>
          </w:tcPr>
          <w:p w14:paraId="3D09BBCF" w14:textId="4CCA70F4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3976B769" w14:textId="50CBFF12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7 (0.74;1.56)</w:t>
            </w:r>
          </w:p>
        </w:tc>
        <w:tc>
          <w:tcPr>
            <w:tcW w:w="570" w:type="pct"/>
            <w:tcBorders>
              <w:right w:val="single" w:sz="4" w:space="0" w:color="auto"/>
            </w:tcBorders>
          </w:tcPr>
          <w:p w14:paraId="1A670E5D" w14:textId="2564E046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70</w:t>
            </w:r>
          </w:p>
        </w:tc>
      </w:tr>
      <w:tr w:rsidR="00B564DF" w:rsidRPr="00811C5E" w14:paraId="0A41438B" w14:textId="77777777" w:rsidTr="00CB707F">
        <w:tc>
          <w:tcPr>
            <w:tcW w:w="458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CAE7490" w14:textId="77777777" w:rsidR="00B564DF" w:rsidRPr="00811C5E" w:rsidRDefault="00B564DF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NfL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3BBA7993" w14:textId="2B3C8FDC" w:rsidR="00B564DF" w:rsidRPr="00811C5E" w:rsidRDefault="000C2E14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6 (0.90;1.49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7BD6DE41" w14:textId="039417F7" w:rsidR="00B564DF" w:rsidRPr="00811C5E" w:rsidRDefault="000C2E14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7D196C5B" w14:textId="051CB89B" w:rsidR="00B564DF" w:rsidRPr="00811C5E" w:rsidRDefault="00074001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8 (0.93;1.49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535ECBEE" w14:textId="5A19952B" w:rsidR="00B564DF" w:rsidRPr="00811C5E" w:rsidRDefault="00074001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76C24073" w14:textId="3221EBD5" w:rsidR="00B564DF" w:rsidRPr="00811C5E" w:rsidRDefault="000C2E14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5 (0.97;1.37)</w:t>
            </w:r>
          </w:p>
        </w:tc>
        <w:tc>
          <w:tcPr>
            <w:tcW w:w="572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152F7790" w14:textId="68FFC8EA" w:rsidR="00B564DF" w:rsidRPr="00811C5E" w:rsidRDefault="000C2E14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12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590A857C" w14:textId="4508F3EB" w:rsidR="00B564DF" w:rsidRPr="00811C5E" w:rsidRDefault="000C2E14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9 (0.96;1.49)</w:t>
            </w:r>
          </w:p>
        </w:tc>
        <w:tc>
          <w:tcPr>
            <w:tcW w:w="570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03AFCC67" w14:textId="044A8515" w:rsidR="00B564DF" w:rsidRPr="00811C5E" w:rsidRDefault="000C2E14" w:rsidP="00EF4B13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11</w:t>
            </w:r>
          </w:p>
        </w:tc>
      </w:tr>
      <w:tr w:rsidR="00B564DF" w:rsidRPr="00811C5E" w14:paraId="09810426" w14:textId="77777777" w:rsidTr="00CB707F">
        <w:tc>
          <w:tcPr>
            <w:tcW w:w="4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8E0D9" w14:textId="77777777" w:rsidR="00B564DF" w:rsidRPr="00811C5E" w:rsidRDefault="00B564DF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GFAP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</w:tcPr>
          <w:p w14:paraId="2966A4E6" w14:textId="2F79FFD5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9 (0.92;1.30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</w:tcPr>
          <w:p w14:paraId="61D0CAA4" w14:textId="62B92028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</w:tcPr>
          <w:p w14:paraId="21FAF389" w14:textId="632E8193" w:rsidR="00B564DF" w:rsidRPr="00811C5E" w:rsidRDefault="00074001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11 (0.95;1.29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</w:tcPr>
          <w:p w14:paraId="335D8F35" w14:textId="46075F91" w:rsidR="00B564DF" w:rsidRPr="00811C5E" w:rsidRDefault="00074001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2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</w:tcPr>
          <w:p w14:paraId="274BC630" w14:textId="1EDBC308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6 (0.70;1.62)</w:t>
            </w:r>
          </w:p>
        </w:tc>
        <w:tc>
          <w:tcPr>
            <w:tcW w:w="572" w:type="pct"/>
            <w:tcBorders>
              <w:bottom w:val="single" w:sz="4" w:space="0" w:color="auto"/>
              <w:right w:val="single" w:sz="4" w:space="0" w:color="auto"/>
            </w:tcBorders>
          </w:tcPr>
          <w:p w14:paraId="20FEE26D" w14:textId="744B3275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8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</w:tcPr>
          <w:p w14:paraId="6D4131E8" w14:textId="2B41FBEE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11 (0.70;1.75)</w:t>
            </w:r>
          </w:p>
        </w:tc>
        <w:tc>
          <w:tcPr>
            <w:tcW w:w="570" w:type="pct"/>
            <w:tcBorders>
              <w:bottom w:val="single" w:sz="4" w:space="0" w:color="auto"/>
              <w:right w:val="single" w:sz="4" w:space="0" w:color="auto"/>
            </w:tcBorders>
          </w:tcPr>
          <w:p w14:paraId="792487F7" w14:textId="794E850B" w:rsidR="00B564DF" w:rsidRPr="00811C5E" w:rsidRDefault="000C2E14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70</w:t>
            </w:r>
          </w:p>
        </w:tc>
      </w:tr>
    </w:tbl>
    <w:p w14:paraId="37254D34" w14:textId="77777777" w:rsidR="00DE4225" w:rsidRDefault="00DE4225" w:rsidP="00DE4225">
      <w:pPr>
        <w:jc w:val="both"/>
        <w:rPr>
          <w:i/>
          <w:sz w:val="20"/>
          <w:lang w:val="en-US"/>
        </w:rPr>
      </w:pPr>
      <w:r w:rsidRPr="001548CB">
        <w:rPr>
          <w:i/>
          <w:sz w:val="20"/>
          <w:lang w:val="en-US"/>
        </w:rPr>
        <w:t>Analyses were conducted on a sample of 1608 participants.</w:t>
      </w:r>
      <w:r>
        <w:rPr>
          <w:i/>
          <w:sz w:val="20"/>
          <w:lang w:val="en-US"/>
        </w:rPr>
        <w:t xml:space="preserve"> No. cases of incident sarcopenia: 115. </w:t>
      </w:r>
    </w:p>
    <w:p w14:paraId="3588CB32" w14:textId="383A4F72" w:rsidR="00B564DF" w:rsidRPr="00CB707F" w:rsidRDefault="00DE4225" w:rsidP="00CB707F">
      <w:pPr>
        <w:jc w:val="both"/>
        <w:rPr>
          <w:sz w:val="20"/>
          <w:lang w:val="en-US"/>
        </w:rPr>
      </w:pPr>
      <w:r w:rsidRPr="00DE4225">
        <w:rPr>
          <w:i/>
          <w:iCs/>
          <w:sz w:val="20"/>
          <w:lang w:val="en-US"/>
        </w:rPr>
        <w:t>Notes</w:t>
      </w:r>
      <w:r>
        <w:rPr>
          <w:sz w:val="20"/>
          <w:lang w:val="en-US"/>
        </w:rPr>
        <w:t xml:space="preserve">: </w:t>
      </w:r>
      <w:r w:rsidR="00B564DF" w:rsidRPr="00CB707F">
        <w:rPr>
          <w:sz w:val="20"/>
          <w:lang w:val="en-US"/>
        </w:rPr>
        <w:t>Model 1 is adjusted for age and education; Model 2 is additionally adjusted for smoking and alcohol habits, as well as comorbidities including diabetes, heart, cerebrovascular, and chronic kidney disease, and physical activity.</w:t>
      </w:r>
    </w:p>
    <w:p w14:paraId="7D209077" w14:textId="77777777" w:rsidR="00B016BD" w:rsidRDefault="00B016BD" w:rsidP="00B016BD">
      <w:pPr>
        <w:rPr>
          <w:b/>
          <w:bCs/>
          <w:noProof/>
          <w:lang w:val="en-US"/>
        </w:rPr>
      </w:pPr>
    </w:p>
    <w:p w14:paraId="26E039A0" w14:textId="77777777" w:rsidR="00EF4B13" w:rsidRDefault="00EF4B13" w:rsidP="00A46679">
      <w:pPr>
        <w:jc w:val="both"/>
        <w:rPr>
          <w:b/>
          <w:bCs/>
          <w:noProof/>
          <w:lang w:val="en-US"/>
        </w:rPr>
        <w:sectPr w:rsidR="00EF4B13" w:rsidSect="00EF4B13"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4EA0E20" w14:textId="475E4FB2" w:rsidR="00D855A7" w:rsidRDefault="00D855A7" w:rsidP="00A46679">
      <w:pPr>
        <w:jc w:val="both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Table </w:t>
      </w:r>
      <w:r w:rsidR="00CA2299">
        <w:rPr>
          <w:b/>
          <w:bCs/>
          <w:noProof/>
          <w:lang w:val="en-US"/>
        </w:rPr>
        <w:t>11</w:t>
      </w:r>
      <w:r>
        <w:rPr>
          <w:b/>
          <w:bCs/>
          <w:noProof/>
          <w:lang w:val="en-US"/>
        </w:rPr>
        <w:t>. C</w:t>
      </w:r>
      <w:r w:rsidRPr="00983A5D">
        <w:rPr>
          <w:b/>
          <w:bCs/>
          <w:noProof/>
          <w:lang w:val="en-US"/>
        </w:rPr>
        <w:t xml:space="preserve">ox </w:t>
      </w:r>
      <w:r>
        <w:rPr>
          <w:b/>
          <w:bCs/>
          <w:noProof/>
          <w:lang w:val="en-US"/>
        </w:rPr>
        <w:t>r</w:t>
      </w:r>
      <w:r w:rsidRPr="00983A5D">
        <w:rPr>
          <w:b/>
          <w:bCs/>
          <w:noProof/>
          <w:lang w:val="en-US"/>
        </w:rPr>
        <w:t xml:space="preserve">egression </w:t>
      </w:r>
      <w:r>
        <w:rPr>
          <w:b/>
          <w:bCs/>
          <w:noProof/>
          <w:lang w:val="en-US"/>
        </w:rPr>
        <w:t>sensitivity a</w:t>
      </w:r>
      <w:r w:rsidRPr="00983A5D">
        <w:rPr>
          <w:b/>
          <w:bCs/>
          <w:noProof/>
          <w:lang w:val="en-US"/>
        </w:rPr>
        <w:t xml:space="preserve">nalyses </w:t>
      </w:r>
      <w:r>
        <w:rPr>
          <w:b/>
          <w:bCs/>
          <w:noProof/>
          <w:lang w:val="en-US"/>
        </w:rPr>
        <w:t>e</w:t>
      </w:r>
      <w:r w:rsidRPr="00983A5D">
        <w:rPr>
          <w:b/>
          <w:bCs/>
          <w:noProof/>
          <w:lang w:val="en-US"/>
        </w:rPr>
        <w:t xml:space="preserve">xamining the independent association between biomarkers and </w:t>
      </w:r>
      <w:r w:rsidR="00A46679">
        <w:rPr>
          <w:b/>
          <w:bCs/>
          <w:noProof/>
          <w:lang w:val="en-US"/>
        </w:rPr>
        <w:t>sarcopenia incidence</w:t>
      </w:r>
      <w:r>
        <w:rPr>
          <w:b/>
          <w:bCs/>
          <w:noProof/>
          <w:lang w:val="en-US"/>
        </w:rPr>
        <w:t xml:space="preserve"> (excluding people with </w:t>
      </w:r>
      <w:r w:rsidR="00D14ABF" w:rsidRPr="00D14ABF">
        <w:rPr>
          <w:b/>
          <w:bCs/>
          <w:noProof/>
          <w:lang w:val="en-US"/>
        </w:rPr>
        <w:t>musculoskeletal disorders</w:t>
      </w:r>
      <w:r w:rsidR="008C3110">
        <w:rPr>
          <w:b/>
          <w:bCs/>
          <w:noProof/>
          <w:lang w:val="en-US"/>
        </w:rPr>
        <w:t xml:space="preserve"> at baseline</w:t>
      </w:r>
      <w:r>
        <w:rPr>
          <w:b/>
          <w:bCs/>
          <w:noProof/>
          <w:lang w:val="en-US"/>
        </w:rPr>
        <w:t>), all sample</w:t>
      </w:r>
      <w:r w:rsidR="004628FB">
        <w:rPr>
          <w:b/>
          <w:bCs/>
          <w:noProof/>
          <w:lang w:val="en-US"/>
        </w:rPr>
        <w:t xml:space="preserve"> (n=1343)</w:t>
      </w:r>
      <w:r w:rsidRPr="00F21CF6">
        <w:rPr>
          <w:b/>
          <w:bCs/>
          <w:noProof/>
          <w:lang w:val="en-US"/>
        </w:rPr>
        <w:t>.</w:t>
      </w:r>
    </w:p>
    <w:p w14:paraId="022CC895" w14:textId="77777777" w:rsidR="00D855A7" w:rsidRPr="00983A5D" w:rsidRDefault="00D855A7" w:rsidP="00D855A7">
      <w:pPr>
        <w:rPr>
          <w:b/>
          <w:bCs/>
          <w:noProof/>
          <w:lang w:val="en-GB"/>
        </w:rPr>
      </w:pPr>
      <w:r>
        <w:rPr>
          <w:b/>
          <w:bCs/>
          <w:noProof/>
          <w:lang w:val="en-US"/>
        </w:rPr>
        <w:t xml:space="preserve"> </w:t>
      </w:r>
    </w:p>
    <w:tbl>
      <w:tblPr>
        <w:tblStyle w:val="Grigliatabellachiara"/>
        <w:tblW w:w="5000" w:type="pct"/>
        <w:tblLook w:val="04A0" w:firstRow="1" w:lastRow="0" w:firstColumn="1" w:lastColumn="0" w:noHBand="0" w:noVBand="1"/>
      </w:tblPr>
      <w:tblGrid>
        <w:gridCol w:w="1351"/>
        <w:gridCol w:w="2068"/>
        <w:gridCol w:w="2070"/>
        <w:gridCol w:w="2068"/>
        <w:gridCol w:w="2070"/>
      </w:tblGrid>
      <w:tr w:rsidR="00D855A7" w:rsidRPr="00CB707F" w14:paraId="440B91BF" w14:textId="77777777" w:rsidTr="00D855A7">
        <w:tc>
          <w:tcPr>
            <w:tcW w:w="7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79F46" w14:textId="77777777" w:rsidR="00D855A7" w:rsidRPr="00CB707F" w:rsidRDefault="00D855A7" w:rsidP="00CB707F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1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445FB2E" w14:textId="77777777" w:rsidR="00D855A7" w:rsidRPr="00CB707F" w:rsidRDefault="00D855A7" w:rsidP="00CB707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1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BC1C767" w14:textId="77777777" w:rsidR="00D855A7" w:rsidRPr="00CB707F" w:rsidRDefault="00D855A7" w:rsidP="00CB707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</w:tr>
      <w:tr w:rsidR="00D855A7" w:rsidRPr="00CB707F" w14:paraId="3FCD6934" w14:textId="77777777" w:rsidTr="00D855A7"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32DFC" w14:textId="77777777" w:rsidR="00D855A7" w:rsidRPr="00CB707F" w:rsidRDefault="00D855A7" w:rsidP="00CB707F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67D365" w14:textId="72CDF8D9" w:rsidR="00D855A7" w:rsidRPr="00CB707F" w:rsidRDefault="002A7563" w:rsidP="00CB707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  <w:r w:rsidR="00D855A7" w:rsidRPr="00CB707F">
              <w:rPr>
                <w:b/>
                <w:bCs/>
                <w:noProof/>
                <w:sz w:val="22"/>
                <w:szCs w:val="22"/>
                <w:lang w:val="en-US"/>
              </w:rPr>
              <w:t xml:space="preserve"> (95% </w:t>
            </w:r>
            <w:r w:rsidR="00784764" w:rsidRPr="00784764">
              <w:rPr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="00D855A7" w:rsidRPr="00CB707F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25A208" w14:textId="77777777" w:rsidR="00D855A7" w:rsidRPr="00CB707F" w:rsidRDefault="00D855A7" w:rsidP="00CB707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C5ECAB" w14:textId="74651F35" w:rsidR="00D855A7" w:rsidRPr="00CB707F" w:rsidRDefault="002A7563" w:rsidP="00CB707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HR </w:t>
            </w:r>
            <w:r w:rsidR="00D855A7" w:rsidRPr="00CB707F">
              <w:rPr>
                <w:b/>
                <w:bCs/>
                <w:noProof/>
                <w:sz w:val="22"/>
                <w:szCs w:val="22"/>
                <w:lang w:val="en-US"/>
              </w:rPr>
              <w:t>(95% C</w:t>
            </w:r>
            <w:r w:rsidR="00784764">
              <w:rPr>
                <w:b/>
                <w:bCs/>
                <w:noProof/>
                <w:sz w:val="22"/>
                <w:szCs w:val="22"/>
                <w:lang w:val="en-US"/>
              </w:rPr>
              <w:t>I</w:t>
            </w:r>
            <w:r w:rsidR="00D855A7" w:rsidRPr="00CB707F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1514D8" w14:textId="77777777" w:rsidR="00D855A7" w:rsidRPr="00CB707F" w:rsidRDefault="00D855A7" w:rsidP="00CB707F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D855A7" w:rsidRPr="00CB707F" w14:paraId="3BC2533F" w14:textId="77777777" w:rsidTr="00D855A7">
        <w:tc>
          <w:tcPr>
            <w:tcW w:w="702" w:type="pct"/>
            <w:tcBorders>
              <w:left w:val="single" w:sz="4" w:space="0" w:color="auto"/>
              <w:right w:val="single" w:sz="4" w:space="0" w:color="auto"/>
            </w:tcBorders>
          </w:tcPr>
          <w:p w14:paraId="349133C8" w14:textId="77777777" w:rsidR="00D855A7" w:rsidRPr="00811C5E" w:rsidRDefault="00D855A7" w:rsidP="00CB707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27F5FF7B" w14:textId="77777777" w:rsidR="00EF4B13" w:rsidRDefault="00D855A7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 xml:space="preserve">1.07 </w:t>
            </w:r>
          </w:p>
          <w:p w14:paraId="417C4EB5" w14:textId="72F123C4" w:rsidR="00D855A7" w:rsidRPr="00CB707F" w:rsidRDefault="00D855A7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(0.98;1-16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58E4416E" w14:textId="5459FB33" w:rsidR="00D855A7" w:rsidRPr="00CB707F" w:rsidRDefault="00D855A7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0.15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46129C17" w14:textId="77777777" w:rsidR="00EF4B13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 xml:space="preserve">1.06 </w:t>
            </w:r>
          </w:p>
          <w:p w14:paraId="47AF0455" w14:textId="76AF81C7" w:rsidR="00D855A7" w:rsidRPr="00CB707F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(0.97;1.16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204615E2" w14:textId="4FEA4D35" w:rsidR="00D855A7" w:rsidRPr="00CB707F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0.20</w:t>
            </w:r>
          </w:p>
        </w:tc>
      </w:tr>
      <w:tr w:rsidR="00D855A7" w:rsidRPr="00CB707F" w14:paraId="21205BEA" w14:textId="77777777" w:rsidTr="00D855A7">
        <w:tc>
          <w:tcPr>
            <w:tcW w:w="702" w:type="pct"/>
            <w:tcBorders>
              <w:left w:val="single" w:sz="4" w:space="0" w:color="auto"/>
              <w:right w:val="single" w:sz="4" w:space="0" w:color="auto"/>
            </w:tcBorders>
          </w:tcPr>
          <w:p w14:paraId="2900710E" w14:textId="77777777" w:rsidR="00D855A7" w:rsidRPr="00811C5E" w:rsidRDefault="00D855A7" w:rsidP="00CB707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-tau 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540739DB" w14:textId="77777777" w:rsidR="00EF4B13" w:rsidRDefault="00D855A7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 xml:space="preserve">0.94 </w:t>
            </w:r>
          </w:p>
          <w:p w14:paraId="10FDDF69" w14:textId="2356CD1B" w:rsidR="00D855A7" w:rsidRPr="00CB707F" w:rsidRDefault="00D855A7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(0.81;1.08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767070E5" w14:textId="4A5A443C" w:rsidR="00D855A7" w:rsidRPr="00CB707F" w:rsidRDefault="00D855A7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7F94F8E7" w14:textId="77777777" w:rsidR="00EF4B13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 xml:space="preserve">0.93 </w:t>
            </w:r>
          </w:p>
          <w:p w14:paraId="52A7F268" w14:textId="52FAEE4E" w:rsidR="00D855A7" w:rsidRPr="00CB707F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(0.81;1.08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100B6B4E" w14:textId="214BB46E" w:rsidR="00D855A7" w:rsidRPr="00CB707F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0.40</w:t>
            </w:r>
          </w:p>
        </w:tc>
      </w:tr>
      <w:tr w:rsidR="00D855A7" w:rsidRPr="00CB707F" w14:paraId="247A024E" w14:textId="77777777" w:rsidTr="00D855A7">
        <w:tc>
          <w:tcPr>
            <w:tcW w:w="702" w:type="pct"/>
            <w:tcBorders>
              <w:left w:val="single" w:sz="4" w:space="0" w:color="auto"/>
              <w:right w:val="single" w:sz="4" w:space="0" w:color="auto"/>
            </w:tcBorders>
          </w:tcPr>
          <w:p w14:paraId="7172EBE8" w14:textId="77777777" w:rsidR="00D855A7" w:rsidRPr="00811C5E" w:rsidRDefault="00D855A7" w:rsidP="00CB707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-tau181 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1B4B52E6" w14:textId="77777777" w:rsidR="00EF4B13" w:rsidRDefault="00D855A7" w:rsidP="00EF4B13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noProof/>
                <w:sz w:val="22"/>
                <w:szCs w:val="22"/>
                <w:lang w:val="en-US"/>
              </w:rPr>
              <w:t xml:space="preserve">1.17 </w:t>
            </w:r>
          </w:p>
          <w:p w14:paraId="60D1238F" w14:textId="3443777A" w:rsidR="00D855A7" w:rsidRPr="00CB707F" w:rsidRDefault="00D855A7" w:rsidP="00EF4B13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noProof/>
                <w:sz w:val="22"/>
                <w:szCs w:val="22"/>
                <w:lang w:val="en-US"/>
              </w:rPr>
              <w:t>(1.00;1.37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524DFD97" w14:textId="7E82465C" w:rsidR="00D855A7" w:rsidRPr="00CB707F" w:rsidRDefault="00D855A7" w:rsidP="00EF4B13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noProof/>
                <w:sz w:val="22"/>
                <w:szCs w:val="22"/>
                <w:lang w:val="en-US"/>
              </w:rPr>
              <w:t>0.047</w:t>
            </w:r>
          </w:p>
        </w:tc>
        <w:tc>
          <w:tcPr>
            <w:tcW w:w="1074" w:type="pct"/>
            <w:tcBorders>
              <w:left w:val="single" w:sz="4" w:space="0" w:color="auto"/>
            </w:tcBorders>
          </w:tcPr>
          <w:p w14:paraId="3CD7C9E3" w14:textId="77777777" w:rsidR="00EF4B13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 xml:space="preserve">1.15 </w:t>
            </w:r>
          </w:p>
          <w:p w14:paraId="15065F20" w14:textId="111DBC91" w:rsidR="00D855A7" w:rsidRPr="00CB707F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(0.98;1.35)</w:t>
            </w:r>
          </w:p>
        </w:tc>
        <w:tc>
          <w:tcPr>
            <w:tcW w:w="1075" w:type="pct"/>
            <w:tcBorders>
              <w:right w:val="single" w:sz="4" w:space="0" w:color="auto"/>
            </w:tcBorders>
          </w:tcPr>
          <w:p w14:paraId="307C1D3A" w14:textId="2C84BD75" w:rsidR="00D855A7" w:rsidRPr="00CB707F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0.10</w:t>
            </w:r>
          </w:p>
        </w:tc>
      </w:tr>
      <w:tr w:rsidR="00D855A7" w:rsidRPr="00CB707F" w14:paraId="7A85861B" w14:textId="77777777" w:rsidTr="00D855A7">
        <w:tc>
          <w:tcPr>
            <w:tcW w:w="70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7B721B4" w14:textId="77777777" w:rsidR="00D855A7" w:rsidRPr="00811C5E" w:rsidRDefault="00D855A7" w:rsidP="00CB707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NfL </w:t>
            </w:r>
          </w:p>
        </w:tc>
        <w:tc>
          <w:tcPr>
            <w:tcW w:w="107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32B04C0C" w14:textId="77777777" w:rsidR="00EF4B13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bCs/>
                <w:noProof/>
                <w:sz w:val="22"/>
                <w:szCs w:val="22"/>
                <w:lang w:val="en-US"/>
              </w:rPr>
              <w:t xml:space="preserve">1.19 </w:t>
            </w:r>
          </w:p>
          <w:p w14:paraId="4794FF82" w14:textId="33B7F149" w:rsidR="00D855A7" w:rsidRPr="00CB707F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bCs/>
                <w:noProof/>
                <w:sz w:val="22"/>
                <w:szCs w:val="22"/>
                <w:lang w:val="en-US"/>
              </w:rPr>
              <w:t>(1.08;1.30)</w:t>
            </w:r>
          </w:p>
        </w:tc>
        <w:tc>
          <w:tcPr>
            <w:tcW w:w="107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3A1B07A7" w14:textId="0897BE04" w:rsidR="00D855A7" w:rsidRPr="00CB707F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07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7B805D88" w14:textId="77777777" w:rsidR="00EF4B13" w:rsidRDefault="004B392A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bCs/>
                <w:noProof/>
                <w:sz w:val="22"/>
                <w:szCs w:val="22"/>
                <w:lang w:val="en-US"/>
              </w:rPr>
              <w:t xml:space="preserve">1.19 </w:t>
            </w:r>
          </w:p>
          <w:p w14:paraId="3A015AF3" w14:textId="3D68E0AF" w:rsidR="00D855A7" w:rsidRPr="00CB707F" w:rsidRDefault="004B392A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bCs/>
                <w:noProof/>
                <w:sz w:val="22"/>
                <w:szCs w:val="22"/>
                <w:lang w:val="en-US"/>
              </w:rPr>
              <w:t>(1.08;1.31)</w:t>
            </w:r>
          </w:p>
        </w:tc>
        <w:tc>
          <w:tcPr>
            <w:tcW w:w="107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610AE87A" w14:textId="03714B83" w:rsidR="00D855A7" w:rsidRPr="00CB707F" w:rsidRDefault="004B392A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CB707F">
              <w:rPr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</w:tr>
      <w:tr w:rsidR="00D855A7" w:rsidRPr="00CB707F" w14:paraId="3B91D76F" w14:textId="77777777" w:rsidTr="00D855A7">
        <w:tc>
          <w:tcPr>
            <w:tcW w:w="7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6A853" w14:textId="77777777" w:rsidR="00D855A7" w:rsidRPr="00811C5E" w:rsidRDefault="00D855A7" w:rsidP="00CB707F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GFAP </w:t>
            </w:r>
          </w:p>
        </w:tc>
        <w:tc>
          <w:tcPr>
            <w:tcW w:w="1074" w:type="pct"/>
            <w:tcBorders>
              <w:left w:val="single" w:sz="4" w:space="0" w:color="auto"/>
              <w:bottom w:val="single" w:sz="4" w:space="0" w:color="auto"/>
            </w:tcBorders>
          </w:tcPr>
          <w:p w14:paraId="40E39A9E" w14:textId="77777777" w:rsidR="00EF4B13" w:rsidRDefault="00D855A7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 xml:space="preserve">1.04 </w:t>
            </w:r>
          </w:p>
          <w:p w14:paraId="3624755C" w14:textId="306229A0" w:rsidR="00D855A7" w:rsidRPr="00CB707F" w:rsidRDefault="00D855A7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(0.93;1.16)</w:t>
            </w:r>
          </w:p>
        </w:tc>
        <w:tc>
          <w:tcPr>
            <w:tcW w:w="1075" w:type="pct"/>
            <w:tcBorders>
              <w:bottom w:val="single" w:sz="4" w:space="0" w:color="auto"/>
              <w:right w:val="single" w:sz="4" w:space="0" w:color="auto"/>
            </w:tcBorders>
          </w:tcPr>
          <w:p w14:paraId="2FB711FB" w14:textId="0371B2C3" w:rsidR="00D855A7" w:rsidRPr="00CB707F" w:rsidRDefault="00D855A7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74" w:type="pct"/>
            <w:tcBorders>
              <w:left w:val="single" w:sz="4" w:space="0" w:color="auto"/>
              <w:bottom w:val="single" w:sz="4" w:space="0" w:color="auto"/>
            </w:tcBorders>
          </w:tcPr>
          <w:p w14:paraId="08A9A52E" w14:textId="77777777" w:rsidR="00EF4B13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 xml:space="preserve">1.05 </w:t>
            </w:r>
          </w:p>
          <w:p w14:paraId="1D398F92" w14:textId="069120F2" w:rsidR="00D855A7" w:rsidRPr="00CB707F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(0.94;1.17)</w:t>
            </w:r>
          </w:p>
        </w:tc>
        <w:tc>
          <w:tcPr>
            <w:tcW w:w="1075" w:type="pct"/>
            <w:tcBorders>
              <w:bottom w:val="single" w:sz="4" w:space="0" w:color="auto"/>
              <w:right w:val="single" w:sz="4" w:space="0" w:color="auto"/>
            </w:tcBorders>
          </w:tcPr>
          <w:p w14:paraId="44458F28" w14:textId="5DB59381" w:rsidR="00D855A7" w:rsidRPr="00CB707F" w:rsidRDefault="004B392A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CB707F">
              <w:rPr>
                <w:noProof/>
                <w:sz w:val="22"/>
                <w:szCs w:val="22"/>
                <w:lang w:val="en-US"/>
              </w:rPr>
              <w:t>0.40</w:t>
            </w:r>
          </w:p>
        </w:tc>
      </w:tr>
    </w:tbl>
    <w:p w14:paraId="6502985C" w14:textId="49CF327F" w:rsidR="00D855A7" w:rsidRPr="00CB707F" w:rsidRDefault="00D855A7" w:rsidP="00CB707F">
      <w:pPr>
        <w:jc w:val="both"/>
        <w:rPr>
          <w:sz w:val="20"/>
          <w:lang w:val="en-US"/>
        </w:rPr>
      </w:pPr>
      <w:r w:rsidRPr="00CB707F">
        <w:rPr>
          <w:i/>
          <w:sz w:val="20"/>
          <w:lang w:val="en-US"/>
        </w:rPr>
        <w:t>Notes</w:t>
      </w:r>
      <w:r w:rsidRPr="00CB707F">
        <w:rPr>
          <w:sz w:val="20"/>
          <w:lang w:val="en-US"/>
        </w:rPr>
        <w:t xml:space="preserve">: Model 1 is </w:t>
      </w:r>
      <w:bookmarkStart w:id="0" w:name="_Hlk179363147"/>
      <w:r w:rsidRPr="00CB707F">
        <w:rPr>
          <w:sz w:val="20"/>
          <w:lang w:val="en-US"/>
        </w:rPr>
        <w:t>adjusted for sex, age and education</w:t>
      </w:r>
      <w:bookmarkEnd w:id="0"/>
      <w:r w:rsidRPr="00CB707F">
        <w:rPr>
          <w:sz w:val="20"/>
          <w:lang w:val="en-US"/>
        </w:rPr>
        <w:t xml:space="preserve">; Model 2 is additionally adjusted for </w:t>
      </w:r>
      <w:bookmarkStart w:id="1" w:name="_Hlk179363164"/>
      <w:r w:rsidRPr="00CB707F">
        <w:rPr>
          <w:sz w:val="20"/>
          <w:lang w:val="en-US"/>
        </w:rPr>
        <w:t>smoking and alcohol habits, as well as comorbidities including diabetes, heart, cerebrovascular, and chronic kidney disease, and physical activity</w:t>
      </w:r>
      <w:bookmarkEnd w:id="1"/>
      <w:r w:rsidRPr="00CB707F">
        <w:rPr>
          <w:sz w:val="20"/>
          <w:lang w:val="en-US"/>
        </w:rPr>
        <w:t>.</w:t>
      </w:r>
    </w:p>
    <w:p w14:paraId="2F9BF5DD" w14:textId="77777777" w:rsidR="00D855A7" w:rsidRDefault="00D855A7" w:rsidP="00D855A7">
      <w:pPr>
        <w:rPr>
          <w:lang w:val="en-US"/>
        </w:rPr>
      </w:pPr>
    </w:p>
    <w:p w14:paraId="66233C0B" w14:textId="77777777" w:rsidR="00D623C1" w:rsidRDefault="00D623C1" w:rsidP="00A46679">
      <w:pPr>
        <w:jc w:val="both"/>
        <w:rPr>
          <w:b/>
          <w:bCs/>
          <w:noProof/>
          <w:lang w:val="en-US"/>
        </w:rPr>
      </w:pPr>
    </w:p>
    <w:p w14:paraId="6D3C4284" w14:textId="77777777" w:rsidR="00811C5E" w:rsidRDefault="00811C5E" w:rsidP="00A46679">
      <w:pPr>
        <w:jc w:val="both"/>
        <w:rPr>
          <w:b/>
          <w:bCs/>
          <w:noProof/>
          <w:lang w:val="en-US"/>
        </w:rPr>
        <w:sectPr w:rsidR="00811C5E" w:rsidSect="00B634CC">
          <w:pgSz w:w="11900" w:h="16840"/>
          <w:pgMar w:top="1134" w:right="1134" w:bottom="1417" w:left="1134" w:header="708" w:footer="708" w:gutter="0"/>
          <w:cols w:space="708"/>
          <w:docGrid w:linePitch="360"/>
        </w:sectPr>
      </w:pPr>
    </w:p>
    <w:p w14:paraId="0D33DD1B" w14:textId="6B70EC39" w:rsidR="00D855A7" w:rsidRDefault="00D855A7" w:rsidP="00A46679">
      <w:pPr>
        <w:jc w:val="both"/>
        <w:rPr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Table </w:t>
      </w:r>
      <w:r w:rsidR="00CA2299">
        <w:rPr>
          <w:b/>
          <w:bCs/>
          <w:noProof/>
          <w:lang w:val="en-US"/>
        </w:rPr>
        <w:t>12</w:t>
      </w:r>
      <w:r>
        <w:rPr>
          <w:b/>
          <w:bCs/>
          <w:noProof/>
          <w:lang w:val="en-US"/>
        </w:rPr>
        <w:t>. C</w:t>
      </w:r>
      <w:r w:rsidRPr="00983A5D">
        <w:rPr>
          <w:b/>
          <w:bCs/>
          <w:noProof/>
          <w:lang w:val="en-US"/>
        </w:rPr>
        <w:t xml:space="preserve">ox </w:t>
      </w:r>
      <w:r>
        <w:rPr>
          <w:b/>
          <w:bCs/>
          <w:noProof/>
          <w:lang w:val="en-US"/>
        </w:rPr>
        <w:t>r</w:t>
      </w:r>
      <w:r w:rsidRPr="00983A5D">
        <w:rPr>
          <w:b/>
          <w:bCs/>
          <w:noProof/>
          <w:lang w:val="en-US"/>
        </w:rPr>
        <w:t xml:space="preserve">egression </w:t>
      </w:r>
      <w:r>
        <w:rPr>
          <w:b/>
          <w:bCs/>
          <w:noProof/>
          <w:lang w:val="en-US"/>
        </w:rPr>
        <w:t>sensitivity a</w:t>
      </w:r>
      <w:r w:rsidRPr="00983A5D">
        <w:rPr>
          <w:b/>
          <w:bCs/>
          <w:noProof/>
          <w:lang w:val="en-US"/>
        </w:rPr>
        <w:t xml:space="preserve">nalyses </w:t>
      </w:r>
      <w:r>
        <w:rPr>
          <w:b/>
          <w:bCs/>
          <w:noProof/>
          <w:lang w:val="en-US"/>
        </w:rPr>
        <w:t>e</w:t>
      </w:r>
      <w:r w:rsidRPr="00983A5D">
        <w:rPr>
          <w:b/>
          <w:bCs/>
          <w:noProof/>
          <w:lang w:val="en-US"/>
        </w:rPr>
        <w:t xml:space="preserve">xamining the independent association between biomarkers and </w:t>
      </w:r>
      <w:r w:rsidR="00A46679">
        <w:rPr>
          <w:b/>
          <w:bCs/>
          <w:noProof/>
          <w:lang w:val="en-US"/>
        </w:rPr>
        <w:t>sarcopenia incidence</w:t>
      </w:r>
      <w:r>
        <w:rPr>
          <w:b/>
          <w:bCs/>
          <w:noProof/>
          <w:lang w:val="en-US"/>
        </w:rPr>
        <w:t xml:space="preserve"> (excluding people with </w:t>
      </w:r>
      <w:r w:rsidR="00D14ABF" w:rsidRPr="00D14ABF">
        <w:rPr>
          <w:b/>
          <w:bCs/>
          <w:noProof/>
          <w:lang w:val="en-US"/>
        </w:rPr>
        <w:t>musculoskeletal disorders</w:t>
      </w:r>
      <w:r w:rsidR="008C3110">
        <w:rPr>
          <w:b/>
          <w:bCs/>
          <w:noProof/>
          <w:lang w:val="en-US"/>
        </w:rPr>
        <w:t xml:space="preserve"> at baseline</w:t>
      </w:r>
      <w:r>
        <w:rPr>
          <w:b/>
          <w:bCs/>
          <w:noProof/>
          <w:lang w:val="en-US"/>
        </w:rPr>
        <w:t xml:space="preserve">), </w:t>
      </w:r>
      <w:r w:rsidRPr="00F21CF6">
        <w:rPr>
          <w:b/>
          <w:bCs/>
          <w:noProof/>
          <w:lang w:val="en-US"/>
        </w:rPr>
        <w:t>stratified by</w:t>
      </w:r>
      <w:r>
        <w:rPr>
          <w:b/>
          <w:bCs/>
          <w:noProof/>
          <w:lang w:val="en-US"/>
        </w:rPr>
        <w:t xml:space="preserve"> </w:t>
      </w:r>
      <w:r w:rsidRPr="00F21CF6">
        <w:rPr>
          <w:b/>
          <w:bCs/>
          <w:noProof/>
          <w:lang w:val="en-US"/>
        </w:rPr>
        <w:t>age (</w:t>
      </w:r>
      <w:r>
        <w:rPr>
          <w:rFonts w:cs="Times New Roman"/>
          <w:b/>
          <w:bCs/>
          <w:noProof/>
          <w:lang w:val="en-US"/>
        </w:rPr>
        <w:t>≥</w:t>
      </w:r>
      <w:r w:rsidRPr="00F21CF6">
        <w:rPr>
          <w:b/>
          <w:bCs/>
          <w:noProof/>
          <w:lang w:val="en-US"/>
        </w:rPr>
        <w:t>78 and &lt;78 years)</w:t>
      </w:r>
      <w:r>
        <w:rPr>
          <w:b/>
          <w:bCs/>
          <w:noProof/>
          <w:lang w:val="en-US"/>
        </w:rPr>
        <w:t>.</w:t>
      </w:r>
    </w:p>
    <w:p w14:paraId="19B602AB" w14:textId="77777777" w:rsidR="00D855A7" w:rsidRDefault="00D855A7" w:rsidP="00D855A7">
      <w:pPr>
        <w:rPr>
          <w:b/>
          <w:bCs/>
          <w:noProof/>
          <w:lang w:val="en-US"/>
        </w:rPr>
      </w:pPr>
    </w:p>
    <w:tbl>
      <w:tblPr>
        <w:tblStyle w:val="Grigliatabellachiara"/>
        <w:tblW w:w="5000" w:type="pct"/>
        <w:tblLook w:val="04A0" w:firstRow="1" w:lastRow="0" w:firstColumn="1" w:lastColumn="0" w:noHBand="0" w:noVBand="1"/>
      </w:tblPr>
      <w:tblGrid>
        <w:gridCol w:w="1309"/>
        <w:gridCol w:w="1612"/>
        <w:gridCol w:w="1614"/>
        <w:gridCol w:w="1611"/>
        <w:gridCol w:w="1614"/>
        <w:gridCol w:w="1631"/>
        <w:gridCol w:w="1634"/>
        <w:gridCol w:w="1631"/>
        <w:gridCol w:w="1628"/>
      </w:tblGrid>
      <w:tr w:rsidR="00D855A7" w:rsidRPr="00811C5E" w14:paraId="6FCD185C" w14:textId="77777777" w:rsidTr="00D855A7"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9113E3" w14:textId="77777777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25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6B4ED64" w14:textId="4AD99D51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Age &lt;78 years</w:t>
            </w:r>
            <w:r w:rsidR="000D1F91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n=1076)</w:t>
            </w:r>
          </w:p>
        </w:tc>
        <w:tc>
          <w:tcPr>
            <w:tcW w:w="22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03EDF8" w14:textId="1DB38EE5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Age ≥78 years</w:t>
            </w:r>
            <w:r w:rsidR="000D1F91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(n=267)</w:t>
            </w:r>
          </w:p>
        </w:tc>
      </w:tr>
      <w:tr w:rsidR="00D855A7" w:rsidRPr="00811C5E" w14:paraId="6D371988" w14:textId="77777777" w:rsidTr="00CB707F"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C7663" w14:textId="77777777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C67C46" w14:textId="77777777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9A47C6" w14:textId="77777777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C02F33" w14:textId="77777777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DFA12E" w14:textId="77777777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</w:tr>
      <w:tr w:rsidR="00D855A7" w:rsidRPr="00811C5E" w14:paraId="781502C5" w14:textId="77777777" w:rsidTr="00CB707F"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DB5C9B" w14:textId="77777777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7C9D37" w14:textId="090E485C" w:rsidR="00D855A7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76A8515F" w14:textId="16E67502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46963C" w14:textId="77777777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FE44DA" w14:textId="47CC2862" w:rsidR="00D855A7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2DA43CDB" w14:textId="0BE9B4C2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 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BF7959" w14:textId="77777777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9F125E" w14:textId="10FB3752" w:rsidR="00D855A7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1D905B1F" w14:textId="39EDCD65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0465DD" w14:textId="77777777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C4B291" w14:textId="72C21496" w:rsidR="00D855A7" w:rsidRPr="00811C5E" w:rsidRDefault="002A7563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62033200" w14:textId="6682E935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A21539" w14:textId="77777777" w:rsidR="00D855A7" w:rsidRPr="00811C5E" w:rsidRDefault="00D855A7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D855A7" w:rsidRPr="00811C5E" w14:paraId="33639248" w14:textId="77777777" w:rsidTr="00CB707F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521E2D" w14:textId="77777777" w:rsidR="00D855A7" w:rsidRPr="00811C5E" w:rsidRDefault="00D855A7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575C733F" w14:textId="75E56EB5" w:rsidR="00D855A7" w:rsidRPr="00811C5E" w:rsidRDefault="00D71E75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3 (0.93;1.15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10BE1BFE" w14:textId="4BCE1BFF" w:rsidR="00D855A7" w:rsidRPr="00811C5E" w:rsidRDefault="00D71E75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60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6844AC86" w14:textId="36CE40AD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4 (0.94;1.15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2D9B74EF" w14:textId="273BE9F1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50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3FE1D003" w14:textId="5A4DA96C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1 (0.73;1.13)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54F5DF1A" w14:textId="41509DE1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777CC461" w14:textId="7BA97447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86 (0.68;1.08)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center"/>
          </w:tcPr>
          <w:p w14:paraId="0886B893" w14:textId="762CC8FB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20</w:t>
            </w:r>
          </w:p>
        </w:tc>
      </w:tr>
      <w:tr w:rsidR="00D855A7" w:rsidRPr="00811C5E" w14:paraId="47E633F1" w14:textId="77777777" w:rsidTr="00CB707F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F9473" w14:textId="77777777" w:rsidR="00D855A7" w:rsidRPr="00811C5E" w:rsidRDefault="00D855A7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-tau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3B1EAD69" w14:textId="0CC26231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6 (0.80;1.14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22EF6060" w14:textId="413858F9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60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54510470" w14:textId="405C964B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4 (0.79;1.13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4324140E" w14:textId="06BF3097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50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5A222EFB" w14:textId="4578F940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0 (0.72;1-12)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6C71417A" w14:textId="100C3F24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4FE9CD8C" w14:textId="5C6039B1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90 (0.71;1-14)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center"/>
          </w:tcPr>
          <w:p w14:paraId="577F40CF" w14:textId="6401A685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40</w:t>
            </w:r>
          </w:p>
        </w:tc>
      </w:tr>
      <w:tr w:rsidR="00D855A7" w:rsidRPr="00811C5E" w14:paraId="204FAC3A" w14:textId="77777777" w:rsidTr="00CB707F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639039" w14:textId="77777777" w:rsidR="00D855A7" w:rsidRPr="00811C5E" w:rsidRDefault="00D855A7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-tau181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37A0B539" w14:textId="4D7C9686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32 (1.11;1.58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2B550F5E" w14:textId="349BBF9B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02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vAlign w:val="center"/>
          </w:tcPr>
          <w:p w14:paraId="793B63CF" w14:textId="06C1B5E4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30 (1.07;1.57)</w:t>
            </w:r>
          </w:p>
        </w:tc>
        <w:tc>
          <w:tcPr>
            <w:tcW w:w="565" w:type="pct"/>
            <w:tcBorders>
              <w:right w:val="single" w:sz="4" w:space="0" w:color="auto"/>
            </w:tcBorders>
            <w:vAlign w:val="center"/>
          </w:tcPr>
          <w:p w14:paraId="7670F428" w14:textId="3A622D22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07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66539B63" w14:textId="602D3D6C" w:rsidR="00D855A7" w:rsidRPr="00811C5E" w:rsidRDefault="002031B8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1.34 (1.03;1.74)</w:t>
            </w:r>
          </w:p>
        </w:tc>
        <w:tc>
          <w:tcPr>
            <w:tcW w:w="572" w:type="pct"/>
            <w:tcBorders>
              <w:right w:val="single" w:sz="4" w:space="0" w:color="auto"/>
            </w:tcBorders>
            <w:vAlign w:val="center"/>
          </w:tcPr>
          <w:p w14:paraId="307D24B8" w14:textId="179BFDD8" w:rsidR="00D855A7" w:rsidRPr="00811C5E" w:rsidRDefault="002031B8" w:rsidP="00EF4B13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0.028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vAlign w:val="center"/>
          </w:tcPr>
          <w:p w14:paraId="4BF67512" w14:textId="36075B57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27 (0.97;1.66)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center"/>
          </w:tcPr>
          <w:p w14:paraId="48F5FF4B" w14:textId="61686177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084</w:t>
            </w:r>
          </w:p>
        </w:tc>
      </w:tr>
      <w:tr w:rsidR="00D855A7" w:rsidRPr="00811C5E" w14:paraId="2DF3ED77" w14:textId="77777777" w:rsidTr="00CB707F">
        <w:tc>
          <w:tcPr>
            <w:tcW w:w="458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B8EE797" w14:textId="77777777" w:rsidR="00D855A7" w:rsidRPr="00811C5E" w:rsidRDefault="00D855A7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NfL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4576060" w14:textId="476C0085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12 (1.01;1.24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7191885" w14:textId="0422AA39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32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8CE7165" w14:textId="217D2956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13 (1.01;1.26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2E109AF" w14:textId="0203A6C0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33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E3D37D1" w14:textId="01F0B7F5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37 (1.17;1.61)</w:t>
            </w:r>
          </w:p>
        </w:tc>
        <w:tc>
          <w:tcPr>
            <w:tcW w:w="572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D93446F" w14:textId="2C1EA179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5B54BA9" w14:textId="210D53BC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34 (1.12;1.60)</w:t>
            </w:r>
          </w:p>
        </w:tc>
        <w:tc>
          <w:tcPr>
            <w:tcW w:w="570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7247D9E" w14:textId="58B6DB50" w:rsidR="00D855A7" w:rsidRPr="00811C5E" w:rsidRDefault="002031B8" w:rsidP="00EF4B13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01</w:t>
            </w:r>
          </w:p>
        </w:tc>
      </w:tr>
      <w:tr w:rsidR="00D855A7" w:rsidRPr="00811C5E" w14:paraId="212D8E41" w14:textId="77777777" w:rsidTr="00CB707F">
        <w:tc>
          <w:tcPr>
            <w:tcW w:w="4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9CA9F" w14:textId="77777777" w:rsidR="00D855A7" w:rsidRPr="00811C5E" w:rsidRDefault="00D855A7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GFAP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0EE7D1" w14:textId="5BC5EF28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3 (0.94;1.14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DFFD4B" w14:textId="7B2D6DC3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50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04F1D8" w14:textId="219AA2A5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4 (0.94;1.15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BEBCBA" w14:textId="30BE3F54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4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35B182E" w14:textId="5C92C9B5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2 (0.83;1.25)</w:t>
            </w:r>
          </w:p>
        </w:tc>
        <w:tc>
          <w:tcPr>
            <w:tcW w:w="57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8BB6E62" w14:textId="74F08F89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8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9867EFD" w14:textId="2010E07F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03 (0.83;1.28)</w:t>
            </w:r>
          </w:p>
        </w:tc>
        <w:tc>
          <w:tcPr>
            <w:tcW w:w="57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C2A480" w14:textId="53BB377E" w:rsidR="00D855A7" w:rsidRPr="00811C5E" w:rsidRDefault="002031B8" w:rsidP="00EF4B13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80</w:t>
            </w:r>
          </w:p>
        </w:tc>
      </w:tr>
    </w:tbl>
    <w:p w14:paraId="2CF23F86" w14:textId="77777777" w:rsidR="00DE4225" w:rsidRDefault="00DE4225" w:rsidP="00DE4225">
      <w:pPr>
        <w:jc w:val="both"/>
        <w:rPr>
          <w:i/>
          <w:sz w:val="20"/>
          <w:lang w:val="en-US"/>
        </w:rPr>
      </w:pPr>
      <w:r w:rsidRPr="001548CB">
        <w:rPr>
          <w:i/>
          <w:sz w:val="20"/>
          <w:lang w:val="en-US"/>
        </w:rPr>
        <w:t xml:space="preserve">Analyses were conducted on a sample of </w:t>
      </w:r>
      <w:r>
        <w:rPr>
          <w:i/>
          <w:sz w:val="20"/>
          <w:lang w:val="en-US"/>
        </w:rPr>
        <w:t>1343</w:t>
      </w:r>
      <w:r w:rsidRPr="001548CB">
        <w:rPr>
          <w:i/>
          <w:sz w:val="20"/>
          <w:lang w:val="en-US"/>
        </w:rPr>
        <w:t xml:space="preserve"> participants. </w:t>
      </w:r>
      <w:r>
        <w:rPr>
          <w:i/>
          <w:sz w:val="20"/>
          <w:lang w:val="en-US"/>
        </w:rPr>
        <w:t>No. cases of incident sarcopenia: 97.</w:t>
      </w:r>
    </w:p>
    <w:p w14:paraId="6BB71F97" w14:textId="113EAFFD" w:rsidR="00D855A7" w:rsidRPr="00CB707F" w:rsidRDefault="00D855A7" w:rsidP="00CB707F">
      <w:pPr>
        <w:jc w:val="both"/>
        <w:rPr>
          <w:sz w:val="20"/>
          <w:lang w:val="en-US"/>
        </w:rPr>
      </w:pPr>
      <w:r w:rsidRPr="00CB707F">
        <w:rPr>
          <w:i/>
          <w:sz w:val="20"/>
          <w:lang w:val="en-US"/>
        </w:rPr>
        <w:t>Notes</w:t>
      </w:r>
      <w:r w:rsidRPr="00CB707F">
        <w:rPr>
          <w:sz w:val="20"/>
          <w:lang w:val="en-US"/>
        </w:rPr>
        <w:t>: Model 1 is adjusted for sex and education; Model 2 is additionally adjusted for smoking and alcohol habits, as well as comorbidities including diabetes, heart, cerebrovascular, and chronic kidney disease, and physical activity.</w:t>
      </w:r>
    </w:p>
    <w:p w14:paraId="6B43C4BC" w14:textId="77777777" w:rsidR="00D855A7" w:rsidRDefault="00D855A7" w:rsidP="00D855A7">
      <w:pPr>
        <w:jc w:val="both"/>
        <w:rPr>
          <w:lang w:val="en-US"/>
        </w:rPr>
      </w:pPr>
    </w:p>
    <w:p w14:paraId="35A95C75" w14:textId="77777777" w:rsidR="00811C5E" w:rsidRDefault="00811C5E" w:rsidP="00A46679">
      <w:pPr>
        <w:jc w:val="both"/>
        <w:rPr>
          <w:b/>
          <w:bCs/>
          <w:noProof/>
          <w:lang w:val="en-US"/>
        </w:rPr>
        <w:sectPr w:rsidR="00811C5E" w:rsidSect="008307EE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10BCA94E" w14:textId="1BB0EB36" w:rsidR="00D855A7" w:rsidRDefault="00811C5E" w:rsidP="00A46679">
      <w:pPr>
        <w:jc w:val="both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>S</w:t>
      </w:r>
      <w:r w:rsidR="00D855A7">
        <w:rPr>
          <w:b/>
          <w:bCs/>
          <w:noProof/>
          <w:lang w:val="en-US"/>
        </w:rPr>
        <w:t xml:space="preserve">upplementary Table </w:t>
      </w:r>
      <w:r w:rsidR="00CB707F">
        <w:rPr>
          <w:b/>
          <w:bCs/>
          <w:noProof/>
          <w:lang w:val="en-US"/>
        </w:rPr>
        <w:t>1</w:t>
      </w:r>
      <w:r w:rsidR="00CA2299">
        <w:rPr>
          <w:b/>
          <w:bCs/>
          <w:noProof/>
          <w:lang w:val="en-US"/>
        </w:rPr>
        <w:t>3</w:t>
      </w:r>
      <w:r w:rsidR="00D855A7">
        <w:rPr>
          <w:b/>
          <w:bCs/>
          <w:noProof/>
          <w:lang w:val="en-US"/>
        </w:rPr>
        <w:t>. C</w:t>
      </w:r>
      <w:r w:rsidR="00D855A7" w:rsidRPr="00983A5D">
        <w:rPr>
          <w:b/>
          <w:bCs/>
          <w:noProof/>
          <w:lang w:val="en-US"/>
        </w:rPr>
        <w:t xml:space="preserve">ox </w:t>
      </w:r>
      <w:r w:rsidR="00D855A7">
        <w:rPr>
          <w:b/>
          <w:bCs/>
          <w:noProof/>
          <w:lang w:val="en-US"/>
        </w:rPr>
        <w:t>r</w:t>
      </w:r>
      <w:r w:rsidR="00D855A7" w:rsidRPr="00983A5D">
        <w:rPr>
          <w:b/>
          <w:bCs/>
          <w:noProof/>
          <w:lang w:val="en-US"/>
        </w:rPr>
        <w:t xml:space="preserve">egression </w:t>
      </w:r>
      <w:r w:rsidR="00D855A7">
        <w:rPr>
          <w:b/>
          <w:bCs/>
          <w:noProof/>
          <w:lang w:val="en-US"/>
        </w:rPr>
        <w:t>sensitivity a</w:t>
      </w:r>
      <w:r w:rsidR="00D855A7" w:rsidRPr="00983A5D">
        <w:rPr>
          <w:b/>
          <w:bCs/>
          <w:noProof/>
          <w:lang w:val="en-US"/>
        </w:rPr>
        <w:t xml:space="preserve">nalyses </w:t>
      </w:r>
      <w:r w:rsidR="00D855A7">
        <w:rPr>
          <w:b/>
          <w:bCs/>
          <w:noProof/>
          <w:lang w:val="en-US"/>
        </w:rPr>
        <w:t>e</w:t>
      </w:r>
      <w:r w:rsidR="00D855A7" w:rsidRPr="00983A5D">
        <w:rPr>
          <w:b/>
          <w:bCs/>
          <w:noProof/>
          <w:lang w:val="en-US"/>
        </w:rPr>
        <w:t xml:space="preserve">xamining the independent association between biomarkers and </w:t>
      </w:r>
      <w:r w:rsidR="00A46679">
        <w:rPr>
          <w:b/>
          <w:bCs/>
          <w:noProof/>
          <w:lang w:val="en-US"/>
        </w:rPr>
        <w:t xml:space="preserve">sarcopenia incidence </w:t>
      </w:r>
      <w:r w:rsidR="00D855A7">
        <w:rPr>
          <w:b/>
          <w:bCs/>
          <w:noProof/>
          <w:lang w:val="en-US"/>
        </w:rPr>
        <w:t xml:space="preserve">(excluding people with </w:t>
      </w:r>
      <w:r w:rsidR="00D14ABF" w:rsidRPr="00D14ABF">
        <w:rPr>
          <w:b/>
          <w:bCs/>
          <w:noProof/>
          <w:lang w:val="en-US"/>
        </w:rPr>
        <w:t>musculoskeletal disorders</w:t>
      </w:r>
      <w:r w:rsidR="008C3110">
        <w:rPr>
          <w:b/>
          <w:bCs/>
          <w:noProof/>
          <w:lang w:val="en-US"/>
        </w:rPr>
        <w:t xml:space="preserve"> at baseline</w:t>
      </w:r>
      <w:r w:rsidR="00D855A7">
        <w:rPr>
          <w:b/>
          <w:bCs/>
          <w:noProof/>
          <w:lang w:val="en-US"/>
        </w:rPr>
        <w:t xml:space="preserve">), </w:t>
      </w:r>
      <w:r w:rsidR="00D855A7" w:rsidRPr="00F21CF6">
        <w:rPr>
          <w:b/>
          <w:bCs/>
          <w:noProof/>
          <w:lang w:val="en-US"/>
        </w:rPr>
        <w:t xml:space="preserve">stratified by </w:t>
      </w:r>
      <w:r w:rsidR="00D855A7">
        <w:rPr>
          <w:b/>
          <w:bCs/>
          <w:noProof/>
          <w:lang w:val="en-US"/>
        </w:rPr>
        <w:t>sex</w:t>
      </w:r>
      <w:r w:rsidR="00D855A7" w:rsidRPr="00F21CF6">
        <w:rPr>
          <w:b/>
          <w:bCs/>
          <w:noProof/>
          <w:lang w:val="en-US"/>
        </w:rPr>
        <w:t>.</w:t>
      </w:r>
    </w:p>
    <w:p w14:paraId="30B7BCE6" w14:textId="77777777" w:rsidR="00D855A7" w:rsidRDefault="00D855A7" w:rsidP="00D855A7">
      <w:pPr>
        <w:rPr>
          <w:b/>
          <w:bCs/>
          <w:noProof/>
          <w:lang w:val="en-US"/>
        </w:rPr>
      </w:pPr>
    </w:p>
    <w:tbl>
      <w:tblPr>
        <w:tblStyle w:val="Grigliatabellachiara"/>
        <w:tblW w:w="5000" w:type="pct"/>
        <w:tblLook w:val="04A0" w:firstRow="1" w:lastRow="0" w:firstColumn="1" w:lastColumn="0" w:noHBand="0" w:noVBand="1"/>
      </w:tblPr>
      <w:tblGrid>
        <w:gridCol w:w="1309"/>
        <w:gridCol w:w="1612"/>
        <w:gridCol w:w="1614"/>
        <w:gridCol w:w="1611"/>
        <w:gridCol w:w="1614"/>
        <w:gridCol w:w="1631"/>
        <w:gridCol w:w="1634"/>
        <w:gridCol w:w="1631"/>
        <w:gridCol w:w="1628"/>
      </w:tblGrid>
      <w:tr w:rsidR="00D855A7" w:rsidRPr="00811C5E" w14:paraId="3C452CD7" w14:textId="77777777" w:rsidTr="00D855A7"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D699CD" w14:textId="7777777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25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D70393" w14:textId="71AF0496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ale</w:t>
            </w:r>
            <w:r w:rsidR="004628FB"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n=595)</w:t>
            </w:r>
          </w:p>
        </w:tc>
        <w:tc>
          <w:tcPr>
            <w:tcW w:w="228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5B0D76D" w14:textId="4921F715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Female</w:t>
            </w:r>
            <w:r w:rsidR="004628FB"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(n=748)</w:t>
            </w:r>
          </w:p>
        </w:tc>
      </w:tr>
      <w:tr w:rsidR="00D855A7" w:rsidRPr="00811C5E" w14:paraId="5E3DD02C" w14:textId="77777777" w:rsidTr="00CB707F">
        <w:tc>
          <w:tcPr>
            <w:tcW w:w="45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D60F71" w14:textId="7777777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1B4BFF" w14:textId="7777777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3F6FB2" w14:textId="7777777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ACD563" w14:textId="7777777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82E2A6" w14:textId="7777777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</w:tr>
      <w:tr w:rsidR="00D855A7" w:rsidRPr="00811C5E" w14:paraId="2F76880A" w14:textId="77777777" w:rsidTr="00CB707F"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81EF9" w14:textId="7777777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78FB05" w14:textId="2C6A9350" w:rsidR="00D855A7" w:rsidRPr="00811C5E" w:rsidRDefault="002A7563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2142AA03" w14:textId="05B5AA8B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80FB9A" w14:textId="7777777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40F381" w14:textId="30B0DE93" w:rsidR="00D855A7" w:rsidRPr="00811C5E" w:rsidRDefault="002A7563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26CA43F4" w14:textId="61F3171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9DA1F0" w14:textId="7777777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5A33CE" w14:textId="35776337" w:rsidR="00D855A7" w:rsidRPr="00811C5E" w:rsidRDefault="002A7563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2982217B" w14:textId="67F70E9B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4B35A4" w14:textId="7777777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5592C4" w14:textId="1538D810" w:rsidR="00D855A7" w:rsidRPr="00811C5E" w:rsidRDefault="002A7563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HR</w:t>
            </w:r>
          </w:p>
          <w:p w14:paraId="4DEC6044" w14:textId="4BE5B4EC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(95% </w:t>
            </w:r>
            <w:r w:rsidR="00784764" w:rsidRPr="00811C5E">
              <w:rPr>
                <w:b/>
                <w:bCs/>
                <w:noProof/>
                <w:sz w:val="22"/>
                <w:szCs w:val="22"/>
                <w:lang w:val="en-US"/>
              </w:rPr>
              <w:t>CI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35EA9F" w14:textId="77777777" w:rsidR="00D855A7" w:rsidRPr="00811C5E" w:rsidRDefault="00D855A7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D855A7" w:rsidRPr="00811C5E" w14:paraId="54E6E06C" w14:textId="77777777" w:rsidTr="00CB707F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A9C062" w14:textId="77777777" w:rsidR="00D855A7" w:rsidRPr="00811C5E" w:rsidRDefault="00D855A7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3E466072" w14:textId="5257C020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12 (0.99;1.27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2CEEBE05" w14:textId="4D2584DB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074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5DFCA007" w14:textId="31226B95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10 (0.97;1.25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3F94210F" w14:textId="1A899C0B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14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30C5013C" w14:textId="1B26DACF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02 (0.90;1.16)</w:t>
            </w:r>
          </w:p>
        </w:tc>
        <w:tc>
          <w:tcPr>
            <w:tcW w:w="572" w:type="pct"/>
            <w:tcBorders>
              <w:right w:val="single" w:sz="4" w:space="0" w:color="auto"/>
            </w:tcBorders>
          </w:tcPr>
          <w:p w14:paraId="10CD2AE6" w14:textId="0E9D2A7A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8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29F373B3" w14:textId="5E2FFD82" w:rsidR="00D855A7" w:rsidRPr="00811C5E" w:rsidRDefault="00F43DF0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02 (0.89;1.17)</w:t>
            </w:r>
          </w:p>
        </w:tc>
        <w:tc>
          <w:tcPr>
            <w:tcW w:w="570" w:type="pct"/>
            <w:tcBorders>
              <w:right w:val="single" w:sz="4" w:space="0" w:color="auto"/>
            </w:tcBorders>
          </w:tcPr>
          <w:p w14:paraId="7BAA7211" w14:textId="715641AC" w:rsidR="00D855A7" w:rsidRPr="00811C5E" w:rsidRDefault="00F43DF0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80</w:t>
            </w:r>
          </w:p>
        </w:tc>
      </w:tr>
      <w:tr w:rsidR="00D855A7" w:rsidRPr="00811C5E" w14:paraId="75C725C5" w14:textId="77777777" w:rsidTr="00CB707F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3C7EF4" w14:textId="77777777" w:rsidR="00D855A7" w:rsidRPr="00811C5E" w:rsidRDefault="00D855A7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t-tau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03DF29D1" w14:textId="4FF7DA88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99 (0.80;1.22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2353DBDE" w14:textId="291322C6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63269C2D" w14:textId="0546482F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97 (0.77;1.21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5B4263F4" w14:textId="5C74994B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8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1D018047" w14:textId="60A5E15A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90 (0.74;1.09)</w:t>
            </w:r>
          </w:p>
        </w:tc>
        <w:tc>
          <w:tcPr>
            <w:tcW w:w="572" w:type="pct"/>
            <w:tcBorders>
              <w:right w:val="single" w:sz="4" w:space="0" w:color="auto"/>
            </w:tcBorders>
          </w:tcPr>
          <w:p w14:paraId="5DA2E833" w14:textId="1FDF7F40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4DB2E683" w14:textId="40B9478D" w:rsidR="00D855A7" w:rsidRPr="00811C5E" w:rsidRDefault="00F43DF0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90 (0.74;1.10)</w:t>
            </w:r>
          </w:p>
        </w:tc>
        <w:tc>
          <w:tcPr>
            <w:tcW w:w="570" w:type="pct"/>
            <w:tcBorders>
              <w:right w:val="single" w:sz="4" w:space="0" w:color="auto"/>
            </w:tcBorders>
          </w:tcPr>
          <w:p w14:paraId="6341FE56" w14:textId="056AAD4F" w:rsidR="00D855A7" w:rsidRPr="00811C5E" w:rsidRDefault="00F43DF0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30</w:t>
            </w:r>
          </w:p>
        </w:tc>
      </w:tr>
      <w:tr w:rsidR="00D855A7" w:rsidRPr="00811C5E" w14:paraId="33F30A04" w14:textId="77777777" w:rsidTr="00CB707F"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00F26C" w14:textId="77777777" w:rsidR="00D855A7" w:rsidRPr="00811C5E" w:rsidRDefault="00D855A7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p-tau181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6360FCD0" w14:textId="288D2E2A" w:rsidR="00D855A7" w:rsidRPr="00811C5E" w:rsidRDefault="00645268" w:rsidP="00EF4B13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1.48 (1.17;1.86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1ACFA0D7" w14:textId="35D83968" w:rsidR="00D855A7" w:rsidRPr="00811C5E" w:rsidRDefault="00645268" w:rsidP="00EF4B13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64" w:type="pct"/>
            <w:tcBorders>
              <w:left w:val="single" w:sz="4" w:space="0" w:color="auto"/>
            </w:tcBorders>
          </w:tcPr>
          <w:p w14:paraId="2A5A1373" w14:textId="2BA0C293" w:rsidR="00D855A7" w:rsidRPr="00811C5E" w:rsidRDefault="00645268" w:rsidP="00EF4B13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1.50 (1.18;1.92)</w:t>
            </w:r>
          </w:p>
        </w:tc>
        <w:tc>
          <w:tcPr>
            <w:tcW w:w="565" w:type="pct"/>
            <w:tcBorders>
              <w:right w:val="single" w:sz="4" w:space="0" w:color="auto"/>
            </w:tcBorders>
          </w:tcPr>
          <w:p w14:paraId="5CA8F738" w14:textId="27C372AC" w:rsidR="00D855A7" w:rsidRPr="00811C5E" w:rsidRDefault="00645268" w:rsidP="00EF4B13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59211461" w14:textId="092FB976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04 (0.84;1.28)</w:t>
            </w:r>
          </w:p>
        </w:tc>
        <w:tc>
          <w:tcPr>
            <w:tcW w:w="572" w:type="pct"/>
            <w:tcBorders>
              <w:right w:val="single" w:sz="4" w:space="0" w:color="auto"/>
            </w:tcBorders>
          </w:tcPr>
          <w:p w14:paraId="6517C2CD" w14:textId="035FCB54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70</w:t>
            </w:r>
          </w:p>
        </w:tc>
        <w:tc>
          <w:tcPr>
            <w:tcW w:w="571" w:type="pct"/>
            <w:tcBorders>
              <w:left w:val="single" w:sz="4" w:space="0" w:color="auto"/>
            </w:tcBorders>
          </w:tcPr>
          <w:p w14:paraId="5B990C16" w14:textId="7EE7C837" w:rsidR="00D855A7" w:rsidRPr="00811C5E" w:rsidRDefault="00F43DF0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01 (0.81;1.27)</w:t>
            </w:r>
          </w:p>
        </w:tc>
        <w:tc>
          <w:tcPr>
            <w:tcW w:w="570" w:type="pct"/>
            <w:tcBorders>
              <w:right w:val="single" w:sz="4" w:space="0" w:color="auto"/>
            </w:tcBorders>
          </w:tcPr>
          <w:p w14:paraId="19718B20" w14:textId="34CCA542" w:rsidR="00D855A7" w:rsidRPr="00811C5E" w:rsidRDefault="00F43DF0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90</w:t>
            </w:r>
          </w:p>
        </w:tc>
      </w:tr>
      <w:tr w:rsidR="00D855A7" w:rsidRPr="00811C5E" w14:paraId="20DA3938" w14:textId="77777777" w:rsidTr="00CB707F">
        <w:tc>
          <w:tcPr>
            <w:tcW w:w="458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DD4088F" w14:textId="77777777" w:rsidR="00D855A7" w:rsidRPr="00811C5E" w:rsidRDefault="00D855A7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NfL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1A5905E8" w14:textId="494E3CEE" w:rsidR="00D855A7" w:rsidRPr="00811C5E" w:rsidRDefault="00645268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12 (0.97;1.30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64445259" w14:textId="34D094AE" w:rsidR="00D855A7" w:rsidRPr="00811C5E" w:rsidRDefault="00645268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3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2C17FB99" w14:textId="0DB87174" w:rsidR="00D855A7" w:rsidRPr="00811C5E" w:rsidRDefault="00645268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12 (0.96;1.31)</w:t>
            </w:r>
          </w:p>
        </w:tc>
        <w:tc>
          <w:tcPr>
            <w:tcW w:w="565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2F1BD933" w14:textId="73D52CFF" w:rsidR="00D855A7" w:rsidRPr="00811C5E" w:rsidRDefault="00645268" w:rsidP="00EF4B13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5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5A685158" w14:textId="656675D5" w:rsidR="00D855A7" w:rsidRPr="00811C5E" w:rsidRDefault="00645268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1.45 (1.23;1.71)</w:t>
            </w:r>
          </w:p>
        </w:tc>
        <w:tc>
          <w:tcPr>
            <w:tcW w:w="572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6F05724F" w14:textId="07546DEE" w:rsidR="00D855A7" w:rsidRPr="00811C5E" w:rsidRDefault="00645268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3EFF3CA2" w14:textId="4EE355B9" w:rsidR="00D855A7" w:rsidRPr="00811C5E" w:rsidRDefault="00F43DF0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1.39 (1.16;1.66)</w:t>
            </w:r>
          </w:p>
        </w:tc>
        <w:tc>
          <w:tcPr>
            <w:tcW w:w="570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60C5D71C" w14:textId="28312CC5" w:rsidR="00D855A7" w:rsidRPr="00811C5E" w:rsidRDefault="00F43DF0" w:rsidP="00EF4B13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&lt;0.001</w:t>
            </w:r>
          </w:p>
        </w:tc>
      </w:tr>
      <w:tr w:rsidR="00D855A7" w:rsidRPr="00811C5E" w14:paraId="6DAAA08F" w14:textId="77777777" w:rsidTr="00CB707F">
        <w:tc>
          <w:tcPr>
            <w:tcW w:w="4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1F055" w14:textId="77777777" w:rsidR="00D855A7" w:rsidRPr="00811C5E" w:rsidRDefault="00D855A7" w:rsidP="00EF4B13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GFAP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</w:tcPr>
          <w:p w14:paraId="06FDE8AA" w14:textId="2DC78660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95 (0.75;1.20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</w:tcPr>
          <w:p w14:paraId="55D377EE" w14:textId="0E849FD5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70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</w:tcPr>
          <w:p w14:paraId="2CACCBD1" w14:textId="3A62BC1A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98 (0.79;1.21)</w:t>
            </w:r>
          </w:p>
        </w:tc>
        <w:tc>
          <w:tcPr>
            <w:tcW w:w="565" w:type="pct"/>
            <w:tcBorders>
              <w:bottom w:val="single" w:sz="4" w:space="0" w:color="auto"/>
              <w:right w:val="single" w:sz="4" w:space="0" w:color="auto"/>
            </w:tcBorders>
          </w:tcPr>
          <w:p w14:paraId="7C13C90B" w14:textId="63E613D7" w:rsidR="00D855A7" w:rsidRPr="00811C5E" w:rsidRDefault="00645268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80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</w:tcPr>
          <w:p w14:paraId="1E14AD13" w14:textId="65F15320" w:rsidR="00D855A7" w:rsidRPr="00811C5E" w:rsidRDefault="00645268" w:rsidP="00EF4B13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1.28 (1.02;1.61)</w:t>
            </w:r>
          </w:p>
        </w:tc>
        <w:tc>
          <w:tcPr>
            <w:tcW w:w="572" w:type="pct"/>
            <w:tcBorders>
              <w:bottom w:val="single" w:sz="4" w:space="0" w:color="auto"/>
              <w:right w:val="single" w:sz="4" w:space="0" w:color="auto"/>
            </w:tcBorders>
          </w:tcPr>
          <w:p w14:paraId="1A4071F8" w14:textId="4EBB9764" w:rsidR="00D855A7" w:rsidRPr="00811C5E" w:rsidRDefault="00645268" w:rsidP="00EF4B13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35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4" w:space="0" w:color="auto"/>
            </w:tcBorders>
          </w:tcPr>
          <w:p w14:paraId="3560F62F" w14:textId="7FB8DDC1" w:rsidR="00D855A7" w:rsidRPr="00811C5E" w:rsidRDefault="00F43DF0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25 (1.00;1.56)</w:t>
            </w:r>
          </w:p>
        </w:tc>
        <w:tc>
          <w:tcPr>
            <w:tcW w:w="570" w:type="pct"/>
            <w:tcBorders>
              <w:bottom w:val="single" w:sz="4" w:space="0" w:color="auto"/>
              <w:right w:val="single" w:sz="4" w:space="0" w:color="auto"/>
            </w:tcBorders>
          </w:tcPr>
          <w:p w14:paraId="63D140AA" w14:textId="4B67877A" w:rsidR="00D855A7" w:rsidRPr="00811C5E" w:rsidRDefault="00F43DF0" w:rsidP="00EF4B13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050</w:t>
            </w:r>
          </w:p>
        </w:tc>
      </w:tr>
    </w:tbl>
    <w:p w14:paraId="7C1BFF7F" w14:textId="77777777" w:rsidR="00DE4225" w:rsidRDefault="00DE4225" w:rsidP="00CB707F">
      <w:pPr>
        <w:jc w:val="both"/>
        <w:rPr>
          <w:i/>
          <w:sz w:val="20"/>
          <w:lang w:val="en-US"/>
        </w:rPr>
      </w:pPr>
      <w:r w:rsidRPr="001548CB">
        <w:rPr>
          <w:i/>
          <w:sz w:val="20"/>
          <w:lang w:val="en-US"/>
        </w:rPr>
        <w:t xml:space="preserve">Analyses were conducted on a sample of </w:t>
      </w:r>
      <w:r>
        <w:rPr>
          <w:i/>
          <w:sz w:val="20"/>
          <w:lang w:val="en-US"/>
        </w:rPr>
        <w:t>1343</w:t>
      </w:r>
      <w:r w:rsidRPr="001548CB">
        <w:rPr>
          <w:i/>
          <w:sz w:val="20"/>
          <w:lang w:val="en-US"/>
        </w:rPr>
        <w:t xml:space="preserve"> participants. </w:t>
      </w:r>
      <w:r>
        <w:rPr>
          <w:i/>
          <w:sz w:val="20"/>
          <w:lang w:val="en-US"/>
        </w:rPr>
        <w:t>No. cases of incident sarcopenia: 97.</w:t>
      </w:r>
    </w:p>
    <w:p w14:paraId="45DE6FE1" w14:textId="044F9537" w:rsidR="00D855A7" w:rsidRPr="00DE4225" w:rsidRDefault="001548CB" w:rsidP="00CB707F">
      <w:pPr>
        <w:jc w:val="both"/>
        <w:rPr>
          <w:i/>
          <w:sz w:val="20"/>
          <w:lang w:val="en-US"/>
        </w:rPr>
      </w:pPr>
      <w:r w:rsidRPr="001548CB">
        <w:rPr>
          <w:i/>
          <w:sz w:val="20"/>
          <w:lang w:val="en-US"/>
        </w:rPr>
        <w:t xml:space="preserve"> </w:t>
      </w:r>
      <w:r w:rsidR="00D855A7" w:rsidRPr="00CB707F">
        <w:rPr>
          <w:i/>
          <w:sz w:val="20"/>
          <w:lang w:val="en-US"/>
        </w:rPr>
        <w:t>Notes</w:t>
      </w:r>
      <w:r w:rsidR="00D855A7" w:rsidRPr="00CB707F">
        <w:rPr>
          <w:sz w:val="20"/>
          <w:lang w:val="en-US"/>
        </w:rPr>
        <w:t>: Model 1 is adjusted for age and education; Model 2 is additionally adjusted for smoking and alcohol habits, as well as comorbidities including diabetes, heart, cerebrovascular, and chronic kidney disease, and physical activity.</w:t>
      </w:r>
    </w:p>
    <w:p w14:paraId="23872B34" w14:textId="15C2798B" w:rsidR="006A594E" w:rsidRDefault="006A594E" w:rsidP="008307EE">
      <w:pPr>
        <w:rPr>
          <w:b/>
          <w:bCs/>
          <w:noProof/>
          <w:highlight w:val="yellow"/>
          <w:lang w:val="en-US"/>
        </w:rPr>
      </w:pPr>
    </w:p>
    <w:p w14:paraId="7B51C60E" w14:textId="77777777" w:rsidR="00B634CC" w:rsidRDefault="00B634CC" w:rsidP="008307EE">
      <w:pPr>
        <w:rPr>
          <w:b/>
          <w:bCs/>
          <w:noProof/>
          <w:highlight w:val="yellow"/>
          <w:lang w:val="en-US"/>
        </w:rPr>
      </w:pPr>
    </w:p>
    <w:p w14:paraId="3D4CCC52" w14:textId="77777777" w:rsidR="00811C5E" w:rsidRDefault="00811C5E" w:rsidP="00D623C1">
      <w:pPr>
        <w:jc w:val="both"/>
        <w:rPr>
          <w:b/>
          <w:bCs/>
          <w:noProof/>
          <w:lang w:val="en-US"/>
        </w:rPr>
        <w:sectPr w:rsidR="00811C5E" w:rsidSect="008307EE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2F05906D" w14:textId="52B82A13" w:rsidR="00D623C1" w:rsidRDefault="00811C5E" w:rsidP="00D623C1">
      <w:pPr>
        <w:jc w:val="both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>S</w:t>
      </w:r>
      <w:r w:rsidR="00D623C1">
        <w:rPr>
          <w:b/>
          <w:bCs/>
          <w:noProof/>
          <w:lang w:val="en-US"/>
        </w:rPr>
        <w:t xml:space="preserve">upplementary Table </w:t>
      </w:r>
      <w:r w:rsidR="006577FA">
        <w:rPr>
          <w:b/>
          <w:bCs/>
          <w:noProof/>
          <w:lang w:val="en-US"/>
        </w:rPr>
        <w:t>14</w:t>
      </w:r>
      <w:r w:rsidR="00D623C1">
        <w:rPr>
          <w:b/>
          <w:bCs/>
          <w:noProof/>
          <w:lang w:val="en-US"/>
        </w:rPr>
        <w:t>. C</w:t>
      </w:r>
      <w:r w:rsidR="00D623C1" w:rsidRPr="00983A5D">
        <w:rPr>
          <w:b/>
          <w:bCs/>
          <w:noProof/>
          <w:lang w:val="en-US"/>
        </w:rPr>
        <w:t xml:space="preserve">ox </w:t>
      </w:r>
      <w:r w:rsidR="00D623C1">
        <w:rPr>
          <w:b/>
          <w:bCs/>
          <w:noProof/>
          <w:lang w:val="en-US"/>
        </w:rPr>
        <w:t>r</w:t>
      </w:r>
      <w:r w:rsidR="00D623C1" w:rsidRPr="00983A5D">
        <w:rPr>
          <w:b/>
          <w:bCs/>
          <w:noProof/>
          <w:lang w:val="en-US"/>
        </w:rPr>
        <w:t xml:space="preserve">egression </w:t>
      </w:r>
      <w:r w:rsidR="00D623C1">
        <w:rPr>
          <w:b/>
          <w:bCs/>
          <w:noProof/>
          <w:lang w:val="en-US"/>
        </w:rPr>
        <w:t>sensitivity a</w:t>
      </w:r>
      <w:r w:rsidR="00D623C1" w:rsidRPr="00983A5D">
        <w:rPr>
          <w:b/>
          <w:bCs/>
          <w:noProof/>
          <w:lang w:val="en-US"/>
        </w:rPr>
        <w:t xml:space="preserve">nalyses </w:t>
      </w:r>
      <w:r w:rsidR="00D623C1">
        <w:rPr>
          <w:b/>
          <w:bCs/>
          <w:noProof/>
          <w:lang w:val="en-US"/>
        </w:rPr>
        <w:t>e</w:t>
      </w:r>
      <w:r w:rsidR="00D623C1" w:rsidRPr="00983A5D">
        <w:rPr>
          <w:b/>
          <w:bCs/>
          <w:noProof/>
          <w:lang w:val="en-US"/>
        </w:rPr>
        <w:t xml:space="preserve">xamining the independent association between biomarkers and </w:t>
      </w:r>
      <w:r w:rsidR="00D623C1">
        <w:rPr>
          <w:b/>
          <w:bCs/>
          <w:noProof/>
          <w:lang w:val="en-US"/>
        </w:rPr>
        <w:t>sarcopenia incidence</w:t>
      </w:r>
      <w:r w:rsidR="00D623C1" w:rsidRPr="00F21CF6">
        <w:rPr>
          <w:b/>
          <w:bCs/>
          <w:noProof/>
          <w:lang w:val="en-US"/>
        </w:rPr>
        <w:t xml:space="preserve">, </w:t>
      </w:r>
      <w:r w:rsidR="00D623C1">
        <w:rPr>
          <w:b/>
          <w:bCs/>
          <w:noProof/>
          <w:lang w:val="en-US"/>
        </w:rPr>
        <w:t>in people with dietary information, all sample (n=1908)</w:t>
      </w:r>
      <w:r w:rsidR="00D623C1" w:rsidRPr="00F21CF6">
        <w:rPr>
          <w:b/>
          <w:bCs/>
          <w:noProof/>
          <w:lang w:val="en-US"/>
        </w:rPr>
        <w:t>.</w:t>
      </w:r>
    </w:p>
    <w:p w14:paraId="03827E3E" w14:textId="77777777" w:rsidR="00D623C1" w:rsidRDefault="00D623C1" w:rsidP="00D623C1">
      <w:pPr>
        <w:rPr>
          <w:b/>
          <w:bCs/>
          <w:noProof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1141"/>
        <w:gridCol w:w="1407"/>
        <w:gridCol w:w="1409"/>
        <w:gridCol w:w="1407"/>
        <w:gridCol w:w="1409"/>
        <w:gridCol w:w="1425"/>
        <w:gridCol w:w="1429"/>
      </w:tblGrid>
      <w:tr w:rsidR="00D623C1" w:rsidRPr="00811C5E" w14:paraId="7A7E0143" w14:textId="77777777" w:rsidTr="00A92C4A">
        <w:trPr>
          <w:jc w:val="center"/>
        </w:trPr>
        <w:tc>
          <w:tcPr>
            <w:tcW w:w="59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1BF6E" w14:textId="77777777" w:rsidR="00D623C1" w:rsidRPr="00811C5E" w:rsidRDefault="00D623C1" w:rsidP="00A92C4A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463" w:type="pct"/>
            <w:gridSpan w:val="2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89AD8F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463" w:type="pct"/>
            <w:gridSpan w:val="2"/>
            <w:shd w:val="clear" w:color="auto" w:fill="BFBFBF" w:themeFill="background1" w:themeFillShade="BF"/>
            <w:vAlign w:val="center"/>
          </w:tcPr>
          <w:p w14:paraId="6FD4358A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1482" w:type="pct"/>
            <w:gridSpan w:val="2"/>
            <w:shd w:val="clear" w:color="auto" w:fill="BFBFBF" w:themeFill="background1" w:themeFillShade="BF"/>
            <w:vAlign w:val="center"/>
          </w:tcPr>
          <w:p w14:paraId="3B16F33B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3</w:t>
            </w:r>
          </w:p>
        </w:tc>
      </w:tr>
      <w:tr w:rsidR="00D623C1" w:rsidRPr="00811C5E" w14:paraId="6CCA30A5" w14:textId="77777777" w:rsidTr="00A92C4A">
        <w:trPr>
          <w:jc w:val="center"/>
        </w:trPr>
        <w:tc>
          <w:tcPr>
            <w:tcW w:w="592" w:type="pct"/>
            <w:tcBorders>
              <w:top w:val="nil"/>
              <w:left w:val="nil"/>
              <w:bottom w:val="single" w:sz="4" w:space="0" w:color="auto"/>
            </w:tcBorders>
          </w:tcPr>
          <w:p w14:paraId="4F035795" w14:textId="77777777" w:rsidR="00D623C1" w:rsidRPr="00811C5E" w:rsidRDefault="00D623C1" w:rsidP="00A92C4A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43CCDD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171D0B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C1F1E9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6A32FD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32E85A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08B9BB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D623C1" w:rsidRPr="00811C5E" w14:paraId="2CE18959" w14:textId="77777777" w:rsidTr="00A92C4A">
        <w:trPr>
          <w:jc w:val="center"/>
        </w:trPr>
        <w:tc>
          <w:tcPr>
            <w:tcW w:w="592" w:type="pct"/>
            <w:tcBorders>
              <w:bottom w:val="nil"/>
            </w:tcBorders>
            <w:vAlign w:val="center"/>
          </w:tcPr>
          <w:p w14:paraId="23B9117F" w14:textId="77777777" w:rsidR="00D623C1" w:rsidRPr="00811C5E" w:rsidRDefault="00D623C1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731" w:type="pct"/>
            <w:tcBorders>
              <w:bottom w:val="nil"/>
              <w:right w:val="nil"/>
            </w:tcBorders>
          </w:tcPr>
          <w:p w14:paraId="377C83A9" w14:textId="77777777" w:rsidR="00B16831" w:rsidRPr="00811C5E" w:rsidRDefault="00370A5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 xml:space="preserve">0.91 </w:t>
            </w:r>
          </w:p>
          <w:p w14:paraId="08769EA4" w14:textId="6CFCC0C7" w:rsidR="00D623C1" w:rsidRPr="00811C5E" w:rsidRDefault="00370A5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(0.76;1.08)</w:t>
            </w:r>
          </w:p>
        </w:tc>
        <w:tc>
          <w:tcPr>
            <w:tcW w:w="732" w:type="pct"/>
            <w:tcBorders>
              <w:left w:val="nil"/>
              <w:bottom w:val="nil"/>
            </w:tcBorders>
          </w:tcPr>
          <w:p w14:paraId="49B0B765" w14:textId="16836347" w:rsidR="00D623C1" w:rsidRPr="00811C5E" w:rsidRDefault="00370A5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9</w:t>
            </w:r>
          </w:p>
        </w:tc>
        <w:tc>
          <w:tcPr>
            <w:tcW w:w="731" w:type="pct"/>
            <w:tcBorders>
              <w:bottom w:val="nil"/>
              <w:right w:val="nil"/>
            </w:tcBorders>
          </w:tcPr>
          <w:p w14:paraId="7456E32F" w14:textId="77777777" w:rsidR="00B16831" w:rsidRPr="00811C5E" w:rsidRDefault="008B072C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 xml:space="preserve">0.92 </w:t>
            </w:r>
          </w:p>
          <w:p w14:paraId="76B6D7C6" w14:textId="0AFF045C" w:rsidR="00D623C1" w:rsidRPr="00811C5E" w:rsidRDefault="008B072C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(0.77;1.09)</w:t>
            </w:r>
          </w:p>
        </w:tc>
        <w:tc>
          <w:tcPr>
            <w:tcW w:w="732" w:type="pct"/>
            <w:tcBorders>
              <w:left w:val="nil"/>
              <w:bottom w:val="nil"/>
            </w:tcBorders>
          </w:tcPr>
          <w:p w14:paraId="5F80C8DB" w14:textId="1673F0BB" w:rsidR="00D623C1" w:rsidRPr="00811C5E" w:rsidRDefault="008B072C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3</w:t>
            </w:r>
          </w:p>
        </w:tc>
        <w:tc>
          <w:tcPr>
            <w:tcW w:w="740" w:type="pct"/>
            <w:tcBorders>
              <w:bottom w:val="nil"/>
              <w:right w:val="nil"/>
            </w:tcBorders>
          </w:tcPr>
          <w:p w14:paraId="1310F722" w14:textId="77777777" w:rsidR="00B1683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2</w:t>
            </w:r>
          </w:p>
          <w:p w14:paraId="09AC43CD" w14:textId="0CE57E70" w:rsidR="00D623C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(0.77;1.10)</w:t>
            </w:r>
          </w:p>
        </w:tc>
        <w:tc>
          <w:tcPr>
            <w:tcW w:w="742" w:type="pct"/>
            <w:tcBorders>
              <w:left w:val="nil"/>
              <w:bottom w:val="nil"/>
            </w:tcBorders>
          </w:tcPr>
          <w:p w14:paraId="30B1B7B6" w14:textId="331BF06B" w:rsidR="00D623C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5</w:t>
            </w:r>
          </w:p>
        </w:tc>
      </w:tr>
      <w:tr w:rsidR="00D623C1" w:rsidRPr="00811C5E" w14:paraId="3DDCB234" w14:textId="77777777" w:rsidTr="00A92C4A">
        <w:trPr>
          <w:jc w:val="center"/>
        </w:trPr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35EF911" w14:textId="77777777" w:rsidR="00D623C1" w:rsidRPr="00811C5E" w:rsidRDefault="00D623C1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-tau 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5C194F1B" w14:textId="77777777" w:rsidR="00B16831" w:rsidRPr="00811C5E" w:rsidRDefault="00370A5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 xml:space="preserve">0.96 </w:t>
            </w:r>
          </w:p>
          <w:p w14:paraId="24860ABD" w14:textId="3ED3BD7E" w:rsidR="00D623C1" w:rsidRPr="00811C5E" w:rsidRDefault="00370A5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(0.80;1.1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4556B001" w14:textId="62D87CCD" w:rsidR="00D623C1" w:rsidRPr="00811C5E" w:rsidRDefault="00370A5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70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4335CD8B" w14:textId="77777777" w:rsidR="00B1683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 xml:space="preserve">0.97 </w:t>
            </w:r>
          </w:p>
          <w:p w14:paraId="1CFED5E0" w14:textId="445670E5" w:rsidR="00D623C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(0.80;1.1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775FC192" w14:textId="77002A80" w:rsidR="00D623C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75</w:t>
            </w:r>
          </w:p>
        </w:tc>
        <w:tc>
          <w:tcPr>
            <w:tcW w:w="740" w:type="pct"/>
            <w:tcBorders>
              <w:top w:val="nil"/>
              <w:bottom w:val="nil"/>
              <w:right w:val="nil"/>
            </w:tcBorders>
          </w:tcPr>
          <w:p w14:paraId="67F39992" w14:textId="77777777" w:rsidR="00B1683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 xml:space="preserve">0.97 </w:t>
            </w:r>
          </w:p>
          <w:p w14:paraId="0ECAC296" w14:textId="5B30532C" w:rsidR="00D623C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(0.80;1.17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1397B3E2" w14:textId="56FB8418" w:rsidR="00D623C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73</w:t>
            </w:r>
          </w:p>
        </w:tc>
      </w:tr>
      <w:tr w:rsidR="00D623C1" w:rsidRPr="00811C5E" w14:paraId="688F820C" w14:textId="77777777" w:rsidTr="00A92C4A">
        <w:trPr>
          <w:jc w:val="center"/>
        </w:trPr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56AD4B35" w14:textId="77777777" w:rsidR="00D623C1" w:rsidRPr="00811C5E" w:rsidRDefault="00D623C1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-tau181 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663EBE85" w14:textId="77777777" w:rsidR="00B16831" w:rsidRPr="00811C5E" w:rsidRDefault="00370A5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1.18 </w:t>
            </w:r>
          </w:p>
          <w:p w14:paraId="7C9EFBD5" w14:textId="51FCB1D3" w:rsidR="00D623C1" w:rsidRPr="00811C5E" w:rsidRDefault="00370A5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</w:t>
            </w:r>
            <w:r w:rsidR="008B072C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01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;1.4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7A3023B8" w14:textId="7FF0A73E" w:rsidR="00D623C1" w:rsidRPr="00811C5E" w:rsidRDefault="00370A5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</w:t>
            </w:r>
            <w:r w:rsidR="008B072C"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4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6747F9D5" w14:textId="77777777" w:rsidR="00B16831" w:rsidRPr="00811C5E" w:rsidRDefault="003629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1.19 </w:t>
            </w:r>
          </w:p>
          <w:p w14:paraId="14F5C379" w14:textId="021B2ADC" w:rsidR="00D623C1" w:rsidRPr="00811C5E" w:rsidRDefault="003629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1.01;1.4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3358AB03" w14:textId="253F6EFF" w:rsidR="00D623C1" w:rsidRPr="00811C5E" w:rsidRDefault="003629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4</w:t>
            </w:r>
          </w:p>
        </w:tc>
        <w:tc>
          <w:tcPr>
            <w:tcW w:w="740" w:type="pct"/>
            <w:tcBorders>
              <w:top w:val="nil"/>
              <w:bottom w:val="nil"/>
              <w:right w:val="nil"/>
            </w:tcBorders>
          </w:tcPr>
          <w:p w14:paraId="3F187473" w14:textId="77777777" w:rsidR="00B16831" w:rsidRPr="00811C5E" w:rsidRDefault="00362995" w:rsidP="00A92C4A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 xml:space="preserve">1.19 </w:t>
            </w:r>
          </w:p>
          <w:p w14:paraId="4059071B" w14:textId="07576709" w:rsidR="00D623C1" w:rsidRPr="00811C5E" w:rsidRDefault="00362995" w:rsidP="00A92C4A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(1.01;1.41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2725E11" w14:textId="082160C5" w:rsidR="00D623C1" w:rsidRPr="00811C5E" w:rsidRDefault="00362995" w:rsidP="00A92C4A">
            <w:pPr>
              <w:jc w:val="center"/>
              <w:rPr>
                <w:rFonts w:cs="Times New Roman"/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noProof/>
                <w:sz w:val="22"/>
                <w:szCs w:val="22"/>
                <w:lang w:val="en-US"/>
              </w:rPr>
              <w:t>0.04</w:t>
            </w:r>
          </w:p>
        </w:tc>
      </w:tr>
      <w:tr w:rsidR="00D623C1" w:rsidRPr="00811C5E" w14:paraId="01D5ECF0" w14:textId="77777777" w:rsidTr="00A92C4A">
        <w:trPr>
          <w:jc w:val="center"/>
        </w:trPr>
        <w:tc>
          <w:tcPr>
            <w:tcW w:w="592" w:type="pct"/>
            <w:tcBorders>
              <w:top w:val="nil"/>
              <w:bottom w:val="nil"/>
            </w:tcBorders>
            <w:vAlign w:val="center"/>
          </w:tcPr>
          <w:p w14:paraId="647CF853" w14:textId="77777777" w:rsidR="00D623C1" w:rsidRPr="00811C5E" w:rsidRDefault="00D623C1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NfL 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34592AF9" w14:textId="77777777" w:rsidR="00B16831" w:rsidRPr="00811C5E" w:rsidRDefault="00370A5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1.17 </w:t>
            </w:r>
          </w:p>
          <w:p w14:paraId="67046CB5" w14:textId="101FF07A" w:rsidR="00D623C1" w:rsidRPr="00811C5E" w:rsidRDefault="00370A5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1.05;1.3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2FCB55E3" w14:textId="60778101" w:rsidR="00D623C1" w:rsidRPr="00811C5E" w:rsidRDefault="00370A59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04</w:t>
            </w:r>
          </w:p>
        </w:tc>
        <w:tc>
          <w:tcPr>
            <w:tcW w:w="731" w:type="pct"/>
            <w:tcBorders>
              <w:top w:val="nil"/>
              <w:bottom w:val="nil"/>
              <w:right w:val="nil"/>
            </w:tcBorders>
          </w:tcPr>
          <w:p w14:paraId="265500D1" w14:textId="77777777" w:rsidR="00B16831" w:rsidRPr="00811C5E" w:rsidRDefault="008B072C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1.17 </w:t>
            </w:r>
          </w:p>
          <w:p w14:paraId="7FE72017" w14:textId="4F485E43" w:rsidR="00D623C1" w:rsidRPr="00811C5E" w:rsidRDefault="008B072C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1.05;1.3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</w:tcBorders>
          </w:tcPr>
          <w:p w14:paraId="60C70EF6" w14:textId="2022A0C4" w:rsidR="00D623C1" w:rsidRPr="00811C5E" w:rsidRDefault="008B072C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04</w:t>
            </w:r>
          </w:p>
        </w:tc>
        <w:tc>
          <w:tcPr>
            <w:tcW w:w="740" w:type="pct"/>
            <w:tcBorders>
              <w:top w:val="nil"/>
              <w:bottom w:val="nil"/>
              <w:right w:val="nil"/>
            </w:tcBorders>
          </w:tcPr>
          <w:p w14:paraId="0ED961A7" w14:textId="77777777" w:rsidR="00B16831" w:rsidRPr="00811C5E" w:rsidRDefault="003629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1.17 </w:t>
            </w:r>
          </w:p>
          <w:p w14:paraId="4155B745" w14:textId="283831C0" w:rsidR="00D623C1" w:rsidRPr="00811C5E" w:rsidRDefault="003629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1.05;1.30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1064B08E" w14:textId="555BEB8D" w:rsidR="00D623C1" w:rsidRPr="00811C5E" w:rsidRDefault="00362995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05</w:t>
            </w:r>
          </w:p>
        </w:tc>
      </w:tr>
      <w:tr w:rsidR="00D623C1" w:rsidRPr="00811C5E" w14:paraId="781DBA6A" w14:textId="77777777" w:rsidTr="00A92C4A">
        <w:trPr>
          <w:jc w:val="center"/>
        </w:trPr>
        <w:tc>
          <w:tcPr>
            <w:tcW w:w="592" w:type="pct"/>
            <w:tcBorders>
              <w:top w:val="nil"/>
            </w:tcBorders>
            <w:vAlign w:val="center"/>
          </w:tcPr>
          <w:p w14:paraId="06EF7341" w14:textId="77777777" w:rsidR="00D623C1" w:rsidRPr="00811C5E" w:rsidRDefault="00D623C1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GFAP </w:t>
            </w:r>
          </w:p>
        </w:tc>
        <w:tc>
          <w:tcPr>
            <w:tcW w:w="731" w:type="pct"/>
            <w:tcBorders>
              <w:top w:val="nil"/>
              <w:right w:val="nil"/>
            </w:tcBorders>
          </w:tcPr>
          <w:p w14:paraId="315AFF40" w14:textId="77777777" w:rsidR="00B16831" w:rsidRPr="00811C5E" w:rsidRDefault="00370A5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 xml:space="preserve">1.07 </w:t>
            </w:r>
          </w:p>
          <w:p w14:paraId="4FA33EFA" w14:textId="5BD26434" w:rsidR="00D623C1" w:rsidRPr="00811C5E" w:rsidRDefault="00370A5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(0.93;1.23)</w:t>
            </w:r>
          </w:p>
        </w:tc>
        <w:tc>
          <w:tcPr>
            <w:tcW w:w="732" w:type="pct"/>
            <w:tcBorders>
              <w:top w:val="nil"/>
              <w:left w:val="nil"/>
            </w:tcBorders>
          </w:tcPr>
          <w:p w14:paraId="44B3CB4F" w14:textId="2082B8FE" w:rsidR="00D623C1" w:rsidRPr="00811C5E" w:rsidRDefault="00370A59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6</w:t>
            </w:r>
          </w:p>
        </w:tc>
        <w:tc>
          <w:tcPr>
            <w:tcW w:w="731" w:type="pct"/>
            <w:tcBorders>
              <w:top w:val="nil"/>
              <w:right w:val="nil"/>
            </w:tcBorders>
          </w:tcPr>
          <w:p w14:paraId="5D0DCCA8" w14:textId="77777777" w:rsidR="00B16831" w:rsidRPr="00811C5E" w:rsidRDefault="008B072C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 xml:space="preserve">1.08 </w:t>
            </w:r>
          </w:p>
          <w:p w14:paraId="3EECC232" w14:textId="260D088D" w:rsidR="00D623C1" w:rsidRPr="00811C5E" w:rsidRDefault="008B072C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(0.95;1.22)</w:t>
            </w:r>
          </w:p>
        </w:tc>
        <w:tc>
          <w:tcPr>
            <w:tcW w:w="732" w:type="pct"/>
            <w:tcBorders>
              <w:top w:val="nil"/>
              <w:left w:val="nil"/>
            </w:tcBorders>
          </w:tcPr>
          <w:p w14:paraId="1BE2C93D" w14:textId="4D70B9AB" w:rsidR="00D623C1" w:rsidRPr="00811C5E" w:rsidRDefault="008B072C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0</w:t>
            </w:r>
          </w:p>
        </w:tc>
        <w:tc>
          <w:tcPr>
            <w:tcW w:w="740" w:type="pct"/>
            <w:tcBorders>
              <w:top w:val="nil"/>
              <w:right w:val="nil"/>
            </w:tcBorders>
          </w:tcPr>
          <w:p w14:paraId="1736E666" w14:textId="77777777" w:rsidR="00B1683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 xml:space="preserve">1.08 </w:t>
            </w:r>
          </w:p>
          <w:p w14:paraId="7D86C773" w14:textId="44840169" w:rsidR="00D623C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(0.96;1.21)</w:t>
            </w:r>
          </w:p>
        </w:tc>
        <w:tc>
          <w:tcPr>
            <w:tcW w:w="742" w:type="pct"/>
            <w:tcBorders>
              <w:top w:val="nil"/>
              <w:left w:val="nil"/>
            </w:tcBorders>
          </w:tcPr>
          <w:p w14:paraId="369E75E6" w14:textId="5134BEF3" w:rsidR="00D623C1" w:rsidRPr="00811C5E" w:rsidRDefault="00362995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3</w:t>
            </w:r>
          </w:p>
        </w:tc>
      </w:tr>
    </w:tbl>
    <w:p w14:paraId="278567C0" w14:textId="61DE11BB" w:rsidR="00D623C1" w:rsidRPr="00E76C0F" w:rsidRDefault="00D623C1" w:rsidP="00D623C1">
      <w:pPr>
        <w:jc w:val="both"/>
        <w:rPr>
          <w:sz w:val="20"/>
          <w:lang w:val="en-US"/>
        </w:rPr>
      </w:pPr>
      <w:r w:rsidRPr="00E76C0F">
        <w:rPr>
          <w:i/>
          <w:sz w:val="20"/>
          <w:lang w:val="en-US"/>
        </w:rPr>
        <w:t>Notes</w:t>
      </w:r>
      <w:r w:rsidRPr="00E76C0F">
        <w:rPr>
          <w:sz w:val="20"/>
          <w:lang w:val="en-US"/>
        </w:rPr>
        <w:t xml:space="preserve">: Model 1 is adjusted for </w:t>
      </w:r>
      <w:r w:rsidR="00370A59">
        <w:rPr>
          <w:sz w:val="20"/>
          <w:lang w:val="en-US"/>
        </w:rPr>
        <w:t xml:space="preserve">sex, </w:t>
      </w:r>
      <w:r w:rsidRPr="00E76C0F">
        <w:rPr>
          <w:sz w:val="20"/>
          <w:lang w:val="en-US"/>
        </w:rPr>
        <w:t>age and education; Model 2 is additionally adjusted for smoking and alcohol habits, as well as comorbidities including diabetes, heart, cerebrovascular diseases, and chronic kidney disease, and physical activity</w:t>
      </w:r>
      <w:r>
        <w:rPr>
          <w:sz w:val="20"/>
          <w:lang w:val="en-US"/>
        </w:rPr>
        <w:t xml:space="preserve">; Model 3 is additionally adjusted for dietary variables (energy intake, protein intake, and adherence to Mediterranean diet). </w:t>
      </w:r>
    </w:p>
    <w:p w14:paraId="43E9F250" w14:textId="77777777" w:rsidR="00D623C1" w:rsidRDefault="00D623C1" w:rsidP="00D623C1">
      <w:pPr>
        <w:rPr>
          <w:b/>
          <w:bCs/>
          <w:noProof/>
          <w:lang w:val="en-US"/>
        </w:rPr>
      </w:pPr>
    </w:p>
    <w:p w14:paraId="46473B22" w14:textId="77777777" w:rsidR="00811C5E" w:rsidRDefault="00811C5E" w:rsidP="00D623C1">
      <w:pPr>
        <w:rPr>
          <w:b/>
          <w:bCs/>
          <w:noProof/>
          <w:lang w:val="en-US"/>
        </w:rPr>
        <w:sectPr w:rsidR="00811C5E" w:rsidSect="00811C5E"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0101BE6F" w14:textId="1AA950F0" w:rsidR="00D623C1" w:rsidRDefault="00D623C1" w:rsidP="00D623C1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Table </w:t>
      </w:r>
      <w:r w:rsidR="006577FA">
        <w:rPr>
          <w:b/>
          <w:bCs/>
          <w:noProof/>
          <w:lang w:val="en-US"/>
        </w:rPr>
        <w:t>15</w:t>
      </w:r>
      <w:r>
        <w:rPr>
          <w:b/>
          <w:bCs/>
          <w:noProof/>
          <w:lang w:val="en-US"/>
        </w:rPr>
        <w:t>. C</w:t>
      </w:r>
      <w:r w:rsidRPr="00983A5D">
        <w:rPr>
          <w:b/>
          <w:bCs/>
          <w:noProof/>
          <w:lang w:val="en-US"/>
        </w:rPr>
        <w:t xml:space="preserve">ox </w:t>
      </w:r>
      <w:r>
        <w:rPr>
          <w:b/>
          <w:bCs/>
          <w:noProof/>
          <w:lang w:val="en-US"/>
        </w:rPr>
        <w:t>r</w:t>
      </w:r>
      <w:r w:rsidRPr="00983A5D">
        <w:rPr>
          <w:b/>
          <w:bCs/>
          <w:noProof/>
          <w:lang w:val="en-US"/>
        </w:rPr>
        <w:t xml:space="preserve">egression </w:t>
      </w:r>
      <w:r>
        <w:rPr>
          <w:b/>
          <w:bCs/>
          <w:noProof/>
          <w:lang w:val="en-US"/>
        </w:rPr>
        <w:t>sensitivity a</w:t>
      </w:r>
      <w:r w:rsidRPr="00983A5D">
        <w:rPr>
          <w:b/>
          <w:bCs/>
          <w:noProof/>
          <w:lang w:val="en-US"/>
        </w:rPr>
        <w:t xml:space="preserve">nalyses </w:t>
      </w:r>
      <w:r>
        <w:rPr>
          <w:b/>
          <w:bCs/>
          <w:noProof/>
          <w:lang w:val="en-US"/>
        </w:rPr>
        <w:t>e</w:t>
      </w:r>
      <w:r w:rsidRPr="00983A5D">
        <w:rPr>
          <w:b/>
          <w:bCs/>
          <w:noProof/>
          <w:lang w:val="en-US"/>
        </w:rPr>
        <w:t xml:space="preserve">xamining the independent association between biomarkers and </w:t>
      </w:r>
      <w:r>
        <w:rPr>
          <w:b/>
          <w:bCs/>
          <w:noProof/>
          <w:lang w:val="en-US"/>
        </w:rPr>
        <w:t>sarcopenia incidence</w:t>
      </w:r>
      <w:r w:rsidRPr="00F21CF6">
        <w:rPr>
          <w:b/>
          <w:bCs/>
          <w:noProof/>
          <w:lang w:val="en-US"/>
        </w:rPr>
        <w:t xml:space="preserve">, </w:t>
      </w:r>
      <w:r>
        <w:rPr>
          <w:b/>
          <w:bCs/>
          <w:noProof/>
          <w:lang w:val="en-US"/>
        </w:rPr>
        <w:t>in people with dietary information, by sex</w:t>
      </w:r>
      <w:r w:rsidRPr="00F21CF6">
        <w:rPr>
          <w:b/>
          <w:bCs/>
          <w:noProof/>
          <w:lang w:val="en-US"/>
        </w:rPr>
        <w:t>.</w:t>
      </w:r>
    </w:p>
    <w:p w14:paraId="3AF353DC" w14:textId="77777777" w:rsidR="00D623C1" w:rsidRDefault="00D623C1" w:rsidP="00D623C1">
      <w:pPr>
        <w:rPr>
          <w:b/>
          <w:bCs/>
          <w:noProof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985"/>
        <w:gridCol w:w="1206"/>
        <w:gridCol w:w="953"/>
        <w:gridCol w:w="1206"/>
        <w:gridCol w:w="1019"/>
        <w:gridCol w:w="1206"/>
        <w:gridCol w:w="1019"/>
        <w:gridCol w:w="1206"/>
        <w:gridCol w:w="1022"/>
        <w:gridCol w:w="1206"/>
        <w:gridCol w:w="1019"/>
        <w:gridCol w:w="1206"/>
        <w:gridCol w:w="1031"/>
      </w:tblGrid>
      <w:tr w:rsidR="00D623C1" w:rsidRPr="00811C5E" w14:paraId="6C8DD837" w14:textId="77777777" w:rsidTr="00A92C4A">
        <w:trPr>
          <w:jc w:val="center"/>
        </w:trPr>
        <w:tc>
          <w:tcPr>
            <w:tcW w:w="34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3E4E6DB" w14:textId="77777777" w:rsidR="00D623C1" w:rsidRPr="00811C5E" w:rsidRDefault="00D623C1" w:rsidP="00A92C4A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42" w:type="pct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F792CE3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ale (n=757)</w:t>
            </w:r>
          </w:p>
        </w:tc>
        <w:tc>
          <w:tcPr>
            <w:tcW w:w="2309" w:type="pct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6BBC554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Female (n=1151)</w:t>
            </w:r>
          </w:p>
        </w:tc>
      </w:tr>
      <w:tr w:rsidR="004E2AD1" w:rsidRPr="00811C5E" w14:paraId="1A8D0B88" w14:textId="77777777" w:rsidTr="00A92C4A">
        <w:trPr>
          <w:jc w:val="center"/>
        </w:trPr>
        <w:tc>
          <w:tcPr>
            <w:tcW w:w="349" w:type="pct"/>
            <w:tcBorders>
              <w:top w:val="nil"/>
              <w:left w:val="nil"/>
              <w:bottom w:val="nil"/>
            </w:tcBorders>
          </w:tcPr>
          <w:p w14:paraId="18ACB8BC" w14:textId="77777777" w:rsidR="00D623C1" w:rsidRPr="00811C5E" w:rsidRDefault="00D623C1" w:rsidP="00A92C4A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806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37B66D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5E3AEE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07934D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769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CAADED1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768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232DCDA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772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44F8AD0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Model 3</w:t>
            </w:r>
          </w:p>
        </w:tc>
      </w:tr>
      <w:tr w:rsidR="00811C5E" w:rsidRPr="00811C5E" w14:paraId="7716E0C0" w14:textId="77777777" w:rsidTr="00A92C4A">
        <w:trPr>
          <w:jc w:val="center"/>
        </w:trPr>
        <w:tc>
          <w:tcPr>
            <w:tcW w:w="349" w:type="pct"/>
            <w:tcBorders>
              <w:top w:val="nil"/>
              <w:left w:val="nil"/>
              <w:bottom w:val="single" w:sz="4" w:space="0" w:color="auto"/>
            </w:tcBorders>
          </w:tcPr>
          <w:p w14:paraId="30001C33" w14:textId="77777777" w:rsidR="00D623C1" w:rsidRPr="00811C5E" w:rsidRDefault="00D623C1" w:rsidP="00A92C4A">
            <w:pPr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46A86C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24B7ED2F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12F586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61DA2A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25FB57D9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65EA76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E08768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06B7991F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79E2F3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044FF4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6F7C2F03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246B2C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302BCF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7D0D8035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FC738F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E9E3A1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 xml:space="preserve">OR </w:t>
            </w:r>
          </w:p>
          <w:p w14:paraId="0BCE778D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CD0A75" w14:textId="77777777" w:rsidR="00D623C1" w:rsidRPr="00811C5E" w:rsidRDefault="00D623C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811C5E" w:rsidRPr="00811C5E" w14:paraId="2E4B3E8A" w14:textId="77777777" w:rsidTr="00A92C4A">
        <w:trPr>
          <w:jc w:val="center"/>
        </w:trPr>
        <w:tc>
          <w:tcPr>
            <w:tcW w:w="349" w:type="pct"/>
            <w:tcBorders>
              <w:bottom w:val="nil"/>
            </w:tcBorders>
            <w:vAlign w:val="center"/>
          </w:tcPr>
          <w:p w14:paraId="43B91312" w14:textId="77777777" w:rsidR="00D623C1" w:rsidRPr="00811C5E" w:rsidRDefault="00D623C1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422" w:type="pct"/>
            <w:tcBorders>
              <w:bottom w:val="nil"/>
              <w:right w:val="nil"/>
            </w:tcBorders>
          </w:tcPr>
          <w:p w14:paraId="2E1D73FB" w14:textId="6C7D4BC0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4 (0.71;1.26)</w:t>
            </w:r>
          </w:p>
        </w:tc>
        <w:tc>
          <w:tcPr>
            <w:tcW w:w="384" w:type="pct"/>
            <w:tcBorders>
              <w:left w:val="nil"/>
              <w:bottom w:val="nil"/>
            </w:tcBorders>
          </w:tcPr>
          <w:p w14:paraId="3AF720E0" w14:textId="18AF09FC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70</w:t>
            </w:r>
          </w:p>
        </w:tc>
        <w:tc>
          <w:tcPr>
            <w:tcW w:w="384" w:type="pct"/>
            <w:tcBorders>
              <w:bottom w:val="nil"/>
              <w:right w:val="nil"/>
            </w:tcBorders>
          </w:tcPr>
          <w:p w14:paraId="35B51029" w14:textId="2F5613B7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6 (0.73;1.27)</w:t>
            </w:r>
          </w:p>
        </w:tc>
        <w:tc>
          <w:tcPr>
            <w:tcW w:w="384" w:type="pct"/>
            <w:tcBorders>
              <w:left w:val="nil"/>
              <w:bottom w:val="nil"/>
            </w:tcBorders>
          </w:tcPr>
          <w:p w14:paraId="7E39C61D" w14:textId="582F5027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80</w:t>
            </w:r>
          </w:p>
        </w:tc>
        <w:tc>
          <w:tcPr>
            <w:tcW w:w="384" w:type="pct"/>
            <w:tcBorders>
              <w:bottom w:val="nil"/>
              <w:right w:val="nil"/>
            </w:tcBorders>
          </w:tcPr>
          <w:p w14:paraId="097242D8" w14:textId="69BE4C70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8 (0.75;1.27)</w:t>
            </w:r>
          </w:p>
        </w:tc>
        <w:tc>
          <w:tcPr>
            <w:tcW w:w="384" w:type="pct"/>
            <w:tcBorders>
              <w:left w:val="nil"/>
              <w:bottom w:val="nil"/>
            </w:tcBorders>
          </w:tcPr>
          <w:p w14:paraId="7F7B1921" w14:textId="5D048E4D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88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307FFDD3" w14:textId="6C8A7477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0 (0.72;1.13)</w:t>
            </w:r>
          </w:p>
        </w:tc>
        <w:tc>
          <w:tcPr>
            <w:tcW w:w="385" w:type="pct"/>
            <w:tcBorders>
              <w:left w:val="nil"/>
              <w:bottom w:val="nil"/>
            </w:tcBorders>
          </w:tcPr>
          <w:p w14:paraId="393964CA" w14:textId="2225C187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6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69DC6AC1" w14:textId="58A7DB68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89 (0.71;1.13)</w:t>
            </w:r>
          </w:p>
        </w:tc>
        <w:tc>
          <w:tcPr>
            <w:tcW w:w="384" w:type="pct"/>
            <w:tcBorders>
              <w:left w:val="nil"/>
              <w:bottom w:val="nil"/>
            </w:tcBorders>
          </w:tcPr>
          <w:p w14:paraId="47F851FE" w14:textId="48E80AC5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6</w:t>
            </w: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1C6E5BFC" w14:textId="4371B801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1 (0.71;1.15)</w:t>
            </w:r>
          </w:p>
        </w:tc>
        <w:tc>
          <w:tcPr>
            <w:tcW w:w="388" w:type="pct"/>
            <w:tcBorders>
              <w:left w:val="nil"/>
              <w:bottom w:val="nil"/>
            </w:tcBorders>
          </w:tcPr>
          <w:p w14:paraId="50CB9CCD" w14:textId="1988EED5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41</w:t>
            </w:r>
          </w:p>
        </w:tc>
      </w:tr>
      <w:tr w:rsidR="00811C5E" w:rsidRPr="00811C5E" w14:paraId="6F9A939D" w14:textId="77777777" w:rsidTr="00A92C4A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17AAF459" w14:textId="77777777" w:rsidR="00D623C1" w:rsidRPr="00811C5E" w:rsidRDefault="00D623C1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-tau </w:t>
            </w:r>
          </w:p>
        </w:tc>
        <w:tc>
          <w:tcPr>
            <w:tcW w:w="422" w:type="pct"/>
            <w:tcBorders>
              <w:top w:val="nil"/>
              <w:bottom w:val="nil"/>
              <w:right w:val="nil"/>
            </w:tcBorders>
          </w:tcPr>
          <w:p w14:paraId="146CC75C" w14:textId="1AC1CC9B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3 (0.66;1.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2C28E3C6" w14:textId="63633708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70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37B6E41E" w14:textId="2B493A08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0 (0.62;1.3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7E5A2DC8" w14:textId="18F47283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59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649B5E85" w14:textId="75C82573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3 (0.64;1.3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378600BD" w14:textId="4AC4C01E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7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AD72622" w14:textId="1288B3D7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7 (0.77;1.21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</w:tcBorders>
          </w:tcPr>
          <w:p w14:paraId="1ADEA72B" w14:textId="5BFB3B50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ABFD4AA" w14:textId="6E2F6094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0 (0.80;1.2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5C4E78DD" w14:textId="064E331C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97FA0D5" w14:textId="13C6E600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9 (0.78;1.2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</w:tcBorders>
          </w:tcPr>
          <w:p w14:paraId="4049F075" w14:textId="5BBE0AE4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3</w:t>
            </w:r>
          </w:p>
        </w:tc>
      </w:tr>
      <w:tr w:rsidR="00811C5E" w:rsidRPr="00811C5E" w14:paraId="0541E979" w14:textId="77777777" w:rsidTr="00A92C4A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181DE972" w14:textId="77777777" w:rsidR="00D623C1" w:rsidRPr="00811C5E" w:rsidRDefault="00D623C1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-tau181 </w:t>
            </w:r>
          </w:p>
        </w:tc>
        <w:tc>
          <w:tcPr>
            <w:tcW w:w="422" w:type="pct"/>
            <w:tcBorders>
              <w:top w:val="nil"/>
              <w:bottom w:val="nil"/>
              <w:right w:val="nil"/>
            </w:tcBorders>
          </w:tcPr>
          <w:p w14:paraId="4E91742F" w14:textId="652D7341" w:rsidR="00D623C1" w:rsidRPr="00811C5E" w:rsidRDefault="004E2AD1" w:rsidP="00A92C4A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22 (0.97;1.5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3D230AA3" w14:textId="556596D1" w:rsidR="00D623C1" w:rsidRPr="00811C5E" w:rsidRDefault="004E2AD1" w:rsidP="00A92C4A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09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045BE7B6" w14:textId="18BA1B85" w:rsidR="00D623C1" w:rsidRPr="00811C5E" w:rsidRDefault="001742BF" w:rsidP="00A92C4A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1.16 (0.90;1.5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54D4D216" w14:textId="5FC3997B" w:rsidR="00D623C1" w:rsidRPr="00811C5E" w:rsidRDefault="001742BF" w:rsidP="00A92C4A">
            <w:pPr>
              <w:jc w:val="center"/>
              <w:rPr>
                <w:rFonts w:cs="Times New Roman"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noProof/>
                <w:sz w:val="22"/>
                <w:szCs w:val="22"/>
                <w:lang w:val="en-US"/>
              </w:rPr>
              <w:t>0.24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038C6CD7" w14:textId="19310284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8 (0.93;1.5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3D381539" w14:textId="7F37EC34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B93107D" w14:textId="201D658D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2 (0.87;1.4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</w:tcBorders>
          </w:tcPr>
          <w:p w14:paraId="43EC4AA6" w14:textId="316FDF2D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AF8A7D5" w14:textId="4D188D21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7 (0.92;1.5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104B74F1" w14:textId="47E1F1D7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9D1FDDE" w14:textId="299D0278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6 (0.90;1.49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</w:tcBorders>
          </w:tcPr>
          <w:p w14:paraId="48050FF4" w14:textId="6ACE7FF4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4</w:t>
            </w:r>
          </w:p>
        </w:tc>
      </w:tr>
      <w:tr w:rsidR="00811C5E" w:rsidRPr="00811C5E" w14:paraId="6EFA2B62" w14:textId="77777777" w:rsidTr="00A92C4A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4CA674AA" w14:textId="77777777" w:rsidR="00D623C1" w:rsidRPr="00811C5E" w:rsidRDefault="00D623C1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NfL </w:t>
            </w:r>
          </w:p>
        </w:tc>
        <w:tc>
          <w:tcPr>
            <w:tcW w:w="422" w:type="pct"/>
            <w:tcBorders>
              <w:top w:val="nil"/>
              <w:bottom w:val="nil"/>
              <w:right w:val="nil"/>
            </w:tcBorders>
          </w:tcPr>
          <w:p w14:paraId="28D66FF5" w14:textId="0273584A" w:rsidR="00D623C1" w:rsidRPr="00811C5E" w:rsidRDefault="004E2AD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20 (1.01;1.4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4591C772" w14:textId="6CDD9442" w:rsidR="00D623C1" w:rsidRPr="00811C5E" w:rsidRDefault="004E2AD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4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049D3829" w14:textId="7FCC9F46" w:rsidR="00D623C1" w:rsidRPr="00811C5E" w:rsidRDefault="001742BF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21 (1.01;1.5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1E8024E9" w14:textId="3F66EEF6" w:rsidR="00D623C1" w:rsidRPr="00811C5E" w:rsidRDefault="001742BF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4</w:t>
            </w:r>
          </w:p>
        </w:tc>
        <w:tc>
          <w:tcPr>
            <w:tcW w:w="384" w:type="pct"/>
            <w:tcBorders>
              <w:top w:val="nil"/>
              <w:bottom w:val="nil"/>
              <w:right w:val="nil"/>
            </w:tcBorders>
          </w:tcPr>
          <w:p w14:paraId="3514B1F9" w14:textId="571A86A1" w:rsidR="00D623C1" w:rsidRPr="00811C5E" w:rsidRDefault="001742BF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21 (1.02;1.4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75FC6130" w14:textId="20185D3A" w:rsidR="00D623C1" w:rsidRPr="00811C5E" w:rsidRDefault="001742BF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E29766E" w14:textId="7B9B6D72" w:rsidR="00D623C1" w:rsidRPr="00811C5E" w:rsidRDefault="004E2AD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17 (1.02;1.40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</w:tcBorders>
          </w:tcPr>
          <w:p w14:paraId="47B14DE0" w14:textId="1392B8B6" w:rsidR="00D623C1" w:rsidRPr="00811C5E" w:rsidRDefault="004E2AD1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8056436" w14:textId="38992458" w:rsidR="00D623C1" w:rsidRPr="00811C5E" w:rsidRDefault="001742BF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18 (1.03;1.3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</w:tcPr>
          <w:p w14:paraId="01E263A8" w14:textId="503036AB" w:rsidR="00D623C1" w:rsidRPr="00811C5E" w:rsidRDefault="001742BF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515D735" w14:textId="7DF6E7B4" w:rsidR="00D623C1" w:rsidRPr="00811C5E" w:rsidRDefault="001742BF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1.18 (1.03;1.3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</w:tcBorders>
          </w:tcPr>
          <w:p w14:paraId="11EDE86C" w14:textId="508E65B6" w:rsidR="00D623C1" w:rsidRPr="00811C5E" w:rsidRDefault="001742BF" w:rsidP="00A92C4A">
            <w:pPr>
              <w:jc w:val="center"/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0.02</w:t>
            </w:r>
          </w:p>
        </w:tc>
      </w:tr>
      <w:tr w:rsidR="00811C5E" w:rsidRPr="00811C5E" w14:paraId="082F8799" w14:textId="77777777" w:rsidTr="00A92C4A">
        <w:trPr>
          <w:jc w:val="center"/>
        </w:trPr>
        <w:tc>
          <w:tcPr>
            <w:tcW w:w="349" w:type="pct"/>
            <w:tcBorders>
              <w:top w:val="nil"/>
            </w:tcBorders>
            <w:vAlign w:val="center"/>
          </w:tcPr>
          <w:p w14:paraId="0E5F38A1" w14:textId="77777777" w:rsidR="00D623C1" w:rsidRPr="00811C5E" w:rsidRDefault="00D623C1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GFAP </w:t>
            </w:r>
          </w:p>
        </w:tc>
        <w:tc>
          <w:tcPr>
            <w:tcW w:w="422" w:type="pct"/>
            <w:tcBorders>
              <w:top w:val="nil"/>
              <w:right w:val="nil"/>
            </w:tcBorders>
          </w:tcPr>
          <w:p w14:paraId="760C2CDC" w14:textId="6FED7C94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8 (0.94;1.25)</w:t>
            </w:r>
          </w:p>
        </w:tc>
        <w:tc>
          <w:tcPr>
            <w:tcW w:w="384" w:type="pct"/>
            <w:tcBorders>
              <w:top w:val="nil"/>
              <w:left w:val="nil"/>
            </w:tcBorders>
          </w:tcPr>
          <w:p w14:paraId="4C21F2DA" w14:textId="70ACA2DF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27</w:t>
            </w:r>
          </w:p>
        </w:tc>
        <w:tc>
          <w:tcPr>
            <w:tcW w:w="384" w:type="pct"/>
            <w:tcBorders>
              <w:top w:val="nil"/>
              <w:right w:val="nil"/>
            </w:tcBorders>
          </w:tcPr>
          <w:p w14:paraId="4D6E63A5" w14:textId="040909C5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9 (0.96;1.25)</w:t>
            </w:r>
          </w:p>
        </w:tc>
        <w:tc>
          <w:tcPr>
            <w:tcW w:w="384" w:type="pct"/>
            <w:tcBorders>
              <w:top w:val="nil"/>
              <w:left w:val="nil"/>
            </w:tcBorders>
          </w:tcPr>
          <w:p w14:paraId="1EF1919A" w14:textId="50465FB2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17</w:t>
            </w:r>
          </w:p>
        </w:tc>
        <w:tc>
          <w:tcPr>
            <w:tcW w:w="384" w:type="pct"/>
            <w:tcBorders>
              <w:top w:val="nil"/>
              <w:right w:val="nil"/>
            </w:tcBorders>
          </w:tcPr>
          <w:p w14:paraId="346B808F" w14:textId="0B5863FA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9 (0.96;1.25)</w:t>
            </w:r>
          </w:p>
        </w:tc>
        <w:tc>
          <w:tcPr>
            <w:tcW w:w="384" w:type="pct"/>
            <w:tcBorders>
              <w:top w:val="nil"/>
              <w:left w:val="nil"/>
            </w:tcBorders>
          </w:tcPr>
          <w:p w14:paraId="1B2FCFF5" w14:textId="41FEEB65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19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1449B3F6" w14:textId="63CFCDB2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02 (0.72;1.44)</w:t>
            </w:r>
          </w:p>
        </w:tc>
        <w:tc>
          <w:tcPr>
            <w:tcW w:w="385" w:type="pct"/>
            <w:tcBorders>
              <w:top w:val="nil"/>
              <w:left w:val="nil"/>
            </w:tcBorders>
          </w:tcPr>
          <w:p w14:paraId="6A89A28E" w14:textId="29201CBC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9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3D2E18A6" w14:textId="4A50DBFD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21 (0.80;1.62)</w:t>
            </w:r>
          </w:p>
        </w:tc>
        <w:tc>
          <w:tcPr>
            <w:tcW w:w="384" w:type="pct"/>
            <w:tcBorders>
              <w:top w:val="nil"/>
              <w:left w:val="nil"/>
            </w:tcBorders>
          </w:tcPr>
          <w:p w14:paraId="2C7463D5" w14:textId="0823624B" w:rsidR="00D623C1" w:rsidRPr="00811C5E" w:rsidRDefault="004E2AD1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54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0826BFD1" w14:textId="2C002225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1.19 (0.82;1.71)</w:t>
            </w:r>
          </w:p>
        </w:tc>
        <w:tc>
          <w:tcPr>
            <w:tcW w:w="388" w:type="pct"/>
            <w:tcBorders>
              <w:top w:val="nil"/>
              <w:left w:val="nil"/>
            </w:tcBorders>
          </w:tcPr>
          <w:p w14:paraId="51997BCF" w14:textId="5ADB6147" w:rsidR="00D623C1" w:rsidRPr="00811C5E" w:rsidRDefault="001742BF" w:rsidP="00A92C4A">
            <w:pPr>
              <w:jc w:val="center"/>
              <w:rPr>
                <w:rFonts w:cs="Times New Roman"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Cs/>
                <w:noProof/>
                <w:sz w:val="22"/>
                <w:szCs w:val="22"/>
                <w:lang w:val="en-US"/>
              </w:rPr>
              <w:t>0.36</w:t>
            </w:r>
          </w:p>
        </w:tc>
      </w:tr>
    </w:tbl>
    <w:p w14:paraId="2271B26E" w14:textId="77777777" w:rsidR="00D623C1" w:rsidRPr="00E76C0F" w:rsidRDefault="00D623C1" w:rsidP="00D623C1">
      <w:pPr>
        <w:jc w:val="both"/>
        <w:rPr>
          <w:sz w:val="20"/>
          <w:lang w:val="en-US"/>
        </w:rPr>
      </w:pPr>
      <w:r w:rsidRPr="00E76C0F">
        <w:rPr>
          <w:i/>
          <w:sz w:val="20"/>
          <w:lang w:val="en-US"/>
        </w:rPr>
        <w:t>Notes</w:t>
      </w:r>
      <w:r w:rsidRPr="00E76C0F">
        <w:rPr>
          <w:sz w:val="20"/>
          <w:lang w:val="en-US"/>
        </w:rPr>
        <w:t>: Model 1 is adjusted for age and education; Model 2 is additionally adjusted for smoking and alcohol habits, as well as comorbidities including diabetes, heart, cerebrovascular diseases, and chronic kidney disease, and physical activity</w:t>
      </w:r>
      <w:r>
        <w:rPr>
          <w:sz w:val="20"/>
          <w:lang w:val="en-US"/>
        </w:rPr>
        <w:t xml:space="preserve">; Model 3 is additionally adjusted for dietary variables (energy intake, protein intake, and adherence to Mediterranean diet). </w:t>
      </w:r>
    </w:p>
    <w:p w14:paraId="7ED6E220" w14:textId="77777777" w:rsidR="00D623C1" w:rsidRPr="005E4283" w:rsidRDefault="00D623C1" w:rsidP="00D623C1">
      <w:pPr>
        <w:rPr>
          <w:b/>
          <w:bCs/>
          <w:noProof/>
          <w:lang w:val="en-US"/>
        </w:rPr>
      </w:pPr>
    </w:p>
    <w:p w14:paraId="14ADE05C" w14:textId="77777777" w:rsidR="00D623C1" w:rsidRPr="005E4283" w:rsidRDefault="00D623C1" w:rsidP="00D623C1">
      <w:pPr>
        <w:rPr>
          <w:b/>
          <w:bCs/>
          <w:noProof/>
          <w:lang w:val="en-US"/>
        </w:rPr>
      </w:pPr>
    </w:p>
    <w:p w14:paraId="1B99F48F" w14:textId="77777777" w:rsidR="00811C5E" w:rsidRDefault="00811C5E" w:rsidP="00D623C1">
      <w:pPr>
        <w:rPr>
          <w:b/>
          <w:bCs/>
          <w:noProof/>
          <w:lang w:val="en-US"/>
        </w:rPr>
        <w:sectPr w:rsidR="00811C5E" w:rsidSect="00811C5E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D84F147" w14:textId="57B2FB83" w:rsidR="00D623C1" w:rsidRDefault="00D623C1" w:rsidP="00D623C1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ry Table </w:t>
      </w:r>
      <w:r w:rsidR="006577FA">
        <w:rPr>
          <w:b/>
          <w:bCs/>
          <w:noProof/>
          <w:lang w:val="en-US"/>
        </w:rPr>
        <w:t>16</w:t>
      </w:r>
      <w:r>
        <w:rPr>
          <w:b/>
          <w:bCs/>
          <w:noProof/>
          <w:lang w:val="en-US"/>
        </w:rPr>
        <w:t>. C</w:t>
      </w:r>
      <w:r w:rsidRPr="00983A5D">
        <w:rPr>
          <w:b/>
          <w:bCs/>
          <w:noProof/>
          <w:lang w:val="en-US"/>
        </w:rPr>
        <w:t xml:space="preserve">ox </w:t>
      </w:r>
      <w:r>
        <w:rPr>
          <w:b/>
          <w:bCs/>
          <w:noProof/>
          <w:lang w:val="en-US"/>
        </w:rPr>
        <w:t>r</w:t>
      </w:r>
      <w:r w:rsidRPr="00983A5D">
        <w:rPr>
          <w:b/>
          <w:bCs/>
          <w:noProof/>
          <w:lang w:val="en-US"/>
        </w:rPr>
        <w:t xml:space="preserve">egression </w:t>
      </w:r>
      <w:r>
        <w:rPr>
          <w:b/>
          <w:bCs/>
          <w:noProof/>
          <w:lang w:val="en-US"/>
        </w:rPr>
        <w:t>sensitivity a</w:t>
      </w:r>
      <w:r w:rsidRPr="00983A5D">
        <w:rPr>
          <w:b/>
          <w:bCs/>
          <w:noProof/>
          <w:lang w:val="en-US"/>
        </w:rPr>
        <w:t xml:space="preserve">nalyses </w:t>
      </w:r>
      <w:r>
        <w:rPr>
          <w:b/>
          <w:bCs/>
          <w:noProof/>
          <w:lang w:val="en-US"/>
        </w:rPr>
        <w:t>e</w:t>
      </w:r>
      <w:r w:rsidRPr="00983A5D">
        <w:rPr>
          <w:b/>
          <w:bCs/>
          <w:noProof/>
          <w:lang w:val="en-US"/>
        </w:rPr>
        <w:t xml:space="preserve">xamining the independent association between biomarkers and </w:t>
      </w:r>
      <w:r>
        <w:rPr>
          <w:b/>
          <w:bCs/>
          <w:noProof/>
          <w:lang w:val="en-US"/>
        </w:rPr>
        <w:t>sarcopenia incidence</w:t>
      </w:r>
      <w:r w:rsidRPr="00F21CF6">
        <w:rPr>
          <w:b/>
          <w:bCs/>
          <w:noProof/>
          <w:lang w:val="en-US"/>
        </w:rPr>
        <w:t xml:space="preserve">, </w:t>
      </w:r>
      <w:r>
        <w:rPr>
          <w:b/>
          <w:bCs/>
          <w:noProof/>
          <w:lang w:val="en-US"/>
        </w:rPr>
        <w:t xml:space="preserve">in people with dietary information, by age </w:t>
      </w:r>
      <w:r w:rsidRPr="00F21CF6">
        <w:rPr>
          <w:b/>
          <w:bCs/>
          <w:noProof/>
          <w:lang w:val="en-US"/>
        </w:rPr>
        <w:t>(</w:t>
      </w:r>
      <w:r>
        <w:rPr>
          <w:rFonts w:cs="Times New Roman"/>
          <w:b/>
          <w:bCs/>
          <w:noProof/>
          <w:lang w:val="en-US"/>
        </w:rPr>
        <w:t>≥</w:t>
      </w:r>
      <w:r w:rsidRPr="00F21CF6">
        <w:rPr>
          <w:b/>
          <w:bCs/>
          <w:noProof/>
          <w:lang w:val="en-US"/>
        </w:rPr>
        <w:t>78 and &lt;78 years).</w:t>
      </w:r>
    </w:p>
    <w:p w14:paraId="2029120D" w14:textId="77777777" w:rsidR="00D623C1" w:rsidRDefault="00D623C1" w:rsidP="00D623C1">
      <w:pPr>
        <w:rPr>
          <w:b/>
          <w:bCs/>
          <w:noProof/>
          <w:lang w:val="en-US"/>
        </w:rPr>
      </w:pP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996"/>
        <w:gridCol w:w="1194"/>
        <w:gridCol w:w="965"/>
        <w:gridCol w:w="1194"/>
        <w:gridCol w:w="1020"/>
        <w:gridCol w:w="1194"/>
        <w:gridCol w:w="1023"/>
        <w:gridCol w:w="1206"/>
        <w:gridCol w:w="1026"/>
        <w:gridCol w:w="1206"/>
        <w:gridCol w:w="1023"/>
        <w:gridCol w:w="1206"/>
        <w:gridCol w:w="1031"/>
      </w:tblGrid>
      <w:tr w:rsidR="00D623C1" w:rsidRPr="00811C5E" w14:paraId="512914E4" w14:textId="77777777" w:rsidTr="00A92C4A">
        <w:trPr>
          <w:jc w:val="center"/>
        </w:trPr>
        <w:tc>
          <w:tcPr>
            <w:tcW w:w="349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2A64DDE" w14:textId="77777777" w:rsidR="00D623C1" w:rsidRPr="00811C5E" w:rsidRDefault="00D623C1" w:rsidP="00A92C4A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2306" w:type="pct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10632FD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Age &lt;78 years (n=1304)</w:t>
            </w:r>
          </w:p>
        </w:tc>
        <w:tc>
          <w:tcPr>
            <w:tcW w:w="2345" w:type="pct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5DED8A0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Age </w:t>
            </w: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≥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78 years (n=604)</w:t>
            </w:r>
          </w:p>
        </w:tc>
      </w:tr>
      <w:tr w:rsidR="00D623C1" w:rsidRPr="00811C5E" w14:paraId="36E404E1" w14:textId="77777777" w:rsidTr="00A92C4A">
        <w:trPr>
          <w:jc w:val="center"/>
        </w:trPr>
        <w:tc>
          <w:tcPr>
            <w:tcW w:w="349" w:type="pct"/>
            <w:tcBorders>
              <w:top w:val="nil"/>
              <w:left w:val="nil"/>
              <w:bottom w:val="nil"/>
            </w:tcBorders>
          </w:tcPr>
          <w:p w14:paraId="30135375" w14:textId="77777777" w:rsidR="00D623C1" w:rsidRPr="00811C5E" w:rsidRDefault="00D623C1" w:rsidP="00A92C4A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756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75872B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CF6A64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315C37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781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FAB744F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780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F99DBBA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783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C8F7764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Model 3</w:t>
            </w:r>
          </w:p>
        </w:tc>
      </w:tr>
      <w:tr w:rsidR="00370A59" w:rsidRPr="00811C5E" w14:paraId="6BA07EE5" w14:textId="77777777" w:rsidTr="00A92C4A">
        <w:trPr>
          <w:jc w:val="center"/>
        </w:trPr>
        <w:tc>
          <w:tcPr>
            <w:tcW w:w="349" w:type="pct"/>
            <w:tcBorders>
              <w:top w:val="nil"/>
              <w:left w:val="nil"/>
              <w:bottom w:val="single" w:sz="4" w:space="0" w:color="auto"/>
            </w:tcBorders>
          </w:tcPr>
          <w:p w14:paraId="649C0580" w14:textId="77777777" w:rsidR="00D623C1" w:rsidRPr="00811C5E" w:rsidRDefault="00D623C1" w:rsidP="00A92C4A">
            <w:pPr>
              <w:rPr>
                <w:b/>
                <w:bCs/>
                <w:noProof/>
                <w:sz w:val="22"/>
                <w:szCs w:val="22"/>
                <w:lang w:val="en-US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BF091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2398C830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44A74A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D29128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2C178C1E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67138C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5A19F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1CF640B5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1D219E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9F7747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36AFA035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A1DAB0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4F45B6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423244AA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80F6D1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896738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rFonts w:cs="Times New Roman"/>
                <w:b/>
                <w:bCs/>
                <w:noProof/>
                <w:sz w:val="22"/>
                <w:szCs w:val="22"/>
                <w:lang w:val="en-US"/>
              </w:rPr>
              <w:t>OR</w:t>
            </w: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 xml:space="preserve"> </w:t>
            </w:r>
          </w:p>
          <w:p w14:paraId="6D49D17E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F6BC3E" w14:textId="77777777" w:rsidR="00D623C1" w:rsidRPr="00811C5E" w:rsidRDefault="00D623C1" w:rsidP="00A92C4A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p-value</w:t>
            </w:r>
          </w:p>
        </w:tc>
      </w:tr>
      <w:tr w:rsidR="00AD110D" w:rsidRPr="00811C5E" w14:paraId="3A1537FE" w14:textId="77777777" w:rsidTr="00A92C4A">
        <w:trPr>
          <w:jc w:val="center"/>
        </w:trPr>
        <w:tc>
          <w:tcPr>
            <w:tcW w:w="349" w:type="pct"/>
            <w:tcBorders>
              <w:bottom w:val="nil"/>
            </w:tcBorders>
            <w:vAlign w:val="center"/>
          </w:tcPr>
          <w:p w14:paraId="0731185F" w14:textId="77777777" w:rsidR="00D623C1" w:rsidRPr="00811C5E" w:rsidRDefault="00D623C1" w:rsidP="00A92C4A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A</w:t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sym w:font="Symbol" w:char="F062"/>
            </w: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>42/40</w:t>
            </w:r>
          </w:p>
        </w:tc>
        <w:tc>
          <w:tcPr>
            <w:tcW w:w="418" w:type="pct"/>
            <w:tcBorders>
              <w:bottom w:val="nil"/>
              <w:right w:val="nil"/>
            </w:tcBorders>
          </w:tcPr>
          <w:p w14:paraId="0180ADB0" w14:textId="34F95D79" w:rsidR="00D623C1" w:rsidRPr="00811C5E" w:rsidRDefault="00220A08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2 (0.79;1.31)</w:t>
            </w:r>
          </w:p>
        </w:tc>
        <w:tc>
          <w:tcPr>
            <w:tcW w:w="338" w:type="pct"/>
            <w:tcBorders>
              <w:left w:val="nil"/>
              <w:bottom w:val="nil"/>
            </w:tcBorders>
          </w:tcPr>
          <w:p w14:paraId="4093DCC1" w14:textId="21F028F8" w:rsidR="00D623C1" w:rsidRPr="00811C5E" w:rsidRDefault="00220A08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0</w:t>
            </w:r>
          </w:p>
        </w:tc>
        <w:tc>
          <w:tcPr>
            <w:tcW w:w="418" w:type="pct"/>
            <w:tcBorders>
              <w:bottom w:val="nil"/>
              <w:right w:val="nil"/>
            </w:tcBorders>
          </w:tcPr>
          <w:p w14:paraId="0388AB37" w14:textId="4306E9C5" w:rsidR="00D623C1" w:rsidRPr="00811C5E" w:rsidRDefault="00220A08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3 (0.80;1.32)</w:t>
            </w:r>
          </w:p>
        </w:tc>
        <w:tc>
          <w:tcPr>
            <w:tcW w:w="357" w:type="pct"/>
            <w:tcBorders>
              <w:left w:val="nil"/>
              <w:bottom w:val="nil"/>
            </w:tcBorders>
          </w:tcPr>
          <w:p w14:paraId="2D1D066B" w14:textId="06A047A0" w:rsidR="00D623C1" w:rsidRPr="00811C5E" w:rsidRDefault="00AD110D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85</w:t>
            </w:r>
          </w:p>
        </w:tc>
        <w:tc>
          <w:tcPr>
            <w:tcW w:w="418" w:type="pct"/>
            <w:tcBorders>
              <w:bottom w:val="nil"/>
              <w:right w:val="nil"/>
            </w:tcBorders>
          </w:tcPr>
          <w:p w14:paraId="4D8BFB81" w14:textId="04548CC0" w:rsidR="00D623C1" w:rsidRPr="00811C5E" w:rsidRDefault="00AD110D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2 (0.79;1.30)</w:t>
            </w:r>
          </w:p>
        </w:tc>
        <w:tc>
          <w:tcPr>
            <w:tcW w:w="358" w:type="pct"/>
            <w:tcBorders>
              <w:left w:val="nil"/>
              <w:bottom w:val="nil"/>
            </w:tcBorders>
          </w:tcPr>
          <w:p w14:paraId="0E3C6C64" w14:textId="0F67F006" w:rsidR="00D623C1" w:rsidRPr="00811C5E" w:rsidRDefault="00AD110D" w:rsidP="00A92C4A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87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</w:tcPr>
          <w:p w14:paraId="3F16FAB7" w14:textId="7943C79B" w:rsidR="00D623C1" w:rsidRPr="00811C5E" w:rsidRDefault="00220A08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74 (0.57;0.96)</w:t>
            </w:r>
          </w:p>
        </w:tc>
        <w:tc>
          <w:tcPr>
            <w:tcW w:w="359" w:type="pct"/>
            <w:tcBorders>
              <w:left w:val="nil"/>
              <w:bottom w:val="nil"/>
            </w:tcBorders>
          </w:tcPr>
          <w:p w14:paraId="6F9D15C5" w14:textId="5CB3FD79" w:rsidR="00D623C1" w:rsidRPr="00811C5E" w:rsidRDefault="00220A08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2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</w:tcPr>
          <w:p w14:paraId="785917DB" w14:textId="461F9F50" w:rsidR="00D623C1" w:rsidRPr="00811C5E" w:rsidRDefault="00AD110D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76 (0.59;0.98)</w:t>
            </w:r>
          </w:p>
        </w:tc>
        <w:tc>
          <w:tcPr>
            <w:tcW w:w="358" w:type="pct"/>
            <w:tcBorders>
              <w:left w:val="nil"/>
              <w:bottom w:val="nil"/>
            </w:tcBorders>
          </w:tcPr>
          <w:p w14:paraId="0CF51EFA" w14:textId="5412C142" w:rsidR="00D623C1" w:rsidRPr="00811C5E" w:rsidRDefault="00AD110D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3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</w:tcPr>
          <w:p w14:paraId="32B21E62" w14:textId="0C72F36A" w:rsidR="00D623C1" w:rsidRPr="00811C5E" w:rsidRDefault="00AD110D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76 (0.59;0.97)</w:t>
            </w:r>
          </w:p>
        </w:tc>
        <w:tc>
          <w:tcPr>
            <w:tcW w:w="361" w:type="pct"/>
            <w:tcBorders>
              <w:left w:val="nil"/>
              <w:bottom w:val="nil"/>
            </w:tcBorders>
          </w:tcPr>
          <w:p w14:paraId="76446CF7" w14:textId="17EA5A4F" w:rsidR="00D623C1" w:rsidRPr="00811C5E" w:rsidRDefault="00AD110D" w:rsidP="00A92C4A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3</w:t>
            </w:r>
          </w:p>
        </w:tc>
      </w:tr>
      <w:tr w:rsidR="00AD110D" w:rsidRPr="00811C5E" w14:paraId="31A51AC4" w14:textId="77777777" w:rsidTr="00A92C4A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5B11D347" w14:textId="77777777" w:rsidR="00220A08" w:rsidRPr="00811C5E" w:rsidRDefault="00220A08" w:rsidP="00220A08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t-tau 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55E339FC" w14:textId="720385EB" w:rsidR="00220A08" w:rsidRPr="00811C5E" w:rsidRDefault="00220A08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4 (0.67;1.3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</w:tcPr>
          <w:p w14:paraId="093467AB" w14:textId="0C356C54" w:rsidR="00220A08" w:rsidRPr="00811C5E" w:rsidRDefault="00220A08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73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3A79CCE9" w14:textId="7CE267C3" w:rsidR="00220A08" w:rsidRPr="00811C5E" w:rsidRDefault="00AD110D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4 (0.70;1.3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</w:tcBorders>
          </w:tcPr>
          <w:p w14:paraId="6DB6CC8D" w14:textId="3415F1AB" w:rsidR="00220A08" w:rsidRPr="00811C5E" w:rsidRDefault="00AD110D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73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18D2291F" w14:textId="47A25FB1" w:rsidR="00220A08" w:rsidRPr="00811C5E" w:rsidRDefault="00AD110D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5 (0.69;1.3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51805351" w14:textId="0FFC781E" w:rsidR="00220A08" w:rsidRPr="00811C5E" w:rsidRDefault="00AD110D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3092816" w14:textId="456CE60B" w:rsidR="00220A08" w:rsidRPr="00811C5E" w:rsidRDefault="00220A08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4 (0.76;1.17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</w:tcPr>
          <w:p w14:paraId="5153AFC7" w14:textId="1724B494" w:rsidR="00220A08" w:rsidRPr="00811C5E" w:rsidRDefault="00220A08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28B52B1" w14:textId="6B72BC8A" w:rsidR="00220A08" w:rsidRPr="00811C5E" w:rsidRDefault="00AD110D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3 (0.75;1.1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05F00B46" w14:textId="5DFF4473" w:rsidR="00220A08" w:rsidRPr="00811C5E" w:rsidRDefault="00AD110D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4ED2E08" w14:textId="6E44E24C" w:rsidR="00220A08" w:rsidRPr="00811C5E" w:rsidRDefault="00AD110D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96 (0.77;1.1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</w:tcPr>
          <w:p w14:paraId="7A0BCC2F" w14:textId="21BBD80C" w:rsidR="00220A08" w:rsidRPr="00811C5E" w:rsidRDefault="00AD110D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68</w:t>
            </w:r>
          </w:p>
        </w:tc>
      </w:tr>
      <w:tr w:rsidR="00AD110D" w:rsidRPr="00811C5E" w14:paraId="049F0656" w14:textId="77777777" w:rsidTr="00A92C4A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26009610" w14:textId="77777777" w:rsidR="00220A08" w:rsidRPr="00811C5E" w:rsidRDefault="00220A08" w:rsidP="00220A08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p-tau181 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7F89BAE0" w14:textId="68E1A255" w:rsidR="00220A08" w:rsidRPr="00811C5E" w:rsidRDefault="00220A08" w:rsidP="00220A08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35 (0.97;1.8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</w:tcPr>
          <w:p w14:paraId="61D32620" w14:textId="3D1D4513" w:rsidR="00220A08" w:rsidRPr="00811C5E" w:rsidRDefault="00220A08" w:rsidP="00220A08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08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7C6A721D" w14:textId="11AA7935" w:rsidR="00220A08" w:rsidRPr="00811C5E" w:rsidRDefault="00AD110D" w:rsidP="00220A08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34 (0.95;1.9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</w:tcBorders>
          </w:tcPr>
          <w:p w14:paraId="1AA8B03C" w14:textId="7DB808C0" w:rsidR="00220A08" w:rsidRPr="00811C5E" w:rsidRDefault="00AD110D" w:rsidP="00220A08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10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547D9E46" w14:textId="38A079C5" w:rsidR="00220A08" w:rsidRPr="00811C5E" w:rsidRDefault="00AD110D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34 (0.94;1.9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722DD146" w14:textId="378D0ECB" w:rsidR="00220A08" w:rsidRPr="00811C5E" w:rsidRDefault="00AD110D" w:rsidP="00220A08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2C24F35" w14:textId="72F89D26" w:rsidR="00220A08" w:rsidRPr="00811C5E" w:rsidRDefault="00220A08" w:rsidP="00220A08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1.33 (1.10;1.61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</w:tcPr>
          <w:p w14:paraId="536589EE" w14:textId="4956C929" w:rsidR="00220A08" w:rsidRPr="00811C5E" w:rsidRDefault="00220A08" w:rsidP="00220A08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9695BF4" w14:textId="15681CAE" w:rsidR="00AD110D" w:rsidRPr="00811C5E" w:rsidRDefault="00AD110D" w:rsidP="00AD110D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1.30 (1.07;1.5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59F9A071" w14:textId="02E50C0A" w:rsidR="00220A08" w:rsidRPr="00811C5E" w:rsidRDefault="00AD110D" w:rsidP="00220A08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0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88CF22E" w14:textId="786925A2" w:rsidR="00220A08" w:rsidRPr="00811C5E" w:rsidRDefault="00AD110D" w:rsidP="00220A08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1.29 (1.07;1.6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</w:tcPr>
          <w:p w14:paraId="3233B477" w14:textId="6780F178" w:rsidR="00220A08" w:rsidRPr="00811C5E" w:rsidRDefault="00AD110D" w:rsidP="00220A08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08</w:t>
            </w:r>
          </w:p>
        </w:tc>
      </w:tr>
      <w:tr w:rsidR="00AD110D" w:rsidRPr="00811C5E" w14:paraId="1187C55D" w14:textId="77777777" w:rsidTr="00A92C4A">
        <w:trPr>
          <w:jc w:val="center"/>
        </w:trPr>
        <w:tc>
          <w:tcPr>
            <w:tcW w:w="349" w:type="pct"/>
            <w:tcBorders>
              <w:top w:val="nil"/>
              <w:bottom w:val="nil"/>
            </w:tcBorders>
            <w:vAlign w:val="center"/>
          </w:tcPr>
          <w:p w14:paraId="63C2C132" w14:textId="77777777" w:rsidR="00AD110D" w:rsidRPr="00811C5E" w:rsidRDefault="00AD110D" w:rsidP="00AD110D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NfL 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417A7E98" w14:textId="657737D3" w:rsidR="00AD110D" w:rsidRPr="00811C5E" w:rsidRDefault="00AD110D" w:rsidP="00AD110D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16 (0.99;1.3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</w:tcBorders>
          </w:tcPr>
          <w:p w14:paraId="1357687C" w14:textId="315BAE8E" w:rsidR="00AD110D" w:rsidRPr="00811C5E" w:rsidRDefault="00AD110D" w:rsidP="00AD110D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07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1B5019AB" w14:textId="766AB347" w:rsidR="00AD110D" w:rsidRPr="00811C5E" w:rsidRDefault="00AD110D" w:rsidP="00AD110D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1.17 (0.99;1.3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</w:tcBorders>
          </w:tcPr>
          <w:p w14:paraId="6AF56692" w14:textId="0B1ACEB5" w:rsidR="00AD110D" w:rsidRPr="00811C5E" w:rsidRDefault="00AD110D" w:rsidP="00AD110D">
            <w:pPr>
              <w:jc w:val="center"/>
              <w:rPr>
                <w:noProof/>
                <w:sz w:val="22"/>
                <w:szCs w:val="22"/>
                <w:lang w:val="en-US"/>
              </w:rPr>
            </w:pPr>
            <w:r w:rsidRPr="00811C5E">
              <w:rPr>
                <w:noProof/>
                <w:sz w:val="22"/>
                <w:szCs w:val="22"/>
                <w:lang w:val="en-US"/>
              </w:rPr>
              <w:t>0.07</w:t>
            </w:r>
          </w:p>
        </w:tc>
        <w:tc>
          <w:tcPr>
            <w:tcW w:w="418" w:type="pct"/>
            <w:tcBorders>
              <w:top w:val="nil"/>
              <w:bottom w:val="nil"/>
              <w:right w:val="nil"/>
            </w:tcBorders>
          </w:tcPr>
          <w:p w14:paraId="636CEABE" w14:textId="505785F9" w:rsidR="00AD110D" w:rsidRPr="00811C5E" w:rsidRDefault="00AD110D" w:rsidP="00AD110D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16 (0.97;1.3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64767707" w14:textId="48BB7B39" w:rsidR="00AD110D" w:rsidRPr="00811C5E" w:rsidRDefault="00AD110D" w:rsidP="00AD110D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FC138FC" w14:textId="0051636E" w:rsidR="00AD110D" w:rsidRPr="00811C5E" w:rsidRDefault="00AD110D" w:rsidP="00AD110D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1.16 (1.06;1.28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</w:tcBorders>
          </w:tcPr>
          <w:p w14:paraId="22B3F58A" w14:textId="2BCA1733" w:rsidR="00AD110D" w:rsidRPr="00811C5E" w:rsidRDefault="00AD110D" w:rsidP="00AD110D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0.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CDF6860" w14:textId="5E415170" w:rsidR="00AD110D" w:rsidRPr="00811C5E" w:rsidRDefault="00AD110D" w:rsidP="00AD110D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1.16 (1.03;1.2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</w:tcBorders>
          </w:tcPr>
          <w:p w14:paraId="51B42263" w14:textId="64BCA421" w:rsidR="00AD110D" w:rsidRPr="00811C5E" w:rsidRDefault="00AD110D" w:rsidP="00AD110D">
            <w:pPr>
              <w:jc w:val="center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bCs/>
                <w:noProof/>
                <w:sz w:val="22"/>
                <w:szCs w:val="22"/>
                <w:lang w:val="en-US"/>
              </w:rPr>
              <w:t>0.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697FF05" w14:textId="1445B073" w:rsidR="00AD110D" w:rsidRPr="00811C5E" w:rsidRDefault="00AD110D" w:rsidP="00AD110D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1.18 (1.05;1.32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</w:tcBorders>
          </w:tcPr>
          <w:p w14:paraId="101F0822" w14:textId="508EEBC4" w:rsidR="00AD110D" w:rsidRPr="00811C5E" w:rsidRDefault="00AD110D" w:rsidP="00AD110D">
            <w:pPr>
              <w:jc w:val="center"/>
              <w:rPr>
                <w:b/>
                <w:noProof/>
                <w:sz w:val="22"/>
                <w:szCs w:val="22"/>
                <w:lang w:val="en-US"/>
              </w:rPr>
            </w:pPr>
            <w:r w:rsidRPr="00811C5E">
              <w:rPr>
                <w:b/>
                <w:noProof/>
                <w:sz w:val="22"/>
                <w:szCs w:val="22"/>
                <w:lang w:val="en-US"/>
              </w:rPr>
              <w:t>0.005</w:t>
            </w:r>
          </w:p>
        </w:tc>
      </w:tr>
      <w:tr w:rsidR="00AD110D" w:rsidRPr="00811C5E" w14:paraId="77F87DA2" w14:textId="77777777" w:rsidTr="00A92C4A">
        <w:trPr>
          <w:jc w:val="center"/>
        </w:trPr>
        <w:tc>
          <w:tcPr>
            <w:tcW w:w="349" w:type="pct"/>
            <w:tcBorders>
              <w:top w:val="nil"/>
            </w:tcBorders>
            <w:vAlign w:val="center"/>
          </w:tcPr>
          <w:p w14:paraId="20AB3F6D" w14:textId="77777777" w:rsidR="00AD110D" w:rsidRPr="00811C5E" w:rsidRDefault="00AD110D" w:rsidP="00AD110D">
            <w:pPr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</w:pPr>
            <w:r w:rsidRPr="00811C5E">
              <w:rPr>
                <w:rFonts w:eastAsia="Times New Roman" w:cs="Times New Roman"/>
                <w:b/>
                <w:i/>
                <w:iCs/>
                <w:noProof/>
                <w:color w:val="000000"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GFAP </w:t>
            </w:r>
          </w:p>
        </w:tc>
        <w:tc>
          <w:tcPr>
            <w:tcW w:w="418" w:type="pct"/>
            <w:tcBorders>
              <w:top w:val="nil"/>
              <w:right w:val="nil"/>
            </w:tcBorders>
          </w:tcPr>
          <w:p w14:paraId="64AD0CBD" w14:textId="7DC7D834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4 (0.87;1.24)</w:t>
            </w:r>
          </w:p>
        </w:tc>
        <w:tc>
          <w:tcPr>
            <w:tcW w:w="338" w:type="pct"/>
            <w:tcBorders>
              <w:top w:val="nil"/>
              <w:left w:val="nil"/>
            </w:tcBorders>
          </w:tcPr>
          <w:p w14:paraId="5DCEAE30" w14:textId="33810949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67</w:t>
            </w:r>
          </w:p>
        </w:tc>
        <w:tc>
          <w:tcPr>
            <w:tcW w:w="418" w:type="pct"/>
            <w:tcBorders>
              <w:top w:val="nil"/>
              <w:right w:val="nil"/>
            </w:tcBorders>
          </w:tcPr>
          <w:p w14:paraId="5CFD471F" w14:textId="2D0C5ADE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5 (0.87;0.12)</w:t>
            </w:r>
          </w:p>
        </w:tc>
        <w:tc>
          <w:tcPr>
            <w:tcW w:w="357" w:type="pct"/>
            <w:tcBorders>
              <w:top w:val="nil"/>
              <w:left w:val="nil"/>
            </w:tcBorders>
          </w:tcPr>
          <w:p w14:paraId="7B9E4860" w14:textId="22149AF5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63</w:t>
            </w:r>
          </w:p>
        </w:tc>
        <w:tc>
          <w:tcPr>
            <w:tcW w:w="418" w:type="pct"/>
            <w:tcBorders>
              <w:top w:val="nil"/>
              <w:right w:val="nil"/>
            </w:tcBorders>
          </w:tcPr>
          <w:p w14:paraId="024B7C19" w14:textId="04BA107C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4 (0.87;1.24)</w:t>
            </w:r>
          </w:p>
        </w:tc>
        <w:tc>
          <w:tcPr>
            <w:tcW w:w="358" w:type="pct"/>
            <w:tcBorders>
              <w:top w:val="nil"/>
              <w:left w:val="nil"/>
            </w:tcBorders>
          </w:tcPr>
          <w:p w14:paraId="24E469E1" w14:textId="3F7B40F2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14:paraId="69BEA951" w14:textId="50B0B99A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10 (0.96;1.26)</w:t>
            </w:r>
          </w:p>
        </w:tc>
        <w:tc>
          <w:tcPr>
            <w:tcW w:w="359" w:type="pct"/>
            <w:tcBorders>
              <w:top w:val="nil"/>
              <w:left w:val="nil"/>
            </w:tcBorders>
          </w:tcPr>
          <w:p w14:paraId="52726B55" w14:textId="254B1524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7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14:paraId="0A8C6CBB" w14:textId="676A89EF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9 (0.97;1.24)</w:t>
            </w:r>
          </w:p>
        </w:tc>
        <w:tc>
          <w:tcPr>
            <w:tcW w:w="358" w:type="pct"/>
            <w:tcBorders>
              <w:top w:val="nil"/>
              <w:left w:val="nil"/>
            </w:tcBorders>
          </w:tcPr>
          <w:p w14:paraId="4833F509" w14:textId="3D744CF2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4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</w:tcPr>
          <w:p w14:paraId="0C4C2F77" w14:textId="7B123910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1.09 (0.97;1.24)</w:t>
            </w:r>
          </w:p>
        </w:tc>
        <w:tc>
          <w:tcPr>
            <w:tcW w:w="361" w:type="pct"/>
            <w:tcBorders>
              <w:top w:val="nil"/>
              <w:left w:val="nil"/>
            </w:tcBorders>
          </w:tcPr>
          <w:p w14:paraId="61C5AFDC" w14:textId="2B3AF19D" w:rsidR="00AD110D" w:rsidRPr="00811C5E" w:rsidRDefault="00AD110D" w:rsidP="00AD110D">
            <w:pPr>
              <w:jc w:val="center"/>
              <w:rPr>
                <w:bCs/>
                <w:noProof/>
                <w:sz w:val="22"/>
                <w:szCs w:val="22"/>
                <w:lang w:val="en-US"/>
              </w:rPr>
            </w:pPr>
            <w:r w:rsidRPr="00811C5E">
              <w:rPr>
                <w:bCs/>
                <w:noProof/>
                <w:sz w:val="22"/>
                <w:szCs w:val="22"/>
                <w:lang w:val="en-US"/>
              </w:rPr>
              <w:t>0.14</w:t>
            </w:r>
          </w:p>
        </w:tc>
      </w:tr>
    </w:tbl>
    <w:p w14:paraId="12F8B394" w14:textId="77777777" w:rsidR="00D623C1" w:rsidRPr="00E76C0F" w:rsidRDefault="00D623C1" w:rsidP="00D623C1">
      <w:pPr>
        <w:jc w:val="both"/>
        <w:rPr>
          <w:sz w:val="20"/>
          <w:lang w:val="en-US"/>
        </w:rPr>
      </w:pPr>
      <w:r w:rsidRPr="00E76C0F">
        <w:rPr>
          <w:i/>
          <w:sz w:val="20"/>
          <w:lang w:val="en-US"/>
        </w:rPr>
        <w:t>Notes</w:t>
      </w:r>
      <w:r w:rsidRPr="00E76C0F">
        <w:rPr>
          <w:sz w:val="20"/>
          <w:lang w:val="en-US"/>
        </w:rPr>
        <w:t xml:space="preserve">: Model 1 is adjusted for </w:t>
      </w:r>
      <w:r>
        <w:rPr>
          <w:sz w:val="20"/>
          <w:lang w:val="en-US"/>
        </w:rPr>
        <w:t>sex</w:t>
      </w:r>
      <w:r w:rsidRPr="00E76C0F">
        <w:rPr>
          <w:sz w:val="20"/>
          <w:lang w:val="en-US"/>
        </w:rPr>
        <w:t xml:space="preserve"> and education; Model 2 is additionally adjusted for smoking and alcohol habits, as well as comorbidities including diabetes, heart, cerebrovascular diseases, and chronic kidney disease, and physical activity</w:t>
      </w:r>
      <w:r>
        <w:rPr>
          <w:sz w:val="20"/>
          <w:lang w:val="en-US"/>
        </w:rPr>
        <w:t xml:space="preserve">; Model 3 is additionally adjusted for dietary variables (energy intake, protein intake, and adherence to Mediterranean diet). </w:t>
      </w:r>
    </w:p>
    <w:p w14:paraId="6A0DF4D4" w14:textId="77777777" w:rsidR="00D623C1" w:rsidRDefault="00D623C1" w:rsidP="00D623C1">
      <w:pPr>
        <w:rPr>
          <w:b/>
          <w:bCs/>
          <w:noProof/>
          <w:lang w:val="en-US"/>
        </w:rPr>
      </w:pPr>
    </w:p>
    <w:p w14:paraId="0224D76F" w14:textId="77777777" w:rsidR="00B634CC" w:rsidRPr="003E0227" w:rsidRDefault="00B634CC" w:rsidP="00CA2299">
      <w:pPr>
        <w:jc w:val="both"/>
        <w:rPr>
          <w:b/>
          <w:bCs/>
          <w:noProof/>
          <w:highlight w:val="yellow"/>
          <w:lang w:val="en-US"/>
        </w:rPr>
      </w:pPr>
    </w:p>
    <w:sectPr w:rsidR="00B634CC" w:rsidRPr="003E0227" w:rsidSect="00811C5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B2437F"/>
    <w:multiLevelType w:val="hybridMultilevel"/>
    <w:tmpl w:val="055ABDBC"/>
    <w:lvl w:ilvl="0" w:tplc="0E868BCE">
      <w:start w:val="3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631F02"/>
    <w:multiLevelType w:val="hybridMultilevel"/>
    <w:tmpl w:val="0C149B00"/>
    <w:lvl w:ilvl="0" w:tplc="E91A3656">
      <w:start w:val="6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20CC0"/>
    <w:multiLevelType w:val="hybridMultilevel"/>
    <w:tmpl w:val="5BC89872"/>
    <w:lvl w:ilvl="0" w:tplc="D744EB4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 w:val="0"/>
        <w:bCs w:val="0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2623E40"/>
    <w:multiLevelType w:val="hybridMultilevel"/>
    <w:tmpl w:val="AB322D12"/>
    <w:lvl w:ilvl="0" w:tplc="32CC43F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5770FB3"/>
    <w:multiLevelType w:val="hybridMultilevel"/>
    <w:tmpl w:val="6A080C4C"/>
    <w:lvl w:ilvl="0" w:tplc="32CC43F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AC749E5"/>
    <w:multiLevelType w:val="multilevel"/>
    <w:tmpl w:val="194C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6FD938C5"/>
    <w:multiLevelType w:val="hybridMultilevel"/>
    <w:tmpl w:val="9072D5F8"/>
    <w:lvl w:ilvl="0" w:tplc="F612C47E">
      <w:start w:val="4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2437242">
    <w:abstractNumId w:val="2"/>
  </w:num>
  <w:num w:numId="2" w16cid:durableId="478377052">
    <w:abstractNumId w:val="3"/>
  </w:num>
  <w:num w:numId="3" w16cid:durableId="1506628834">
    <w:abstractNumId w:val="4"/>
  </w:num>
  <w:num w:numId="4" w16cid:durableId="1224677359">
    <w:abstractNumId w:val="5"/>
  </w:num>
  <w:num w:numId="5" w16cid:durableId="709382877">
    <w:abstractNumId w:val="1"/>
  </w:num>
  <w:num w:numId="6" w16cid:durableId="773399273">
    <w:abstractNumId w:val="6"/>
  </w:num>
  <w:num w:numId="7" w16cid:durableId="14905122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93B"/>
    <w:rsid w:val="00025CED"/>
    <w:rsid w:val="00035DF8"/>
    <w:rsid w:val="00035ECF"/>
    <w:rsid w:val="00055B81"/>
    <w:rsid w:val="00056121"/>
    <w:rsid w:val="00064E5E"/>
    <w:rsid w:val="00074001"/>
    <w:rsid w:val="0007689E"/>
    <w:rsid w:val="00093A22"/>
    <w:rsid w:val="00096FE6"/>
    <w:rsid w:val="00097FBE"/>
    <w:rsid w:val="000B7499"/>
    <w:rsid w:val="000C0CFF"/>
    <w:rsid w:val="000C2E14"/>
    <w:rsid w:val="000D1F91"/>
    <w:rsid w:val="000D3D71"/>
    <w:rsid w:val="000E5707"/>
    <w:rsid w:val="000F08D7"/>
    <w:rsid w:val="000F4F58"/>
    <w:rsid w:val="00104760"/>
    <w:rsid w:val="00105B00"/>
    <w:rsid w:val="00106FBC"/>
    <w:rsid w:val="001070B4"/>
    <w:rsid w:val="00116645"/>
    <w:rsid w:val="001211B1"/>
    <w:rsid w:val="00137232"/>
    <w:rsid w:val="0014637B"/>
    <w:rsid w:val="001548CB"/>
    <w:rsid w:val="001742BF"/>
    <w:rsid w:val="00176A07"/>
    <w:rsid w:val="001969BB"/>
    <w:rsid w:val="001B687C"/>
    <w:rsid w:val="001C7F5C"/>
    <w:rsid w:val="001D0CF3"/>
    <w:rsid w:val="001D4BA6"/>
    <w:rsid w:val="001D6244"/>
    <w:rsid w:val="001E361A"/>
    <w:rsid w:val="001F74E1"/>
    <w:rsid w:val="001F7626"/>
    <w:rsid w:val="00201C42"/>
    <w:rsid w:val="002030B6"/>
    <w:rsid w:val="002031B8"/>
    <w:rsid w:val="00203651"/>
    <w:rsid w:val="00206237"/>
    <w:rsid w:val="00220A08"/>
    <w:rsid w:val="00242D3A"/>
    <w:rsid w:val="002456E1"/>
    <w:rsid w:val="00246DC4"/>
    <w:rsid w:val="00254C4F"/>
    <w:rsid w:val="00262CA0"/>
    <w:rsid w:val="00263EA7"/>
    <w:rsid w:val="0026626D"/>
    <w:rsid w:val="00297A0C"/>
    <w:rsid w:val="002A5883"/>
    <w:rsid w:val="002A7563"/>
    <w:rsid w:val="002C16E0"/>
    <w:rsid w:val="002C7B2D"/>
    <w:rsid w:val="002D3254"/>
    <w:rsid w:val="002E2CEA"/>
    <w:rsid w:val="002E602E"/>
    <w:rsid w:val="002F4707"/>
    <w:rsid w:val="0030123C"/>
    <w:rsid w:val="00303FB5"/>
    <w:rsid w:val="003077BE"/>
    <w:rsid w:val="00310EC3"/>
    <w:rsid w:val="00314142"/>
    <w:rsid w:val="00322038"/>
    <w:rsid w:val="00323D06"/>
    <w:rsid w:val="00325B97"/>
    <w:rsid w:val="003455CB"/>
    <w:rsid w:val="0034566E"/>
    <w:rsid w:val="00355F2E"/>
    <w:rsid w:val="00360860"/>
    <w:rsid w:val="003626B2"/>
    <w:rsid w:val="00362995"/>
    <w:rsid w:val="00364E65"/>
    <w:rsid w:val="00370A59"/>
    <w:rsid w:val="003743F4"/>
    <w:rsid w:val="0037461D"/>
    <w:rsid w:val="00387BA5"/>
    <w:rsid w:val="00392349"/>
    <w:rsid w:val="003A367E"/>
    <w:rsid w:val="003B4F44"/>
    <w:rsid w:val="003C1936"/>
    <w:rsid w:val="003C33D7"/>
    <w:rsid w:val="003D0F18"/>
    <w:rsid w:val="003D4A0E"/>
    <w:rsid w:val="003D5FAE"/>
    <w:rsid w:val="003E0227"/>
    <w:rsid w:val="003E28E2"/>
    <w:rsid w:val="003E75C8"/>
    <w:rsid w:val="003F631F"/>
    <w:rsid w:val="003F7FA7"/>
    <w:rsid w:val="00406DBB"/>
    <w:rsid w:val="00416C8C"/>
    <w:rsid w:val="0042492C"/>
    <w:rsid w:val="00436985"/>
    <w:rsid w:val="0045144C"/>
    <w:rsid w:val="004555F7"/>
    <w:rsid w:val="004628FB"/>
    <w:rsid w:val="00466594"/>
    <w:rsid w:val="00470D02"/>
    <w:rsid w:val="00471557"/>
    <w:rsid w:val="00484CCE"/>
    <w:rsid w:val="00486F7B"/>
    <w:rsid w:val="00496E6D"/>
    <w:rsid w:val="004B392A"/>
    <w:rsid w:val="004C1A49"/>
    <w:rsid w:val="004D090E"/>
    <w:rsid w:val="004D5326"/>
    <w:rsid w:val="004E2AD1"/>
    <w:rsid w:val="004E2CE0"/>
    <w:rsid w:val="004E6506"/>
    <w:rsid w:val="004F22BF"/>
    <w:rsid w:val="004F509A"/>
    <w:rsid w:val="005206F5"/>
    <w:rsid w:val="005234D5"/>
    <w:rsid w:val="005279BE"/>
    <w:rsid w:val="00530288"/>
    <w:rsid w:val="00540048"/>
    <w:rsid w:val="00546471"/>
    <w:rsid w:val="00555D67"/>
    <w:rsid w:val="00577A21"/>
    <w:rsid w:val="00577BA0"/>
    <w:rsid w:val="005906AE"/>
    <w:rsid w:val="005A4AAC"/>
    <w:rsid w:val="005A56F5"/>
    <w:rsid w:val="005C4CCA"/>
    <w:rsid w:val="005D7870"/>
    <w:rsid w:val="005E4283"/>
    <w:rsid w:val="005E5BD8"/>
    <w:rsid w:val="005E782A"/>
    <w:rsid w:val="005F7C0C"/>
    <w:rsid w:val="00600796"/>
    <w:rsid w:val="0061073F"/>
    <w:rsid w:val="0061160F"/>
    <w:rsid w:val="00623E83"/>
    <w:rsid w:val="00643A39"/>
    <w:rsid w:val="00643B21"/>
    <w:rsid w:val="00644C96"/>
    <w:rsid w:val="00644FC8"/>
    <w:rsid w:val="00645268"/>
    <w:rsid w:val="006577FA"/>
    <w:rsid w:val="00671F1A"/>
    <w:rsid w:val="006846C9"/>
    <w:rsid w:val="006A594E"/>
    <w:rsid w:val="006B3E5A"/>
    <w:rsid w:val="006C1F18"/>
    <w:rsid w:val="006C3B00"/>
    <w:rsid w:val="006C4542"/>
    <w:rsid w:val="00701383"/>
    <w:rsid w:val="0071799B"/>
    <w:rsid w:val="00723ED8"/>
    <w:rsid w:val="00727BE8"/>
    <w:rsid w:val="00731D23"/>
    <w:rsid w:val="007371BF"/>
    <w:rsid w:val="007478A6"/>
    <w:rsid w:val="007503C9"/>
    <w:rsid w:val="00750E45"/>
    <w:rsid w:val="00751158"/>
    <w:rsid w:val="00764F4C"/>
    <w:rsid w:val="00766049"/>
    <w:rsid w:val="0077393B"/>
    <w:rsid w:val="00784764"/>
    <w:rsid w:val="007A68CB"/>
    <w:rsid w:val="007B0D52"/>
    <w:rsid w:val="007B5C86"/>
    <w:rsid w:val="007C26BB"/>
    <w:rsid w:val="007D27FD"/>
    <w:rsid w:val="007D3423"/>
    <w:rsid w:val="007E1A10"/>
    <w:rsid w:val="0080087F"/>
    <w:rsid w:val="00801816"/>
    <w:rsid w:val="00807906"/>
    <w:rsid w:val="00811C5E"/>
    <w:rsid w:val="008210D9"/>
    <w:rsid w:val="008307EE"/>
    <w:rsid w:val="008414C7"/>
    <w:rsid w:val="00861C0F"/>
    <w:rsid w:val="00872B16"/>
    <w:rsid w:val="008734F0"/>
    <w:rsid w:val="0087564D"/>
    <w:rsid w:val="00876CEB"/>
    <w:rsid w:val="008808A9"/>
    <w:rsid w:val="008831D0"/>
    <w:rsid w:val="0088391F"/>
    <w:rsid w:val="00884194"/>
    <w:rsid w:val="00895F76"/>
    <w:rsid w:val="008B072C"/>
    <w:rsid w:val="008C2B77"/>
    <w:rsid w:val="008C3110"/>
    <w:rsid w:val="008D266E"/>
    <w:rsid w:val="008E59FB"/>
    <w:rsid w:val="008F333D"/>
    <w:rsid w:val="008F7A81"/>
    <w:rsid w:val="008F7B04"/>
    <w:rsid w:val="00903713"/>
    <w:rsid w:val="00905614"/>
    <w:rsid w:val="00910B51"/>
    <w:rsid w:val="00922C34"/>
    <w:rsid w:val="00924402"/>
    <w:rsid w:val="009306FE"/>
    <w:rsid w:val="009331DD"/>
    <w:rsid w:val="00936F6A"/>
    <w:rsid w:val="00946FE1"/>
    <w:rsid w:val="00953211"/>
    <w:rsid w:val="009540F0"/>
    <w:rsid w:val="0095637D"/>
    <w:rsid w:val="009647FA"/>
    <w:rsid w:val="009834B9"/>
    <w:rsid w:val="00983A5D"/>
    <w:rsid w:val="00984C88"/>
    <w:rsid w:val="00986BFC"/>
    <w:rsid w:val="009A5FBD"/>
    <w:rsid w:val="009B2561"/>
    <w:rsid w:val="009B3895"/>
    <w:rsid w:val="009C3A8D"/>
    <w:rsid w:val="009D208D"/>
    <w:rsid w:val="009F1D32"/>
    <w:rsid w:val="009F2C59"/>
    <w:rsid w:val="00A01A88"/>
    <w:rsid w:val="00A024E4"/>
    <w:rsid w:val="00A2553F"/>
    <w:rsid w:val="00A2558C"/>
    <w:rsid w:val="00A45957"/>
    <w:rsid w:val="00A46679"/>
    <w:rsid w:val="00A57589"/>
    <w:rsid w:val="00A61E6A"/>
    <w:rsid w:val="00A67157"/>
    <w:rsid w:val="00A863BF"/>
    <w:rsid w:val="00AA30C7"/>
    <w:rsid w:val="00AA4980"/>
    <w:rsid w:val="00AB15CC"/>
    <w:rsid w:val="00AC0685"/>
    <w:rsid w:val="00AC1CB9"/>
    <w:rsid w:val="00AD0DAC"/>
    <w:rsid w:val="00AD110D"/>
    <w:rsid w:val="00AD4160"/>
    <w:rsid w:val="00AD7928"/>
    <w:rsid w:val="00AE2531"/>
    <w:rsid w:val="00B016BD"/>
    <w:rsid w:val="00B16831"/>
    <w:rsid w:val="00B24B68"/>
    <w:rsid w:val="00B31E08"/>
    <w:rsid w:val="00B40704"/>
    <w:rsid w:val="00B54E9E"/>
    <w:rsid w:val="00B56034"/>
    <w:rsid w:val="00B564DF"/>
    <w:rsid w:val="00B574A0"/>
    <w:rsid w:val="00B61E3A"/>
    <w:rsid w:val="00B634CC"/>
    <w:rsid w:val="00B7601E"/>
    <w:rsid w:val="00B83006"/>
    <w:rsid w:val="00BE0CFA"/>
    <w:rsid w:val="00BE1470"/>
    <w:rsid w:val="00BE21F3"/>
    <w:rsid w:val="00BE4B4B"/>
    <w:rsid w:val="00BE624C"/>
    <w:rsid w:val="00BF372E"/>
    <w:rsid w:val="00C116F9"/>
    <w:rsid w:val="00C14CD5"/>
    <w:rsid w:val="00C17105"/>
    <w:rsid w:val="00C42E2A"/>
    <w:rsid w:val="00C47311"/>
    <w:rsid w:val="00C5534B"/>
    <w:rsid w:val="00C65043"/>
    <w:rsid w:val="00C73FDE"/>
    <w:rsid w:val="00C96DE5"/>
    <w:rsid w:val="00CA2299"/>
    <w:rsid w:val="00CA51D1"/>
    <w:rsid w:val="00CA671A"/>
    <w:rsid w:val="00CB707F"/>
    <w:rsid w:val="00CC04BB"/>
    <w:rsid w:val="00CD6113"/>
    <w:rsid w:val="00CF06B3"/>
    <w:rsid w:val="00CF3026"/>
    <w:rsid w:val="00CF5080"/>
    <w:rsid w:val="00D14ABF"/>
    <w:rsid w:val="00D2757F"/>
    <w:rsid w:val="00D30688"/>
    <w:rsid w:val="00D623C1"/>
    <w:rsid w:val="00D65085"/>
    <w:rsid w:val="00D71E75"/>
    <w:rsid w:val="00D855A7"/>
    <w:rsid w:val="00DA4CF9"/>
    <w:rsid w:val="00DA7305"/>
    <w:rsid w:val="00DD50AE"/>
    <w:rsid w:val="00DD61F9"/>
    <w:rsid w:val="00DD75E6"/>
    <w:rsid w:val="00DE20DF"/>
    <w:rsid w:val="00DE3FCC"/>
    <w:rsid w:val="00DE4225"/>
    <w:rsid w:val="00DF012C"/>
    <w:rsid w:val="00DF0B0E"/>
    <w:rsid w:val="00E11641"/>
    <w:rsid w:val="00E55FDE"/>
    <w:rsid w:val="00E70F6E"/>
    <w:rsid w:val="00E76C0F"/>
    <w:rsid w:val="00E8273E"/>
    <w:rsid w:val="00E83E3E"/>
    <w:rsid w:val="00E93048"/>
    <w:rsid w:val="00EA0A25"/>
    <w:rsid w:val="00EA0D50"/>
    <w:rsid w:val="00EB5D53"/>
    <w:rsid w:val="00EC1194"/>
    <w:rsid w:val="00ED00B6"/>
    <w:rsid w:val="00ED1EA6"/>
    <w:rsid w:val="00ED46AD"/>
    <w:rsid w:val="00ED5450"/>
    <w:rsid w:val="00EE1F9D"/>
    <w:rsid w:val="00EE565F"/>
    <w:rsid w:val="00EF4B13"/>
    <w:rsid w:val="00F044A3"/>
    <w:rsid w:val="00F1600F"/>
    <w:rsid w:val="00F21CF6"/>
    <w:rsid w:val="00F2782E"/>
    <w:rsid w:val="00F35394"/>
    <w:rsid w:val="00F35CCE"/>
    <w:rsid w:val="00F42C05"/>
    <w:rsid w:val="00F43DF0"/>
    <w:rsid w:val="00F66AEE"/>
    <w:rsid w:val="00F923B3"/>
    <w:rsid w:val="00F966B1"/>
    <w:rsid w:val="00FA393E"/>
    <w:rsid w:val="00FB5F23"/>
    <w:rsid w:val="00FB7284"/>
    <w:rsid w:val="00FC07E4"/>
    <w:rsid w:val="00FD7275"/>
    <w:rsid w:val="00FE5C81"/>
    <w:rsid w:val="00FF2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DEA0D"/>
  <w15:chartTrackingRefBased/>
  <w15:docId w15:val="{667C3FEF-BB8F-4742-AD5C-506ED3102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393B"/>
    <w:pPr>
      <w:spacing w:after="0" w:line="240" w:lineRule="auto"/>
    </w:pPr>
    <w:rPr>
      <w:rFonts w:ascii="Times New Roman" w:hAnsi="Times New Roman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77393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392349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BE4B4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E4B4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E4B4B"/>
    <w:rPr>
      <w:rFonts w:ascii="Times New Roman" w:hAnsi="Times New Roman"/>
      <w:kern w:val="2"/>
      <w:sz w:val="20"/>
      <w:szCs w:val="20"/>
      <w14:ligatures w14:val="standardContextua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E4B4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E4B4B"/>
    <w:rPr>
      <w:rFonts w:ascii="Times New Roman" w:hAnsi="Times New Roman"/>
      <w:b/>
      <w:bCs/>
      <w:kern w:val="2"/>
      <w:sz w:val="20"/>
      <w:szCs w:val="20"/>
      <w14:ligatures w14:val="standardContextua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B4B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B4B"/>
    <w:rPr>
      <w:rFonts w:ascii="Segoe UI" w:hAnsi="Segoe UI" w:cs="Segoe UI"/>
      <w:kern w:val="2"/>
      <w:sz w:val="18"/>
      <w:szCs w:val="18"/>
      <w14:ligatures w14:val="standardContextual"/>
    </w:rPr>
  </w:style>
  <w:style w:type="table" w:styleId="Grigliatabella">
    <w:name w:val="Table Grid"/>
    <w:basedOn w:val="Tabellanormale"/>
    <w:uiPriority w:val="39"/>
    <w:rsid w:val="00BE4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105B0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3">
    <w:name w:val="Plain Table 3"/>
    <w:basedOn w:val="Tabellanormale"/>
    <w:uiPriority w:val="43"/>
    <w:rsid w:val="00C171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e">
    <w:name w:val="Revision"/>
    <w:hidden/>
    <w:uiPriority w:val="99"/>
    <w:semiHidden/>
    <w:rsid w:val="00F966B1"/>
    <w:pPr>
      <w:spacing w:after="0" w:line="240" w:lineRule="auto"/>
    </w:pPr>
    <w:rPr>
      <w:rFonts w:ascii="Times New Roman" w:hAnsi="Times New Roman"/>
      <w:kern w:val="2"/>
      <w:sz w:val="24"/>
      <w:szCs w:val="24"/>
      <w14:ligatures w14:val="standardContextual"/>
    </w:rPr>
  </w:style>
  <w:style w:type="paragraph" w:styleId="Didascalia">
    <w:name w:val="caption"/>
    <w:basedOn w:val="Normale"/>
    <w:next w:val="Normale"/>
    <w:uiPriority w:val="35"/>
    <w:unhideWhenUsed/>
    <w:qFormat/>
    <w:rsid w:val="00D2757F"/>
    <w:pPr>
      <w:spacing w:after="200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sid w:val="007D3423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mc.ncbi.nlm.nih.gov/articles/PMC5861938/table/T1/" TargetMode="External"/><Relationship Id="rId13" Type="http://schemas.openxmlformats.org/officeDocument/2006/relationships/hyperlink" Target="https://pmc.ncbi.nlm.nih.gov/articles/PMC5861938/table/T1/" TargetMode="External"/><Relationship Id="rId3" Type="http://schemas.openxmlformats.org/officeDocument/2006/relationships/styles" Target="styles.xml"/><Relationship Id="rId7" Type="http://schemas.openxmlformats.org/officeDocument/2006/relationships/hyperlink" Target="https://pmc.ncbi.nlm.nih.gov/articles/PMC5861938/table/T1/" TargetMode="External"/><Relationship Id="rId12" Type="http://schemas.openxmlformats.org/officeDocument/2006/relationships/hyperlink" Target="https://pmc.ncbi.nlm.nih.gov/articles/PMC5861938/table/T1/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pmc.ncbi.nlm.nih.gov/articles/PMC5861938/table/T1/" TargetMode="External"/><Relationship Id="rId11" Type="http://schemas.openxmlformats.org/officeDocument/2006/relationships/hyperlink" Target="https://pmc.ncbi.nlm.nih.gov/articles/PMC5861938/table/T1/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pmc.ncbi.nlm.nih.gov/articles/PMC5861938/table/T1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mc.ncbi.nlm.nih.gov/articles/PMC5861938/table/T1/" TargetMode="External"/><Relationship Id="rId14" Type="http://schemas.openxmlformats.org/officeDocument/2006/relationships/hyperlink" Target="https://pmc.ncbi.nlm.nih.gov/articles/PMC5861938/table/T1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6ED2AB-CAB1-4A83-9909-CB97D020D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5</TotalTime>
  <Pages>16</Pages>
  <Words>3155</Words>
  <Characters>17986</Characters>
  <Application>Microsoft Office Word</Application>
  <DocSecurity>0</DocSecurity>
  <Lines>149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PD</Company>
  <LinksUpToDate>false</LinksUpToDate>
  <CharactersWithSpaces>2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olin Chiara</dc:creator>
  <cp:keywords/>
  <dc:description/>
  <cp:lastModifiedBy>Chiara Ceolin</cp:lastModifiedBy>
  <cp:revision>63</cp:revision>
  <dcterms:created xsi:type="dcterms:W3CDTF">2024-08-28T07:54:00Z</dcterms:created>
  <dcterms:modified xsi:type="dcterms:W3CDTF">2025-01-24T10:32:00Z</dcterms:modified>
</cp:coreProperties>
</file>